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9375F" w14:textId="421115C5" w:rsidR="00737F3F" w:rsidRPr="00A87464" w:rsidRDefault="00737F3F" w:rsidP="00737F3F">
      <w:pPr>
        <w:autoSpaceDE w:val="0"/>
        <w:autoSpaceDN w:val="0"/>
        <w:adjustRightInd w:val="0"/>
        <w:spacing w:line="480" w:lineRule="auto"/>
        <w:ind w:firstLine="0"/>
        <w:jc w:val="center"/>
        <w:rPr>
          <w:sz w:val="32"/>
          <w:szCs w:val="32"/>
        </w:rPr>
      </w:pPr>
      <w:r w:rsidRPr="00A87464">
        <w:rPr>
          <w:sz w:val="32"/>
          <w:szCs w:val="32"/>
        </w:rPr>
        <w:t>A modified TOP assay to detect per- and polyfluoroalkyl substances in aqueous film-forming foams (AFFF) and soil</w:t>
      </w:r>
    </w:p>
    <w:p w14:paraId="12E8E61F" w14:textId="77777777" w:rsidR="00C47B29" w:rsidRPr="00A87464" w:rsidRDefault="00C47B29" w:rsidP="00737F3F">
      <w:pPr>
        <w:autoSpaceDE w:val="0"/>
        <w:autoSpaceDN w:val="0"/>
        <w:adjustRightInd w:val="0"/>
        <w:spacing w:line="480" w:lineRule="auto"/>
        <w:ind w:firstLine="0"/>
        <w:jc w:val="center"/>
        <w:rPr>
          <w:sz w:val="32"/>
          <w:szCs w:val="32"/>
        </w:rPr>
      </w:pPr>
    </w:p>
    <w:p w14:paraId="5FF142FA" w14:textId="09DD84F9" w:rsidR="00D47134" w:rsidRPr="00A87464" w:rsidRDefault="00D47134" w:rsidP="00D47134">
      <w:pPr>
        <w:pStyle w:val="BBAuthorName"/>
        <w:rPr>
          <w:rFonts w:ascii="Times New Roman" w:hAnsi="Times New Roman"/>
          <w:szCs w:val="24"/>
          <w:lang w:val="en-AU"/>
        </w:rPr>
      </w:pPr>
      <w:r w:rsidRPr="00A87464">
        <w:rPr>
          <w:rFonts w:ascii="Times New Roman" w:hAnsi="Times New Roman"/>
          <w:szCs w:val="24"/>
          <w:lang w:val="en-AU"/>
        </w:rPr>
        <w:t>Md. Al Amin</w:t>
      </w:r>
      <w:r w:rsidRPr="00A87464">
        <w:rPr>
          <w:rFonts w:ascii="Times New Roman" w:hAnsi="Times New Roman"/>
          <w:szCs w:val="24"/>
          <w:vertAlign w:val="superscript"/>
          <w:lang w:val="en-AU"/>
        </w:rPr>
        <w:t>1, 2</w:t>
      </w:r>
      <w:r w:rsidRPr="00A87464">
        <w:rPr>
          <w:rFonts w:ascii="Times New Roman" w:hAnsi="Times New Roman"/>
          <w:szCs w:val="24"/>
          <w:lang w:val="en-AU"/>
        </w:rPr>
        <w:t>, Yunlong Luo</w:t>
      </w:r>
      <w:r w:rsidRPr="00A87464">
        <w:rPr>
          <w:rFonts w:ascii="Times New Roman" w:hAnsi="Times New Roman"/>
          <w:szCs w:val="24"/>
          <w:vertAlign w:val="superscript"/>
          <w:lang w:val="en-AU"/>
        </w:rPr>
        <w:t>1, 2</w:t>
      </w:r>
      <w:r w:rsidRPr="00A87464">
        <w:rPr>
          <w:rFonts w:ascii="Times New Roman" w:hAnsi="Times New Roman"/>
          <w:szCs w:val="24"/>
          <w:lang w:val="en-AU"/>
        </w:rPr>
        <w:t>, Feng Shi</w:t>
      </w:r>
      <w:r w:rsidRPr="00A87464">
        <w:rPr>
          <w:rFonts w:ascii="Times New Roman" w:hAnsi="Times New Roman"/>
          <w:szCs w:val="24"/>
          <w:vertAlign w:val="superscript"/>
          <w:lang w:val="en-AU"/>
        </w:rPr>
        <w:t>1, 2</w:t>
      </w:r>
      <w:r w:rsidRPr="00A87464">
        <w:rPr>
          <w:rFonts w:ascii="Times New Roman" w:hAnsi="Times New Roman"/>
          <w:szCs w:val="24"/>
          <w:lang w:val="en-AU"/>
        </w:rPr>
        <w:t xml:space="preserve">, </w:t>
      </w:r>
      <w:proofErr w:type="spellStart"/>
      <w:r w:rsidRPr="00A87464">
        <w:rPr>
          <w:rFonts w:ascii="Times New Roman" w:hAnsi="Times New Roman"/>
          <w:szCs w:val="24"/>
          <w:lang w:val="en-AU"/>
        </w:rPr>
        <w:t>Linbo</w:t>
      </w:r>
      <w:proofErr w:type="spellEnd"/>
      <w:r w:rsidRPr="00A87464">
        <w:rPr>
          <w:rFonts w:ascii="Times New Roman" w:hAnsi="Times New Roman"/>
          <w:szCs w:val="24"/>
          <w:lang w:val="en-AU"/>
        </w:rPr>
        <w:t xml:space="preserve"> Yu</w:t>
      </w:r>
      <w:r w:rsidRPr="00A87464">
        <w:rPr>
          <w:rFonts w:ascii="Times New Roman" w:hAnsi="Times New Roman"/>
          <w:szCs w:val="24"/>
          <w:vertAlign w:val="superscript"/>
          <w:lang w:val="en-AU"/>
        </w:rPr>
        <w:t>1, 2</w:t>
      </w:r>
      <w:r w:rsidRPr="00A87464">
        <w:rPr>
          <w:rFonts w:ascii="Times New Roman" w:hAnsi="Times New Roman"/>
          <w:szCs w:val="24"/>
          <w:lang w:val="en-AU"/>
        </w:rPr>
        <w:t xml:space="preserve">, </w:t>
      </w:r>
      <w:proofErr w:type="spellStart"/>
      <w:r w:rsidRPr="00A87464">
        <w:rPr>
          <w:rFonts w:ascii="Times New Roman" w:hAnsi="Times New Roman"/>
          <w:szCs w:val="24"/>
          <w:lang w:val="en-AU"/>
        </w:rPr>
        <w:t>Yanju</w:t>
      </w:r>
      <w:proofErr w:type="spellEnd"/>
      <w:r w:rsidRPr="00A87464">
        <w:rPr>
          <w:rFonts w:ascii="Times New Roman" w:hAnsi="Times New Roman"/>
          <w:szCs w:val="24"/>
          <w:lang w:val="en-AU"/>
        </w:rPr>
        <w:t xml:space="preserve"> Liu</w:t>
      </w:r>
      <w:r w:rsidRPr="00A87464">
        <w:rPr>
          <w:rFonts w:ascii="Times New Roman" w:hAnsi="Times New Roman"/>
          <w:szCs w:val="24"/>
          <w:vertAlign w:val="superscript"/>
          <w:lang w:val="en-AU"/>
        </w:rPr>
        <w:t>1, 2</w:t>
      </w:r>
      <w:r w:rsidRPr="00A87464">
        <w:rPr>
          <w:rFonts w:ascii="Times New Roman" w:hAnsi="Times New Roman"/>
          <w:szCs w:val="24"/>
          <w:lang w:val="en-AU"/>
        </w:rPr>
        <w:t>, Annette Nolan</w:t>
      </w:r>
      <w:r w:rsidRPr="00A87464">
        <w:rPr>
          <w:rFonts w:ascii="Times New Roman" w:hAnsi="Times New Roman"/>
          <w:szCs w:val="24"/>
          <w:vertAlign w:val="superscript"/>
          <w:lang w:val="en-AU"/>
        </w:rPr>
        <w:t>3</w:t>
      </w:r>
      <w:r w:rsidRPr="00A87464">
        <w:rPr>
          <w:rFonts w:ascii="Times New Roman" w:hAnsi="Times New Roman"/>
          <w:szCs w:val="24"/>
          <w:lang w:val="en-AU"/>
        </w:rPr>
        <w:t>, Olalekan Simon Awoyemi</w:t>
      </w:r>
      <w:r w:rsidRPr="00A87464">
        <w:rPr>
          <w:rFonts w:ascii="Times New Roman" w:hAnsi="Times New Roman"/>
          <w:szCs w:val="24"/>
          <w:vertAlign w:val="superscript"/>
          <w:lang w:val="en-AU"/>
        </w:rPr>
        <w:t>1</w:t>
      </w:r>
      <w:r w:rsidRPr="00A87464">
        <w:rPr>
          <w:rFonts w:ascii="Times New Roman" w:hAnsi="Times New Roman"/>
          <w:szCs w:val="24"/>
          <w:lang w:val="en-AU"/>
        </w:rPr>
        <w:t xml:space="preserve">, </w:t>
      </w:r>
      <w:proofErr w:type="spellStart"/>
      <w:r w:rsidRPr="00A87464">
        <w:rPr>
          <w:rFonts w:ascii="Times New Roman" w:hAnsi="Times New Roman"/>
          <w:szCs w:val="24"/>
          <w:lang w:val="en-AU"/>
        </w:rPr>
        <w:t>Megharaj</w:t>
      </w:r>
      <w:proofErr w:type="spellEnd"/>
      <w:r w:rsidRPr="00A87464">
        <w:rPr>
          <w:rFonts w:ascii="Times New Roman" w:hAnsi="Times New Roman"/>
          <w:szCs w:val="24"/>
          <w:lang w:val="en-AU"/>
        </w:rPr>
        <w:t xml:space="preserve"> Mallavarapu</w:t>
      </w:r>
      <w:r w:rsidRPr="00A87464">
        <w:rPr>
          <w:rFonts w:ascii="Times New Roman" w:hAnsi="Times New Roman"/>
          <w:szCs w:val="24"/>
          <w:vertAlign w:val="superscript"/>
          <w:lang w:val="en-AU"/>
        </w:rPr>
        <w:t>1, 2</w:t>
      </w:r>
      <w:r w:rsidRPr="00A87464">
        <w:rPr>
          <w:rFonts w:ascii="Times New Roman" w:hAnsi="Times New Roman"/>
          <w:szCs w:val="24"/>
          <w:lang w:val="en-AU"/>
        </w:rPr>
        <w:t>, Ravi Naidu</w:t>
      </w:r>
      <w:r w:rsidRPr="00A87464">
        <w:rPr>
          <w:rFonts w:ascii="Times New Roman" w:hAnsi="Times New Roman"/>
          <w:szCs w:val="24"/>
          <w:vertAlign w:val="superscript"/>
          <w:lang w:val="en-AU"/>
        </w:rPr>
        <w:t>1, 2</w:t>
      </w:r>
      <w:r w:rsidRPr="00A87464">
        <w:rPr>
          <w:rFonts w:ascii="Times New Roman" w:hAnsi="Times New Roman"/>
          <w:szCs w:val="24"/>
          <w:lang w:val="en-AU"/>
        </w:rPr>
        <w:t>, Cheng Fang</w:t>
      </w:r>
      <w:r w:rsidRPr="00A87464">
        <w:rPr>
          <w:rFonts w:ascii="Times New Roman" w:hAnsi="Times New Roman"/>
          <w:szCs w:val="24"/>
          <w:vertAlign w:val="superscript"/>
          <w:lang w:val="en-AU"/>
        </w:rPr>
        <w:t>1, 2</w:t>
      </w:r>
      <w:r w:rsidRPr="00A87464">
        <w:rPr>
          <w:rFonts w:ascii="Times New Roman" w:hAnsi="Times New Roman"/>
          <w:szCs w:val="24"/>
          <w:vertAlign w:val="superscript"/>
          <w:lang w:val="en-AU"/>
        </w:rPr>
        <w:sym w:font="Symbol" w:char="F02A"/>
      </w:r>
    </w:p>
    <w:p w14:paraId="45A36569" w14:textId="77777777" w:rsidR="00D47134" w:rsidRPr="00A87464" w:rsidRDefault="00D47134" w:rsidP="00D47134">
      <w:pPr>
        <w:pStyle w:val="BCAuthorAddress"/>
        <w:jc w:val="both"/>
        <w:rPr>
          <w:rFonts w:ascii="Times New Roman" w:hAnsi="Times New Roman"/>
          <w:szCs w:val="22"/>
          <w:lang w:val="en-AU"/>
        </w:rPr>
      </w:pPr>
      <w:r w:rsidRPr="00A87464">
        <w:rPr>
          <w:rFonts w:ascii="Times New Roman" w:hAnsi="Times New Roman"/>
          <w:szCs w:val="22"/>
          <w:vertAlign w:val="superscript"/>
          <w:lang w:val="en-AU"/>
        </w:rPr>
        <w:t>1</w:t>
      </w:r>
      <w:r w:rsidRPr="00A87464">
        <w:rPr>
          <w:rFonts w:ascii="Times New Roman" w:hAnsi="Times New Roman"/>
          <w:szCs w:val="22"/>
          <w:lang w:val="en-AU"/>
        </w:rPr>
        <w:t>Global Centre for Environmental Remediation (GCER), University of Newcastle, Callaghan NSW 2308, Australia.</w:t>
      </w:r>
    </w:p>
    <w:p w14:paraId="287638E6" w14:textId="77777777" w:rsidR="00D47134" w:rsidRPr="00A87464" w:rsidRDefault="00D47134" w:rsidP="00D47134">
      <w:pPr>
        <w:pStyle w:val="BCAuthorAddress"/>
        <w:jc w:val="both"/>
        <w:rPr>
          <w:rFonts w:ascii="Times New Roman" w:hAnsi="Times New Roman"/>
          <w:szCs w:val="22"/>
          <w:lang w:val="en-AU"/>
        </w:rPr>
      </w:pPr>
      <w:r w:rsidRPr="00A87464">
        <w:rPr>
          <w:rFonts w:ascii="Times New Roman" w:hAnsi="Times New Roman"/>
          <w:szCs w:val="22"/>
          <w:vertAlign w:val="superscript"/>
          <w:lang w:val="en-AU"/>
        </w:rPr>
        <w:t>2</w:t>
      </w:r>
      <w:r w:rsidRPr="00A87464">
        <w:rPr>
          <w:rFonts w:ascii="Times New Roman" w:hAnsi="Times New Roman"/>
          <w:szCs w:val="22"/>
          <w:lang w:val="en-AU"/>
        </w:rPr>
        <w:t>Cooperative Research Centre for Contamination Assessment and Remediation of the Environment (CRC CARE), University of Newcastle, Callaghan NSW 2308, Australia.</w:t>
      </w:r>
    </w:p>
    <w:p w14:paraId="5A719B88" w14:textId="77777777" w:rsidR="00D47134" w:rsidRPr="00A87464" w:rsidRDefault="00D47134" w:rsidP="00D47134">
      <w:pPr>
        <w:spacing w:after="240" w:line="480" w:lineRule="auto"/>
        <w:ind w:firstLine="0"/>
      </w:pPr>
      <w:r w:rsidRPr="00A87464">
        <w:rPr>
          <w:vertAlign w:val="superscript"/>
        </w:rPr>
        <w:t>3</w:t>
      </w:r>
      <w:r w:rsidRPr="00A87464">
        <w:t>Ramboll Australia, The Junction NSW 2291, Australia</w:t>
      </w:r>
    </w:p>
    <w:p w14:paraId="5368914A" w14:textId="77777777" w:rsidR="00D47134" w:rsidRPr="00A87464" w:rsidRDefault="00D47134" w:rsidP="00D47134">
      <w:pPr>
        <w:autoSpaceDE w:val="0"/>
        <w:autoSpaceDN w:val="0"/>
        <w:adjustRightInd w:val="0"/>
        <w:spacing w:after="240" w:line="480" w:lineRule="auto"/>
        <w:ind w:firstLine="0"/>
        <w:rPr>
          <w:rStyle w:val="Hyperlink"/>
          <w:szCs w:val="22"/>
        </w:rPr>
      </w:pPr>
      <w:r w:rsidRPr="00A87464">
        <w:rPr>
          <w:szCs w:val="22"/>
        </w:rPr>
        <w:t>*Corresponding author: Cheng Fang, Tel: +61 2 4913 8740; Fax: +61 2 4913 8740; E-mail:</w:t>
      </w:r>
      <w:r w:rsidRPr="00A87464">
        <w:rPr>
          <w:rFonts w:ascii="Calibri" w:hAnsi="Calibri" w:cs="Calibri"/>
          <w:szCs w:val="22"/>
        </w:rPr>
        <w:t xml:space="preserve"> </w:t>
      </w:r>
      <w:hyperlink r:id="rId8" w:history="1">
        <w:r w:rsidRPr="00A87464">
          <w:rPr>
            <w:rStyle w:val="Hyperlink"/>
            <w:szCs w:val="22"/>
          </w:rPr>
          <w:t>cheng.fang@newcastle.edu.au</w:t>
        </w:r>
      </w:hyperlink>
      <w:r w:rsidRPr="00A87464">
        <w:rPr>
          <w:szCs w:val="22"/>
        </w:rPr>
        <w:t xml:space="preserve">; </w:t>
      </w:r>
      <w:hyperlink r:id="rId9" w:history="1">
        <w:r w:rsidRPr="00A87464">
          <w:rPr>
            <w:rStyle w:val="Hyperlink"/>
            <w:szCs w:val="22"/>
          </w:rPr>
          <w:t>https://orcid.org/0000-0002-3526-6613</w:t>
        </w:r>
      </w:hyperlink>
      <w:r w:rsidRPr="00A87464">
        <w:rPr>
          <w:rStyle w:val="Hyperlink"/>
          <w:szCs w:val="22"/>
        </w:rPr>
        <w:t xml:space="preserve"> </w:t>
      </w:r>
    </w:p>
    <w:p w14:paraId="7332A398" w14:textId="6D9A9866" w:rsidR="000356CB" w:rsidRPr="00A87464" w:rsidRDefault="000356CB" w:rsidP="00D47134">
      <w:pPr>
        <w:pStyle w:val="BBAuthorName"/>
        <w:rPr>
          <w:szCs w:val="22"/>
        </w:rPr>
      </w:pPr>
      <w:r w:rsidRPr="00A87464">
        <w:rPr>
          <w:szCs w:val="22"/>
        </w:rPr>
        <w:t xml:space="preserve"> </w:t>
      </w:r>
    </w:p>
    <w:p w14:paraId="78BAF37A" w14:textId="77777777" w:rsidR="00FD60B9" w:rsidRPr="00A87464" w:rsidRDefault="00FD60B9" w:rsidP="00FD60B9"/>
    <w:p w14:paraId="371B99DD" w14:textId="77777777" w:rsidR="00FD60B9" w:rsidRPr="00A87464" w:rsidRDefault="00FD60B9" w:rsidP="00FD60B9"/>
    <w:p w14:paraId="38EA8795" w14:textId="77777777" w:rsidR="00C66C95" w:rsidRPr="00A87464" w:rsidRDefault="00C66C95" w:rsidP="00FD60B9"/>
    <w:p w14:paraId="18601FDF" w14:textId="77777777" w:rsidR="00C66C95" w:rsidRPr="00A87464" w:rsidRDefault="00C66C95" w:rsidP="00FD60B9"/>
    <w:p w14:paraId="3AB35F17" w14:textId="77777777" w:rsidR="00C66C95" w:rsidRPr="00A87464" w:rsidRDefault="00C66C95" w:rsidP="00FD60B9"/>
    <w:p w14:paraId="0E53CE39" w14:textId="77777777" w:rsidR="00C66C95" w:rsidRPr="00A87464" w:rsidRDefault="00C66C95" w:rsidP="00FD60B9"/>
    <w:p w14:paraId="401B2484" w14:textId="77777777" w:rsidR="00C66C95" w:rsidRPr="00A87464" w:rsidRDefault="00C66C95" w:rsidP="00FD60B9"/>
    <w:p w14:paraId="6C54C48D" w14:textId="77777777" w:rsidR="00C66C95" w:rsidRPr="00A87464" w:rsidRDefault="00C66C95" w:rsidP="00FD60B9"/>
    <w:p w14:paraId="0B0544F2" w14:textId="77777777" w:rsidR="00C66C95" w:rsidRPr="00A87464" w:rsidRDefault="00C66C95" w:rsidP="00FD60B9"/>
    <w:p w14:paraId="6432A4CB" w14:textId="77777777" w:rsidR="00C66C95" w:rsidRPr="00A87464" w:rsidRDefault="00C66C95" w:rsidP="00FD60B9"/>
    <w:p w14:paraId="05E8F862" w14:textId="77777777" w:rsidR="00BE59FC" w:rsidRPr="00A87464" w:rsidRDefault="00BE59FC" w:rsidP="00FD60B9"/>
    <w:p w14:paraId="558D8C03" w14:textId="77777777" w:rsidR="00BE59FC" w:rsidRPr="00A87464" w:rsidRDefault="00BE59FC" w:rsidP="00FD60B9"/>
    <w:p w14:paraId="03036E22" w14:textId="77777777" w:rsidR="00AA4952" w:rsidRPr="00A87464" w:rsidRDefault="00AA4952" w:rsidP="00C66C95">
      <w:pPr>
        <w:ind w:firstLine="0"/>
        <w:rPr>
          <w:b/>
          <w:i/>
          <w:sz w:val="32"/>
          <w:u w:val="single"/>
        </w:rPr>
        <w:sectPr w:rsidR="00AA4952" w:rsidRPr="00A87464" w:rsidSect="001672FD">
          <w:footerReference w:type="default" r:id="rId10"/>
          <w:type w:val="continuous"/>
          <w:pgSz w:w="11906" w:h="16838" w:code="9"/>
          <w:pgMar w:top="1135" w:right="1440" w:bottom="1440" w:left="1440" w:header="709" w:footer="709" w:gutter="0"/>
          <w:cols w:space="708"/>
          <w:docGrid w:linePitch="360"/>
        </w:sectPr>
      </w:pPr>
    </w:p>
    <w:p w14:paraId="1D98A761" w14:textId="3D5FA042" w:rsidR="00FD60B9" w:rsidRPr="00A87464" w:rsidRDefault="004E2458" w:rsidP="00C66C95">
      <w:pPr>
        <w:ind w:firstLine="0"/>
        <w:rPr>
          <w:b/>
          <w:i/>
          <w:sz w:val="32"/>
          <w:u w:val="single"/>
        </w:rPr>
      </w:pPr>
      <w:r w:rsidRPr="00A87464">
        <w:rPr>
          <w:b/>
          <w:i/>
          <w:sz w:val="32"/>
          <w:u w:val="single"/>
        </w:rPr>
        <w:lastRenderedPageBreak/>
        <w:t xml:space="preserve">Supporting </w:t>
      </w:r>
      <w:r w:rsidR="00BE59FC" w:rsidRPr="00A87464">
        <w:rPr>
          <w:b/>
          <w:i/>
          <w:sz w:val="32"/>
          <w:u w:val="single"/>
        </w:rPr>
        <w:t>Information</w:t>
      </w:r>
    </w:p>
    <w:p w14:paraId="1893E191" w14:textId="77777777" w:rsidR="004D2328" w:rsidRPr="00A87464" w:rsidRDefault="004D2328" w:rsidP="00C66C95">
      <w:pPr>
        <w:ind w:firstLine="0"/>
        <w:rPr>
          <w:b/>
          <w:i/>
          <w:sz w:val="32"/>
          <w:u w:val="single"/>
        </w:rPr>
      </w:pPr>
    </w:p>
    <w:p w14:paraId="0459F01C" w14:textId="560950C6" w:rsidR="004E2458" w:rsidRPr="00A87464" w:rsidRDefault="004E2458" w:rsidP="00B932A3">
      <w:pPr>
        <w:ind w:firstLine="0"/>
        <w:jc w:val="center"/>
      </w:pPr>
      <w:r w:rsidRPr="00A87464">
        <w:t xml:space="preserve">Table S1: A list of </w:t>
      </w:r>
      <w:r w:rsidR="003E2B26" w:rsidRPr="00A87464">
        <w:t xml:space="preserve">all </w:t>
      </w:r>
      <w:r w:rsidRPr="00A87464">
        <w:t>analysed PFAS</w:t>
      </w:r>
      <w:r w:rsidR="00A15158" w:rsidRPr="00A87464">
        <w:t>s</w:t>
      </w:r>
      <w:r w:rsidR="00D26AC4" w:rsidRPr="00A87464">
        <w:t xml:space="preserve"> and internal standards </w:t>
      </w:r>
      <w:r w:rsidRPr="00A87464">
        <w:t>in this study</w:t>
      </w:r>
    </w:p>
    <w:p w14:paraId="383F6EA5" w14:textId="77777777" w:rsidR="004D2328" w:rsidRPr="00A87464" w:rsidRDefault="004D2328" w:rsidP="004E2458">
      <w:pPr>
        <w:ind w:firstLine="0"/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598"/>
        <w:gridCol w:w="1232"/>
        <w:gridCol w:w="1394"/>
        <w:gridCol w:w="1987"/>
        <w:gridCol w:w="1557"/>
        <w:gridCol w:w="1904"/>
        <w:gridCol w:w="804"/>
        <w:gridCol w:w="778"/>
      </w:tblGrid>
      <w:tr w:rsidR="00C74013" w:rsidRPr="00A87464" w14:paraId="0CE122F3" w14:textId="4F636246" w:rsidTr="00C74013">
        <w:trPr>
          <w:trHeight w:val="313"/>
          <w:jc w:val="center"/>
        </w:trPr>
        <w:tc>
          <w:tcPr>
            <w:tcW w:w="1613" w:type="pct"/>
            <w:vMerge w:val="restart"/>
          </w:tcPr>
          <w:p w14:paraId="095D1AAC" w14:textId="7A0C9C93" w:rsidR="00133608" w:rsidRPr="00A87464" w:rsidRDefault="00133608" w:rsidP="00F8498C">
            <w:pPr>
              <w:spacing w:line="276" w:lineRule="auto"/>
              <w:ind w:firstLine="0"/>
              <w:rPr>
                <w:i/>
                <w:iCs/>
              </w:rPr>
            </w:pPr>
            <w:r w:rsidRPr="00A87464">
              <w:rPr>
                <w:i/>
                <w:iCs/>
              </w:rPr>
              <w:t>Target analytes</w:t>
            </w:r>
          </w:p>
        </w:tc>
        <w:tc>
          <w:tcPr>
            <w:tcW w:w="432" w:type="pct"/>
            <w:vMerge w:val="restart"/>
          </w:tcPr>
          <w:p w14:paraId="53D4EA50" w14:textId="77777777" w:rsidR="00133608" w:rsidRPr="00A87464" w:rsidRDefault="00133608" w:rsidP="00F8498C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  <w:r w:rsidRPr="00A87464">
              <w:rPr>
                <w:i/>
                <w:iCs/>
              </w:rPr>
              <w:t>Acronyms</w:t>
            </w:r>
          </w:p>
        </w:tc>
        <w:tc>
          <w:tcPr>
            <w:tcW w:w="489" w:type="pct"/>
            <w:vMerge w:val="restart"/>
          </w:tcPr>
          <w:p w14:paraId="2A2DD0E3" w14:textId="77777777" w:rsidR="00133608" w:rsidRPr="00A87464" w:rsidRDefault="00133608" w:rsidP="00F8498C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  <w:r w:rsidRPr="00A87464">
              <w:rPr>
                <w:i/>
                <w:iCs/>
              </w:rPr>
              <w:t>Molecular weight</w:t>
            </w:r>
          </w:p>
        </w:tc>
        <w:tc>
          <w:tcPr>
            <w:tcW w:w="697" w:type="pct"/>
            <w:vMerge w:val="restart"/>
          </w:tcPr>
          <w:p w14:paraId="3AB3556E" w14:textId="4A32EAD9" w:rsidR="00133608" w:rsidRPr="00A87464" w:rsidRDefault="00133608" w:rsidP="00642279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  <w:r w:rsidRPr="00A87464">
              <w:rPr>
                <w:i/>
                <w:iCs/>
              </w:rPr>
              <w:t xml:space="preserve">Internal Standards </w:t>
            </w:r>
          </w:p>
        </w:tc>
        <w:tc>
          <w:tcPr>
            <w:tcW w:w="1214" w:type="pct"/>
            <w:gridSpan w:val="2"/>
            <w:vMerge w:val="restart"/>
          </w:tcPr>
          <w:p w14:paraId="4A0BB025" w14:textId="77777777" w:rsidR="00133608" w:rsidRPr="00A87464" w:rsidRDefault="00133608" w:rsidP="00485F96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lang w:eastAsia="en-AU"/>
              </w:rPr>
              <w:t>MRM transition</w:t>
            </w:r>
          </w:p>
          <w:p w14:paraId="4CE8C19E" w14:textId="3D71591A" w:rsidR="00133608" w:rsidRPr="00A87464" w:rsidRDefault="00133608" w:rsidP="00C175D2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  <w:r w:rsidRPr="00A87464">
              <w:rPr>
                <w:rFonts w:eastAsia="Times New Roman"/>
                <w:i/>
                <w:iCs/>
                <w:color w:val="000000"/>
                <w:lang w:eastAsia="en-AU"/>
              </w:rPr>
              <w:t>(m/z)</w:t>
            </w:r>
          </w:p>
        </w:tc>
        <w:tc>
          <w:tcPr>
            <w:tcW w:w="555" w:type="pct"/>
            <w:gridSpan w:val="2"/>
          </w:tcPr>
          <w:p w14:paraId="32BDE655" w14:textId="77777777" w:rsidR="00133608" w:rsidRPr="00A87464" w:rsidRDefault="00133608" w:rsidP="00F8498C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  <w:r w:rsidRPr="00A87464">
              <w:rPr>
                <w:i/>
                <w:iCs/>
              </w:rPr>
              <w:t>Detected sources</w:t>
            </w:r>
          </w:p>
        </w:tc>
      </w:tr>
      <w:tr w:rsidR="00C74013" w:rsidRPr="00A87464" w14:paraId="44A4733A" w14:textId="77777777" w:rsidTr="00D70E26">
        <w:trPr>
          <w:trHeight w:val="100"/>
          <w:jc w:val="center"/>
        </w:trPr>
        <w:tc>
          <w:tcPr>
            <w:tcW w:w="1613" w:type="pct"/>
            <w:vMerge/>
          </w:tcPr>
          <w:p w14:paraId="34066A6B" w14:textId="77777777" w:rsidR="00133608" w:rsidRPr="00A87464" w:rsidRDefault="00133608" w:rsidP="00F8498C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</w:p>
        </w:tc>
        <w:tc>
          <w:tcPr>
            <w:tcW w:w="432" w:type="pct"/>
            <w:vMerge/>
          </w:tcPr>
          <w:p w14:paraId="752D4FCD" w14:textId="77777777" w:rsidR="00133608" w:rsidRPr="00A87464" w:rsidRDefault="00133608" w:rsidP="00F8498C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</w:p>
        </w:tc>
        <w:tc>
          <w:tcPr>
            <w:tcW w:w="489" w:type="pct"/>
            <w:vMerge/>
          </w:tcPr>
          <w:p w14:paraId="665B6FDE" w14:textId="77777777" w:rsidR="00133608" w:rsidRPr="00A87464" w:rsidRDefault="00133608" w:rsidP="00F8498C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</w:p>
        </w:tc>
        <w:tc>
          <w:tcPr>
            <w:tcW w:w="697" w:type="pct"/>
            <w:vMerge/>
          </w:tcPr>
          <w:p w14:paraId="5CDF965A" w14:textId="07563E6B" w:rsidR="00133608" w:rsidRPr="00A87464" w:rsidRDefault="00133608" w:rsidP="00642279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</w:p>
        </w:tc>
        <w:tc>
          <w:tcPr>
            <w:tcW w:w="1214" w:type="pct"/>
            <w:gridSpan w:val="2"/>
            <w:vMerge/>
          </w:tcPr>
          <w:p w14:paraId="4315FD06" w14:textId="1E95E537" w:rsidR="00133608" w:rsidRPr="00A87464" w:rsidRDefault="00133608" w:rsidP="00133608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</w:p>
        </w:tc>
        <w:tc>
          <w:tcPr>
            <w:tcW w:w="282" w:type="pct"/>
          </w:tcPr>
          <w:p w14:paraId="59DF4699" w14:textId="77777777" w:rsidR="00133608" w:rsidRPr="00A87464" w:rsidRDefault="00133608" w:rsidP="00F8498C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  <w:r w:rsidRPr="00A87464">
              <w:rPr>
                <w:i/>
                <w:iCs/>
              </w:rPr>
              <w:t>AFFF</w:t>
            </w:r>
          </w:p>
        </w:tc>
        <w:tc>
          <w:tcPr>
            <w:tcW w:w="273" w:type="pct"/>
          </w:tcPr>
          <w:p w14:paraId="0897DA75" w14:textId="7A48E753" w:rsidR="00133608" w:rsidRPr="00A87464" w:rsidRDefault="00133608" w:rsidP="00F8498C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  <w:r w:rsidRPr="00A87464">
              <w:rPr>
                <w:i/>
                <w:iCs/>
              </w:rPr>
              <w:t xml:space="preserve">Soil </w:t>
            </w:r>
          </w:p>
        </w:tc>
      </w:tr>
      <w:tr w:rsidR="00A12D26" w:rsidRPr="00A87464" w14:paraId="740E67C5" w14:textId="49ECFC50" w:rsidTr="00D70E26">
        <w:trPr>
          <w:trHeight w:val="100"/>
          <w:jc w:val="center"/>
        </w:trPr>
        <w:tc>
          <w:tcPr>
            <w:tcW w:w="1613" w:type="pct"/>
          </w:tcPr>
          <w:p w14:paraId="73E53ECD" w14:textId="77777777" w:rsidR="00A54FD9" w:rsidRPr="00A87464" w:rsidRDefault="00A54FD9" w:rsidP="00F8498C">
            <w:pPr>
              <w:spacing w:line="276" w:lineRule="auto"/>
              <w:ind w:firstLine="0"/>
              <w:rPr>
                <w:b/>
              </w:rPr>
            </w:pPr>
            <w:proofErr w:type="spellStart"/>
            <w:r w:rsidRPr="00A87464">
              <w:rPr>
                <w:b/>
              </w:rPr>
              <w:t>Perfluorocarboxylic</w:t>
            </w:r>
            <w:proofErr w:type="spellEnd"/>
            <w:r w:rsidRPr="00A87464">
              <w:rPr>
                <w:b/>
              </w:rPr>
              <w:t xml:space="preserve"> acids (PFCAs)</w:t>
            </w:r>
          </w:p>
        </w:tc>
        <w:tc>
          <w:tcPr>
            <w:tcW w:w="1618" w:type="pct"/>
            <w:gridSpan w:val="3"/>
          </w:tcPr>
          <w:p w14:paraId="3CA72A4C" w14:textId="77777777" w:rsidR="00A54FD9" w:rsidRPr="00A87464" w:rsidRDefault="00A54FD9" w:rsidP="00F8498C">
            <w:pPr>
              <w:spacing w:line="276" w:lineRule="auto"/>
              <w:ind w:firstLine="0"/>
              <w:jc w:val="center"/>
            </w:pPr>
          </w:p>
        </w:tc>
        <w:tc>
          <w:tcPr>
            <w:tcW w:w="546" w:type="pct"/>
          </w:tcPr>
          <w:p w14:paraId="588BB548" w14:textId="10F4F084" w:rsidR="00A54FD9" w:rsidRPr="00A87464" w:rsidRDefault="005C50C0" w:rsidP="00F8498C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  <w:r w:rsidRPr="00A87464">
              <w:rPr>
                <w:i/>
                <w:iCs/>
              </w:rPr>
              <w:t xml:space="preserve">Precursor ion </w:t>
            </w:r>
          </w:p>
        </w:tc>
        <w:tc>
          <w:tcPr>
            <w:tcW w:w="668" w:type="pct"/>
          </w:tcPr>
          <w:p w14:paraId="330C86D5" w14:textId="5704C22D" w:rsidR="00A54FD9" w:rsidRPr="00A87464" w:rsidRDefault="005C50C0" w:rsidP="00F8498C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  <w:r w:rsidRPr="00A87464">
              <w:rPr>
                <w:i/>
                <w:iCs/>
              </w:rPr>
              <w:t>Product ion</w:t>
            </w:r>
          </w:p>
        </w:tc>
        <w:tc>
          <w:tcPr>
            <w:tcW w:w="555" w:type="pct"/>
            <w:gridSpan w:val="2"/>
          </w:tcPr>
          <w:p w14:paraId="23986AD9" w14:textId="001EA780" w:rsidR="00A54FD9" w:rsidRPr="00A87464" w:rsidRDefault="00A54FD9" w:rsidP="00F8498C">
            <w:pPr>
              <w:spacing w:line="276" w:lineRule="auto"/>
              <w:ind w:firstLine="0"/>
              <w:jc w:val="center"/>
            </w:pPr>
          </w:p>
        </w:tc>
      </w:tr>
      <w:tr w:rsidR="00C74013" w:rsidRPr="00A87464" w14:paraId="432E6868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67AFD950" w14:textId="4EFF02D9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erfluorobutanoic</w:t>
            </w:r>
            <w:proofErr w:type="spellEnd"/>
            <w:r w:rsidRPr="00A87464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432" w:type="pct"/>
            <w:vAlign w:val="center"/>
          </w:tcPr>
          <w:p w14:paraId="6030CFDE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PFBA</w:t>
            </w:r>
          </w:p>
        </w:tc>
        <w:tc>
          <w:tcPr>
            <w:tcW w:w="489" w:type="pct"/>
            <w:vAlign w:val="center"/>
          </w:tcPr>
          <w:p w14:paraId="4BA35083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214.04</w:t>
            </w:r>
          </w:p>
        </w:tc>
        <w:tc>
          <w:tcPr>
            <w:tcW w:w="697" w:type="pct"/>
            <w:vAlign w:val="center"/>
          </w:tcPr>
          <w:p w14:paraId="53549BC3" w14:textId="0729E6D3" w:rsidR="00A54FD9" w:rsidRPr="00A87464" w:rsidRDefault="00A54FD9" w:rsidP="0089363F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BA</w:t>
            </w:r>
          </w:p>
        </w:tc>
        <w:tc>
          <w:tcPr>
            <w:tcW w:w="546" w:type="pct"/>
            <w:vAlign w:val="center"/>
          </w:tcPr>
          <w:p w14:paraId="064C1D30" w14:textId="45D32023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rPr>
                <w:lang w:val="en-US"/>
              </w:rPr>
              <w:t xml:space="preserve">213 </w:t>
            </w:r>
          </w:p>
        </w:tc>
        <w:tc>
          <w:tcPr>
            <w:tcW w:w="668" w:type="pct"/>
            <w:vAlign w:val="center"/>
          </w:tcPr>
          <w:p w14:paraId="2FA14CFE" w14:textId="2A9C2C38" w:rsidR="00A54FD9" w:rsidRPr="00A87464" w:rsidRDefault="005C50C0" w:rsidP="00835756">
            <w:pPr>
              <w:spacing w:line="276" w:lineRule="auto"/>
              <w:ind w:firstLine="0"/>
              <w:jc w:val="center"/>
            </w:pPr>
            <w:r w:rsidRPr="00A87464">
              <w:rPr>
                <w:lang w:val="en-US"/>
              </w:rPr>
              <w:t>169</w:t>
            </w:r>
          </w:p>
        </w:tc>
        <w:tc>
          <w:tcPr>
            <w:tcW w:w="282" w:type="pct"/>
            <w:vAlign w:val="center"/>
          </w:tcPr>
          <w:p w14:paraId="561A0645" w14:textId="3B14FFAC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6FE87070" w14:textId="52F32D34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A12D26" w:rsidRPr="00A87464" w14:paraId="7E9B3782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66683106" w14:textId="281D2DE1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erfluoropentanoic</w:t>
            </w:r>
            <w:proofErr w:type="spellEnd"/>
            <w:r w:rsidRPr="00A87464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432" w:type="pct"/>
            <w:vAlign w:val="center"/>
          </w:tcPr>
          <w:p w14:paraId="462DABD0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FPeA</w:t>
            </w:r>
            <w:proofErr w:type="spellEnd"/>
          </w:p>
        </w:tc>
        <w:tc>
          <w:tcPr>
            <w:tcW w:w="489" w:type="pct"/>
            <w:vAlign w:val="center"/>
          </w:tcPr>
          <w:p w14:paraId="61253555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264.05</w:t>
            </w:r>
          </w:p>
        </w:tc>
        <w:tc>
          <w:tcPr>
            <w:tcW w:w="697" w:type="pct"/>
            <w:vAlign w:val="center"/>
          </w:tcPr>
          <w:p w14:paraId="6B7BF7DC" w14:textId="6D88E30C" w:rsidR="00A54FD9" w:rsidRPr="00A87464" w:rsidRDefault="00A54FD9" w:rsidP="0089363F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PeA</w:t>
            </w:r>
          </w:p>
        </w:tc>
        <w:tc>
          <w:tcPr>
            <w:tcW w:w="546" w:type="pct"/>
            <w:vAlign w:val="center"/>
          </w:tcPr>
          <w:p w14:paraId="160BBD93" w14:textId="7051CB44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rPr>
                <w:lang w:val="en-US"/>
              </w:rPr>
              <w:t>263</w:t>
            </w:r>
          </w:p>
        </w:tc>
        <w:tc>
          <w:tcPr>
            <w:tcW w:w="668" w:type="pct"/>
            <w:vAlign w:val="center"/>
          </w:tcPr>
          <w:p w14:paraId="2EEEEF9F" w14:textId="28393F3D" w:rsidR="00A54FD9" w:rsidRPr="00A87464" w:rsidRDefault="005C50C0" w:rsidP="00835756">
            <w:pPr>
              <w:spacing w:line="276" w:lineRule="auto"/>
              <w:ind w:firstLine="0"/>
              <w:jc w:val="center"/>
            </w:pPr>
            <w:r w:rsidRPr="00A87464">
              <w:rPr>
                <w:lang w:val="en-US"/>
              </w:rPr>
              <w:t>219</w:t>
            </w:r>
          </w:p>
        </w:tc>
        <w:tc>
          <w:tcPr>
            <w:tcW w:w="282" w:type="pct"/>
            <w:vAlign w:val="center"/>
          </w:tcPr>
          <w:p w14:paraId="220A803D" w14:textId="4D57734B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0DE0A80A" w14:textId="75A04F2E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A12D26" w:rsidRPr="00A87464" w14:paraId="27EF152D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23AD790E" w14:textId="0275CB90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Perfluorohexanoic acid</w:t>
            </w:r>
          </w:p>
        </w:tc>
        <w:tc>
          <w:tcPr>
            <w:tcW w:w="432" w:type="pct"/>
            <w:vAlign w:val="center"/>
          </w:tcPr>
          <w:p w14:paraId="5109C741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FHxA</w:t>
            </w:r>
            <w:proofErr w:type="spellEnd"/>
          </w:p>
        </w:tc>
        <w:tc>
          <w:tcPr>
            <w:tcW w:w="489" w:type="pct"/>
            <w:vAlign w:val="center"/>
          </w:tcPr>
          <w:p w14:paraId="7F2DF927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314.05</w:t>
            </w:r>
          </w:p>
        </w:tc>
        <w:tc>
          <w:tcPr>
            <w:tcW w:w="697" w:type="pct"/>
            <w:vAlign w:val="center"/>
          </w:tcPr>
          <w:p w14:paraId="21BC46A1" w14:textId="377B3E9E" w:rsidR="00A54FD9" w:rsidRPr="00A87464" w:rsidRDefault="00A54FD9" w:rsidP="0089363F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HxA</w:t>
            </w:r>
          </w:p>
        </w:tc>
        <w:tc>
          <w:tcPr>
            <w:tcW w:w="546" w:type="pct"/>
            <w:vAlign w:val="center"/>
          </w:tcPr>
          <w:p w14:paraId="7A22CF8D" w14:textId="7D21C4D8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rPr>
                <w:lang w:val="en-US"/>
              </w:rPr>
              <w:t xml:space="preserve">313 </w:t>
            </w:r>
          </w:p>
        </w:tc>
        <w:tc>
          <w:tcPr>
            <w:tcW w:w="668" w:type="pct"/>
            <w:vAlign w:val="center"/>
          </w:tcPr>
          <w:p w14:paraId="210E55A8" w14:textId="764CE309" w:rsidR="00A54FD9" w:rsidRPr="00A87464" w:rsidRDefault="005C50C0" w:rsidP="00835756">
            <w:pPr>
              <w:spacing w:line="276" w:lineRule="auto"/>
              <w:ind w:firstLine="0"/>
              <w:jc w:val="center"/>
            </w:pPr>
            <w:r w:rsidRPr="00A87464">
              <w:rPr>
                <w:lang w:val="en-US"/>
              </w:rPr>
              <w:t>119</w:t>
            </w:r>
          </w:p>
        </w:tc>
        <w:tc>
          <w:tcPr>
            <w:tcW w:w="282" w:type="pct"/>
            <w:vAlign w:val="center"/>
          </w:tcPr>
          <w:p w14:paraId="213146C1" w14:textId="0C472976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4EEE52E6" w14:textId="59A4C548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A12D26" w:rsidRPr="00A87464" w14:paraId="282D784A" w14:textId="77777777" w:rsidTr="00D70E26">
        <w:trPr>
          <w:trHeight w:val="100"/>
          <w:jc w:val="center"/>
        </w:trPr>
        <w:tc>
          <w:tcPr>
            <w:tcW w:w="1613" w:type="pct"/>
          </w:tcPr>
          <w:p w14:paraId="1A0C2E1A" w14:textId="7C0EF6FA" w:rsidR="00A54FD9" w:rsidRPr="00A87464" w:rsidRDefault="00A54FD9" w:rsidP="004441C0">
            <w:pPr>
              <w:spacing w:line="276" w:lineRule="auto"/>
              <w:ind w:firstLine="0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Perfluoroheptanoic acid</w:t>
            </w:r>
          </w:p>
        </w:tc>
        <w:tc>
          <w:tcPr>
            <w:tcW w:w="432" w:type="pct"/>
          </w:tcPr>
          <w:p w14:paraId="60514B3F" w14:textId="77777777" w:rsidR="00A54FD9" w:rsidRPr="00A87464" w:rsidRDefault="00A54FD9" w:rsidP="004441C0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FHpA</w:t>
            </w:r>
            <w:proofErr w:type="spellEnd"/>
          </w:p>
        </w:tc>
        <w:tc>
          <w:tcPr>
            <w:tcW w:w="489" w:type="pct"/>
          </w:tcPr>
          <w:p w14:paraId="29C0ABBF" w14:textId="77777777" w:rsidR="00A54FD9" w:rsidRPr="00A87464" w:rsidRDefault="00A54FD9" w:rsidP="004441C0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364.06</w:t>
            </w:r>
          </w:p>
        </w:tc>
        <w:tc>
          <w:tcPr>
            <w:tcW w:w="697" w:type="pct"/>
          </w:tcPr>
          <w:p w14:paraId="5F897B87" w14:textId="0E1E0599" w:rsidR="00A54FD9" w:rsidRPr="00A87464" w:rsidRDefault="00A54FD9" w:rsidP="004441C0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HpA</w:t>
            </w:r>
          </w:p>
        </w:tc>
        <w:tc>
          <w:tcPr>
            <w:tcW w:w="546" w:type="pct"/>
          </w:tcPr>
          <w:p w14:paraId="75B7EB6C" w14:textId="61DA2983" w:rsidR="00A54FD9" w:rsidRPr="00A87464" w:rsidRDefault="00A54FD9" w:rsidP="004441C0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87464">
              <w:rPr>
                <w:lang w:val="en-US"/>
              </w:rPr>
              <w:t xml:space="preserve">363 </w:t>
            </w:r>
          </w:p>
        </w:tc>
        <w:tc>
          <w:tcPr>
            <w:tcW w:w="668" w:type="pct"/>
          </w:tcPr>
          <w:p w14:paraId="671F5627" w14:textId="78926800" w:rsidR="00A54FD9" w:rsidRPr="00A87464" w:rsidRDefault="00FE6C4C" w:rsidP="004441C0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87464">
              <w:rPr>
                <w:lang w:val="en-US"/>
              </w:rPr>
              <w:t>319</w:t>
            </w:r>
          </w:p>
        </w:tc>
        <w:tc>
          <w:tcPr>
            <w:tcW w:w="282" w:type="pct"/>
          </w:tcPr>
          <w:p w14:paraId="5030D4BA" w14:textId="3CD233F0" w:rsidR="00A54FD9" w:rsidRPr="00A87464" w:rsidRDefault="00A54FD9" w:rsidP="004441C0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</w:tcPr>
          <w:p w14:paraId="3854CC46" w14:textId="10776A2C" w:rsidR="00A54FD9" w:rsidRPr="00A87464" w:rsidRDefault="00A54FD9" w:rsidP="004441C0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A12D26" w:rsidRPr="00A87464" w14:paraId="1B32A469" w14:textId="77777777" w:rsidTr="00D70E26">
        <w:trPr>
          <w:trHeight w:val="351"/>
          <w:jc w:val="center"/>
        </w:trPr>
        <w:tc>
          <w:tcPr>
            <w:tcW w:w="1613" w:type="pct"/>
          </w:tcPr>
          <w:p w14:paraId="736C8712" w14:textId="6525C058" w:rsidR="00A54FD9" w:rsidRPr="00A87464" w:rsidRDefault="00A54FD9" w:rsidP="004441C0">
            <w:pPr>
              <w:spacing w:line="276" w:lineRule="auto"/>
              <w:ind w:firstLine="0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Perfluorooctanoic acid</w:t>
            </w:r>
          </w:p>
        </w:tc>
        <w:tc>
          <w:tcPr>
            <w:tcW w:w="432" w:type="pct"/>
          </w:tcPr>
          <w:p w14:paraId="2586B5BA" w14:textId="77777777" w:rsidR="00A54FD9" w:rsidRPr="00A87464" w:rsidRDefault="00A54FD9" w:rsidP="004441C0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PFOA</w:t>
            </w:r>
          </w:p>
        </w:tc>
        <w:tc>
          <w:tcPr>
            <w:tcW w:w="489" w:type="pct"/>
          </w:tcPr>
          <w:p w14:paraId="3BF66189" w14:textId="77777777" w:rsidR="00A54FD9" w:rsidRPr="00A87464" w:rsidRDefault="00A54FD9" w:rsidP="004441C0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414.07</w:t>
            </w:r>
          </w:p>
        </w:tc>
        <w:tc>
          <w:tcPr>
            <w:tcW w:w="697" w:type="pct"/>
          </w:tcPr>
          <w:p w14:paraId="76088AC0" w14:textId="30C97C06" w:rsidR="00A54FD9" w:rsidRPr="00A87464" w:rsidRDefault="00A54FD9" w:rsidP="004441C0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OA</w:t>
            </w:r>
          </w:p>
        </w:tc>
        <w:tc>
          <w:tcPr>
            <w:tcW w:w="546" w:type="pct"/>
          </w:tcPr>
          <w:p w14:paraId="5C7A3ED2" w14:textId="655A47B9" w:rsidR="00A54FD9" w:rsidRPr="00A87464" w:rsidRDefault="00A54FD9" w:rsidP="004441C0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87464">
              <w:rPr>
                <w:lang w:val="en-US"/>
              </w:rPr>
              <w:t>413</w:t>
            </w:r>
          </w:p>
        </w:tc>
        <w:tc>
          <w:tcPr>
            <w:tcW w:w="668" w:type="pct"/>
          </w:tcPr>
          <w:p w14:paraId="3091432F" w14:textId="24C1CE6A" w:rsidR="00A54FD9" w:rsidRPr="00A87464" w:rsidRDefault="00E922FF" w:rsidP="004441C0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87464">
              <w:rPr>
                <w:lang w:val="en-US"/>
              </w:rPr>
              <w:t>369</w:t>
            </w:r>
          </w:p>
        </w:tc>
        <w:tc>
          <w:tcPr>
            <w:tcW w:w="282" w:type="pct"/>
          </w:tcPr>
          <w:p w14:paraId="5C52A5AD" w14:textId="4CF6BBD9" w:rsidR="00A54FD9" w:rsidRPr="00A87464" w:rsidRDefault="00A54FD9" w:rsidP="004441C0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</w:tcPr>
          <w:p w14:paraId="40BFDA9E" w14:textId="0EF4B1B8" w:rsidR="00A54FD9" w:rsidRPr="00A87464" w:rsidRDefault="00A54FD9" w:rsidP="004441C0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A12D26" w:rsidRPr="00A87464" w14:paraId="228C0D47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00DA0ECA" w14:textId="7450D38C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erfluorononanoic</w:t>
            </w:r>
            <w:proofErr w:type="spellEnd"/>
            <w:r w:rsidRPr="00A87464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432" w:type="pct"/>
            <w:vAlign w:val="center"/>
          </w:tcPr>
          <w:p w14:paraId="4876092A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PFNA</w:t>
            </w:r>
          </w:p>
        </w:tc>
        <w:tc>
          <w:tcPr>
            <w:tcW w:w="489" w:type="pct"/>
            <w:vAlign w:val="center"/>
          </w:tcPr>
          <w:p w14:paraId="734A696C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464.08</w:t>
            </w:r>
          </w:p>
        </w:tc>
        <w:tc>
          <w:tcPr>
            <w:tcW w:w="697" w:type="pct"/>
            <w:vAlign w:val="center"/>
          </w:tcPr>
          <w:p w14:paraId="08BB3F63" w14:textId="3CA7C9EC" w:rsidR="00A54FD9" w:rsidRPr="00A87464" w:rsidRDefault="00A54FD9" w:rsidP="0089363F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NA</w:t>
            </w:r>
          </w:p>
        </w:tc>
        <w:tc>
          <w:tcPr>
            <w:tcW w:w="546" w:type="pct"/>
            <w:vAlign w:val="center"/>
          </w:tcPr>
          <w:p w14:paraId="796FE5FF" w14:textId="30AE6002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rPr>
                <w:lang w:val="en-US"/>
              </w:rPr>
              <w:t xml:space="preserve">463 </w:t>
            </w:r>
          </w:p>
        </w:tc>
        <w:tc>
          <w:tcPr>
            <w:tcW w:w="668" w:type="pct"/>
            <w:vAlign w:val="center"/>
          </w:tcPr>
          <w:p w14:paraId="14F411E7" w14:textId="58F90890" w:rsidR="00A54FD9" w:rsidRPr="00A87464" w:rsidRDefault="00E922FF" w:rsidP="00835756">
            <w:pPr>
              <w:spacing w:line="276" w:lineRule="auto"/>
              <w:ind w:firstLine="0"/>
              <w:jc w:val="center"/>
            </w:pPr>
            <w:r w:rsidRPr="00A87464">
              <w:rPr>
                <w:lang w:val="en-US"/>
              </w:rPr>
              <w:t>219</w:t>
            </w:r>
          </w:p>
        </w:tc>
        <w:tc>
          <w:tcPr>
            <w:tcW w:w="282" w:type="pct"/>
            <w:vAlign w:val="center"/>
          </w:tcPr>
          <w:p w14:paraId="257325DE" w14:textId="02410F49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127B62DA" w14:textId="2F4C8410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A12D26" w:rsidRPr="00A87464" w14:paraId="3E363B43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71E62C97" w14:textId="5BD08B0F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erfluorodecanoic</w:t>
            </w:r>
            <w:proofErr w:type="spellEnd"/>
            <w:r w:rsidRPr="00A87464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432" w:type="pct"/>
            <w:vAlign w:val="center"/>
          </w:tcPr>
          <w:p w14:paraId="264987DB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PFDA</w:t>
            </w:r>
          </w:p>
        </w:tc>
        <w:tc>
          <w:tcPr>
            <w:tcW w:w="489" w:type="pct"/>
            <w:vAlign w:val="center"/>
          </w:tcPr>
          <w:p w14:paraId="6DED9EB8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514.08</w:t>
            </w:r>
          </w:p>
        </w:tc>
        <w:tc>
          <w:tcPr>
            <w:tcW w:w="697" w:type="pct"/>
            <w:vAlign w:val="center"/>
          </w:tcPr>
          <w:p w14:paraId="4FEEE198" w14:textId="0BFA311D" w:rsidR="00A54FD9" w:rsidRPr="00A87464" w:rsidRDefault="00A54FD9" w:rsidP="0089363F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DA</w:t>
            </w:r>
          </w:p>
        </w:tc>
        <w:tc>
          <w:tcPr>
            <w:tcW w:w="546" w:type="pct"/>
            <w:vAlign w:val="center"/>
          </w:tcPr>
          <w:p w14:paraId="3965EEAA" w14:textId="69A7678A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rPr>
                <w:lang w:val="en-US"/>
              </w:rPr>
              <w:t xml:space="preserve">513 </w:t>
            </w:r>
          </w:p>
        </w:tc>
        <w:tc>
          <w:tcPr>
            <w:tcW w:w="668" w:type="pct"/>
            <w:vAlign w:val="center"/>
          </w:tcPr>
          <w:p w14:paraId="16696872" w14:textId="7440BBFF" w:rsidR="00A54FD9" w:rsidRPr="00A87464" w:rsidRDefault="00E922FF" w:rsidP="00835756">
            <w:pPr>
              <w:spacing w:line="276" w:lineRule="auto"/>
              <w:ind w:firstLine="0"/>
              <w:jc w:val="center"/>
            </w:pPr>
            <w:r w:rsidRPr="00A87464">
              <w:rPr>
                <w:lang w:val="en-US"/>
              </w:rPr>
              <w:t>269</w:t>
            </w:r>
          </w:p>
        </w:tc>
        <w:tc>
          <w:tcPr>
            <w:tcW w:w="282" w:type="pct"/>
            <w:vAlign w:val="center"/>
          </w:tcPr>
          <w:p w14:paraId="722B0633" w14:textId="7A93E29C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1A515BAA" w14:textId="3C7BBDBE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A12D26" w:rsidRPr="00A87464" w14:paraId="2B2DE819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418C3D26" w14:textId="6A73992F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erfluoroundecanoic</w:t>
            </w:r>
            <w:proofErr w:type="spellEnd"/>
            <w:r w:rsidRPr="00A87464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432" w:type="pct"/>
            <w:vAlign w:val="center"/>
          </w:tcPr>
          <w:p w14:paraId="3C12C368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PFUnDA</w:t>
            </w:r>
          </w:p>
        </w:tc>
        <w:tc>
          <w:tcPr>
            <w:tcW w:w="489" w:type="pct"/>
            <w:vAlign w:val="center"/>
          </w:tcPr>
          <w:p w14:paraId="36DF3623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564.09</w:t>
            </w:r>
          </w:p>
        </w:tc>
        <w:tc>
          <w:tcPr>
            <w:tcW w:w="697" w:type="pct"/>
            <w:vAlign w:val="center"/>
          </w:tcPr>
          <w:p w14:paraId="2C2CAFE3" w14:textId="183AD8DD" w:rsidR="00A54FD9" w:rsidRPr="00A87464" w:rsidRDefault="00A54FD9" w:rsidP="0089363F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UnDA</w:t>
            </w:r>
          </w:p>
        </w:tc>
        <w:tc>
          <w:tcPr>
            <w:tcW w:w="546" w:type="pct"/>
            <w:vAlign w:val="center"/>
          </w:tcPr>
          <w:p w14:paraId="6FA4FF61" w14:textId="0C8BE2B8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rPr>
                <w:lang w:val="en-US"/>
              </w:rPr>
              <w:t xml:space="preserve">563 </w:t>
            </w:r>
          </w:p>
        </w:tc>
        <w:tc>
          <w:tcPr>
            <w:tcW w:w="668" w:type="pct"/>
            <w:vAlign w:val="center"/>
          </w:tcPr>
          <w:p w14:paraId="3FB8E5F5" w14:textId="622028A0" w:rsidR="00A54FD9" w:rsidRPr="00A87464" w:rsidRDefault="00E922FF" w:rsidP="00835756">
            <w:pPr>
              <w:spacing w:line="276" w:lineRule="auto"/>
              <w:ind w:firstLine="0"/>
              <w:jc w:val="center"/>
            </w:pPr>
            <w:r w:rsidRPr="00A87464">
              <w:rPr>
                <w:lang w:val="en-US"/>
              </w:rPr>
              <w:t>269</w:t>
            </w:r>
          </w:p>
        </w:tc>
        <w:tc>
          <w:tcPr>
            <w:tcW w:w="282" w:type="pct"/>
            <w:vAlign w:val="center"/>
          </w:tcPr>
          <w:p w14:paraId="704D0740" w14:textId="6786F6DA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496462C4" w14:textId="2F768159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A12D26" w:rsidRPr="00A87464" w14:paraId="21437FB9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1B2DDA54" w14:textId="6FC89F00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erfluorododecanoic</w:t>
            </w:r>
            <w:proofErr w:type="spellEnd"/>
            <w:r w:rsidRPr="00A87464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432" w:type="pct"/>
            <w:vAlign w:val="center"/>
          </w:tcPr>
          <w:p w14:paraId="491D9AC9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FDoDA</w:t>
            </w:r>
            <w:proofErr w:type="spellEnd"/>
          </w:p>
        </w:tc>
        <w:tc>
          <w:tcPr>
            <w:tcW w:w="489" w:type="pct"/>
            <w:vAlign w:val="center"/>
          </w:tcPr>
          <w:p w14:paraId="0FC7FBCC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614.1</w:t>
            </w:r>
          </w:p>
        </w:tc>
        <w:tc>
          <w:tcPr>
            <w:tcW w:w="697" w:type="pct"/>
            <w:vAlign w:val="center"/>
          </w:tcPr>
          <w:p w14:paraId="06136E5F" w14:textId="249E5A06" w:rsidR="00A54FD9" w:rsidRPr="00A87464" w:rsidRDefault="00A54FD9" w:rsidP="0089363F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DoDA</w:t>
            </w:r>
          </w:p>
        </w:tc>
        <w:tc>
          <w:tcPr>
            <w:tcW w:w="546" w:type="pct"/>
            <w:vAlign w:val="center"/>
          </w:tcPr>
          <w:p w14:paraId="01C0C0EC" w14:textId="6390C457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t>613</w:t>
            </w:r>
          </w:p>
        </w:tc>
        <w:tc>
          <w:tcPr>
            <w:tcW w:w="668" w:type="pct"/>
            <w:vAlign w:val="center"/>
          </w:tcPr>
          <w:p w14:paraId="3C292746" w14:textId="2EB90677" w:rsidR="00A54FD9" w:rsidRPr="00A87464" w:rsidRDefault="00ED71F1" w:rsidP="00835756">
            <w:pPr>
              <w:spacing w:line="276" w:lineRule="auto"/>
              <w:ind w:firstLine="0"/>
              <w:jc w:val="center"/>
            </w:pPr>
            <w:r w:rsidRPr="00A87464">
              <w:t>319</w:t>
            </w:r>
          </w:p>
        </w:tc>
        <w:tc>
          <w:tcPr>
            <w:tcW w:w="282" w:type="pct"/>
            <w:vAlign w:val="center"/>
          </w:tcPr>
          <w:p w14:paraId="5562E432" w14:textId="070DEC26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327DDAE6" w14:textId="3BAF768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</w:tr>
      <w:tr w:rsidR="00A72B34" w:rsidRPr="00A87464" w14:paraId="76AD258A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3587B1B4" w14:textId="77777777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erfluorotridecanoic</w:t>
            </w:r>
            <w:proofErr w:type="spellEnd"/>
            <w:r w:rsidRPr="00A87464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432" w:type="pct"/>
            <w:vAlign w:val="center"/>
          </w:tcPr>
          <w:p w14:paraId="31B90389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FTrDA</w:t>
            </w:r>
            <w:proofErr w:type="spellEnd"/>
          </w:p>
        </w:tc>
        <w:tc>
          <w:tcPr>
            <w:tcW w:w="489" w:type="pct"/>
            <w:vAlign w:val="center"/>
          </w:tcPr>
          <w:p w14:paraId="21C95AA4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664.11</w:t>
            </w:r>
          </w:p>
        </w:tc>
        <w:tc>
          <w:tcPr>
            <w:tcW w:w="697" w:type="pct"/>
            <w:vAlign w:val="center"/>
          </w:tcPr>
          <w:p w14:paraId="44A6FE13" w14:textId="69F05372" w:rsidR="00A54FD9" w:rsidRPr="00A87464" w:rsidRDefault="00A54FD9" w:rsidP="0089363F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DoDA</w:t>
            </w:r>
          </w:p>
        </w:tc>
        <w:tc>
          <w:tcPr>
            <w:tcW w:w="546" w:type="pct"/>
            <w:vAlign w:val="center"/>
          </w:tcPr>
          <w:p w14:paraId="28F2616E" w14:textId="15F57089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rPr>
                <w:lang w:val="en-US"/>
              </w:rPr>
              <w:t xml:space="preserve">663 </w:t>
            </w:r>
          </w:p>
        </w:tc>
        <w:tc>
          <w:tcPr>
            <w:tcW w:w="668" w:type="pct"/>
            <w:vAlign w:val="center"/>
          </w:tcPr>
          <w:p w14:paraId="625992BC" w14:textId="18768A3F" w:rsidR="00A54FD9" w:rsidRPr="00A87464" w:rsidRDefault="00ED71F1" w:rsidP="00835756">
            <w:pPr>
              <w:spacing w:line="276" w:lineRule="auto"/>
              <w:ind w:firstLine="0"/>
              <w:jc w:val="center"/>
            </w:pPr>
            <w:r w:rsidRPr="00A87464">
              <w:rPr>
                <w:lang w:val="en-US"/>
              </w:rPr>
              <w:t>319</w:t>
            </w:r>
          </w:p>
        </w:tc>
        <w:tc>
          <w:tcPr>
            <w:tcW w:w="282" w:type="pct"/>
            <w:vAlign w:val="center"/>
          </w:tcPr>
          <w:p w14:paraId="0FA54A55" w14:textId="09C1940E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556DF718" w14:textId="16928FDA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C74013" w:rsidRPr="00A87464" w14:paraId="2F4C8242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6B860675" w14:textId="7E88B7A9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erfluorotetradecanoic</w:t>
            </w:r>
            <w:proofErr w:type="spellEnd"/>
            <w:r w:rsidRPr="00A87464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432" w:type="pct"/>
            <w:vAlign w:val="center"/>
          </w:tcPr>
          <w:p w14:paraId="0FB2A2EE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FTeDA</w:t>
            </w:r>
            <w:proofErr w:type="spellEnd"/>
          </w:p>
        </w:tc>
        <w:tc>
          <w:tcPr>
            <w:tcW w:w="489" w:type="pct"/>
            <w:vAlign w:val="center"/>
          </w:tcPr>
          <w:p w14:paraId="532131A4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714.11</w:t>
            </w:r>
          </w:p>
        </w:tc>
        <w:tc>
          <w:tcPr>
            <w:tcW w:w="697" w:type="pct"/>
            <w:vAlign w:val="center"/>
          </w:tcPr>
          <w:p w14:paraId="3B7A4EB9" w14:textId="59D3B184" w:rsidR="00A54FD9" w:rsidRPr="00A87464" w:rsidRDefault="00A54FD9" w:rsidP="0089363F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DoDA</w:t>
            </w:r>
          </w:p>
        </w:tc>
        <w:tc>
          <w:tcPr>
            <w:tcW w:w="546" w:type="pct"/>
            <w:vAlign w:val="center"/>
          </w:tcPr>
          <w:p w14:paraId="6FD3D146" w14:textId="52BF22FC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t>713</w:t>
            </w:r>
          </w:p>
        </w:tc>
        <w:tc>
          <w:tcPr>
            <w:tcW w:w="668" w:type="pct"/>
            <w:vAlign w:val="center"/>
          </w:tcPr>
          <w:p w14:paraId="6E254567" w14:textId="6AA3076E" w:rsidR="00A54FD9" w:rsidRPr="00A87464" w:rsidRDefault="00ED71F1" w:rsidP="00835756">
            <w:pPr>
              <w:spacing w:line="276" w:lineRule="auto"/>
              <w:ind w:firstLine="0"/>
              <w:jc w:val="center"/>
            </w:pPr>
            <w:r w:rsidRPr="00A87464">
              <w:t>219</w:t>
            </w:r>
          </w:p>
        </w:tc>
        <w:tc>
          <w:tcPr>
            <w:tcW w:w="282" w:type="pct"/>
            <w:vAlign w:val="center"/>
          </w:tcPr>
          <w:p w14:paraId="246FFBC9" w14:textId="69654C19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5E2AE97E" w14:textId="4F950F12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C74013" w:rsidRPr="00A87464" w14:paraId="740476D1" w14:textId="77777777" w:rsidTr="00D70E26">
        <w:trPr>
          <w:trHeight w:val="313"/>
          <w:jc w:val="center"/>
        </w:trPr>
        <w:tc>
          <w:tcPr>
            <w:tcW w:w="1613" w:type="pct"/>
            <w:vAlign w:val="center"/>
          </w:tcPr>
          <w:p w14:paraId="252DDEA4" w14:textId="77777777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erfluorohexadecanoic</w:t>
            </w:r>
            <w:proofErr w:type="spellEnd"/>
            <w:r w:rsidRPr="00A87464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432" w:type="pct"/>
            <w:vAlign w:val="center"/>
          </w:tcPr>
          <w:p w14:paraId="6BC30A0C" w14:textId="5DFAC78D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A87464">
              <w:rPr>
                <w:color w:val="000000"/>
                <w:sz w:val="22"/>
                <w:szCs w:val="22"/>
              </w:rPr>
              <w:t>PFHxDA</w:t>
            </w:r>
            <w:proofErr w:type="spellEnd"/>
          </w:p>
        </w:tc>
        <w:tc>
          <w:tcPr>
            <w:tcW w:w="489" w:type="pct"/>
            <w:vAlign w:val="center"/>
          </w:tcPr>
          <w:p w14:paraId="346571B6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814.13</w:t>
            </w:r>
          </w:p>
        </w:tc>
        <w:tc>
          <w:tcPr>
            <w:tcW w:w="697" w:type="pct"/>
            <w:vAlign w:val="center"/>
          </w:tcPr>
          <w:p w14:paraId="32C816A1" w14:textId="5421C718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DoDA</w:t>
            </w:r>
          </w:p>
        </w:tc>
        <w:tc>
          <w:tcPr>
            <w:tcW w:w="546" w:type="pct"/>
            <w:vAlign w:val="center"/>
          </w:tcPr>
          <w:p w14:paraId="2F9A9E11" w14:textId="271D78B9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t>813</w:t>
            </w:r>
          </w:p>
        </w:tc>
        <w:tc>
          <w:tcPr>
            <w:tcW w:w="668" w:type="pct"/>
            <w:vAlign w:val="center"/>
          </w:tcPr>
          <w:p w14:paraId="782328AD" w14:textId="63C5A27A" w:rsidR="00A54FD9" w:rsidRPr="00A87464" w:rsidRDefault="00C95749" w:rsidP="00835756">
            <w:pPr>
              <w:spacing w:line="276" w:lineRule="auto"/>
              <w:ind w:firstLine="0"/>
              <w:jc w:val="center"/>
            </w:pPr>
            <w:r w:rsidRPr="00A87464">
              <w:t>769</w:t>
            </w:r>
          </w:p>
        </w:tc>
        <w:tc>
          <w:tcPr>
            <w:tcW w:w="282" w:type="pct"/>
            <w:vAlign w:val="center"/>
          </w:tcPr>
          <w:p w14:paraId="08031941" w14:textId="329779A9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4118EB37" w14:textId="5539085F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</w:tr>
      <w:tr w:rsidR="00C74013" w:rsidRPr="00A87464" w14:paraId="5E335D71" w14:textId="5615FB93" w:rsidTr="00D70E26">
        <w:trPr>
          <w:trHeight w:val="100"/>
          <w:jc w:val="center"/>
        </w:trPr>
        <w:tc>
          <w:tcPr>
            <w:tcW w:w="1613" w:type="pct"/>
          </w:tcPr>
          <w:p w14:paraId="6A4F27F5" w14:textId="77777777" w:rsidR="00A54FD9" w:rsidRPr="00A87464" w:rsidRDefault="00A54FD9" w:rsidP="0089363F">
            <w:pPr>
              <w:spacing w:line="276" w:lineRule="auto"/>
              <w:ind w:firstLine="0"/>
              <w:rPr>
                <w:b/>
              </w:rPr>
            </w:pPr>
            <w:proofErr w:type="spellStart"/>
            <w:r w:rsidRPr="00A87464">
              <w:rPr>
                <w:b/>
              </w:rPr>
              <w:t>Perfluorosulfonic</w:t>
            </w:r>
            <w:proofErr w:type="spellEnd"/>
            <w:r w:rsidRPr="00A87464">
              <w:rPr>
                <w:b/>
              </w:rPr>
              <w:t xml:space="preserve"> acids (PFSAs)</w:t>
            </w:r>
          </w:p>
        </w:tc>
        <w:tc>
          <w:tcPr>
            <w:tcW w:w="1618" w:type="pct"/>
            <w:gridSpan w:val="3"/>
          </w:tcPr>
          <w:p w14:paraId="79BCE1E7" w14:textId="77777777" w:rsidR="00A54FD9" w:rsidRPr="00A87464" w:rsidRDefault="00A54FD9" w:rsidP="0089363F">
            <w:pPr>
              <w:spacing w:line="276" w:lineRule="auto"/>
              <w:ind w:firstLine="0"/>
              <w:jc w:val="center"/>
            </w:pPr>
          </w:p>
        </w:tc>
        <w:tc>
          <w:tcPr>
            <w:tcW w:w="546" w:type="pct"/>
          </w:tcPr>
          <w:p w14:paraId="1291FADF" w14:textId="77777777" w:rsidR="00A54FD9" w:rsidRPr="00A87464" w:rsidRDefault="00A54FD9" w:rsidP="00835756">
            <w:pPr>
              <w:spacing w:line="276" w:lineRule="auto"/>
              <w:ind w:firstLine="0"/>
              <w:jc w:val="center"/>
            </w:pPr>
          </w:p>
        </w:tc>
        <w:tc>
          <w:tcPr>
            <w:tcW w:w="668" w:type="pct"/>
          </w:tcPr>
          <w:p w14:paraId="437D61AE" w14:textId="77777777" w:rsidR="00A54FD9" w:rsidRPr="00A87464" w:rsidRDefault="00A54FD9" w:rsidP="00835756">
            <w:pPr>
              <w:spacing w:line="276" w:lineRule="auto"/>
              <w:ind w:firstLine="0"/>
              <w:jc w:val="center"/>
            </w:pPr>
          </w:p>
        </w:tc>
        <w:tc>
          <w:tcPr>
            <w:tcW w:w="555" w:type="pct"/>
            <w:gridSpan w:val="2"/>
          </w:tcPr>
          <w:p w14:paraId="2461193C" w14:textId="04476F16" w:rsidR="00A54FD9" w:rsidRPr="00A87464" w:rsidRDefault="00A54FD9" w:rsidP="0089363F">
            <w:pPr>
              <w:spacing w:line="276" w:lineRule="auto"/>
              <w:ind w:firstLine="0"/>
              <w:jc w:val="center"/>
            </w:pPr>
          </w:p>
        </w:tc>
      </w:tr>
      <w:tr w:rsidR="00C74013" w:rsidRPr="00A87464" w14:paraId="22E38948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7394A212" w14:textId="77777777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erfluoropropane</w:t>
            </w:r>
            <w:proofErr w:type="spellEnd"/>
            <w:r w:rsidRPr="00A87464">
              <w:rPr>
                <w:sz w:val="22"/>
                <w:szCs w:val="22"/>
              </w:rPr>
              <w:t xml:space="preserve"> sulfonic acid</w:t>
            </w:r>
          </w:p>
        </w:tc>
        <w:tc>
          <w:tcPr>
            <w:tcW w:w="432" w:type="pct"/>
            <w:vAlign w:val="center"/>
          </w:tcPr>
          <w:p w14:paraId="281A8D91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proofErr w:type="spellStart"/>
            <w:r w:rsidRPr="00A87464">
              <w:rPr>
                <w:color w:val="000000"/>
                <w:sz w:val="22"/>
                <w:szCs w:val="22"/>
              </w:rPr>
              <w:t>PFPrS</w:t>
            </w:r>
            <w:proofErr w:type="spellEnd"/>
          </w:p>
        </w:tc>
        <w:tc>
          <w:tcPr>
            <w:tcW w:w="489" w:type="pct"/>
            <w:vAlign w:val="center"/>
          </w:tcPr>
          <w:p w14:paraId="1DB5C56D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250.09</w:t>
            </w:r>
          </w:p>
        </w:tc>
        <w:tc>
          <w:tcPr>
            <w:tcW w:w="697" w:type="pct"/>
            <w:vAlign w:val="center"/>
          </w:tcPr>
          <w:p w14:paraId="6163A097" w14:textId="103AEE6D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HxS</w:t>
            </w:r>
          </w:p>
        </w:tc>
        <w:tc>
          <w:tcPr>
            <w:tcW w:w="546" w:type="pct"/>
            <w:vAlign w:val="center"/>
          </w:tcPr>
          <w:p w14:paraId="195AFA0E" w14:textId="65057EDC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t xml:space="preserve">249 </w:t>
            </w:r>
          </w:p>
        </w:tc>
        <w:tc>
          <w:tcPr>
            <w:tcW w:w="668" w:type="pct"/>
            <w:vAlign w:val="center"/>
          </w:tcPr>
          <w:p w14:paraId="22D31ADB" w14:textId="5BF4AD88" w:rsidR="00A54FD9" w:rsidRPr="00A87464" w:rsidRDefault="00C95749" w:rsidP="00835756">
            <w:pPr>
              <w:spacing w:line="276" w:lineRule="auto"/>
              <w:ind w:firstLine="0"/>
              <w:jc w:val="center"/>
            </w:pPr>
            <w:r w:rsidRPr="00A87464">
              <w:t>80</w:t>
            </w:r>
          </w:p>
        </w:tc>
        <w:tc>
          <w:tcPr>
            <w:tcW w:w="282" w:type="pct"/>
            <w:vAlign w:val="center"/>
          </w:tcPr>
          <w:p w14:paraId="2470D6F0" w14:textId="091918A5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4614B153" w14:textId="06487302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</w:tr>
      <w:tr w:rsidR="00A72B34" w:rsidRPr="00A87464" w14:paraId="5CDBCAC8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0E16579E" w14:textId="2965565A" w:rsidR="00C95749" w:rsidRPr="00A87464" w:rsidRDefault="00C95749" w:rsidP="00C95749">
            <w:pPr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erfluorobutane</w:t>
            </w:r>
            <w:proofErr w:type="spellEnd"/>
            <w:r w:rsidRPr="00A87464">
              <w:rPr>
                <w:sz w:val="22"/>
                <w:szCs w:val="22"/>
              </w:rPr>
              <w:t xml:space="preserve"> sulfonic acid</w:t>
            </w:r>
          </w:p>
        </w:tc>
        <w:tc>
          <w:tcPr>
            <w:tcW w:w="432" w:type="pct"/>
            <w:vAlign w:val="center"/>
          </w:tcPr>
          <w:p w14:paraId="0A2BEE51" w14:textId="77777777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PFBS</w:t>
            </w:r>
          </w:p>
        </w:tc>
        <w:tc>
          <w:tcPr>
            <w:tcW w:w="489" w:type="pct"/>
            <w:vAlign w:val="center"/>
          </w:tcPr>
          <w:p w14:paraId="52624974" w14:textId="77777777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300.1</w:t>
            </w:r>
          </w:p>
        </w:tc>
        <w:tc>
          <w:tcPr>
            <w:tcW w:w="697" w:type="pct"/>
            <w:vAlign w:val="center"/>
          </w:tcPr>
          <w:p w14:paraId="1FA8D18B" w14:textId="77863F4B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HxS</w:t>
            </w:r>
          </w:p>
        </w:tc>
        <w:tc>
          <w:tcPr>
            <w:tcW w:w="546" w:type="pct"/>
            <w:vAlign w:val="center"/>
          </w:tcPr>
          <w:p w14:paraId="33AC9686" w14:textId="61884E9C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t xml:space="preserve">299 </w:t>
            </w:r>
          </w:p>
        </w:tc>
        <w:tc>
          <w:tcPr>
            <w:tcW w:w="668" w:type="pct"/>
          </w:tcPr>
          <w:p w14:paraId="0870033A" w14:textId="2E4D34E8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t>80</w:t>
            </w:r>
          </w:p>
        </w:tc>
        <w:tc>
          <w:tcPr>
            <w:tcW w:w="282" w:type="pct"/>
            <w:vAlign w:val="center"/>
          </w:tcPr>
          <w:p w14:paraId="3F60A15C" w14:textId="5EAC0606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2A7B7247" w14:textId="6AA10C45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</w:tr>
      <w:tr w:rsidR="00A72B34" w:rsidRPr="00A87464" w14:paraId="3E7559FD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76FF5550" w14:textId="2FAE8819" w:rsidR="00C95749" w:rsidRPr="00A87464" w:rsidRDefault="00C95749" w:rsidP="00C95749">
            <w:pPr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erfluoropentane</w:t>
            </w:r>
            <w:proofErr w:type="spellEnd"/>
            <w:r w:rsidRPr="00A87464">
              <w:rPr>
                <w:sz w:val="22"/>
                <w:szCs w:val="22"/>
              </w:rPr>
              <w:t xml:space="preserve"> sulfonic acid</w:t>
            </w:r>
          </w:p>
        </w:tc>
        <w:tc>
          <w:tcPr>
            <w:tcW w:w="432" w:type="pct"/>
            <w:vAlign w:val="center"/>
          </w:tcPr>
          <w:p w14:paraId="3C78C52A" w14:textId="77777777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FPeS</w:t>
            </w:r>
            <w:proofErr w:type="spellEnd"/>
          </w:p>
        </w:tc>
        <w:tc>
          <w:tcPr>
            <w:tcW w:w="489" w:type="pct"/>
            <w:vAlign w:val="center"/>
          </w:tcPr>
          <w:p w14:paraId="0030B3B4" w14:textId="77777777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350.11</w:t>
            </w:r>
          </w:p>
        </w:tc>
        <w:tc>
          <w:tcPr>
            <w:tcW w:w="697" w:type="pct"/>
            <w:vAlign w:val="center"/>
          </w:tcPr>
          <w:p w14:paraId="676AB2E4" w14:textId="74372671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HxS</w:t>
            </w:r>
          </w:p>
        </w:tc>
        <w:tc>
          <w:tcPr>
            <w:tcW w:w="546" w:type="pct"/>
            <w:vAlign w:val="center"/>
          </w:tcPr>
          <w:p w14:paraId="217F67AD" w14:textId="16942140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t xml:space="preserve">349 </w:t>
            </w:r>
          </w:p>
        </w:tc>
        <w:tc>
          <w:tcPr>
            <w:tcW w:w="668" w:type="pct"/>
          </w:tcPr>
          <w:p w14:paraId="352692A9" w14:textId="62F37ADA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t>80</w:t>
            </w:r>
          </w:p>
        </w:tc>
        <w:tc>
          <w:tcPr>
            <w:tcW w:w="282" w:type="pct"/>
            <w:vAlign w:val="center"/>
          </w:tcPr>
          <w:p w14:paraId="669E9283" w14:textId="62D8E06D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035DBF02" w14:textId="0B73700E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A72B34" w:rsidRPr="00A87464" w14:paraId="7CEFA552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370A0378" w14:textId="55A7F2E9" w:rsidR="00C95749" w:rsidRPr="00A87464" w:rsidRDefault="00C95749" w:rsidP="00C95749">
            <w:pPr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erfluorohexane</w:t>
            </w:r>
            <w:proofErr w:type="spellEnd"/>
            <w:r w:rsidRPr="00A87464">
              <w:rPr>
                <w:sz w:val="22"/>
                <w:szCs w:val="22"/>
              </w:rPr>
              <w:t xml:space="preserve"> sulfonic acid</w:t>
            </w:r>
          </w:p>
        </w:tc>
        <w:tc>
          <w:tcPr>
            <w:tcW w:w="432" w:type="pct"/>
            <w:vAlign w:val="center"/>
          </w:tcPr>
          <w:p w14:paraId="1633F427" w14:textId="77777777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FHxS</w:t>
            </w:r>
            <w:proofErr w:type="spellEnd"/>
          </w:p>
        </w:tc>
        <w:tc>
          <w:tcPr>
            <w:tcW w:w="489" w:type="pct"/>
            <w:vAlign w:val="center"/>
          </w:tcPr>
          <w:p w14:paraId="622A42AC" w14:textId="77777777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400.12</w:t>
            </w:r>
          </w:p>
        </w:tc>
        <w:tc>
          <w:tcPr>
            <w:tcW w:w="697" w:type="pct"/>
            <w:vAlign w:val="center"/>
          </w:tcPr>
          <w:p w14:paraId="0A4CBDC5" w14:textId="02CAA32F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HxS</w:t>
            </w:r>
          </w:p>
        </w:tc>
        <w:tc>
          <w:tcPr>
            <w:tcW w:w="546" w:type="pct"/>
            <w:vAlign w:val="center"/>
          </w:tcPr>
          <w:p w14:paraId="13DCAB26" w14:textId="1EDAD9E0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t xml:space="preserve">399 </w:t>
            </w:r>
          </w:p>
        </w:tc>
        <w:tc>
          <w:tcPr>
            <w:tcW w:w="668" w:type="pct"/>
          </w:tcPr>
          <w:p w14:paraId="69DC132B" w14:textId="31BCDD7B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t>80</w:t>
            </w:r>
          </w:p>
        </w:tc>
        <w:tc>
          <w:tcPr>
            <w:tcW w:w="282" w:type="pct"/>
            <w:vAlign w:val="center"/>
          </w:tcPr>
          <w:p w14:paraId="3D4B0A49" w14:textId="5FFF8D49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3D18D6A7" w14:textId="3A612EBE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A72B34" w:rsidRPr="00A87464" w14:paraId="488E485E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10A64722" w14:textId="271EA798" w:rsidR="00C95749" w:rsidRPr="00A87464" w:rsidRDefault="00C95749" w:rsidP="00C95749">
            <w:pPr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lastRenderedPageBreak/>
              <w:t>Perfluoroheptane</w:t>
            </w:r>
            <w:proofErr w:type="spellEnd"/>
            <w:r w:rsidRPr="00A87464">
              <w:rPr>
                <w:sz w:val="22"/>
                <w:szCs w:val="22"/>
              </w:rPr>
              <w:t xml:space="preserve"> sulfonic acid</w:t>
            </w:r>
          </w:p>
        </w:tc>
        <w:tc>
          <w:tcPr>
            <w:tcW w:w="432" w:type="pct"/>
            <w:vAlign w:val="center"/>
          </w:tcPr>
          <w:p w14:paraId="56039F12" w14:textId="77777777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FHpS</w:t>
            </w:r>
            <w:proofErr w:type="spellEnd"/>
          </w:p>
        </w:tc>
        <w:tc>
          <w:tcPr>
            <w:tcW w:w="489" w:type="pct"/>
            <w:vAlign w:val="center"/>
          </w:tcPr>
          <w:p w14:paraId="63FA4676" w14:textId="77777777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450.12</w:t>
            </w:r>
          </w:p>
        </w:tc>
        <w:tc>
          <w:tcPr>
            <w:tcW w:w="697" w:type="pct"/>
            <w:vAlign w:val="center"/>
          </w:tcPr>
          <w:p w14:paraId="136DFD4E" w14:textId="32E2E55E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HxS</w:t>
            </w:r>
          </w:p>
        </w:tc>
        <w:tc>
          <w:tcPr>
            <w:tcW w:w="546" w:type="pct"/>
            <w:vAlign w:val="center"/>
          </w:tcPr>
          <w:p w14:paraId="3F2F71D1" w14:textId="6AE5DCBA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t xml:space="preserve">449 </w:t>
            </w:r>
          </w:p>
        </w:tc>
        <w:tc>
          <w:tcPr>
            <w:tcW w:w="668" w:type="pct"/>
          </w:tcPr>
          <w:p w14:paraId="07CBE8A1" w14:textId="35897AD2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t>80</w:t>
            </w:r>
          </w:p>
        </w:tc>
        <w:tc>
          <w:tcPr>
            <w:tcW w:w="282" w:type="pct"/>
            <w:vAlign w:val="center"/>
          </w:tcPr>
          <w:p w14:paraId="7ABDBF03" w14:textId="35F15EBA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7D9B440B" w14:textId="613649E5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C74013" w:rsidRPr="00A87464" w14:paraId="469DE55F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157B070E" w14:textId="5E10289D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erfluorooctane</w:t>
            </w:r>
            <w:proofErr w:type="spellEnd"/>
            <w:r w:rsidRPr="00A87464">
              <w:rPr>
                <w:sz w:val="22"/>
                <w:szCs w:val="22"/>
              </w:rPr>
              <w:t xml:space="preserve"> sulfonic acid</w:t>
            </w:r>
          </w:p>
        </w:tc>
        <w:tc>
          <w:tcPr>
            <w:tcW w:w="432" w:type="pct"/>
            <w:vAlign w:val="center"/>
          </w:tcPr>
          <w:p w14:paraId="2BCA73D0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PFOS</w:t>
            </w:r>
          </w:p>
        </w:tc>
        <w:tc>
          <w:tcPr>
            <w:tcW w:w="489" w:type="pct"/>
            <w:vAlign w:val="center"/>
          </w:tcPr>
          <w:p w14:paraId="10C9B03B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500.13</w:t>
            </w:r>
          </w:p>
        </w:tc>
        <w:tc>
          <w:tcPr>
            <w:tcW w:w="697" w:type="pct"/>
            <w:vAlign w:val="center"/>
          </w:tcPr>
          <w:p w14:paraId="247A8DB8" w14:textId="45860FD5" w:rsidR="00A54FD9" w:rsidRPr="00A87464" w:rsidRDefault="00A54FD9" w:rsidP="0089363F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OS</w:t>
            </w:r>
          </w:p>
        </w:tc>
        <w:tc>
          <w:tcPr>
            <w:tcW w:w="546" w:type="pct"/>
            <w:vAlign w:val="center"/>
          </w:tcPr>
          <w:p w14:paraId="6B1AAC5B" w14:textId="6BFA048A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t xml:space="preserve">499 </w:t>
            </w:r>
          </w:p>
        </w:tc>
        <w:tc>
          <w:tcPr>
            <w:tcW w:w="668" w:type="pct"/>
            <w:vAlign w:val="center"/>
          </w:tcPr>
          <w:p w14:paraId="70E646AA" w14:textId="77777777" w:rsidR="00A54FD9" w:rsidRPr="00A87464" w:rsidRDefault="00A54FD9" w:rsidP="00835756">
            <w:pPr>
              <w:spacing w:line="276" w:lineRule="auto"/>
              <w:ind w:firstLine="0"/>
              <w:jc w:val="center"/>
            </w:pPr>
          </w:p>
        </w:tc>
        <w:tc>
          <w:tcPr>
            <w:tcW w:w="282" w:type="pct"/>
            <w:vAlign w:val="center"/>
          </w:tcPr>
          <w:p w14:paraId="1F268538" w14:textId="7DA2FD8F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0C9B8DDC" w14:textId="3F5E4915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A72B34" w:rsidRPr="00A87464" w14:paraId="0BDCF84B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32754D0C" w14:textId="77777777" w:rsidR="00C95749" w:rsidRPr="00A87464" w:rsidRDefault="00C95749" w:rsidP="00C95749">
            <w:pPr>
              <w:pStyle w:val="Heading1"/>
              <w:spacing w:line="276" w:lineRule="auto"/>
              <w:jc w:val="both"/>
              <w:rPr>
                <w:b w:val="0"/>
                <w:sz w:val="22"/>
                <w:szCs w:val="22"/>
              </w:rPr>
            </w:pPr>
            <w:proofErr w:type="spellStart"/>
            <w:r w:rsidRPr="00A87464">
              <w:rPr>
                <w:b w:val="0"/>
                <w:sz w:val="22"/>
                <w:szCs w:val="22"/>
              </w:rPr>
              <w:t>Perfluorononanesulfonic</w:t>
            </w:r>
            <w:proofErr w:type="spellEnd"/>
            <w:r w:rsidRPr="00A87464">
              <w:rPr>
                <w:b w:val="0"/>
                <w:sz w:val="22"/>
                <w:szCs w:val="22"/>
              </w:rPr>
              <w:t xml:space="preserve"> acid</w:t>
            </w:r>
          </w:p>
        </w:tc>
        <w:tc>
          <w:tcPr>
            <w:tcW w:w="432" w:type="pct"/>
            <w:vAlign w:val="center"/>
          </w:tcPr>
          <w:p w14:paraId="59198F8A" w14:textId="77777777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PFNS</w:t>
            </w:r>
          </w:p>
        </w:tc>
        <w:tc>
          <w:tcPr>
            <w:tcW w:w="489" w:type="pct"/>
            <w:vAlign w:val="center"/>
          </w:tcPr>
          <w:p w14:paraId="44A4743A" w14:textId="2CF30A4B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572.12</w:t>
            </w:r>
          </w:p>
        </w:tc>
        <w:tc>
          <w:tcPr>
            <w:tcW w:w="697" w:type="pct"/>
            <w:vAlign w:val="center"/>
          </w:tcPr>
          <w:p w14:paraId="740BBFC4" w14:textId="431A3033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OS</w:t>
            </w:r>
          </w:p>
        </w:tc>
        <w:tc>
          <w:tcPr>
            <w:tcW w:w="546" w:type="pct"/>
            <w:vAlign w:val="center"/>
          </w:tcPr>
          <w:p w14:paraId="07E5969E" w14:textId="3B78B3B8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t xml:space="preserve">549 </w:t>
            </w:r>
          </w:p>
        </w:tc>
        <w:tc>
          <w:tcPr>
            <w:tcW w:w="668" w:type="pct"/>
          </w:tcPr>
          <w:p w14:paraId="244E7BE5" w14:textId="3319F580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t>80</w:t>
            </w:r>
          </w:p>
        </w:tc>
        <w:tc>
          <w:tcPr>
            <w:tcW w:w="282" w:type="pct"/>
            <w:vAlign w:val="center"/>
          </w:tcPr>
          <w:p w14:paraId="72D54505" w14:textId="463CC496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273" w:type="pct"/>
            <w:vAlign w:val="center"/>
          </w:tcPr>
          <w:p w14:paraId="01C8B539" w14:textId="72F31764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A72B34" w:rsidRPr="00A87464" w14:paraId="2AF8E9E1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106FB967" w14:textId="3FD5D19B" w:rsidR="00C95749" w:rsidRPr="00A87464" w:rsidRDefault="00C95749" w:rsidP="00C95749">
            <w:pPr>
              <w:pStyle w:val="Heading1"/>
              <w:spacing w:line="276" w:lineRule="auto"/>
              <w:jc w:val="both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A87464">
              <w:rPr>
                <w:b w:val="0"/>
                <w:bCs w:val="0"/>
                <w:sz w:val="22"/>
                <w:szCs w:val="22"/>
              </w:rPr>
              <w:t>Perfluorodecane</w:t>
            </w:r>
            <w:proofErr w:type="spellEnd"/>
            <w:r w:rsidRPr="00A87464">
              <w:rPr>
                <w:b w:val="0"/>
                <w:bCs w:val="0"/>
                <w:sz w:val="22"/>
                <w:szCs w:val="22"/>
              </w:rPr>
              <w:t xml:space="preserve"> sulfonic acid</w:t>
            </w:r>
          </w:p>
        </w:tc>
        <w:tc>
          <w:tcPr>
            <w:tcW w:w="432" w:type="pct"/>
            <w:vAlign w:val="center"/>
          </w:tcPr>
          <w:p w14:paraId="29284BC2" w14:textId="1A882FF6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PFDS</w:t>
            </w:r>
          </w:p>
        </w:tc>
        <w:tc>
          <w:tcPr>
            <w:tcW w:w="489" w:type="pct"/>
            <w:vAlign w:val="center"/>
          </w:tcPr>
          <w:p w14:paraId="09EF12D1" w14:textId="4443D180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600.15</w:t>
            </w:r>
          </w:p>
        </w:tc>
        <w:tc>
          <w:tcPr>
            <w:tcW w:w="697" w:type="pct"/>
            <w:vAlign w:val="center"/>
          </w:tcPr>
          <w:p w14:paraId="33B19E63" w14:textId="5EB7FBDA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PFOS</w:t>
            </w:r>
          </w:p>
        </w:tc>
        <w:tc>
          <w:tcPr>
            <w:tcW w:w="546" w:type="pct"/>
            <w:vAlign w:val="center"/>
          </w:tcPr>
          <w:p w14:paraId="55447D6E" w14:textId="3052FE58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t xml:space="preserve">599 </w:t>
            </w:r>
          </w:p>
        </w:tc>
        <w:tc>
          <w:tcPr>
            <w:tcW w:w="668" w:type="pct"/>
          </w:tcPr>
          <w:p w14:paraId="332C7A59" w14:textId="05EBEB39" w:rsidR="00C95749" w:rsidRPr="00A87464" w:rsidRDefault="00C95749" w:rsidP="00C95749">
            <w:pPr>
              <w:spacing w:line="276" w:lineRule="auto"/>
              <w:ind w:firstLine="0"/>
              <w:jc w:val="center"/>
            </w:pPr>
            <w:r w:rsidRPr="00A87464">
              <w:t>80</w:t>
            </w:r>
          </w:p>
        </w:tc>
        <w:tc>
          <w:tcPr>
            <w:tcW w:w="282" w:type="pct"/>
            <w:vAlign w:val="center"/>
          </w:tcPr>
          <w:p w14:paraId="39DBFBD3" w14:textId="326A4D83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273" w:type="pct"/>
            <w:vAlign w:val="center"/>
          </w:tcPr>
          <w:p w14:paraId="40161A3A" w14:textId="4A2CF5BC" w:rsidR="00C95749" w:rsidRPr="00A87464" w:rsidRDefault="00C95749" w:rsidP="00C95749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</w:tr>
      <w:tr w:rsidR="00C74013" w:rsidRPr="00A87464" w14:paraId="149D3927" w14:textId="5FE5FCFA" w:rsidTr="00D70E26">
        <w:trPr>
          <w:trHeight w:val="100"/>
          <w:jc w:val="center"/>
        </w:trPr>
        <w:tc>
          <w:tcPr>
            <w:tcW w:w="1613" w:type="pct"/>
          </w:tcPr>
          <w:p w14:paraId="372E0BA6" w14:textId="77777777" w:rsidR="00A54FD9" w:rsidRPr="00A87464" w:rsidRDefault="00A54FD9" w:rsidP="0089363F">
            <w:pPr>
              <w:spacing w:line="276" w:lineRule="auto"/>
              <w:ind w:firstLine="0"/>
              <w:rPr>
                <w:b/>
              </w:rPr>
            </w:pPr>
            <w:r w:rsidRPr="00A87464">
              <w:rPr>
                <w:b/>
              </w:rPr>
              <w:t>Fluorotelomer sulfonate (FTS)</w:t>
            </w:r>
          </w:p>
        </w:tc>
        <w:tc>
          <w:tcPr>
            <w:tcW w:w="1618" w:type="pct"/>
            <w:gridSpan w:val="3"/>
          </w:tcPr>
          <w:p w14:paraId="7C81A4D3" w14:textId="77777777" w:rsidR="00A54FD9" w:rsidRPr="00A87464" w:rsidRDefault="00A54FD9" w:rsidP="0089363F">
            <w:pPr>
              <w:spacing w:line="276" w:lineRule="auto"/>
              <w:ind w:firstLine="0"/>
            </w:pPr>
          </w:p>
        </w:tc>
        <w:tc>
          <w:tcPr>
            <w:tcW w:w="546" w:type="pct"/>
          </w:tcPr>
          <w:p w14:paraId="4719DBE6" w14:textId="77777777" w:rsidR="00A54FD9" w:rsidRPr="00A87464" w:rsidRDefault="00A54FD9" w:rsidP="00485F96">
            <w:pPr>
              <w:spacing w:line="276" w:lineRule="auto"/>
              <w:ind w:firstLine="0"/>
              <w:jc w:val="center"/>
            </w:pPr>
          </w:p>
        </w:tc>
        <w:tc>
          <w:tcPr>
            <w:tcW w:w="668" w:type="pct"/>
          </w:tcPr>
          <w:p w14:paraId="5E6C2186" w14:textId="77777777" w:rsidR="00A54FD9" w:rsidRPr="00A87464" w:rsidRDefault="00A54FD9" w:rsidP="00835756">
            <w:pPr>
              <w:spacing w:line="276" w:lineRule="auto"/>
              <w:ind w:firstLine="0"/>
              <w:jc w:val="center"/>
            </w:pPr>
          </w:p>
        </w:tc>
        <w:tc>
          <w:tcPr>
            <w:tcW w:w="555" w:type="pct"/>
            <w:gridSpan w:val="2"/>
          </w:tcPr>
          <w:p w14:paraId="1526F144" w14:textId="435CE93A" w:rsidR="00A54FD9" w:rsidRPr="00A87464" w:rsidRDefault="00A54FD9" w:rsidP="0089363F">
            <w:pPr>
              <w:spacing w:line="276" w:lineRule="auto"/>
              <w:ind w:firstLine="0"/>
            </w:pPr>
          </w:p>
        </w:tc>
      </w:tr>
      <w:tr w:rsidR="00C74013" w:rsidRPr="00A87464" w14:paraId="785A49CE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6EA64271" w14:textId="77777777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4:2 Fluorotelomer sulfonic acid</w:t>
            </w:r>
          </w:p>
        </w:tc>
        <w:tc>
          <w:tcPr>
            <w:tcW w:w="432" w:type="pct"/>
            <w:vAlign w:val="center"/>
          </w:tcPr>
          <w:p w14:paraId="7B4FC882" w14:textId="5C441F5F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4:2 FTS</w:t>
            </w:r>
          </w:p>
        </w:tc>
        <w:tc>
          <w:tcPr>
            <w:tcW w:w="489" w:type="pct"/>
            <w:vAlign w:val="center"/>
          </w:tcPr>
          <w:p w14:paraId="3ECC0CF3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328.15</w:t>
            </w:r>
          </w:p>
        </w:tc>
        <w:tc>
          <w:tcPr>
            <w:tcW w:w="697" w:type="pct"/>
            <w:vAlign w:val="center"/>
          </w:tcPr>
          <w:p w14:paraId="3519AB82" w14:textId="168AEFD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6:2 FTS</w:t>
            </w:r>
          </w:p>
        </w:tc>
        <w:tc>
          <w:tcPr>
            <w:tcW w:w="546" w:type="pct"/>
            <w:vAlign w:val="center"/>
          </w:tcPr>
          <w:p w14:paraId="5DE2FE3A" w14:textId="2BB41CF4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t>327</w:t>
            </w:r>
          </w:p>
        </w:tc>
        <w:tc>
          <w:tcPr>
            <w:tcW w:w="668" w:type="pct"/>
            <w:vAlign w:val="center"/>
          </w:tcPr>
          <w:p w14:paraId="00DD3F35" w14:textId="03D73D77" w:rsidR="00A54FD9" w:rsidRPr="00A87464" w:rsidRDefault="00C95749" w:rsidP="00835756">
            <w:pPr>
              <w:spacing w:line="276" w:lineRule="auto"/>
              <w:ind w:firstLine="0"/>
              <w:jc w:val="center"/>
            </w:pPr>
            <w:r w:rsidRPr="00A87464">
              <w:t>81</w:t>
            </w:r>
          </w:p>
        </w:tc>
        <w:tc>
          <w:tcPr>
            <w:tcW w:w="282" w:type="pct"/>
            <w:vAlign w:val="center"/>
          </w:tcPr>
          <w:p w14:paraId="65CE9D84" w14:textId="7F4478DA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34D55CEA" w14:textId="781C03E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</w:tr>
      <w:tr w:rsidR="00C74013" w:rsidRPr="00A87464" w14:paraId="35D83890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3ACE6B02" w14:textId="77777777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6:2 Fluorotelomer sulfonic acid</w:t>
            </w:r>
          </w:p>
        </w:tc>
        <w:tc>
          <w:tcPr>
            <w:tcW w:w="432" w:type="pct"/>
            <w:vAlign w:val="center"/>
          </w:tcPr>
          <w:p w14:paraId="1BEBF948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6:2 FTS</w:t>
            </w:r>
          </w:p>
        </w:tc>
        <w:tc>
          <w:tcPr>
            <w:tcW w:w="489" w:type="pct"/>
            <w:vAlign w:val="center"/>
          </w:tcPr>
          <w:p w14:paraId="46C6F28F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428.17</w:t>
            </w:r>
          </w:p>
        </w:tc>
        <w:tc>
          <w:tcPr>
            <w:tcW w:w="697" w:type="pct"/>
            <w:vAlign w:val="center"/>
          </w:tcPr>
          <w:p w14:paraId="595422A7" w14:textId="5351FC3D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6:2 FTS</w:t>
            </w:r>
          </w:p>
        </w:tc>
        <w:tc>
          <w:tcPr>
            <w:tcW w:w="546" w:type="pct"/>
            <w:vAlign w:val="center"/>
          </w:tcPr>
          <w:p w14:paraId="38D5F5D3" w14:textId="416E8F74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t>427</w:t>
            </w:r>
          </w:p>
        </w:tc>
        <w:tc>
          <w:tcPr>
            <w:tcW w:w="668" w:type="pct"/>
            <w:vAlign w:val="center"/>
          </w:tcPr>
          <w:p w14:paraId="2E647C60" w14:textId="4C9FA170" w:rsidR="00A54FD9" w:rsidRPr="00A87464" w:rsidRDefault="00C95749" w:rsidP="00835756">
            <w:pPr>
              <w:spacing w:line="276" w:lineRule="auto"/>
              <w:ind w:firstLine="0"/>
              <w:jc w:val="center"/>
            </w:pPr>
            <w:r w:rsidRPr="00A87464">
              <w:t>80</w:t>
            </w:r>
          </w:p>
        </w:tc>
        <w:tc>
          <w:tcPr>
            <w:tcW w:w="282" w:type="pct"/>
            <w:vAlign w:val="center"/>
          </w:tcPr>
          <w:p w14:paraId="0F0C7FAE" w14:textId="42AAD2C4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0BC23E2F" w14:textId="55BEAD55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C74013" w:rsidRPr="00A87464" w14:paraId="31ED314E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42FEBB96" w14:textId="77777777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8:2 Fluorotelomer sulfonic acid</w:t>
            </w:r>
          </w:p>
        </w:tc>
        <w:tc>
          <w:tcPr>
            <w:tcW w:w="432" w:type="pct"/>
            <w:vAlign w:val="center"/>
          </w:tcPr>
          <w:p w14:paraId="416F4A13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8:2 FTS</w:t>
            </w:r>
          </w:p>
        </w:tc>
        <w:tc>
          <w:tcPr>
            <w:tcW w:w="489" w:type="pct"/>
            <w:vAlign w:val="center"/>
          </w:tcPr>
          <w:p w14:paraId="657999E9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528.18</w:t>
            </w:r>
          </w:p>
        </w:tc>
        <w:tc>
          <w:tcPr>
            <w:tcW w:w="697" w:type="pct"/>
            <w:vAlign w:val="center"/>
          </w:tcPr>
          <w:p w14:paraId="051265C7" w14:textId="5BC8BEBF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6:2 FTS</w:t>
            </w:r>
          </w:p>
        </w:tc>
        <w:tc>
          <w:tcPr>
            <w:tcW w:w="546" w:type="pct"/>
            <w:vAlign w:val="center"/>
          </w:tcPr>
          <w:p w14:paraId="6A795C5C" w14:textId="3455271F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t>527</w:t>
            </w:r>
          </w:p>
        </w:tc>
        <w:tc>
          <w:tcPr>
            <w:tcW w:w="668" w:type="pct"/>
            <w:vAlign w:val="center"/>
          </w:tcPr>
          <w:p w14:paraId="55599269" w14:textId="78938ADA" w:rsidR="00A54FD9" w:rsidRPr="00A87464" w:rsidRDefault="00C95749" w:rsidP="00835756">
            <w:pPr>
              <w:spacing w:line="276" w:lineRule="auto"/>
              <w:ind w:firstLine="0"/>
              <w:jc w:val="center"/>
            </w:pPr>
            <w:r w:rsidRPr="00A87464">
              <w:t>81</w:t>
            </w:r>
          </w:p>
        </w:tc>
        <w:tc>
          <w:tcPr>
            <w:tcW w:w="282" w:type="pct"/>
            <w:vAlign w:val="center"/>
          </w:tcPr>
          <w:p w14:paraId="59467987" w14:textId="5CAC342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2DD72683" w14:textId="63B2B13E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C74013" w:rsidRPr="00A87464" w14:paraId="47479C59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73893C46" w14:textId="77777777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10:2 Fluorotelomer sulfonic acid</w:t>
            </w:r>
          </w:p>
        </w:tc>
        <w:tc>
          <w:tcPr>
            <w:tcW w:w="432" w:type="pct"/>
            <w:vAlign w:val="center"/>
          </w:tcPr>
          <w:p w14:paraId="72DA3972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10:2 FTS</w:t>
            </w:r>
          </w:p>
        </w:tc>
        <w:tc>
          <w:tcPr>
            <w:tcW w:w="489" w:type="pct"/>
            <w:vAlign w:val="center"/>
          </w:tcPr>
          <w:p w14:paraId="38DAB989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628.2</w:t>
            </w:r>
          </w:p>
        </w:tc>
        <w:tc>
          <w:tcPr>
            <w:tcW w:w="697" w:type="pct"/>
            <w:vAlign w:val="center"/>
          </w:tcPr>
          <w:p w14:paraId="3A0C7EA2" w14:textId="02BF2040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6:2 FTS</w:t>
            </w:r>
          </w:p>
        </w:tc>
        <w:tc>
          <w:tcPr>
            <w:tcW w:w="546" w:type="pct"/>
            <w:vAlign w:val="center"/>
          </w:tcPr>
          <w:p w14:paraId="4099725C" w14:textId="4CB9C1F8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t xml:space="preserve">627 </w:t>
            </w:r>
          </w:p>
        </w:tc>
        <w:tc>
          <w:tcPr>
            <w:tcW w:w="668" w:type="pct"/>
            <w:vAlign w:val="center"/>
          </w:tcPr>
          <w:p w14:paraId="053AB564" w14:textId="279C9699" w:rsidR="00A54FD9" w:rsidRPr="00A87464" w:rsidRDefault="00C95749" w:rsidP="00835756">
            <w:pPr>
              <w:spacing w:line="276" w:lineRule="auto"/>
              <w:ind w:firstLine="0"/>
              <w:jc w:val="center"/>
            </w:pPr>
            <w:r w:rsidRPr="00A87464">
              <w:t>80</w:t>
            </w:r>
          </w:p>
        </w:tc>
        <w:tc>
          <w:tcPr>
            <w:tcW w:w="282" w:type="pct"/>
            <w:vAlign w:val="center"/>
          </w:tcPr>
          <w:p w14:paraId="69575EE1" w14:textId="3FA3AD43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0C62D9BB" w14:textId="6D51773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</w:tr>
      <w:tr w:rsidR="00C74013" w:rsidRPr="00A87464" w14:paraId="53D2515D" w14:textId="72B00DC1" w:rsidTr="00D70E26">
        <w:trPr>
          <w:trHeight w:val="100"/>
          <w:jc w:val="center"/>
        </w:trPr>
        <w:tc>
          <w:tcPr>
            <w:tcW w:w="1613" w:type="pct"/>
          </w:tcPr>
          <w:p w14:paraId="2145CBC4" w14:textId="77777777" w:rsidR="00A54FD9" w:rsidRPr="00A87464" w:rsidRDefault="00A54FD9" w:rsidP="0089363F">
            <w:pPr>
              <w:spacing w:line="276" w:lineRule="auto"/>
              <w:ind w:firstLine="0"/>
              <w:rPr>
                <w:b/>
                <w:sz w:val="22"/>
                <w:szCs w:val="22"/>
              </w:rPr>
            </w:pPr>
            <w:r w:rsidRPr="00A87464">
              <w:rPr>
                <w:b/>
              </w:rPr>
              <w:t xml:space="preserve">Perfluoroalkyl </w:t>
            </w:r>
            <w:proofErr w:type="spellStart"/>
            <w:r w:rsidRPr="00A87464">
              <w:rPr>
                <w:b/>
              </w:rPr>
              <w:t>sulfonamides</w:t>
            </w:r>
            <w:proofErr w:type="spellEnd"/>
            <w:r w:rsidRPr="00A87464">
              <w:rPr>
                <w:b/>
              </w:rPr>
              <w:t xml:space="preserve"> (PFASAs)</w:t>
            </w:r>
          </w:p>
        </w:tc>
        <w:tc>
          <w:tcPr>
            <w:tcW w:w="1618" w:type="pct"/>
            <w:gridSpan w:val="3"/>
          </w:tcPr>
          <w:p w14:paraId="0DA6D1FB" w14:textId="77777777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46" w:type="pct"/>
          </w:tcPr>
          <w:p w14:paraId="7F3DE9D8" w14:textId="77777777" w:rsidR="00A54FD9" w:rsidRPr="00A87464" w:rsidRDefault="00A54FD9" w:rsidP="00485F96">
            <w:pPr>
              <w:spacing w:line="276" w:lineRule="auto"/>
              <w:ind w:firstLine="0"/>
              <w:jc w:val="center"/>
            </w:pPr>
          </w:p>
        </w:tc>
        <w:tc>
          <w:tcPr>
            <w:tcW w:w="668" w:type="pct"/>
          </w:tcPr>
          <w:p w14:paraId="38DB3361" w14:textId="77777777" w:rsidR="00A54FD9" w:rsidRPr="00A87464" w:rsidRDefault="00A54FD9" w:rsidP="00835756">
            <w:pPr>
              <w:spacing w:line="276" w:lineRule="auto"/>
              <w:ind w:firstLine="0"/>
              <w:jc w:val="center"/>
            </w:pPr>
          </w:p>
        </w:tc>
        <w:tc>
          <w:tcPr>
            <w:tcW w:w="555" w:type="pct"/>
            <w:gridSpan w:val="2"/>
          </w:tcPr>
          <w:p w14:paraId="670C92F5" w14:textId="5EC4A42D" w:rsidR="00A54FD9" w:rsidRPr="00A87464" w:rsidRDefault="00A54FD9" w:rsidP="0089363F">
            <w:pPr>
              <w:spacing w:line="276" w:lineRule="auto"/>
              <w:ind w:firstLine="0"/>
              <w:rPr>
                <w:sz w:val="22"/>
                <w:szCs w:val="22"/>
              </w:rPr>
            </w:pPr>
          </w:p>
        </w:tc>
      </w:tr>
      <w:tr w:rsidR="00C74013" w:rsidRPr="00A87464" w14:paraId="42D93043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46884C0E" w14:textId="77777777" w:rsidR="00A54FD9" w:rsidRPr="00A87464" w:rsidRDefault="00A54FD9" w:rsidP="0089363F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Perfluorooctane</w:t>
            </w:r>
            <w:proofErr w:type="spellEnd"/>
            <w:r w:rsidRPr="00A87464">
              <w:rPr>
                <w:sz w:val="22"/>
                <w:szCs w:val="22"/>
              </w:rPr>
              <w:t xml:space="preserve"> </w:t>
            </w:r>
            <w:proofErr w:type="spellStart"/>
            <w:r w:rsidRPr="00A87464">
              <w:rPr>
                <w:sz w:val="22"/>
                <w:szCs w:val="22"/>
              </w:rPr>
              <w:t>sulfonamidoacetic</w:t>
            </w:r>
            <w:proofErr w:type="spellEnd"/>
            <w:r w:rsidRPr="00A87464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432" w:type="pct"/>
            <w:vAlign w:val="center"/>
          </w:tcPr>
          <w:p w14:paraId="75DA84CF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FOSAA</w:t>
            </w:r>
          </w:p>
        </w:tc>
        <w:tc>
          <w:tcPr>
            <w:tcW w:w="489" w:type="pct"/>
            <w:vAlign w:val="center"/>
          </w:tcPr>
          <w:p w14:paraId="5B25DD3A" w14:textId="21FC8A33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557.18</w:t>
            </w:r>
          </w:p>
        </w:tc>
        <w:tc>
          <w:tcPr>
            <w:tcW w:w="697" w:type="pct"/>
            <w:vAlign w:val="center"/>
          </w:tcPr>
          <w:p w14:paraId="56A4E6CA" w14:textId="5F6BCD2E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FOSAA</w:t>
            </w:r>
          </w:p>
        </w:tc>
        <w:tc>
          <w:tcPr>
            <w:tcW w:w="546" w:type="pct"/>
            <w:vAlign w:val="center"/>
          </w:tcPr>
          <w:p w14:paraId="3D994C68" w14:textId="3BF1B9AB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t xml:space="preserve">556 </w:t>
            </w:r>
          </w:p>
        </w:tc>
        <w:tc>
          <w:tcPr>
            <w:tcW w:w="668" w:type="pct"/>
            <w:vAlign w:val="center"/>
          </w:tcPr>
          <w:p w14:paraId="6CB03B33" w14:textId="334E7BC7" w:rsidR="00A54FD9" w:rsidRPr="00A87464" w:rsidRDefault="00C95749" w:rsidP="00835756">
            <w:pPr>
              <w:spacing w:line="276" w:lineRule="auto"/>
              <w:ind w:firstLine="0"/>
              <w:jc w:val="center"/>
            </w:pPr>
            <w:r w:rsidRPr="00A87464">
              <w:t>219</w:t>
            </w:r>
          </w:p>
        </w:tc>
        <w:tc>
          <w:tcPr>
            <w:tcW w:w="282" w:type="pct"/>
            <w:vAlign w:val="center"/>
          </w:tcPr>
          <w:p w14:paraId="6E0F1334" w14:textId="146E75F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273" w:type="pct"/>
            <w:vAlign w:val="center"/>
          </w:tcPr>
          <w:p w14:paraId="0F36C2BB" w14:textId="683C5829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C74013" w:rsidRPr="00A87464" w14:paraId="3980AAF2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211D5A40" w14:textId="34518291" w:rsidR="00A54FD9" w:rsidRPr="00A87464" w:rsidRDefault="00A54FD9" w:rsidP="0089363F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 xml:space="preserve">N-ethyl </w:t>
            </w:r>
            <w:proofErr w:type="spellStart"/>
            <w:r w:rsidRPr="00A87464">
              <w:rPr>
                <w:sz w:val="22"/>
                <w:szCs w:val="22"/>
              </w:rPr>
              <w:t>perfluorooctane</w:t>
            </w:r>
            <w:proofErr w:type="spellEnd"/>
            <w:r w:rsidRPr="00A87464">
              <w:rPr>
                <w:sz w:val="22"/>
                <w:szCs w:val="22"/>
              </w:rPr>
              <w:t xml:space="preserve"> </w:t>
            </w:r>
            <w:proofErr w:type="spellStart"/>
            <w:r w:rsidRPr="00A87464">
              <w:rPr>
                <w:sz w:val="22"/>
                <w:szCs w:val="22"/>
              </w:rPr>
              <w:t>sulfonamidoacetic</w:t>
            </w:r>
            <w:proofErr w:type="spellEnd"/>
            <w:r w:rsidRPr="00A87464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432" w:type="pct"/>
            <w:vAlign w:val="center"/>
          </w:tcPr>
          <w:p w14:paraId="7E1C0FE7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EtFOSAA</w:t>
            </w:r>
            <w:proofErr w:type="spellEnd"/>
          </w:p>
        </w:tc>
        <w:tc>
          <w:tcPr>
            <w:tcW w:w="489" w:type="pct"/>
            <w:vAlign w:val="center"/>
          </w:tcPr>
          <w:p w14:paraId="159B1C23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585.23</w:t>
            </w:r>
          </w:p>
        </w:tc>
        <w:tc>
          <w:tcPr>
            <w:tcW w:w="697" w:type="pct"/>
            <w:vAlign w:val="center"/>
          </w:tcPr>
          <w:p w14:paraId="7A933112" w14:textId="790E8513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FOSAA</w:t>
            </w:r>
          </w:p>
        </w:tc>
        <w:tc>
          <w:tcPr>
            <w:tcW w:w="546" w:type="pct"/>
            <w:vAlign w:val="center"/>
          </w:tcPr>
          <w:p w14:paraId="4990473C" w14:textId="1859AA8F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t xml:space="preserve">584  </w:t>
            </w:r>
          </w:p>
        </w:tc>
        <w:tc>
          <w:tcPr>
            <w:tcW w:w="668" w:type="pct"/>
            <w:vAlign w:val="center"/>
          </w:tcPr>
          <w:p w14:paraId="42F33CEB" w14:textId="7DECEB96" w:rsidR="00A54FD9" w:rsidRPr="00A87464" w:rsidRDefault="00C95749" w:rsidP="00835756">
            <w:pPr>
              <w:spacing w:line="276" w:lineRule="auto"/>
              <w:ind w:firstLine="0"/>
              <w:jc w:val="center"/>
            </w:pPr>
            <w:r w:rsidRPr="00A87464">
              <w:t>419</w:t>
            </w:r>
          </w:p>
        </w:tc>
        <w:tc>
          <w:tcPr>
            <w:tcW w:w="282" w:type="pct"/>
            <w:vAlign w:val="center"/>
          </w:tcPr>
          <w:p w14:paraId="798FBBD1" w14:textId="7D5BB9C9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273" w:type="pct"/>
            <w:vAlign w:val="center"/>
          </w:tcPr>
          <w:p w14:paraId="7BCE6EE1" w14:textId="21634D0D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C74013" w:rsidRPr="00A87464" w14:paraId="4E151182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182ACD79" w14:textId="77777777" w:rsidR="00A54FD9" w:rsidRPr="00A87464" w:rsidRDefault="00A54FD9" w:rsidP="0089363F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 xml:space="preserve">N-methyl </w:t>
            </w:r>
            <w:proofErr w:type="spellStart"/>
            <w:r w:rsidRPr="00A87464">
              <w:rPr>
                <w:sz w:val="22"/>
                <w:szCs w:val="22"/>
              </w:rPr>
              <w:t>perfluorooctane</w:t>
            </w:r>
            <w:proofErr w:type="spellEnd"/>
            <w:r w:rsidRPr="00A87464">
              <w:rPr>
                <w:sz w:val="22"/>
                <w:szCs w:val="22"/>
              </w:rPr>
              <w:t xml:space="preserve"> </w:t>
            </w:r>
            <w:proofErr w:type="spellStart"/>
            <w:r w:rsidRPr="00A87464">
              <w:rPr>
                <w:sz w:val="22"/>
                <w:szCs w:val="22"/>
              </w:rPr>
              <w:t>sulfonamidoacetic</w:t>
            </w:r>
            <w:proofErr w:type="spellEnd"/>
            <w:r w:rsidRPr="00A87464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432" w:type="pct"/>
            <w:vAlign w:val="center"/>
          </w:tcPr>
          <w:p w14:paraId="3D196057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MeFOSAA</w:t>
            </w:r>
            <w:proofErr w:type="spellEnd"/>
          </w:p>
        </w:tc>
        <w:tc>
          <w:tcPr>
            <w:tcW w:w="489" w:type="pct"/>
            <w:vAlign w:val="center"/>
          </w:tcPr>
          <w:p w14:paraId="1191CB17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571.21</w:t>
            </w:r>
          </w:p>
        </w:tc>
        <w:tc>
          <w:tcPr>
            <w:tcW w:w="697" w:type="pct"/>
            <w:vAlign w:val="center"/>
          </w:tcPr>
          <w:p w14:paraId="2128F0E6" w14:textId="0E7C6CD9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FOSAA</w:t>
            </w:r>
          </w:p>
        </w:tc>
        <w:tc>
          <w:tcPr>
            <w:tcW w:w="546" w:type="pct"/>
            <w:vAlign w:val="center"/>
          </w:tcPr>
          <w:p w14:paraId="1E7B2416" w14:textId="372D199B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t xml:space="preserve">570  </w:t>
            </w:r>
          </w:p>
        </w:tc>
        <w:tc>
          <w:tcPr>
            <w:tcW w:w="668" w:type="pct"/>
            <w:vAlign w:val="center"/>
          </w:tcPr>
          <w:p w14:paraId="6E18A925" w14:textId="6FFBE444" w:rsidR="00A54FD9" w:rsidRPr="00A87464" w:rsidRDefault="00C95749" w:rsidP="00835756">
            <w:pPr>
              <w:spacing w:line="276" w:lineRule="auto"/>
              <w:ind w:firstLine="0"/>
              <w:jc w:val="center"/>
            </w:pPr>
            <w:r w:rsidRPr="00A87464">
              <w:t>219</w:t>
            </w:r>
          </w:p>
        </w:tc>
        <w:tc>
          <w:tcPr>
            <w:tcW w:w="282" w:type="pct"/>
            <w:vAlign w:val="center"/>
          </w:tcPr>
          <w:p w14:paraId="4EF61315" w14:textId="7C5899FE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273" w:type="pct"/>
            <w:vAlign w:val="center"/>
          </w:tcPr>
          <w:p w14:paraId="3AAE5C3B" w14:textId="70D24D8D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C74013" w:rsidRPr="00A87464" w14:paraId="754FEBD4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194D8C69" w14:textId="360ACD04" w:rsidR="00A54FD9" w:rsidRPr="00A87464" w:rsidRDefault="00A54FD9" w:rsidP="0089363F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87464">
              <w:rPr>
                <w:color w:val="000000"/>
                <w:sz w:val="22"/>
                <w:szCs w:val="22"/>
              </w:rPr>
              <w:t>Perfluorooctane</w:t>
            </w:r>
            <w:proofErr w:type="spellEnd"/>
            <w:r w:rsidRPr="00A8746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87464">
              <w:rPr>
                <w:color w:val="000000"/>
                <w:sz w:val="22"/>
                <w:szCs w:val="22"/>
              </w:rPr>
              <w:t>sulfonamide</w:t>
            </w:r>
            <w:proofErr w:type="spellEnd"/>
          </w:p>
        </w:tc>
        <w:tc>
          <w:tcPr>
            <w:tcW w:w="432" w:type="pct"/>
            <w:vAlign w:val="center"/>
          </w:tcPr>
          <w:p w14:paraId="4F104600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FOSA</w:t>
            </w:r>
          </w:p>
        </w:tc>
        <w:tc>
          <w:tcPr>
            <w:tcW w:w="489" w:type="pct"/>
            <w:vAlign w:val="center"/>
          </w:tcPr>
          <w:p w14:paraId="3E5A4E22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499.15</w:t>
            </w:r>
          </w:p>
        </w:tc>
        <w:tc>
          <w:tcPr>
            <w:tcW w:w="697" w:type="pct"/>
            <w:vAlign w:val="center"/>
          </w:tcPr>
          <w:p w14:paraId="297449EA" w14:textId="49FB6CA8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FOSA</w:t>
            </w:r>
          </w:p>
        </w:tc>
        <w:tc>
          <w:tcPr>
            <w:tcW w:w="546" w:type="pct"/>
            <w:vAlign w:val="center"/>
          </w:tcPr>
          <w:p w14:paraId="4B5F7943" w14:textId="2B1AEF51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t xml:space="preserve">498  </w:t>
            </w:r>
          </w:p>
        </w:tc>
        <w:tc>
          <w:tcPr>
            <w:tcW w:w="668" w:type="pct"/>
            <w:vAlign w:val="center"/>
          </w:tcPr>
          <w:p w14:paraId="6844EB3A" w14:textId="52916064" w:rsidR="00A54FD9" w:rsidRPr="00A87464" w:rsidRDefault="00C95749" w:rsidP="00835756">
            <w:pPr>
              <w:spacing w:line="276" w:lineRule="auto"/>
              <w:ind w:firstLine="0"/>
              <w:jc w:val="center"/>
            </w:pPr>
            <w:r w:rsidRPr="00A87464">
              <w:t>48</w:t>
            </w:r>
          </w:p>
        </w:tc>
        <w:tc>
          <w:tcPr>
            <w:tcW w:w="282" w:type="pct"/>
            <w:vAlign w:val="center"/>
          </w:tcPr>
          <w:p w14:paraId="1895526B" w14:textId="5F4EACB8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  <w:tc>
          <w:tcPr>
            <w:tcW w:w="273" w:type="pct"/>
            <w:vAlign w:val="center"/>
          </w:tcPr>
          <w:p w14:paraId="6D446E7F" w14:textId="73A1931A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C74013" w:rsidRPr="00A87464" w14:paraId="5C17FFF5" w14:textId="77777777" w:rsidTr="00D70E26">
        <w:trPr>
          <w:trHeight w:val="100"/>
          <w:jc w:val="center"/>
        </w:trPr>
        <w:tc>
          <w:tcPr>
            <w:tcW w:w="1613" w:type="pct"/>
            <w:vAlign w:val="center"/>
          </w:tcPr>
          <w:p w14:paraId="16172139" w14:textId="77777777" w:rsidR="00A54FD9" w:rsidRPr="00A87464" w:rsidRDefault="00A54FD9" w:rsidP="0089363F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 xml:space="preserve">N-Methyl </w:t>
            </w:r>
            <w:proofErr w:type="spellStart"/>
            <w:r w:rsidRPr="00A87464">
              <w:rPr>
                <w:sz w:val="22"/>
                <w:szCs w:val="22"/>
              </w:rPr>
              <w:t>perfluorooctane</w:t>
            </w:r>
            <w:proofErr w:type="spellEnd"/>
            <w:r w:rsidRPr="00A87464">
              <w:rPr>
                <w:sz w:val="22"/>
                <w:szCs w:val="22"/>
              </w:rPr>
              <w:t xml:space="preserve"> </w:t>
            </w:r>
            <w:proofErr w:type="spellStart"/>
            <w:r w:rsidRPr="00A87464">
              <w:rPr>
                <w:sz w:val="22"/>
                <w:szCs w:val="22"/>
              </w:rPr>
              <w:t>sulfonamide</w:t>
            </w:r>
            <w:proofErr w:type="spellEnd"/>
          </w:p>
        </w:tc>
        <w:tc>
          <w:tcPr>
            <w:tcW w:w="432" w:type="pct"/>
            <w:vAlign w:val="center"/>
          </w:tcPr>
          <w:p w14:paraId="10624F44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MeFOSA</w:t>
            </w:r>
            <w:proofErr w:type="spellEnd"/>
          </w:p>
        </w:tc>
        <w:tc>
          <w:tcPr>
            <w:tcW w:w="489" w:type="pct"/>
            <w:vAlign w:val="center"/>
          </w:tcPr>
          <w:p w14:paraId="2687A917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513.17</w:t>
            </w:r>
          </w:p>
        </w:tc>
        <w:tc>
          <w:tcPr>
            <w:tcW w:w="697" w:type="pct"/>
            <w:vAlign w:val="center"/>
          </w:tcPr>
          <w:p w14:paraId="3D6E9279" w14:textId="39B45E5B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FOSA</w:t>
            </w:r>
          </w:p>
        </w:tc>
        <w:tc>
          <w:tcPr>
            <w:tcW w:w="546" w:type="pct"/>
            <w:vAlign w:val="center"/>
          </w:tcPr>
          <w:p w14:paraId="7B805BBD" w14:textId="330BFC01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t xml:space="preserve">512  </w:t>
            </w:r>
          </w:p>
        </w:tc>
        <w:tc>
          <w:tcPr>
            <w:tcW w:w="668" w:type="pct"/>
            <w:vAlign w:val="center"/>
          </w:tcPr>
          <w:p w14:paraId="77E2479B" w14:textId="7E8BDAA5" w:rsidR="00A54FD9" w:rsidRPr="00A87464" w:rsidRDefault="00C95749" w:rsidP="00835756">
            <w:pPr>
              <w:spacing w:line="276" w:lineRule="auto"/>
              <w:ind w:firstLine="0"/>
              <w:jc w:val="center"/>
            </w:pPr>
            <w:r w:rsidRPr="00A87464">
              <w:t>169</w:t>
            </w:r>
          </w:p>
        </w:tc>
        <w:tc>
          <w:tcPr>
            <w:tcW w:w="282" w:type="pct"/>
            <w:vAlign w:val="center"/>
          </w:tcPr>
          <w:p w14:paraId="78478646" w14:textId="01FA3C2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273" w:type="pct"/>
            <w:vAlign w:val="center"/>
          </w:tcPr>
          <w:p w14:paraId="55F611DC" w14:textId="23B1D510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</w:tr>
      <w:tr w:rsidR="00A12D26" w:rsidRPr="00A87464" w14:paraId="19C45BC3" w14:textId="77777777" w:rsidTr="000D3E5A">
        <w:trPr>
          <w:trHeight w:val="100"/>
          <w:jc w:val="center"/>
        </w:trPr>
        <w:tc>
          <w:tcPr>
            <w:tcW w:w="1613" w:type="pct"/>
            <w:vAlign w:val="center"/>
          </w:tcPr>
          <w:p w14:paraId="1FC34E72" w14:textId="77777777" w:rsidR="00A54FD9" w:rsidRPr="00A87464" w:rsidRDefault="00A54FD9" w:rsidP="0089363F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 xml:space="preserve">N-Ethyl </w:t>
            </w:r>
            <w:proofErr w:type="spellStart"/>
            <w:r w:rsidRPr="00A87464">
              <w:rPr>
                <w:sz w:val="22"/>
                <w:szCs w:val="22"/>
              </w:rPr>
              <w:t>perfluorooctane</w:t>
            </w:r>
            <w:proofErr w:type="spellEnd"/>
            <w:r w:rsidRPr="00A87464">
              <w:rPr>
                <w:sz w:val="22"/>
                <w:szCs w:val="22"/>
              </w:rPr>
              <w:t xml:space="preserve"> </w:t>
            </w:r>
            <w:proofErr w:type="spellStart"/>
            <w:r w:rsidRPr="00A87464">
              <w:rPr>
                <w:sz w:val="22"/>
                <w:szCs w:val="22"/>
              </w:rPr>
              <w:t>sulfonamide</w:t>
            </w:r>
            <w:proofErr w:type="spellEnd"/>
          </w:p>
        </w:tc>
        <w:tc>
          <w:tcPr>
            <w:tcW w:w="432" w:type="pct"/>
            <w:vAlign w:val="center"/>
          </w:tcPr>
          <w:p w14:paraId="22A5293B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EtFOSA</w:t>
            </w:r>
            <w:proofErr w:type="spellEnd"/>
          </w:p>
        </w:tc>
        <w:tc>
          <w:tcPr>
            <w:tcW w:w="489" w:type="pct"/>
            <w:vAlign w:val="center"/>
          </w:tcPr>
          <w:p w14:paraId="352B90A7" w14:textId="77777777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527.2</w:t>
            </w:r>
          </w:p>
        </w:tc>
        <w:tc>
          <w:tcPr>
            <w:tcW w:w="697" w:type="pct"/>
            <w:vAlign w:val="center"/>
          </w:tcPr>
          <w:p w14:paraId="635936CD" w14:textId="2FD8DB8A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FOSA</w:t>
            </w:r>
          </w:p>
        </w:tc>
        <w:tc>
          <w:tcPr>
            <w:tcW w:w="546" w:type="pct"/>
            <w:vAlign w:val="center"/>
          </w:tcPr>
          <w:p w14:paraId="368A1896" w14:textId="6991EE5C" w:rsidR="00A54FD9" w:rsidRPr="00A87464" w:rsidRDefault="00A54FD9" w:rsidP="00835756">
            <w:pPr>
              <w:spacing w:line="276" w:lineRule="auto"/>
              <w:ind w:firstLine="0"/>
              <w:jc w:val="center"/>
            </w:pPr>
            <w:r w:rsidRPr="00A87464">
              <w:t xml:space="preserve">526 </w:t>
            </w:r>
          </w:p>
        </w:tc>
        <w:tc>
          <w:tcPr>
            <w:tcW w:w="668" w:type="pct"/>
            <w:vAlign w:val="center"/>
          </w:tcPr>
          <w:p w14:paraId="61D4946B" w14:textId="5B5680C4" w:rsidR="00A54FD9" w:rsidRPr="00A87464" w:rsidRDefault="00C95749" w:rsidP="00835756">
            <w:pPr>
              <w:spacing w:line="276" w:lineRule="auto"/>
              <w:ind w:firstLine="0"/>
              <w:jc w:val="center"/>
            </w:pPr>
            <w:r w:rsidRPr="00A87464">
              <w:t>169</w:t>
            </w:r>
          </w:p>
        </w:tc>
        <w:tc>
          <w:tcPr>
            <w:tcW w:w="282" w:type="pct"/>
            <w:vAlign w:val="center"/>
          </w:tcPr>
          <w:p w14:paraId="0F7AA210" w14:textId="2A999ACE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273" w:type="pct"/>
            <w:vAlign w:val="center"/>
          </w:tcPr>
          <w:p w14:paraId="70983208" w14:textId="4A2F3114" w:rsidR="00A54FD9" w:rsidRPr="00A87464" w:rsidRDefault="00A54FD9" w:rsidP="0089363F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</w:tr>
      <w:tr w:rsidR="00F11785" w:rsidRPr="00A87464" w14:paraId="4692F349" w14:textId="77777777" w:rsidTr="000D3E5A">
        <w:trPr>
          <w:trHeight w:val="100"/>
          <w:jc w:val="center"/>
        </w:trPr>
        <w:tc>
          <w:tcPr>
            <w:tcW w:w="1613" w:type="pct"/>
            <w:vAlign w:val="center"/>
          </w:tcPr>
          <w:p w14:paraId="3DD73343" w14:textId="41F20439" w:rsidR="00F11785" w:rsidRPr="00A87464" w:rsidRDefault="00F11785" w:rsidP="00F11785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 xml:space="preserve">N-Methyl </w:t>
            </w:r>
            <w:proofErr w:type="spellStart"/>
            <w:r w:rsidRPr="00A87464">
              <w:rPr>
                <w:sz w:val="22"/>
                <w:szCs w:val="22"/>
              </w:rPr>
              <w:t>perfluorooctane</w:t>
            </w:r>
            <w:proofErr w:type="spellEnd"/>
            <w:r w:rsidRPr="00A87464">
              <w:rPr>
                <w:sz w:val="22"/>
                <w:szCs w:val="22"/>
              </w:rPr>
              <w:t xml:space="preserve"> </w:t>
            </w:r>
            <w:proofErr w:type="spellStart"/>
            <w:r w:rsidRPr="00A87464">
              <w:rPr>
                <w:sz w:val="22"/>
                <w:szCs w:val="22"/>
              </w:rPr>
              <w:t>sulfonamidoethanol</w:t>
            </w:r>
            <w:proofErr w:type="spellEnd"/>
          </w:p>
        </w:tc>
        <w:tc>
          <w:tcPr>
            <w:tcW w:w="432" w:type="pct"/>
            <w:vAlign w:val="center"/>
          </w:tcPr>
          <w:p w14:paraId="03D67898" w14:textId="7C98E129" w:rsidR="00F11785" w:rsidRPr="00A87464" w:rsidRDefault="00F11785" w:rsidP="00F11785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MeFOSE</w:t>
            </w:r>
            <w:proofErr w:type="spellEnd"/>
          </w:p>
        </w:tc>
        <w:tc>
          <w:tcPr>
            <w:tcW w:w="489" w:type="pct"/>
            <w:vAlign w:val="center"/>
          </w:tcPr>
          <w:p w14:paraId="55DD1E3C" w14:textId="1002D5A9" w:rsidR="00F11785" w:rsidRPr="00A87464" w:rsidRDefault="00F11785" w:rsidP="00F11785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557.22</w:t>
            </w:r>
          </w:p>
        </w:tc>
        <w:tc>
          <w:tcPr>
            <w:tcW w:w="697" w:type="pct"/>
            <w:vAlign w:val="center"/>
          </w:tcPr>
          <w:p w14:paraId="1EDDB46C" w14:textId="217ADEE2" w:rsidR="00F11785" w:rsidRPr="00A87464" w:rsidRDefault="00F11785" w:rsidP="00F11785">
            <w:pPr>
              <w:spacing w:line="276" w:lineRule="auto"/>
              <w:ind w:firstLine="0"/>
              <w:jc w:val="center"/>
              <w:rPr>
                <w:vertAlign w:val="superscript"/>
                <w:lang w:val="en-US"/>
              </w:rPr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FOSA</w:t>
            </w:r>
          </w:p>
        </w:tc>
        <w:tc>
          <w:tcPr>
            <w:tcW w:w="546" w:type="pct"/>
            <w:vAlign w:val="center"/>
          </w:tcPr>
          <w:p w14:paraId="3A5F57CB" w14:textId="59C62814" w:rsidR="00F11785" w:rsidRPr="00A87464" w:rsidRDefault="00F11785" w:rsidP="00F11785">
            <w:pPr>
              <w:spacing w:line="276" w:lineRule="auto"/>
              <w:ind w:firstLine="0"/>
              <w:jc w:val="center"/>
            </w:pPr>
            <w:r w:rsidRPr="00A87464">
              <w:t xml:space="preserve">526 </w:t>
            </w:r>
          </w:p>
        </w:tc>
        <w:tc>
          <w:tcPr>
            <w:tcW w:w="668" w:type="pct"/>
            <w:vAlign w:val="center"/>
          </w:tcPr>
          <w:p w14:paraId="76B7E84D" w14:textId="21FC5EB6" w:rsidR="00F11785" w:rsidRPr="00A87464" w:rsidRDefault="00F11785" w:rsidP="00F11785">
            <w:pPr>
              <w:spacing w:line="276" w:lineRule="auto"/>
              <w:ind w:firstLine="0"/>
              <w:jc w:val="center"/>
            </w:pPr>
            <w:r w:rsidRPr="00A87464">
              <w:t>169</w:t>
            </w:r>
          </w:p>
        </w:tc>
        <w:tc>
          <w:tcPr>
            <w:tcW w:w="282" w:type="pct"/>
            <w:vAlign w:val="center"/>
          </w:tcPr>
          <w:p w14:paraId="0857BED9" w14:textId="0446B868" w:rsidR="00F11785" w:rsidRPr="00A87464" w:rsidRDefault="00F11785" w:rsidP="00F11785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273" w:type="pct"/>
            <w:vAlign w:val="center"/>
          </w:tcPr>
          <w:p w14:paraId="29413B76" w14:textId="281D2EF8" w:rsidR="00F11785" w:rsidRPr="00A87464" w:rsidRDefault="00F11785" w:rsidP="00F11785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  <w:tr w:rsidR="004B00AE" w:rsidRPr="00A87464" w14:paraId="760F7FFE" w14:textId="77777777" w:rsidTr="000D3E5A">
        <w:trPr>
          <w:trHeight w:val="100"/>
          <w:jc w:val="center"/>
        </w:trPr>
        <w:tc>
          <w:tcPr>
            <w:tcW w:w="1613" w:type="pct"/>
          </w:tcPr>
          <w:p w14:paraId="4F17640D" w14:textId="56BA0C71" w:rsidR="004B00AE" w:rsidRPr="00A87464" w:rsidRDefault="004B00AE" w:rsidP="004B00AE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 xml:space="preserve">N-Ethyl </w:t>
            </w:r>
            <w:proofErr w:type="spellStart"/>
            <w:r w:rsidRPr="00A87464">
              <w:rPr>
                <w:sz w:val="22"/>
                <w:szCs w:val="22"/>
              </w:rPr>
              <w:t>perfluorooctane</w:t>
            </w:r>
            <w:proofErr w:type="spellEnd"/>
            <w:r w:rsidRPr="00A87464">
              <w:rPr>
                <w:sz w:val="22"/>
                <w:szCs w:val="22"/>
              </w:rPr>
              <w:t xml:space="preserve"> </w:t>
            </w:r>
            <w:proofErr w:type="spellStart"/>
            <w:r w:rsidRPr="00A87464">
              <w:rPr>
                <w:sz w:val="22"/>
                <w:szCs w:val="22"/>
              </w:rPr>
              <w:t>sulfonamidoethanol</w:t>
            </w:r>
            <w:proofErr w:type="spellEnd"/>
          </w:p>
        </w:tc>
        <w:tc>
          <w:tcPr>
            <w:tcW w:w="432" w:type="pct"/>
          </w:tcPr>
          <w:p w14:paraId="4F663637" w14:textId="3A7C2C9C" w:rsidR="004B00AE" w:rsidRPr="00A87464" w:rsidRDefault="004B00AE" w:rsidP="004B00AE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proofErr w:type="spellStart"/>
            <w:r w:rsidRPr="00A87464">
              <w:rPr>
                <w:sz w:val="22"/>
                <w:szCs w:val="22"/>
              </w:rPr>
              <w:t>EtFOSE</w:t>
            </w:r>
            <w:proofErr w:type="spellEnd"/>
          </w:p>
        </w:tc>
        <w:tc>
          <w:tcPr>
            <w:tcW w:w="489" w:type="pct"/>
          </w:tcPr>
          <w:p w14:paraId="1F3AC09D" w14:textId="48C8232E" w:rsidR="004B00AE" w:rsidRPr="00A87464" w:rsidRDefault="004B00AE" w:rsidP="004B00AE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color w:val="000000"/>
                <w:sz w:val="22"/>
                <w:szCs w:val="22"/>
              </w:rPr>
              <w:t>571.25</w:t>
            </w:r>
          </w:p>
        </w:tc>
        <w:tc>
          <w:tcPr>
            <w:tcW w:w="697" w:type="pct"/>
            <w:vAlign w:val="center"/>
          </w:tcPr>
          <w:p w14:paraId="2BFBF857" w14:textId="00E3BE3D" w:rsidR="004B00AE" w:rsidRPr="00A87464" w:rsidRDefault="003814C7" w:rsidP="004B00AE">
            <w:pPr>
              <w:spacing w:line="276" w:lineRule="auto"/>
              <w:ind w:firstLine="0"/>
              <w:jc w:val="center"/>
              <w:rPr>
                <w:vertAlign w:val="superscript"/>
                <w:lang w:val="en-US"/>
              </w:rPr>
            </w:pPr>
            <w:r w:rsidRPr="00A87464">
              <w:rPr>
                <w:vertAlign w:val="superscript"/>
                <w:lang w:val="en-US"/>
              </w:rPr>
              <w:t>13</w:t>
            </w:r>
            <w:r w:rsidRPr="00A87464">
              <w:rPr>
                <w:lang w:val="en-US"/>
              </w:rPr>
              <w:t>C-FOSA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7C72E902" w14:textId="0A449F27" w:rsidR="004B00AE" w:rsidRPr="00A87464" w:rsidRDefault="0047275A" w:rsidP="004B00AE">
            <w:pPr>
              <w:spacing w:line="276" w:lineRule="auto"/>
              <w:ind w:firstLine="0"/>
              <w:jc w:val="center"/>
            </w:pPr>
            <w:r w:rsidRPr="00A87464">
              <w:t>630</w:t>
            </w:r>
          </w:p>
        </w:tc>
        <w:tc>
          <w:tcPr>
            <w:tcW w:w="668" w:type="pct"/>
            <w:vAlign w:val="center"/>
          </w:tcPr>
          <w:p w14:paraId="5F61F5E6" w14:textId="75A05C0A" w:rsidR="004B00AE" w:rsidRPr="00A87464" w:rsidRDefault="0047275A" w:rsidP="004B00AE">
            <w:pPr>
              <w:spacing w:line="276" w:lineRule="auto"/>
              <w:ind w:firstLine="0"/>
              <w:jc w:val="center"/>
            </w:pPr>
            <w:r w:rsidRPr="00A87464">
              <w:t>59</w:t>
            </w:r>
          </w:p>
        </w:tc>
        <w:tc>
          <w:tcPr>
            <w:tcW w:w="282" w:type="pct"/>
          </w:tcPr>
          <w:p w14:paraId="4C236247" w14:textId="029FBAFC" w:rsidR="004B00AE" w:rsidRPr="00A87464" w:rsidRDefault="004B00AE" w:rsidP="004B00AE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273" w:type="pct"/>
          </w:tcPr>
          <w:p w14:paraId="047E22F3" w14:textId="44D515AF" w:rsidR="004B00AE" w:rsidRPr="00A87464" w:rsidRDefault="004B00AE" w:rsidP="004B00AE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√</w:t>
            </w:r>
          </w:p>
        </w:tc>
      </w:tr>
    </w:tbl>
    <w:p w14:paraId="35A4B098" w14:textId="77777777" w:rsidR="00AA4952" w:rsidRPr="00A87464" w:rsidRDefault="00AA4952" w:rsidP="005840A4">
      <w:pPr>
        <w:autoSpaceDE w:val="0"/>
        <w:autoSpaceDN w:val="0"/>
        <w:adjustRightInd w:val="0"/>
        <w:spacing w:line="276" w:lineRule="auto"/>
        <w:ind w:firstLine="0"/>
        <w:rPr>
          <w:sz w:val="22"/>
          <w:szCs w:val="22"/>
        </w:rPr>
        <w:sectPr w:rsidR="00AA4952" w:rsidRPr="00A87464" w:rsidSect="001672FD">
          <w:pgSz w:w="16838" w:h="11906" w:orient="landscape" w:code="9"/>
          <w:pgMar w:top="1440" w:right="1134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F434BC6" w14:textId="44E4DA53" w:rsidR="00D508B3" w:rsidRPr="00A87464" w:rsidRDefault="00D508B3" w:rsidP="00D508B3">
      <w:pPr>
        <w:ind w:firstLine="0"/>
      </w:pPr>
    </w:p>
    <w:p w14:paraId="62948D2E" w14:textId="77777777" w:rsidR="000D3E5A" w:rsidRPr="00A87464" w:rsidRDefault="000D3E5A" w:rsidP="008F1585">
      <w:pPr>
        <w:tabs>
          <w:tab w:val="left" w:pos="3043"/>
        </w:tabs>
        <w:spacing w:line="480" w:lineRule="auto"/>
        <w:ind w:firstLine="0"/>
      </w:pPr>
    </w:p>
    <w:p w14:paraId="03BECB11" w14:textId="121BEB3D" w:rsidR="00845B78" w:rsidRPr="00A87464" w:rsidRDefault="004431DC" w:rsidP="000D3E5A">
      <w:pPr>
        <w:tabs>
          <w:tab w:val="left" w:pos="3043"/>
        </w:tabs>
        <w:spacing w:line="480" w:lineRule="auto"/>
        <w:ind w:firstLine="0"/>
        <w:jc w:val="center"/>
      </w:pPr>
      <w:r w:rsidRPr="00A87464">
        <w:rPr>
          <w:noProof/>
          <w:lang w:eastAsia="zh-CN"/>
        </w:rPr>
        <w:drawing>
          <wp:anchor distT="0" distB="0" distL="114300" distR="114300" simplePos="0" relativeHeight="251663872" behindDoc="0" locked="0" layoutInCell="1" allowOverlap="1" wp14:anchorId="32BBCF5F" wp14:editId="7C56E7E4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732780" cy="4055110"/>
            <wp:effectExtent l="0" t="0" r="1270" b="254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055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1585" w:rsidRPr="00A87464">
        <w:t xml:space="preserve">Figure S1: Degradation scenario of C-F and non-C-F </w:t>
      </w:r>
      <w:r w:rsidR="002B413D" w:rsidRPr="00A87464">
        <w:t>moieties</w:t>
      </w:r>
      <w:r w:rsidR="008F1585" w:rsidRPr="00A87464">
        <w:t xml:space="preserve"> of PFAS and PFAS precursors, under the TOP assay at pH </w:t>
      </w:r>
      <w:r w:rsidR="00F45997" w:rsidRPr="00A87464">
        <w:t>&gt;12</w:t>
      </w:r>
      <w:r w:rsidR="008F1585" w:rsidRPr="00A87464">
        <w:t>.</w:t>
      </w:r>
    </w:p>
    <w:p w14:paraId="49810073" w14:textId="77777777" w:rsidR="007558A9" w:rsidRPr="00A87464" w:rsidRDefault="007558A9" w:rsidP="008F1585">
      <w:pPr>
        <w:tabs>
          <w:tab w:val="left" w:pos="3043"/>
        </w:tabs>
        <w:spacing w:line="480" w:lineRule="auto"/>
        <w:ind w:firstLine="0"/>
      </w:pPr>
    </w:p>
    <w:p w14:paraId="74FB1B3C" w14:textId="594EFE0D" w:rsidR="008F1585" w:rsidRPr="00A87464" w:rsidRDefault="00FF67BE" w:rsidP="00FF67BE">
      <w:pPr>
        <w:tabs>
          <w:tab w:val="left" w:pos="3043"/>
        </w:tabs>
        <w:spacing w:line="480" w:lineRule="auto"/>
        <w:ind w:firstLineChars="295" w:firstLine="708"/>
      </w:pPr>
      <w:r w:rsidRPr="00A87464">
        <w:t>Ideally</w:t>
      </w:r>
      <w:r w:rsidR="008F1585" w:rsidRPr="00A87464">
        <w:t xml:space="preserve">, the C-F bond (such as </w:t>
      </w:r>
      <w:r w:rsidR="003E2B26" w:rsidRPr="00A87464">
        <w:t xml:space="preserve">in </w:t>
      </w:r>
      <w:r w:rsidR="008F1585" w:rsidRPr="00A87464">
        <w:t xml:space="preserve">PFAS) can survive the TOP assay. In contrast, the non-C-F </w:t>
      </w:r>
      <w:r w:rsidR="002B413D" w:rsidRPr="00A87464">
        <w:t>moieties</w:t>
      </w:r>
      <w:r w:rsidR="008F1585" w:rsidRPr="00A87464">
        <w:t xml:space="preserve"> (such as </w:t>
      </w:r>
      <w:r w:rsidRPr="00A87464">
        <w:t xml:space="preserve">deviated </w:t>
      </w:r>
      <w:r w:rsidR="00F45997" w:rsidRPr="00A87464">
        <w:t xml:space="preserve">in the </w:t>
      </w:r>
      <w:r w:rsidR="008F1585" w:rsidRPr="00A87464">
        <w:t xml:space="preserve">precursors) are oxidised and randomly </w:t>
      </w:r>
      <w:r w:rsidR="00F45997" w:rsidRPr="00A87464">
        <w:t>attacked by the radicals</w:t>
      </w:r>
      <w:r w:rsidR="008F1585" w:rsidRPr="00A87464">
        <w:t xml:space="preserve"> to </w:t>
      </w:r>
      <w:r w:rsidRPr="00A87464">
        <w:t>release</w:t>
      </w:r>
      <w:r w:rsidR="008F1585" w:rsidRPr="00A87464">
        <w:t xml:space="preserve"> different products. </w:t>
      </w:r>
    </w:p>
    <w:p w14:paraId="6050B65F" w14:textId="7BCFF4C1" w:rsidR="00845B78" w:rsidRPr="00A87464" w:rsidRDefault="00845B78" w:rsidP="008F1585">
      <w:pPr>
        <w:tabs>
          <w:tab w:val="left" w:pos="3043"/>
        </w:tabs>
        <w:spacing w:line="480" w:lineRule="auto"/>
        <w:ind w:firstLine="0"/>
      </w:pPr>
    </w:p>
    <w:p w14:paraId="137131CE" w14:textId="77777777" w:rsidR="00FD60B9" w:rsidRPr="00A87464" w:rsidRDefault="00F45997" w:rsidP="00FD60B9">
      <w:pPr>
        <w:tabs>
          <w:tab w:val="left" w:pos="3043"/>
        </w:tabs>
        <w:ind w:firstLine="0"/>
      </w:pPr>
      <w:r w:rsidRPr="00A87464">
        <w:rPr>
          <w:noProof/>
          <w:lang w:eastAsia="zh-CN"/>
        </w:rPr>
        <w:lastRenderedPageBreak/>
        <w:drawing>
          <wp:inline distT="0" distB="0" distL="0" distR="0" wp14:anchorId="04640D32" wp14:editId="6640A353">
            <wp:extent cx="5648435" cy="5446779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503" cy="5452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9076C3" w14:textId="77777777" w:rsidR="007558A9" w:rsidRPr="00A87464" w:rsidRDefault="007558A9" w:rsidP="007558A9">
      <w:pPr>
        <w:ind w:firstLine="0"/>
        <w:jc w:val="center"/>
      </w:pPr>
    </w:p>
    <w:p w14:paraId="59290941" w14:textId="7D805496" w:rsidR="00845B78" w:rsidRPr="00A87464" w:rsidRDefault="00845B78" w:rsidP="007558A9">
      <w:pPr>
        <w:ind w:firstLine="0"/>
        <w:jc w:val="center"/>
      </w:pPr>
      <w:r w:rsidRPr="00A87464">
        <w:t xml:space="preserve">Figure S2: TOP assay protocol </w:t>
      </w:r>
      <w:r w:rsidR="00764CA6" w:rsidRPr="00A87464">
        <w:t>for</w:t>
      </w:r>
      <w:r w:rsidRPr="00A87464">
        <w:t xml:space="preserve"> PFAS</w:t>
      </w:r>
      <w:r w:rsidR="00764CA6" w:rsidRPr="00A87464">
        <w:t>-</w:t>
      </w:r>
      <w:r w:rsidRPr="00A87464">
        <w:t>contaminated soil</w:t>
      </w:r>
      <w:r w:rsidR="00764CA6" w:rsidRPr="00A87464">
        <w:t xml:space="preserve"> test</w:t>
      </w:r>
      <w:r w:rsidR="00F45997" w:rsidRPr="00A87464">
        <w:t>.</w:t>
      </w:r>
    </w:p>
    <w:p w14:paraId="3F39EE83" w14:textId="53AA2038" w:rsidR="00487505" w:rsidRPr="00A87464" w:rsidRDefault="00487505" w:rsidP="007558A9">
      <w:pPr>
        <w:ind w:firstLine="0"/>
        <w:jc w:val="center"/>
      </w:pPr>
    </w:p>
    <w:p w14:paraId="40A2E2D4" w14:textId="08456B53" w:rsidR="00487505" w:rsidRPr="00A87464" w:rsidRDefault="00487505" w:rsidP="007558A9">
      <w:pPr>
        <w:ind w:firstLine="0"/>
        <w:jc w:val="center"/>
      </w:pPr>
    </w:p>
    <w:p w14:paraId="6A3304CC" w14:textId="19AC3F51" w:rsidR="00487505" w:rsidRPr="00A87464" w:rsidRDefault="00487505" w:rsidP="007558A9">
      <w:pPr>
        <w:ind w:firstLine="0"/>
        <w:jc w:val="center"/>
      </w:pPr>
    </w:p>
    <w:p w14:paraId="0005D03C" w14:textId="20F6A363" w:rsidR="00487505" w:rsidRPr="00A87464" w:rsidRDefault="00487505" w:rsidP="007558A9">
      <w:pPr>
        <w:ind w:firstLine="0"/>
        <w:jc w:val="center"/>
      </w:pPr>
    </w:p>
    <w:p w14:paraId="30E6E2AF" w14:textId="43E7BB44" w:rsidR="00487505" w:rsidRPr="00A87464" w:rsidRDefault="00487505" w:rsidP="007558A9">
      <w:pPr>
        <w:ind w:firstLine="0"/>
        <w:jc w:val="center"/>
      </w:pPr>
    </w:p>
    <w:p w14:paraId="2C07E7B6" w14:textId="011A192E" w:rsidR="00487505" w:rsidRPr="00A87464" w:rsidRDefault="00487505" w:rsidP="007558A9">
      <w:pPr>
        <w:ind w:firstLine="0"/>
        <w:jc w:val="center"/>
      </w:pPr>
    </w:p>
    <w:p w14:paraId="6144A58B" w14:textId="77777777" w:rsidR="00487505" w:rsidRPr="00A87464" w:rsidRDefault="00487505" w:rsidP="007558A9">
      <w:pPr>
        <w:ind w:firstLine="0"/>
        <w:jc w:val="center"/>
      </w:pPr>
    </w:p>
    <w:p w14:paraId="71E483E4" w14:textId="77777777" w:rsidR="00487505" w:rsidRPr="00A87464" w:rsidRDefault="00487505" w:rsidP="00131566">
      <w:pPr>
        <w:ind w:firstLine="0"/>
      </w:pPr>
    </w:p>
    <w:p w14:paraId="2E4ACA8A" w14:textId="77777777" w:rsidR="00487505" w:rsidRPr="00A87464" w:rsidRDefault="00487505" w:rsidP="00131566">
      <w:pPr>
        <w:ind w:firstLine="0"/>
      </w:pPr>
    </w:p>
    <w:p w14:paraId="1654EA8B" w14:textId="34B21134" w:rsidR="00C358F0" w:rsidRPr="00A87464" w:rsidRDefault="00131566" w:rsidP="00131566">
      <w:pPr>
        <w:ind w:firstLine="0"/>
      </w:pPr>
      <w:r w:rsidRPr="00A87464">
        <w:rPr>
          <w:noProof/>
          <w:lang w:eastAsia="zh-CN"/>
        </w:rPr>
        <w:lastRenderedPageBreak/>
        <w:drawing>
          <wp:anchor distT="0" distB="0" distL="114300" distR="114300" simplePos="0" relativeHeight="251664896" behindDoc="0" locked="0" layoutInCell="1" allowOverlap="1" wp14:anchorId="44B72330" wp14:editId="1F4758EF">
            <wp:simplePos x="914400" y="724205"/>
            <wp:positionH relativeFrom="margin">
              <wp:align>center</wp:align>
            </wp:positionH>
            <wp:positionV relativeFrom="margin">
              <wp:align>top</wp:align>
            </wp:positionV>
            <wp:extent cx="5731510" cy="3651250"/>
            <wp:effectExtent l="0" t="0" r="2540" b="6350"/>
            <wp:wrapSquare wrapText="bothSides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B68780" w14:textId="77777777" w:rsidR="00C358F0" w:rsidRPr="00A87464" w:rsidRDefault="00C358F0" w:rsidP="00845B78">
      <w:pPr>
        <w:tabs>
          <w:tab w:val="left" w:pos="3043"/>
        </w:tabs>
        <w:ind w:firstLine="0"/>
      </w:pPr>
    </w:p>
    <w:p w14:paraId="3F790B66" w14:textId="77777777" w:rsidR="00845B78" w:rsidRPr="00A87464" w:rsidRDefault="00845B78" w:rsidP="007558A9">
      <w:pPr>
        <w:tabs>
          <w:tab w:val="left" w:pos="3043"/>
        </w:tabs>
        <w:ind w:firstLine="0"/>
        <w:jc w:val="center"/>
      </w:pPr>
      <w:r w:rsidRPr="00A87464">
        <w:t>Figure S</w:t>
      </w:r>
      <w:r w:rsidR="00C358F0" w:rsidRPr="00A87464">
        <w:t>3</w:t>
      </w:r>
      <w:r w:rsidRPr="00A87464">
        <w:t xml:space="preserve">: </w:t>
      </w:r>
      <w:r w:rsidR="00F45997" w:rsidRPr="00A87464">
        <w:t>Control</w:t>
      </w:r>
      <w:r w:rsidRPr="00A87464">
        <w:t xml:space="preserve"> analysis of PFOS and 8:2 FTS under the TOP assay.</w:t>
      </w:r>
    </w:p>
    <w:p w14:paraId="21B70FFD" w14:textId="77777777" w:rsidR="00845B78" w:rsidRPr="00A87464" w:rsidRDefault="00845B78" w:rsidP="00845B78">
      <w:pPr>
        <w:spacing w:line="480" w:lineRule="auto"/>
        <w:ind w:firstLine="0"/>
      </w:pPr>
    </w:p>
    <w:p w14:paraId="06ED1EC7" w14:textId="422DD19B" w:rsidR="00845B78" w:rsidRPr="00A87464" w:rsidRDefault="00845B78" w:rsidP="00FF67BE">
      <w:pPr>
        <w:spacing w:line="480" w:lineRule="auto"/>
      </w:pPr>
      <w:r w:rsidRPr="00A87464">
        <w:t xml:space="preserve">PFOS was not degraded </w:t>
      </w:r>
      <w:r w:rsidR="00FF67BE" w:rsidRPr="00A87464">
        <w:t>due to the inert</w:t>
      </w:r>
      <w:r w:rsidRPr="00A87464">
        <w:t xml:space="preserve"> C-F bond</w:t>
      </w:r>
      <w:r w:rsidR="002F5D76" w:rsidRPr="00A87464">
        <w:t>/</w:t>
      </w:r>
      <w:r w:rsidR="00F12F3E" w:rsidRPr="00A87464">
        <w:t>skeleton</w:t>
      </w:r>
      <w:r w:rsidRPr="00A87464">
        <w:t xml:space="preserve">. </w:t>
      </w:r>
      <w:r w:rsidR="002F5D76" w:rsidRPr="00A87464">
        <w:t>However,</w:t>
      </w:r>
      <w:r w:rsidRPr="00A87464">
        <w:t xml:space="preserve"> 8:2 FTS has been oxidised and converted to </w:t>
      </w:r>
      <w:r w:rsidR="00FF67BE" w:rsidRPr="00A87464">
        <w:t xml:space="preserve">PFCAs, </w:t>
      </w:r>
      <w:r w:rsidR="00F12F3E" w:rsidRPr="00A87464">
        <w:t>including</w:t>
      </w:r>
      <w:r w:rsidRPr="00A87464">
        <w:t xml:space="preserve"> </w:t>
      </w:r>
      <w:r w:rsidRPr="00A87464">
        <w:rPr>
          <w:bCs/>
        </w:rPr>
        <w:t>pentafluorobenzoic</w:t>
      </w:r>
      <w:r w:rsidRPr="00A87464">
        <w:rPr>
          <w:b/>
          <w:bCs/>
        </w:rPr>
        <w:t xml:space="preserve"> </w:t>
      </w:r>
      <w:r w:rsidRPr="00A87464">
        <w:rPr>
          <w:bCs/>
        </w:rPr>
        <w:t>acid</w:t>
      </w:r>
      <w:r w:rsidRPr="00A87464">
        <w:rPr>
          <w:b/>
          <w:bCs/>
        </w:rPr>
        <w:t xml:space="preserve"> (</w:t>
      </w:r>
      <w:r w:rsidRPr="00A87464">
        <w:t xml:space="preserve">PFBA), </w:t>
      </w:r>
      <w:proofErr w:type="spellStart"/>
      <w:r w:rsidR="00FF67BE" w:rsidRPr="00A87464">
        <w:t>perfluoropentanoic</w:t>
      </w:r>
      <w:proofErr w:type="spellEnd"/>
      <w:r w:rsidR="00FF67BE" w:rsidRPr="00A87464">
        <w:t xml:space="preserve"> acid and </w:t>
      </w:r>
      <w:r w:rsidRPr="00A87464">
        <w:t>(</w:t>
      </w:r>
      <w:proofErr w:type="spellStart"/>
      <w:r w:rsidRPr="00A87464">
        <w:t>PFPeA</w:t>
      </w:r>
      <w:proofErr w:type="spellEnd"/>
      <w:r w:rsidRPr="00A87464">
        <w:t>)</w:t>
      </w:r>
      <w:r w:rsidR="002F5D76" w:rsidRPr="00A87464">
        <w:t>,</w:t>
      </w:r>
      <w:r w:rsidRPr="00A87464">
        <w:t xml:space="preserve"> </w:t>
      </w:r>
      <w:r w:rsidR="00F12F3E" w:rsidRPr="00A87464">
        <w:t>perfluoro hexanoic</w:t>
      </w:r>
      <w:r w:rsidRPr="00A87464">
        <w:t xml:space="preserve"> acid (</w:t>
      </w:r>
      <w:proofErr w:type="spellStart"/>
      <w:r w:rsidRPr="00A87464">
        <w:t>PFHxA</w:t>
      </w:r>
      <w:proofErr w:type="spellEnd"/>
      <w:r w:rsidRPr="00A87464">
        <w:t xml:space="preserve">), </w:t>
      </w:r>
      <w:r w:rsidR="00F12F3E" w:rsidRPr="00A87464">
        <w:t>perfluoro heptanoic</w:t>
      </w:r>
      <w:r w:rsidRPr="00A87464">
        <w:t xml:space="preserve"> acid (</w:t>
      </w:r>
      <w:proofErr w:type="spellStart"/>
      <w:r w:rsidRPr="00A87464">
        <w:t>PFHpA</w:t>
      </w:r>
      <w:proofErr w:type="spellEnd"/>
      <w:r w:rsidRPr="00A87464">
        <w:t>), perfluorooctanoic acid (PFOA)</w:t>
      </w:r>
      <w:r w:rsidR="001725C8" w:rsidRPr="00A87464">
        <w:t xml:space="preserve">, which confirmed the </w:t>
      </w:r>
      <w:r w:rsidR="009670D7" w:rsidRPr="00A87464">
        <w:t xml:space="preserve">completeness of </w:t>
      </w:r>
      <w:r w:rsidR="00F72D73" w:rsidRPr="00A87464">
        <w:t>oxidative reaction</w:t>
      </w:r>
      <w:r w:rsidRPr="00A87464">
        <w:t xml:space="preserve">. </w:t>
      </w:r>
      <w:r w:rsidR="00F12F3E" w:rsidRPr="00A87464">
        <w:t>Ultra</w:t>
      </w:r>
      <w:r w:rsidR="00FF67BE" w:rsidRPr="00A87464">
        <w:t>-short chain</w:t>
      </w:r>
      <w:r w:rsidR="002F5D76" w:rsidRPr="00A87464">
        <w:t>s</w:t>
      </w:r>
      <w:r w:rsidR="00FF67BE" w:rsidRPr="00A87464">
        <w:t xml:space="preserve"> of PFCAs (&lt;4) were not detectable here.</w:t>
      </w:r>
    </w:p>
    <w:p w14:paraId="51C25ECE" w14:textId="77777777" w:rsidR="00C92658" w:rsidRPr="00A87464" w:rsidRDefault="00C92658" w:rsidP="00717CB3">
      <w:pPr>
        <w:ind w:firstLine="0"/>
      </w:pPr>
    </w:p>
    <w:p w14:paraId="28BBEC9D" w14:textId="77777777" w:rsidR="00C92658" w:rsidRPr="00A87464" w:rsidRDefault="00C92658" w:rsidP="00717CB3">
      <w:pPr>
        <w:ind w:firstLine="0"/>
      </w:pPr>
    </w:p>
    <w:p w14:paraId="4C710C77" w14:textId="77777777" w:rsidR="00845B78" w:rsidRPr="00A87464" w:rsidRDefault="00845B78" w:rsidP="00545698">
      <w:pPr>
        <w:ind w:firstLine="0"/>
      </w:pPr>
    </w:p>
    <w:p w14:paraId="27F80B5F" w14:textId="77777777" w:rsidR="008522AB" w:rsidRPr="00A87464" w:rsidRDefault="008522AB" w:rsidP="00545698">
      <w:pPr>
        <w:ind w:firstLine="0"/>
      </w:pPr>
    </w:p>
    <w:p w14:paraId="71D902B1" w14:textId="77777777" w:rsidR="008522AB" w:rsidRPr="00A87464" w:rsidRDefault="008522AB" w:rsidP="00545698">
      <w:pPr>
        <w:ind w:firstLine="0"/>
      </w:pPr>
    </w:p>
    <w:p w14:paraId="2D492F92" w14:textId="77777777" w:rsidR="008522AB" w:rsidRPr="00A87464" w:rsidRDefault="008522AB" w:rsidP="00545698">
      <w:pPr>
        <w:ind w:firstLine="0"/>
      </w:pPr>
    </w:p>
    <w:p w14:paraId="6BB2C3D6" w14:textId="77777777" w:rsidR="008522AB" w:rsidRPr="00A87464" w:rsidRDefault="008522AB" w:rsidP="00545698">
      <w:pPr>
        <w:ind w:firstLine="0"/>
      </w:pPr>
    </w:p>
    <w:p w14:paraId="440FD3BD" w14:textId="77777777" w:rsidR="008522AB" w:rsidRPr="00A87464" w:rsidRDefault="008522AB" w:rsidP="00545698">
      <w:pPr>
        <w:ind w:firstLine="0"/>
      </w:pPr>
    </w:p>
    <w:p w14:paraId="2E3AE230" w14:textId="77777777" w:rsidR="008522AB" w:rsidRPr="00A87464" w:rsidRDefault="008522AB" w:rsidP="00545698">
      <w:pPr>
        <w:ind w:firstLine="0"/>
      </w:pPr>
    </w:p>
    <w:p w14:paraId="24040DD3" w14:textId="77777777" w:rsidR="009D7EA2" w:rsidRPr="00A87464" w:rsidRDefault="009D7EA2" w:rsidP="005F238B">
      <w:pPr>
        <w:tabs>
          <w:tab w:val="left" w:pos="2612"/>
        </w:tabs>
        <w:ind w:firstLine="0"/>
        <w:sectPr w:rsidR="009D7EA2" w:rsidRPr="00A87464" w:rsidSect="00AA4952">
          <w:pgSz w:w="11906" w:h="16838" w:code="9"/>
          <w:pgMar w:top="1135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B7CC4D9" w14:textId="069C29DD" w:rsidR="00A1100B" w:rsidRPr="00A87464" w:rsidRDefault="00F308DA" w:rsidP="006049F8">
      <w:pPr>
        <w:tabs>
          <w:tab w:val="left" w:pos="2612"/>
        </w:tabs>
        <w:ind w:firstLine="0"/>
      </w:pPr>
      <w:r w:rsidRPr="00A87464">
        <w:lastRenderedPageBreak/>
        <w:t xml:space="preserve">Table S2: </w:t>
      </w:r>
      <w:r w:rsidR="007E1746" w:rsidRPr="00A87464">
        <w:t xml:space="preserve">Concentrations of individual PFAS compounds at three different dilutions of AFFFs samples; data are for Figures 1-3 (the initial samples were diluted and subject to the TOP assay, so that the data below were tabled for the diluted samples, </w:t>
      </w:r>
      <w:r w:rsidR="007E1746" w:rsidRPr="00A87464">
        <w:rPr>
          <w:b/>
          <w:i/>
        </w:rPr>
        <w:t>NOT</w:t>
      </w:r>
      <w:r w:rsidR="007E1746" w:rsidRPr="00A87464">
        <w:t xml:space="preserve"> for the initial / stock samples before the dilution)</w:t>
      </w:r>
    </w:p>
    <w:p w14:paraId="2FFEB32A" w14:textId="77777777" w:rsidR="006049F8" w:rsidRPr="00A87464" w:rsidRDefault="006049F8" w:rsidP="006049F8">
      <w:pPr>
        <w:tabs>
          <w:tab w:val="left" w:pos="2612"/>
        </w:tabs>
        <w:ind w:firstLine="0"/>
      </w:pPr>
    </w:p>
    <w:tbl>
      <w:tblPr>
        <w:tblW w:w="4877" w:type="pct"/>
        <w:tblLook w:val="04A0" w:firstRow="1" w:lastRow="0" w:firstColumn="1" w:lastColumn="0" w:noHBand="0" w:noVBand="1"/>
      </w:tblPr>
      <w:tblGrid>
        <w:gridCol w:w="1350"/>
        <w:gridCol w:w="848"/>
        <w:gridCol w:w="821"/>
        <w:gridCol w:w="1084"/>
        <w:gridCol w:w="921"/>
        <w:gridCol w:w="821"/>
        <w:gridCol w:w="915"/>
        <w:gridCol w:w="1703"/>
        <w:gridCol w:w="919"/>
        <w:gridCol w:w="1045"/>
        <w:gridCol w:w="1011"/>
        <w:gridCol w:w="1177"/>
        <w:gridCol w:w="1703"/>
      </w:tblGrid>
      <w:tr w:rsidR="001A4BAE" w:rsidRPr="00A87464" w14:paraId="18CCCE06" w14:textId="77777777" w:rsidTr="001A4BAE">
        <w:trPr>
          <w:trHeight w:val="315"/>
        </w:trPr>
        <w:tc>
          <w:tcPr>
            <w:tcW w:w="471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4C985E85" w14:textId="77777777" w:rsidR="001A4BAE" w:rsidRPr="00A87464" w:rsidRDefault="001A4BAE" w:rsidP="00C65A42">
            <w:pPr>
              <w:spacing w:line="276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4529" w:type="pct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6EFC2C" w14:textId="25D132D7" w:rsidR="001A4BAE" w:rsidRPr="00A87464" w:rsidRDefault="001A4BAE" w:rsidP="00C65A42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500,000</w:t>
            </w:r>
            <w:bookmarkStart w:id="0" w:name="_Hlk106276297"/>
            <w:r w:rsidRPr="00A87464">
              <w:sym w:font="Symbol" w:char="F0B4"/>
            </w:r>
            <w:bookmarkEnd w:id="0"/>
            <w:r w:rsidRPr="00A87464">
              <w:t xml:space="preserve"> </w:t>
            </w:r>
            <w:r w:rsidRPr="00A87464">
              <w:rPr>
                <w:i/>
                <w:iCs/>
              </w:rPr>
              <w:t>(For Figure 1)</w:t>
            </w:r>
          </w:p>
        </w:tc>
      </w:tr>
      <w:tr w:rsidR="002640BC" w:rsidRPr="00A87464" w14:paraId="6AFB5F4E" w14:textId="77777777" w:rsidTr="00B5039B">
        <w:trPr>
          <w:trHeight w:val="377"/>
        </w:trPr>
        <w:tc>
          <w:tcPr>
            <w:tcW w:w="471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521DB84C" w14:textId="34CD1D3C" w:rsidR="00512104" w:rsidRPr="00A87464" w:rsidRDefault="00512104" w:rsidP="002A2674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04463D1" w14:textId="07DBB73B" w:rsidR="00512104" w:rsidRPr="00A87464" w:rsidRDefault="00512104" w:rsidP="002A2674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LOD</w:t>
            </w:r>
          </w:p>
        </w:tc>
        <w:tc>
          <w:tcPr>
            <w:tcW w:w="1901" w:type="pct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34275B" w14:textId="1BD9093F" w:rsidR="00512104" w:rsidRPr="00A87464" w:rsidRDefault="00512104" w:rsidP="002A2674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re TOP assay [Concentration (</w:t>
            </w:r>
            <w:proofErr w:type="spellStart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nM</w:t>
            </w:r>
            <w:proofErr w:type="spellEnd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)]</w:t>
            </w:r>
          </w:p>
        </w:tc>
        <w:tc>
          <w:tcPr>
            <w:tcW w:w="2045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19270A" w14:textId="77777777" w:rsidR="00512104" w:rsidRPr="00A87464" w:rsidRDefault="00512104" w:rsidP="002A2674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ost TOP assay [Concentration (</w:t>
            </w:r>
            <w:proofErr w:type="spellStart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nM</w:t>
            </w:r>
            <w:proofErr w:type="spellEnd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)]</w:t>
            </w:r>
          </w:p>
        </w:tc>
      </w:tr>
      <w:tr w:rsidR="00E11432" w:rsidRPr="00A87464" w14:paraId="0DFAFE9E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72AB2" w14:textId="77777777" w:rsidR="001A4BAE" w:rsidRPr="00A87464" w:rsidRDefault="001A4BAE" w:rsidP="001A4BAE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Detected</w:t>
            </w:r>
          </w:p>
          <w:p w14:paraId="488427C6" w14:textId="054DA4B1" w:rsidR="00512104" w:rsidRPr="00A87464" w:rsidRDefault="001A4BAE" w:rsidP="001A4BAE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compound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D53FD" w14:textId="213602E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pb (</w:t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sym w:font="Symbol" w:char="F06D"/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g/L)</w:t>
            </w:r>
          </w:p>
        </w:tc>
        <w:tc>
          <w:tcPr>
            <w:tcW w:w="28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B262E" w14:textId="5959D8B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nM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BB43" w14:textId="44F71B32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AB521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B13E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73D6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AA30" w14:textId="3B3EA644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4</w:t>
            </w:r>
            <w:r w:rsidR="00E11432"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 (duplicated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711B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09E0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B3E2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D952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C7B3" w14:textId="4341659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4</w:t>
            </w:r>
            <w:r w:rsidR="00E11432"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 (duplicated)</w:t>
            </w:r>
          </w:p>
        </w:tc>
      </w:tr>
      <w:tr w:rsidR="00E11432" w:rsidRPr="00A87464" w14:paraId="5C918510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9CAE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rS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47D51" w14:textId="3ECC35D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A53D6" w14:textId="6030859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4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C2A3" w14:textId="0B9BB55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B1C5" w14:textId="6F88FDFB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A225" w14:textId="7584808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152C" w14:textId="77441FC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0782" w14:textId="0B84C415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A60E" w14:textId="66DE5B8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2341" w14:textId="3B3A4C34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48FC" w14:textId="0BA27FE8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B340" w14:textId="7411AA5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97EF" w14:textId="0873CD3F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783DDFA2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9D77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B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E56E5" w14:textId="52E6A785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4FD7C" w14:textId="48D8BDBD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3</w:t>
            </w:r>
            <w:r w:rsidR="00A607F3"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B23A" w14:textId="13311EE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264C" w14:textId="5954544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198A" w14:textId="6B7A9934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7423" w14:textId="27D32D3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349E" w14:textId="595187C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15F5" w14:textId="22073CE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3BE3" w14:textId="55BE960F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2BD0" w14:textId="0B8FADB2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94D2" w14:textId="569CA76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FB7D" w14:textId="1528CA3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74785F02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3DC3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eS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21307" w14:textId="468A2B3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1FAC1" w14:textId="755CD998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8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620A" w14:textId="7A3828B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11BE" w14:textId="17AF4BE5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8674" w14:textId="41149CC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0795" w14:textId="5F6AFE8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80EC" w14:textId="2BB5694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7960" w14:textId="253CBDA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726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40C7" w14:textId="7E1E372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D128" w14:textId="6A6B4125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D495" w14:textId="575E43B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11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2515" w14:textId="00173045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41737CDC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BB66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S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2E24E" w14:textId="48448484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591BD" w14:textId="1C9E210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5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12A5" w14:textId="3DF3E815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0E93" w14:textId="511B411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CD95" w14:textId="1D9D434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9F1A" w14:textId="352A196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7758" w14:textId="2B1CBFB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5927" w14:textId="08F36D4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28</w:t>
            </w:r>
            <w:r w:rsidR="009F3982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1180" w14:textId="5079EA8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174A" w14:textId="04CED3E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7023" w14:textId="279600E2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CB1A" w14:textId="21560B6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3DCC5E9E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4D48A" w14:textId="3EBD2C0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color w:val="000000"/>
                <w:sz w:val="22"/>
                <w:szCs w:val="22"/>
              </w:rPr>
              <w:t>PFHpS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16494" w14:textId="3DA91CB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E6CC6" w14:textId="7DB5080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2</w:t>
            </w:r>
            <w:r w:rsidR="00A607F3"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AB1F7" w14:textId="1BBFB815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9FFB5" w14:textId="2505AD0F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3BEAF" w14:textId="65CCF17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72A32" w14:textId="025833FB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AAC4A" w14:textId="0CCEDE2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901DA" w14:textId="772E54D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8E122" w14:textId="4778B90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1C67E" w14:textId="7D5FD7E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8B440" w14:textId="68B83BC4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7EB58" w14:textId="60EA8AE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203EB4C1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EAA7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O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B7A48" w14:textId="20DF1BE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E7685" w14:textId="02F8D2AB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</w:t>
            </w:r>
            <w:r w:rsidR="00EB5DAE"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2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BD44" w14:textId="1EB68E9D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C72D" w14:textId="5C89E21F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CB5C" w14:textId="30B49BE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633C" w14:textId="1BCCA75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D454" w14:textId="153C423F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91B3" w14:textId="43C6209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39</w:t>
            </w:r>
            <w:r w:rsidR="00CE4DD7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2BF0" w14:textId="22DDE394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5A99" w14:textId="3570759D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8197" w14:textId="365CE18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47CE" w14:textId="2443C0B2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227CF42F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BAC81" w14:textId="5867B9E5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PFN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94C8E" w14:textId="3FA8C6F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3102D" w14:textId="5644344B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4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5C022" w14:textId="119713F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8A814" w14:textId="6BE5A1B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4C4EF" w14:textId="637A42D8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3CB1C" w14:textId="6463566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3B32F" w14:textId="2A3D526B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59FFF" w14:textId="0D8F97E2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7EA2E" w14:textId="2C36F0E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FB9CE" w14:textId="58C277B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7FE88" w14:textId="3778882B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C9A6D" w14:textId="260CB2C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643D366C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20F7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B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163C2" w14:textId="5033A8B4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913DB" w14:textId="549D43D2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23</w:t>
            </w:r>
            <w:r w:rsidR="00EB5DAE"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56D6" w14:textId="303FBAA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FE93" w14:textId="17E8CA6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1509" w14:textId="587795E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C69F" w14:textId="7EBDC0F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9F1F" w14:textId="79C89B8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DBA7" w14:textId="2362A05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39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4F23" w14:textId="19ACD2DD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78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D7C4" w14:textId="50A0909B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.0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632D" w14:textId="3AD8723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.3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A18C" w14:textId="1CA33F2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.</w:t>
            </w:r>
            <w:r w:rsidR="00B17CA3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</w:t>
            </w:r>
          </w:p>
        </w:tc>
      </w:tr>
      <w:tr w:rsidR="00E11432" w:rsidRPr="00A87464" w14:paraId="04DD546C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C0C7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e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92BC9" w14:textId="68DBD98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69F17" w14:textId="3DBB0028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7</w:t>
            </w:r>
            <w:r w:rsidR="00EB5DAE"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4936" w14:textId="4A01C67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A24A" w14:textId="41278518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CC86" w14:textId="2429B69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E9C7" w14:textId="6F4ECCF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3A81" w14:textId="3D1B1C1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6F97" w14:textId="5410925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1</w:t>
            </w:r>
            <w:r w:rsidR="00F95C32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C408" w14:textId="1AC9F49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1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2804" w14:textId="50B9CD94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.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1BBC" w14:textId="0310767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3.6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E5EC" w14:textId="299E7D7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3.0</w:t>
            </w:r>
          </w:p>
        </w:tc>
      </w:tr>
      <w:tr w:rsidR="00E11432" w:rsidRPr="00A87464" w14:paraId="4B4550CC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63DD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F3282" w14:textId="288179F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848E0" w14:textId="403F1E5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18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EAB5" w14:textId="507BA242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D7EE" w14:textId="320C8FB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8573" w14:textId="26F28C9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56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6B43" w14:textId="420760C8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11</w:t>
            </w:r>
            <w:r w:rsidR="00E6024B"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C50E" w14:textId="3018A4C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2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1942" w14:textId="3C767B7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8</w:t>
            </w:r>
            <w:r w:rsidR="00E6024B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D090" w14:textId="286BC39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8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317B" w14:textId="493B9AF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</w:t>
            </w:r>
            <w:r w:rsidR="00E6024B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F740" w14:textId="0EB52CD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1.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3B99" w14:textId="5786A4B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.7</w:t>
            </w:r>
          </w:p>
        </w:tc>
      </w:tr>
      <w:tr w:rsidR="00E11432" w:rsidRPr="00A87464" w14:paraId="7EC7E412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7175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p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9DAEB" w14:textId="55341B14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DFF42" w14:textId="63694A6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7</w:t>
            </w:r>
            <w:r w:rsidR="000241C1"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7D0E" w14:textId="595765E5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5CF9" w14:textId="08ECE94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A2F6" w14:textId="03BEB9B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7D6C" w14:textId="473BE05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9212" w14:textId="5F1B417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C41A" w14:textId="33AAC7A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17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148E" w14:textId="39BAE4BB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791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4FD8" w14:textId="51E5AC34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67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FD83" w14:textId="730C31A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16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8819" w14:textId="35DA1A6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92</w:t>
            </w:r>
          </w:p>
        </w:tc>
      </w:tr>
      <w:tr w:rsidR="00E11432" w:rsidRPr="00A87464" w14:paraId="46D93BFB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8132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O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453E5" w14:textId="4AFFB9B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447E0" w14:textId="0B32C9F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4</w:t>
            </w:r>
            <w:r w:rsidR="000241C1"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4256" w14:textId="367BC514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E203" w14:textId="454465C2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8832" w14:textId="6C00A6FB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49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D0C9" w14:textId="7012CD6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65</w:t>
            </w:r>
            <w:r w:rsidR="00102721"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9B12" w14:textId="1C5F3A72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58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F10A" w14:textId="0C51E04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8</w:t>
            </w:r>
            <w:r w:rsidR="00102721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E92C" w14:textId="3C16253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7</w:t>
            </w:r>
            <w:r w:rsidR="00102721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FCF9" w14:textId="389D8605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62</w:t>
            </w:r>
            <w:r w:rsidR="00102721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BAF1" w14:textId="0E2B30A8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8</w:t>
            </w:r>
            <w:r w:rsidR="00102721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96BA" w14:textId="29F65168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28</w:t>
            </w:r>
          </w:p>
        </w:tc>
      </w:tr>
      <w:tr w:rsidR="00E11432" w:rsidRPr="00A87464" w14:paraId="5A707943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E0EE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N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1BAC0" w14:textId="4F84671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29F38" w14:textId="699DDB58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1</w:t>
            </w:r>
            <w:r w:rsidR="000241C1"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CEA4" w14:textId="67F4B3A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7505" w14:textId="319C209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1C00" w14:textId="4D9A6F42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2E61" w14:textId="38AB183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F4D0" w14:textId="16CD86C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CE80" w14:textId="056DDBC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38</w:t>
            </w:r>
            <w:r w:rsidR="00BA2E89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B6DA" w14:textId="629469DB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A56E" w14:textId="72ADE23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410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5DCE" w14:textId="13CCCBF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5</w:t>
            </w:r>
            <w:r w:rsidR="00E638EB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7071" w14:textId="32B8ECF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55</w:t>
            </w:r>
            <w:r w:rsidR="00E638EB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</w:p>
        </w:tc>
      </w:tr>
      <w:tr w:rsidR="00E11432" w:rsidRPr="00A87464" w14:paraId="01F45FBA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F3DB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D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2B6F1" w14:textId="2573AD6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62C7D" w14:textId="7B668DD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9</w:t>
            </w:r>
            <w:r w:rsidR="000241C1"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DD58" w14:textId="285CB5CB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4911" w14:textId="3494970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F1AF" w14:textId="4371990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9E9E" w14:textId="7808FDC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D749" w14:textId="0BFBCF4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A8CE" w14:textId="564A80B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30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BA61" w14:textId="0339151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0962" w14:textId="3FEA218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20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CF0B" w14:textId="1415885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61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95AF" w14:textId="191C875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626</w:t>
            </w:r>
          </w:p>
        </w:tc>
      </w:tr>
      <w:tr w:rsidR="00E11432" w:rsidRPr="00A87464" w14:paraId="04BF46A2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0D82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UnD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2AF34" w14:textId="61CF3BC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C3392" w14:textId="767FDEC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77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EAC7" w14:textId="2291720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A7C4" w14:textId="40D016D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CB05" w14:textId="0A08F49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36DD" w14:textId="149C57CB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9108" w14:textId="4CE0C1C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EB6F" w14:textId="6577415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208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DC82" w14:textId="2B119F9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699B" w14:textId="5E240B3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14E2" w14:textId="66351D74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F712" w14:textId="2E409D5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5EE85FBB" w14:textId="017D076E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6734" w14:textId="77777777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DoD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ACF87" w14:textId="1EB7D504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6CCA7" w14:textId="7FE05769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6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1221" w14:textId="5C864450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4678" w14:textId="25F7A3EE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3232" w14:textId="2858A666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A8BF" w14:textId="6BF44EB9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4F2D" w14:textId="167D0DD7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8673" w14:textId="5688A3AE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248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CA49" w14:textId="52FC3B5A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2A90" w14:textId="317DD02D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09A33" w14:textId="7AE39E3D" w:rsidR="00904B93" w:rsidRPr="00A87464" w:rsidRDefault="00904B93" w:rsidP="00A94309">
            <w:pPr>
              <w:spacing w:line="276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 xml:space="preserve">     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2A9CE" w14:textId="77777777" w:rsidR="00904B93" w:rsidRPr="00A87464" w:rsidRDefault="00904B93" w:rsidP="00904B93">
            <w:pPr>
              <w:spacing w:line="276" w:lineRule="auto"/>
              <w:ind w:left="432" w:firstLine="0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58F3C633" w14:textId="4AB1E800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7489" w14:textId="77777777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TrD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86827" w14:textId="0D73C72F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F45EF" w14:textId="20349C12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51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58F5" w14:textId="1D5428F2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506B" w14:textId="40B38D8D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1986" w14:textId="116893BA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0D42" w14:textId="73F80EE0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8640" w14:textId="0E5F8C15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5972" w14:textId="028DB9E7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5F73" w14:textId="12219635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B47D" w14:textId="2D8C2714" w:rsidR="00904B93" w:rsidRPr="00A87464" w:rsidRDefault="00904B93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D070A" w14:textId="1CDEFB96" w:rsidR="00904B93" w:rsidRPr="00A87464" w:rsidRDefault="00904B93" w:rsidP="00A94309">
            <w:pPr>
              <w:spacing w:line="276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 xml:space="preserve">     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E3193" w14:textId="77777777" w:rsidR="00904B93" w:rsidRPr="00A87464" w:rsidRDefault="00904B93" w:rsidP="00904B93">
            <w:pPr>
              <w:spacing w:line="276" w:lineRule="auto"/>
              <w:ind w:left="372"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30781103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7BE1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TeD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25036" w14:textId="2DAD098D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E0B47" w14:textId="16E8299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4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290E" w14:textId="63909FC2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A80B" w14:textId="3E4DB2C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A369" w14:textId="45CFC22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BED3" w14:textId="4E58077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69A9" w14:textId="2222598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E633" w14:textId="1AD0B9C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0BB0" w14:textId="5474C4B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64FC" w14:textId="1EAA7E4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EFBD" w14:textId="625437E5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F77B" w14:textId="4BACA91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29B10AF7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8F26A" w14:textId="1A72D3B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D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21BD6" w14:textId="53F12594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057B9" w14:textId="39DEC51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4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87A71" w14:textId="323C1458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E01C9" w14:textId="45E539A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779D3" w14:textId="05E192A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96C98" w14:textId="39C432D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7CE00" w14:textId="36DE321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D0CA1" w14:textId="0534CF7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A4C23" w14:textId="5606B3CF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7B7C6" w14:textId="5A2CE7E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217B2" w14:textId="653B935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3EFBE" w14:textId="6140E3F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4D85483A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6614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lastRenderedPageBreak/>
              <w:t>4:2 FT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47FC3" w14:textId="3990D5D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095EE" w14:textId="11775ED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0</w:t>
            </w:r>
            <w:r w:rsidR="00276BF4"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B367" w14:textId="2B7F2B1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61B8" w14:textId="48A4CCE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8783" w14:textId="75566315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AB38" w14:textId="0E24054F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5C23" w14:textId="16EC51BD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34</w:t>
            </w:r>
            <w:r w:rsidR="00A65D6A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9F4F" w14:textId="03086F52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62AD" w14:textId="75A33DFB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83E8" w14:textId="128DB1F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14E8" w14:textId="0467588B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AF8B" w14:textId="6FD7D39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52924BAF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C605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:2 FT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18552" w14:textId="0BBC8705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05E54" w14:textId="45DE528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3</w:t>
            </w:r>
            <w:r w:rsidR="00276BF4"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6557" w14:textId="7D0FED4F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0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84F0" w14:textId="670FF6B8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A5DB" w14:textId="6A78D6F8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82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A504" w14:textId="38DBD80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2</w:t>
            </w:r>
            <w:r w:rsidR="00A65D6A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57DB" w14:textId="64FBB958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86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00EA" w14:textId="28024A46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5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C767" w14:textId="7AE82915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B5AE" w14:textId="377CF9A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30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8E6E" w14:textId="50831CD1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16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F0F9" w14:textId="50F555E4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838</w:t>
            </w:r>
          </w:p>
        </w:tc>
      </w:tr>
      <w:tr w:rsidR="00E11432" w:rsidRPr="00A87464" w14:paraId="254C35C0" w14:textId="77777777" w:rsidTr="008F41AF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6080" w14:textId="7777777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:2 FT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4A421" w14:textId="5A9478F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EEE3D" w14:textId="49A988C4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</w:t>
            </w:r>
            <w:r w:rsidR="00D16A07"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8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E5DF" w14:textId="129DD28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478C" w14:textId="4BA13D5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8DCA" w14:textId="03BBC97E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669C" w14:textId="562D9CCC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0</w:t>
            </w:r>
            <w:r w:rsidR="00A1380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3B9F" w14:textId="2EE51687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9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0D89" w14:textId="259DF969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91</w:t>
            </w:r>
            <w:r w:rsidR="00A1380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1B5C" w14:textId="3875E5BF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630D" w14:textId="57EFA513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7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C044" w14:textId="1F9C9DC0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858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C2AD" w14:textId="565C8C0A" w:rsidR="00512104" w:rsidRPr="00A87464" w:rsidRDefault="00512104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1</w:t>
            </w:r>
            <w:r w:rsidR="0009190E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</w:t>
            </w:r>
          </w:p>
        </w:tc>
      </w:tr>
      <w:tr w:rsidR="00E11432" w:rsidRPr="00A87464" w14:paraId="6675D40B" w14:textId="51904044" w:rsidTr="008F41AF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C47D" w14:textId="77777777" w:rsidR="00224FCC" w:rsidRPr="00A87464" w:rsidRDefault="00224FCC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:2 FT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274D9" w14:textId="0CF1BE1A" w:rsidR="00224FCC" w:rsidRPr="00A87464" w:rsidRDefault="00224FCC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52356" w14:textId="37754BCD" w:rsidR="00224FCC" w:rsidRPr="00A87464" w:rsidRDefault="00224FCC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18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E306" w14:textId="29E9CE17" w:rsidR="00224FCC" w:rsidRPr="00A87464" w:rsidRDefault="00224FCC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4182" w14:textId="0994214D" w:rsidR="00224FCC" w:rsidRPr="00A87464" w:rsidRDefault="00224FCC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FA61" w14:textId="12CE2B64" w:rsidR="00224FCC" w:rsidRPr="00A87464" w:rsidRDefault="00224FCC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597E" w14:textId="0A635973" w:rsidR="00224FCC" w:rsidRPr="00A87464" w:rsidRDefault="00224FCC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1315" w14:textId="206B3425" w:rsidR="00224FCC" w:rsidRPr="00A87464" w:rsidRDefault="00224FCC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279C" w14:textId="4BBC3F17" w:rsidR="00224FCC" w:rsidRPr="00A87464" w:rsidRDefault="00224FCC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6D3B" w14:textId="0FCD326B" w:rsidR="00224FCC" w:rsidRPr="00A87464" w:rsidRDefault="00224FCC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36F1" w14:textId="4E13FD46" w:rsidR="00224FCC" w:rsidRPr="00A87464" w:rsidRDefault="00224FCC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9279" w14:textId="7C3B547E" w:rsidR="00224FCC" w:rsidRPr="00A87464" w:rsidRDefault="00224FCC" w:rsidP="00D42924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E5183" w14:textId="77777777" w:rsidR="00224FCC" w:rsidRPr="00A87464" w:rsidRDefault="00224FCC" w:rsidP="00224FCC">
            <w:pPr>
              <w:spacing w:line="276" w:lineRule="auto"/>
              <w:ind w:left="342" w:firstLine="0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8F41AF" w:rsidRPr="00A87464" w14:paraId="402F1065" w14:textId="36F34B95" w:rsidTr="00A02B94">
        <w:trPr>
          <w:trHeight w:val="300"/>
        </w:trPr>
        <w:tc>
          <w:tcPr>
            <w:tcW w:w="47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BBE0" w14:textId="68FFBDC8" w:rsidR="008F41AF" w:rsidRPr="00A87464" w:rsidRDefault="008F41AF" w:rsidP="002A2674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eastAsia="en-AU"/>
              </w:rPr>
            </w:pPr>
          </w:p>
        </w:tc>
        <w:tc>
          <w:tcPr>
            <w:tcW w:w="3934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9109B" w14:textId="1E2A2EE5" w:rsidR="008F41AF" w:rsidRPr="00A87464" w:rsidRDefault="008F41AF" w:rsidP="007A7C29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20,000</w:t>
            </w:r>
            <w:r w:rsidRPr="00A87464">
              <w:sym w:font="Symbol" w:char="F0B4"/>
            </w:r>
            <w:r w:rsidRPr="00A87464">
              <w:t xml:space="preserve"> </w:t>
            </w:r>
            <w:r w:rsidRPr="00A87464">
              <w:rPr>
                <w:i/>
                <w:iCs/>
              </w:rPr>
              <w:t>(For Figure 2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</w:tcBorders>
          </w:tcPr>
          <w:p w14:paraId="2EA76195" w14:textId="77777777" w:rsidR="008F41AF" w:rsidRPr="00A87464" w:rsidRDefault="008F41AF" w:rsidP="00B5039B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</w:tr>
      <w:tr w:rsidR="008F41AF" w:rsidRPr="00A87464" w14:paraId="71B08BAE" w14:textId="2D2F1E41" w:rsidTr="008F41AF">
        <w:trPr>
          <w:trHeight w:val="433"/>
        </w:trPr>
        <w:tc>
          <w:tcPr>
            <w:tcW w:w="471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03F8F" w14:textId="6B9F1DE0" w:rsidR="008F41AF" w:rsidRPr="00A87464" w:rsidRDefault="008F41AF" w:rsidP="002A2674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1636828" w14:textId="385092F3" w:rsidR="008F41AF" w:rsidRPr="00A87464" w:rsidRDefault="008F41AF" w:rsidP="002A2674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LOD</w:t>
            </w:r>
          </w:p>
        </w:tc>
        <w:tc>
          <w:tcPr>
            <w:tcW w:w="1901" w:type="pct"/>
            <w:gridSpan w:val="5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232E89" w14:textId="32F80EFA" w:rsidR="008F41AF" w:rsidRPr="00A87464" w:rsidRDefault="008F41AF" w:rsidP="002A2674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re TOP assay [Concentration (</w:t>
            </w:r>
            <w:proofErr w:type="spellStart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nM</w:t>
            </w:r>
            <w:proofErr w:type="spellEnd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)]</w:t>
            </w:r>
          </w:p>
        </w:tc>
        <w:tc>
          <w:tcPr>
            <w:tcW w:w="204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3A87C2F" w14:textId="5EF70A4C" w:rsidR="008F41AF" w:rsidRPr="00A87464" w:rsidRDefault="008F41AF" w:rsidP="002A2674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ost TOP assay [Concentration (</w:t>
            </w:r>
            <w:proofErr w:type="spellStart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nM</w:t>
            </w:r>
            <w:proofErr w:type="spellEnd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)]</w:t>
            </w:r>
          </w:p>
        </w:tc>
      </w:tr>
      <w:tr w:rsidR="00E11432" w:rsidRPr="00A87464" w14:paraId="7CB51ABC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489586" w14:textId="77777777" w:rsidR="000759DC" w:rsidRPr="00A87464" w:rsidRDefault="000759DC" w:rsidP="000759DC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Detected</w:t>
            </w:r>
          </w:p>
          <w:p w14:paraId="1CEB9410" w14:textId="559D00D5" w:rsidR="00BE47A7" w:rsidRPr="00A87464" w:rsidRDefault="000759DC" w:rsidP="000759DC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compounds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23287" w14:textId="00347D4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pb (</w:t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sym w:font="Symbol" w:char="F06D"/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g/L)</w:t>
            </w:r>
          </w:p>
        </w:tc>
        <w:tc>
          <w:tcPr>
            <w:tcW w:w="28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CF7AF" w14:textId="78B700E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nM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FB6A" w14:textId="0C0435B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BD91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3606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4F90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F073" w14:textId="28B9F489" w:rsidR="00BE47A7" w:rsidRPr="00A87464" w:rsidRDefault="00BE47A7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4</w:t>
            </w:r>
            <w:r w:rsidR="00E11432"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 (duplicated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8291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B591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3AB2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68EE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1C29" w14:textId="32A7572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4</w:t>
            </w:r>
            <w:r w:rsidR="00E11432"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 (duplicated)</w:t>
            </w:r>
          </w:p>
        </w:tc>
      </w:tr>
      <w:tr w:rsidR="00E11432" w:rsidRPr="00A87464" w14:paraId="34EE41CF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8B94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rS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6C4D6" w14:textId="678988B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1AC5F" w14:textId="151E7A2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4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96F1" w14:textId="6DBCB3D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5DC9" w14:textId="7B4C82A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D7BD" w14:textId="413DB74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40D6" w14:textId="77AC306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F6AE" w14:textId="23CA8A1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BF0E" w14:textId="2C20225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4E5B" w14:textId="67D348B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E3D5" w14:textId="2F9962C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3614" w14:textId="0E91021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66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4C9F" w14:textId="6C0A33F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680</w:t>
            </w:r>
          </w:p>
        </w:tc>
      </w:tr>
      <w:tr w:rsidR="00E11432" w:rsidRPr="00A87464" w14:paraId="79DA7BCA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7811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B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F1C14" w14:textId="4D410AF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F293A" w14:textId="534EE65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3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0428" w14:textId="5E78CED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6686" w14:textId="5BA30F6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DD0C" w14:textId="1992B65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024F" w14:textId="2C69EBD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485E" w14:textId="768A695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7714" w14:textId="36F7B8D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43D6" w14:textId="587C188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2F1A" w14:textId="2BC4F05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C16D" w14:textId="3D46286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4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494B" w14:textId="4787F01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50</w:t>
            </w:r>
          </w:p>
        </w:tc>
      </w:tr>
      <w:tr w:rsidR="00E11432" w:rsidRPr="00A87464" w14:paraId="64B8D6F4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E168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eS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1DF31" w14:textId="224E485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2A4DB" w14:textId="3BF3027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8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2847" w14:textId="4512C74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E8F0" w14:textId="7C739A3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FB0E" w14:textId="79F1709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26F1" w14:textId="3E78A3D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EA1C" w14:textId="3531A93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EAB0" w14:textId="4D34D14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23CD" w14:textId="7E4E9DF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3C59" w14:textId="290FC80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0A1C" w14:textId="5D799B9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7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9DAD" w14:textId="1D52008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22</w:t>
            </w:r>
          </w:p>
        </w:tc>
      </w:tr>
      <w:tr w:rsidR="00E11432" w:rsidRPr="00A87464" w14:paraId="72423CB8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3811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S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0B3FA" w14:textId="74B39FA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F1C17" w14:textId="2A00712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5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AD76" w14:textId="6DEA7E9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2DB4" w14:textId="5806B73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482F" w14:textId="14AF0BA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D4DF" w14:textId="1A5EBD4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1F6A" w14:textId="3F8FAB0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F493" w14:textId="059FFBE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979A" w14:textId="658FFC7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AD84" w14:textId="5FD59E3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47C3" w14:textId="2122E81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71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077D" w14:textId="532F755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646</w:t>
            </w:r>
          </w:p>
        </w:tc>
      </w:tr>
      <w:tr w:rsidR="00E11432" w:rsidRPr="00A87464" w14:paraId="244C1E78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57C6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pS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5DE13" w14:textId="303A217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4AC4E" w14:textId="5836D14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2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4DB9" w14:textId="5EB5EF3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A9B8" w14:textId="4123001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C6D1" w14:textId="76C64F3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2AFF" w14:textId="30DAA07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6822" w14:textId="4E49DB6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EB10" w14:textId="0272DBC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B295" w14:textId="219BEAD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DC04" w14:textId="6DD4838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4FC8" w14:textId="048F91B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29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8CB0" w14:textId="12D550C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446189C4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B60A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O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64ADC" w14:textId="0CC7D56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74327" w14:textId="2AFFD1D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6C4F" w14:textId="1C899AF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E1E6" w14:textId="660AF56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0E2C" w14:textId="4D75846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6AC1" w14:textId="3065334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2D80" w14:textId="356D8FD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37A9" w14:textId="47345C3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37BF" w14:textId="3EC352E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22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5CD9" w14:textId="0C2EC91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CF18" w14:textId="6650FB8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21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A987" w14:textId="4BCD608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LOD</w:t>
            </w:r>
          </w:p>
        </w:tc>
      </w:tr>
      <w:tr w:rsidR="00E11432" w:rsidRPr="00A87464" w14:paraId="36BD77AC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31035" w14:textId="3B111E5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PFN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F962A" w14:textId="3320D66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CCBFE" w14:textId="0DCD1B7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4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1ACB3" w14:textId="6953115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B3B00" w14:textId="32CDC5B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33F1A" w14:textId="6B1497D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88297" w14:textId="1B261E4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6B2E5" w14:textId="206335E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3E941" w14:textId="529ED49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84E36" w14:textId="324D7E2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D4129" w14:textId="1917785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9B009" w14:textId="5C05270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34A12" w14:textId="4CB60EC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4F4E557F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095B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B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8CF30" w14:textId="346FAB5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30E78" w14:textId="609A43C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23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CA24" w14:textId="7F62CC9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9814" w14:textId="0C4F182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F84F" w14:textId="515DF6E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2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9549" w14:textId="1CD6670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29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0043" w14:textId="683BEA6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1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AB9A" w14:textId="5D9BA63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7.8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1CF9" w14:textId="3743718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565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30C2" w14:textId="3168209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8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5413" w14:textId="02B6153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6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2F52" w14:textId="1E57F3B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59</w:t>
            </w:r>
          </w:p>
        </w:tc>
      </w:tr>
      <w:tr w:rsidR="00E11432" w:rsidRPr="00A87464" w14:paraId="40BA9D22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DAF5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e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E95CB" w14:textId="3B0E1D3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284B5" w14:textId="087C435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79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991C" w14:textId="2F2C563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922D" w14:textId="52F4846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9B5E" w14:textId="09891A8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0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48E1" w14:textId="6BCB40B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08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B084" w14:textId="6F7FD6D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1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794F" w14:textId="166124D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5.4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A9F5" w14:textId="227E9D7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9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092C" w14:textId="6E6C361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22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CFC6" w14:textId="486442A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56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C342" w14:textId="495F191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40</w:t>
            </w:r>
          </w:p>
        </w:tc>
      </w:tr>
      <w:tr w:rsidR="00E11432" w:rsidRPr="00A87464" w14:paraId="3A28025B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F964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9C800" w14:textId="2230AA8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706A8" w14:textId="400B379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18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5B93" w14:textId="6052D90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4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05F9" w14:textId="655BDE0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E6B2" w14:textId="10622E4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E7D8" w14:textId="219725C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7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379D" w14:textId="3E91FD8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8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7103" w14:textId="01B88FB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6.4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5EE0" w14:textId="206D5D1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48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889A" w14:textId="1E99AC8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2B86" w14:textId="087D829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2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9AA1" w14:textId="52081E9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17</w:t>
            </w:r>
          </w:p>
        </w:tc>
      </w:tr>
      <w:tr w:rsidR="00E11432" w:rsidRPr="00A87464" w14:paraId="7D26D91B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3E2B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p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CC6B4" w14:textId="2783F90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9F161" w14:textId="78B21F2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75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BAAF" w14:textId="1C898B9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94DB" w14:textId="63BD4E2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61C2" w14:textId="706B819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4544" w14:textId="67572E6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526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09DC" w14:textId="169C409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52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2DD1" w14:textId="0366E7E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19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6D77" w14:textId="1DDA625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24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2D18" w14:textId="5DFBF8B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.9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E645" w14:textId="2680DB5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C08E" w14:textId="146D1C6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7</w:t>
            </w:r>
          </w:p>
        </w:tc>
      </w:tr>
      <w:tr w:rsidR="00E11432" w:rsidRPr="00A87464" w14:paraId="60EBD2D4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D2A0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O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46F15" w14:textId="0CF4B1B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2746B" w14:textId="3000C4A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4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1AAB" w14:textId="38E680C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73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E418" w14:textId="7DE6BCA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3B9F" w14:textId="17DFA6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90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0081" w14:textId="7A01D06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98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221E" w14:textId="32A53A4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9E91" w14:textId="07BA035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66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230E" w14:textId="061E43D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19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85A8" w14:textId="521D944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3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795E" w14:textId="06EFB1B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2.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BE06" w14:textId="34806D8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0</w:t>
            </w:r>
          </w:p>
        </w:tc>
      </w:tr>
      <w:tr w:rsidR="00E11432" w:rsidRPr="00A87464" w14:paraId="33039390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095F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N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2F4DA" w14:textId="2253B51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CBFF7" w14:textId="16CF159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1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7319" w14:textId="3DF69D8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9460" w14:textId="3906E4F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D7F4" w14:textId="588AC12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8481" w14:textId="5E20E4C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330A" w14:textId="2EF6CBC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BC3E" w14:textId="4CF3EDA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774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3F36" w14:textId="44F001A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C64C" w14:textId="467BEDB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72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169E" w14:textId="1B5B1FA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2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9066" w14:textId="11D94C6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05</w:t>
            </w:r>
          </w:p>
        </w:tc>
      </w:tr>
      <w:tr w:rsidR="00E11432" w:rsidRPr="00A87464" w14:paraId="702B1905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D47B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D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18E46" w14:textId="00562E5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5A0F1" w14:textId="4FD84CE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95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2C00" w14:textId="5854573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FA7B" w14:textId="36A1DBD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0B8A" w14:textId="7A7C06F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7238" w14:textId="0325457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689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93F4" w14:textId="47E5F3F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66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9E4D" w14:textId="5BCD247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624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A5C5" w14:textId="67FDFDD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6071" w14:textId="16001BE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89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9BC7" w14:textId="1D3BAEA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FB21" w14:textId="15A93EC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8</w:t>
            </w:r>
          </w:p>
        </w:tc>
      </w:tr>
      <w:tr w:rsidR="00E11432" w:rsidRPr="00A87464" w14:paraId="22712003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D4B8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UnD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10F1E" w14:textId="053D497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9D948" w14:textId="3A448E9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77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7316" w14:textId="18DA0B8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B71B" w14:textId="7FF9B69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75C8" w14:textId="29DFFDE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2D82" w14:textId="111B6DF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A261" w14:textId="6457672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3E48" w14:textId="081D917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95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0A4E" w14:textId="71619E6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0404" w14:textId="4907978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718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D157" w14:textId="434D37D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0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CB46" w14:textId="046306A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05</w:t>
            </w:r>
          </w:p>
        </w:tc>
      </w:tr>
      <w:tr w:rsidR="00E11432" w:rsidRPr="00A87464" w14:paraId="69773223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D5EC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DoD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6FF54" w14:textId="1B37AC4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D4008" w14:textId="2F1A80D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6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BFD6" w14:textId="6601D65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4D4F" w14:textId="6F893DA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9DFF" w14:textId="7F0FB67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38B9" w14:textId="18D6E77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D90F" w14:textId="077B898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AFAF" w14:textId="295858E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507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C1E9" w14:textId="3D56C99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F2DE" w14:textId="457F95F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94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05B6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828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19DD" w14:textId="4AAA14B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844</w:t>
            </w:r>
          </w:p>
        </w:tc>
      </w:tr>
      <w:tr w:rsidR="00E11432" w:rsidRPr="00A87464" w14:paraId="6080DF2D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567D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TrD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29494" w14:textId="41D9E0E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45877" w14:textId="3E88F05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51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B0DC" w14:textId="79E918A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AB49" w14:textId="7E63A1A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CE50" w14:textId="4F3D353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8EC8" w14:textId="7A2E9B8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5F94" w14:textId="691248A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2299" w14:textId="7D797BF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26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35F4" w14:textId="3894A78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9A8D" w14:textId="39EB3A3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418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BC95" w14:textId="1024F97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17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8428" w14:textId="7584226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170</w:t>
            </w:r>
          </w:p>
        </w:tc>
      </w:tr>
      <w:tr w:rsidR="00E11432" w:rsidRPr="00A87464" w14:paraId="07C0DDC1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A9B9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TeD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87914" w14:textId="5E96945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F67D8" w14:textId="0643664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4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F906" w14:textId="6927A14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1459" w14:textId="306309E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8ADF" w14:textId="6280502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869F" w14:textId="6F8F51C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5408" w14:textId="68409A2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63D5" w14:textId="1165BA3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28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B121" w14:textId="06A645E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1527" w14:textId="33D4419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54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7506" w14:textId="70E4870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24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4AC2" w14:textId="0A1C331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248</w:t>
            </w:r>
          </w:p>
        </w:tc>
      </w:tr>
      <w:tr w:rsidR="00E11432" w:rsidRPr="00A87464" w14:paraId="2D8C9895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F076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D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72786" w14:textId="51C4A9A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612F6" w14:textId="4364028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4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8CF4" w14:textId="76DFD6D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14F4" w14:textId="0441AA6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A3D6" w14:textId="00ADA81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48B9" w14:textId="211733B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9DF9" w14:textId="1227721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C7B8" w14:textId="49CC95C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525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B429" w14:textId="489BEEA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525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6C54" w14:textId="211F6F4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209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877D" w14:textId="0E4F7D7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B05B" w14:textId="24565CC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3E17DAFB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59FC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lastRenderedPageBreak/>
              <w:t>4:2 FT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FCAB4" w14:textId="1A8DB99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11C6F" w14:textId="2EC86F5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05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C176" w14:textId="20312F4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8616" w14:textId="757B056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D901" w14:textId="0B8A8E1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BB22" w14:textId="5D78F99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6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AA91" w14:textId="050CFB4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7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0AAA" w14:textId="5E10238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11B2" w14:textId="2C2F413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AFC2" w14:textId="2BE4BE2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7400" w14:textId="015FD7B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3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0BA0" w14:textId="54E2DFB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66198479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8B191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6:2 FT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B1580" w14:textId="4A15357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92875" w14:textId="621C463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3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0CE1B" w14:textId="1EAC783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FD81E" w14:textId="598BF4D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2EFE9" w14:textId="693DFFA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A7E9C" w14:textId="0A849D8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7ECA7" w14:textId="1C9D10C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70DB5" w14:textId="509A558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5906D" w14:textId="5A48126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27DDC" w14:textId="19F6147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36013" w14:textId="107CE5E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99C2E" w14:textId="228D081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3FBEAFD4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C0825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8:2 FT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AB78B" w14:textId="2AB0545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01654" w14:textId="209FC71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8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16CC1" w14:textId="177B47A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5DE97" w14:textId="6F786C1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8FC5A" w14:textId="79D8994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5FD10" w14:textId="057E407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A05BC" w14:textId="577B19A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E01F2" w14:textId="2894C78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D805F" w14:textId="6EB7836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2A616" w14:textId="1138B57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0.081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A7149" w14:textId="4796BF7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8C872" w14:textId="7D3D2B1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63EA6B6E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C3FDF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0:2 FT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C322B" w14:textId="49A0110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DD4FF" w14:textId="0533D67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18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AF80D" w14:textId="227D92F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0.082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ABA60" w14:textId="467BAE6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0.082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CE2CB" w14:textId="11DE606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57D1B" w14:textId="1B248DE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D5C49" w14:textId="6465C6B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1234F" w14:textId="2F86345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479BF" w14:textId="4A93258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F6B87" w14:textId="0A148FA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CFD66" w14:textId="1CBB073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20659" w14:textId="603BAF8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0.105</w:t>
            </w:r>
          </w:p>
        </w:tc>
      </w:tr>
      <w:tr w:rsidR="001E517E" w:rsidRPr="00A87464" w14:paraId="16834E93" w14:textId="5A25CB32" w:rsidTr="001E517E">
        <w:trPr>
          <w:trHeight w:val="315"/>
        </w:trPr>
        <w:tc>
          <w:tcPr>
            <w:tcW w:w="47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FDB152" w14:textId="77777777" w:rsidR="001E517E" w:rsidRPr="00A87464" w:rsidRDefault="001E517E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3934" w:type="pct"/>
            <w:gridSpan w:val="11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6EFA61B5" w14:textId="3D00A14F" w:rsidR="001E517E" w:rsidRPr="00A87464" w:rsidRDefault="001E517E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1,000</w:t>
            </w:r>
            <w:r w:rsidRPr="00A87464">
              <w:sym w:font="Symbol" w:char="F0B4"/>
            </w:r>
            <w:r w:rsidRPr="00A87464">
              <w:t xml:space="preserve"> </w:t>
            </w:r>
            <w:r w:rsidRPr="00A87464">
              <w:rPr>
                <w:i/>
                <w:iCs/>
              </w:rPr>
              <w:t>(For Figure 3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76F1168D" w14:textId="77777777" w:rsidR="001E517E" w:rsidRPr="00A87464" w:rsidRDefault="001E517E" w:rsidP="001E517E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</w:tr>
      <w:tr w:rsidR="00BE47A7" w:rsidRPr="00A87464" w14:paraId="4AB47919" w14:textId="77777777" w:rsidTr="00B5039B">
        <w:trPr>
          <w:trHeight w:val="300"/>
        </w:trPr>
        <w:tc>
          <w:tcPr>
            <w:tcW w:w="47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0D95" w14:textId="49DEDC0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025CEA" w14:textId="4B335E3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LOD</w:t>
            </w:r>
          </w:p>
        </w:tc>
        <w:tc>
          <w:tcPr>
            <w:tcW w:w="1901" w:type="pct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7DF19" w14:textId="5E886E7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re TOP assay [Concentration (</w:t>
            </w:r>
            <w:proofErr w:type="spellStart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nM</w:t>
            </w:r>
            <w:proofErr w:type="spellEnd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)]</w:t>
            </w:r>
          </w:p>
        </w:tc>
        <w:tc>
          <w:tcPr>
            <w:tcW w:w="204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48F25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ost TOP assay [Concentration (</w:t>
            </w:r>
            <w:proofErr w:type="spellStart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nM</w:t>
            </w:r>
            <w:proofErr w:type="spellEnd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)]</w:t>
            </w:r>
          </w:p>
        </w:tc>
      </w:tr>
      <w:tr w:rsidR="00E11432" w:rsidRPr="00A87464" w14:paraId="09BB6DD6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2D73A" w14:textId="77777777" w:rsidR="002640BC" w:rsidRPr="00A87464" w:rsidRDefault="002640BC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Detected </w:t>
            </w:r>
          </w:p>
          <w:p w14:paraId="08969B43" w14:textId="21BB4C1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compounds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41D4D" w14:textId="720A6E4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pb (</w:t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sym w:font="Symbol" w:char="F06D"/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g/L)</w:t>
            </w:r>
          </w:p>
        </w:tc>
        <w:tc>
          <w:tcPr>
            <w:tcW w:w="28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9AC06" w14:textId="1535527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nM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1164" w14:textId="389FC79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D7B5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254D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E00E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2DEA" w14:textId="0051E9D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4</w:t>
            </w:r>
            <w:r w:rsidR="00E11432"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 (duplicated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4BF7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3E10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C4E7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AAA2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E517" w14:textId="3D7D765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#4</w:t>
            </w:r>
            <w:r w:rsidR="00E11432"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 (duplicated)</w:t>
            </w:r>
          </w:p>
        </w:tc>
      </w:tr>
      <w:tr w:rsidR="00E11432" w:rsidRPr="00A87464" w14:paraId="0C75B3C7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7358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rS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2E7CB" w14:textId="1331661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0868D" w14:textId="0F2FB38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4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F78B" w14:textId="6CC8A83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8402" w14:textId="68EA940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2BF3" w14:textId="0A3DE48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E058" w14:textId="0374DEE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6C5B" w14:textId="3598A8F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83AF" w14:textId="3C973CD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AB8A" w14:textId="1106AD0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943D" w14:textId="4829792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D077" w14:textId="7A18C3A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12B7" w14:textId="231791C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68AFCDC0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883D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B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792AA" w14:textId="340643F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A6006" w14:textId="6F69337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3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4B11" w14:textId="5A402F2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7E2A" w14:textId="6B5E877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EF2E" w14:textId="247EFFC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AFAD" w14:textId="372817C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2BFA" w14:textId="182582B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96C2" w14:textId="72137FC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768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6059" w14:textId="7119564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284C" w14:textId="740F8DC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92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D004" w14:textId="13BED6C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.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EC38" w14:textId="1B4133E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.4</w:t>
            </w:r>
          </w:p>
        </w:tc>
      </w:tr>
      <w:tr w:rsidR="00E11432" w:rsidRPr="00A87464" w14:paraId="62408E5B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1B70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eS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5DB53" w14:textId="692602A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4B172" w14:textId="5A406EB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8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659E" w14:textId="2F72036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0E48" w14:textId="43FA883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9641" w14:textId="7D48D6C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1AFF" w14:textId="6E65B6D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8B3E" w14:textId="4F232DE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75DE" w14:textId="13A4661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8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BFDC" w14:textId="24EC2C4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184A" w14:textId="136CAAE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4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9FA8" w14:textId="4AE4BEA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.6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C286" w14:textId="4472CDA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9.1</w:t>
            </w:r>
          </w:p>
        </w:tc>
      </w:tr>
      <w:tr w:rsidR="00E11432" w:rsidRPr="00A87464" w14:paraId="636E8408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26AD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S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9E7EA" w14:textId="74E44AA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4ABCE" w14:textId="750FEEC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5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B116" w14:textId="034785D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6498" w14:textId="69E62F3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FFA0" w14:textId="3EAF48D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5FE3" w14:textId="6589955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5B3C" w14:textId="6A3286B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07FA" w14:textId="2F66F41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34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B1B4" w14:textId="1BAF1FD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FC7D" w14:textId="2865AD9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26CB" w14:textId="5FC1209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5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1C5B" w14:textId="0F0C3D8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08</w:t>
            </w:r>
          </w:p>
        </w:tc>
      </w:tr>
      <w:tr w:rsidR="00E11432" w:rsidRPr="00A87464" w14:paraId="353D4F14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10DB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pS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712AA" w14:textId="724198E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B5708" w14:textId="734B2FD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2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7541" w14:textId="63A1943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1454" w14:textId="48BF43C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D2ED" w14:textId="599327D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A3F7" w14:textId="315AEA9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1AB7" w14:textId="07E6EB4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688B" w14:textId="40DD4B7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317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6315" w14:textId="7D6C21D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D428" w14:textId="31CD265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61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A67F" w14:textId="264576A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95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372B" w14:textId="51E5DFB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820</w:t>
            </w:r>
          </w:p>
        </w:tc>
      </w:tr>
      <w:tr w:rsidR="00E11432" w:rsidRPr="00A87464" w14:paraId="6721ED50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7FAC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O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E2643" w14:textId="385A506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E7BF8" w14:textId="78918A1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8EF3" w14:textId="7AC3B99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9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D339" w14:textId="41B4588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0E78" w14:textId="3EB44DF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E67E" w14:textId="261FD54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1B89" w14:textId="2E4692E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DF62" w14:textId="647EC75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280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A71D" w14:textId="6EB3290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344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EEAF" w14:textId="24DA60E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938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7FAB" w14:textId="68C4999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1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C9FD" w14:textId="59462D7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04</w:t>
            </w:r>
          </w:p>
        </w:tc>
      </w:tr>
      <w:tr w:rsidR="00E11432" w:rsidRPr="00A87464" w14:paraId="5E67791A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0050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N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2688C" w14:textId="026B5B1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77994" w14:textId="6B9246D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4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C644" w14:textId="067FE4A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0A4C" w14:textId="73727F8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FF86" w14:textId="7BCB547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592C" w14:textId="289D6C0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CE3E" w14:textId="427412E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62B8" w14:textId="062A58E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F9CB" w14:textId="7A06E2D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CF7E" w14:textId="1F4D7AB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DA15" w14:textId="7A68F10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3224" w14:textId="75393CA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0E84E485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B51C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B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DD55B" w14:textId="2FD8B7E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5B01B" w14:textId="328FA5F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23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C4C5" w14:textId="432E097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87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8BFD" w14:textId="582E904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3B43" w14:textId="0D627A9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9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1E5B" w14:textId="1604E70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4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5890" w14:textId="552046B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8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B8C4" w14:textId="5245E3C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78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E761" w14:textId="5E3F0D9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7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6C94" w14:textId="679F461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970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124D" w14:textId="0254369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76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F814" w14:textId="7CC2379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200</w:t>
            </w:r>
          </w:p>
        </w:tc>
      </w:tr>
      <w:tr w:rsidR="00E11432" w:rsidRPr="00A87464" w14:paraId="2C292D88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8036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e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EDBCB" w14:textId="2813B55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DF605" w14:textId="2694727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79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4C70" w14:textId="33F9800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2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6710" w14:textId="05B2218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ACC0" w14:textId="1DBE0C3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7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16B8" w14:textId="1EE78CB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76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69F0" w14:textId="340D660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7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605E" w14:textId="010FDA7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16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E6FD" w14:textId="583C920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8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66E1" w14:textId="054C053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140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9FF4" w14:textId="7F11C16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29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21CA" w14:textId="6067B6C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720</w:t>
            </w:r>
          </w:p>
        </w:tc>
      </w:tr>
      <w:tr w:rsidR="00E11432" w:rsidRPr="00A87464" w14:paraId="71F21EC0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8A81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61229" w14:textId="27F8823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21BAC" w14:textId="03A783C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18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5760" w14:textId="26BAA9A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0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AF8E" w14:textId="620B36D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9E79" w14:textId="6342F73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.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5129" w14:textId="1B14076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8.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7D7F" w14:textId="6A6BBF6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8.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F793" w14:textId="429A778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5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7655" w14:textId="3AE78CB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914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49A2" w14:textId="600D53A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29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B2E0" w14:textId="7A4F9A2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9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3235" w14:textId="5AD93AC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08</w:t>
            </w:r>
          </w:p>
        </w:tc>
      </w:tr>
      <w:tr w:rsidR="00E11432" w:rsidRPr="00A87464" w14:paraId="6DCFF6AF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A38F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p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F6936" w14:textId="171FB83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561AD" w14:textId="06AD557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75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8FDF" w14:textId="5AB1E80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5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3FA4" w14:textId="761FEDD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6A6B" w14:textId="41F38CD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6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5DAA" w14:textId="376F288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97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37F1" w14:textId="3E73097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98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F02B" w14:textId="5E3E806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2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8C77" w14:textId="1ECFEFE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96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B230" w14:textId="2A32D1D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9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7FC7" w14:textId="76A5A8D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68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D2CD" w14:textId="3EF5B9A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570</w:t>
            </w:r>
          </w:p>
        </w:tc>
      </w:tr>
      <w:tr w:rsidR="00E11432" w:rsidRPr="00A87464" w14:paraId="3C75677D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8D49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O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07FAE" w14:textId="36EA32D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50374" w14:textId="7521106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4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1126" w14:textId="7AA856E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9A4D" w14:textId="2719DDA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37FE" w14:textId="26599A3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.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D1B5" w14:textId="567D6F6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.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DCB5" w14:textId="2527398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.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38A6" w14:textId="6CD5CC1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9.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21E0" w14:textId="6103CAC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55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8C07" w14:textId="6987EDB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8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D9E9" w14:textId="6B73D9E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6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92AA" w14:textId="3BC8851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80</w:t>
            </w:r>
          </w:p>
        </w:tc>
      </w:tr>
      <w:tr w:rsidR="00E11432" w:rsidRPr="00A87464" w14:paraId="005598E6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F72E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N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6044E" w14:textId="51ADA31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B6E02" w14:textId="7AEF7CF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1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9893" w14:textId="1EB77E1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48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F26E" w14:textId="006E095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342F" w14:textId="1867EF5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28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E131" w14:textId="6654EB8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39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E0DA" w14:textId="62DCEEC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29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E3E8" w14:textId="50C2129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.5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1F3D" w14:textId="404F850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268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2679" w14:textId="45AECEB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.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DC73" w14:textId="5E3CD0F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2895" w14:textId="5E28899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2</w:t>
            </w:r>
          </w:p>
        </w:tc>
      </w:tr>
      <w:tr w:rsidR="00E11432" w:rsidRPr="00A87464" w14:paraId="15FF71A0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6EF1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D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F2AEB" w14:textId="0D57B28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8DEDA" w14:textId="6A04E19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95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1283" w14:textId="5432354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3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22CC" w14:textId="7867DB5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EBEF" w14:textId="4355DE8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2B89" w14:textId="5047107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D60D" w14:textId="69DC50D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4177" w14:textId="4417457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9.3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2B7A" w14:textId="4BD1BB6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B877" w14:textId="480E527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1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A292" w14:textId="687DFA4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9.6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7FE5" w14:textId="43F7D40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1.7</w:t>
            </w:r>
          </w:p>
        </w:tc>
      </w:tr>
      <w:tr w:rsidR="00E11432" w:rsidRPr="00A87464" w14:paraId="347746F5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BD4D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UnD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B378D" w14:textId="514EEE1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BEDB7" w14:textId="17FDE4D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77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F2F7" w14:textId="158E070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A5DA" w14:textId="5C10817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77E9" w14:textId="0043399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E5B6" w14:textId="2E048E9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3636" w14:textId="7FDF676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5346" w14:textId="4311BFF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96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5FFF" w14:textId="1AFF46D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A2FC" w14:textId="4E4CAE1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9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8639" w14:textId="6EBEC2D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2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0907" w14:textId="2745142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68</w:t>
            </w:r>
          </w:p>
        </w:tc>
      </w:tr>
      <w:tr w:rsidR="00E11432" w:rsidRPr="00A87464" w14:paraId="1A2EA1E1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F0AE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DoD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86BEF" w14:textId="388E271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3DED4" w14:textId="2E07BE6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6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2E95" w14:textId="2022436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57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EF23" w14:textId="407E8D6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BF7F" w14:textId="06AB131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444D" w14:textId="5202648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1DA8" w14:textId="40D87CC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12A8" w14:textId="49701BF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A27A" w14:textId="6CEE1E1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0E72" w14:textId="06050AC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72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E303" w14:textId="0A7B7DF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79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BB64" w14:textId="3E9B2D8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96</w:t>
            </w:r>
          </w:p>
        </w:tc>
      </w:tr>
      <w:tr w:rsidR="00E11432" w:rsidRPr="00A87464" w14:paraId="4B0624C2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F136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TrD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7846B" w14:textId="4C375B9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C95D6" w14:textId="54C1650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51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4821" w14:textId="622DE5C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1DF0" w14:textId="02C1C1B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5514" w14:textId="5E32629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D8C0" w14:textId="4DFD79D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1A95" w14:textId="10386AC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190F" w14:textId="5F64175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31A8" w14:textId="1DDFA13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F8BD" w14:textId="6775429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2420" w14:textId="18886EB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3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EC0B" w14:textId="450BACA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66</w:t>
            </w:r>
          </w:p>
        </w:tc>
      </w:tr>
      <w:tr w:rsidR="00E11432" w:rsidRPr="00A87464" w14:paraId="4E7DE61F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FA3F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TeD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9CA69" w14:textId="2739BC6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5F98C" w14:textId="37B968E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4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2B09" w14:textId="6BEC7F6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31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E48B" w14:textId="6CFDEFC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6E1B" w14:textId="64E43A6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D1D5" w14:textId="22A223C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B1EA" w14:textId="71F7E12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2B6E" w14:textId="4D850E0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12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F5A0" w14:textId="0478D8D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CCB9" w14:textId="2B22D0C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7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A7A1" w14:textId="71B0FA2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9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9DD5" w14:textId="2D796E0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31</w:t>
            </w:r>
          </w:p>
        </w:tc>
      </w:tr>
      <w:tr w:rsidR="00E11432" w:rsidRPr="00A87464" w14:paraId="5E35F7EA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02E9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D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82EFF" w14:textId="4142EA9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F1054" w14:textId="53A3356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4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81B5" w14:textId="3F2DD11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C729" w14:textId="5BBBF27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3188" w14:textId="5452A50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0CBE" w14:textId="01914AB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A2CD" w14:textId="3DED2F0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68FF" w14:textId="74DD356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918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DD46" w14:textId="6556D0C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918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89B8" w14:textId="4E93BDF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388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0FAB" w14:textId="14EB0FD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63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D2F5" w14:textId="18CA4DB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706</w:t>
            </w:r>
          </w:p>
        </w:tc>
      </w:tr>
      <w:tr w:rsidR="00E11432" w:rsidRPr="00A87464" w14:paraId="4DC4B692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AFF6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lastRenderedPageBreak/>
              <w:t>4:2 FT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E6343" w14:textId="4F319E0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91984" w14:textId="3D4A334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05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560C" w14:textId="241362C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1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D07E" w14:textId="16C25B1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4C36" w14:textId="392C7A0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96AB" w14:textId="3D88FF6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2344" w14:textId="4BBA485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CFC5" w14:textId="44750C9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A271" w14:textId="5971BDE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95C7" w14:textId="70EEBC7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CD22" w14:textId="24C7B762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6307" w14:textId="20F4F23E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23BBE75E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CD44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:2 FT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82564" w14:textId="7B8FED3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67AB6" w14:textId="61A35DD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3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7575" w14:textId="11C00010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D57C" w14:textId="0DCF248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2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B090" w14:textId="5B8D033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7F32" w14:textId="4BC14EE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76CF" w14:textId="51FC489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B3C7" w14:textId="5A12EB7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380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DF57" w14:textId="556AE90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80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E4CC" w14:textId="567A62F6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37EF" w14:textId="30334C7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8CCA" w14:textId="3B0A1813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E11432" w:rsidRPr="00A87464" w14:paraId="6DF436F3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CDA6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:2 FT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58FAE" w14:textId="0D4A616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F3313" w14:textId="6675E79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8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449B" w14:textId="64E7A3D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A5FB" w14:textId="2584682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6672" w14:textId="0FBA94E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2291" w14:textId="79867CDC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F7F4" w14:textId="7CE25F4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64BC" w14:textId="136E25B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7DBB" w14:textId="03A9F8A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759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251B" w14:textId="2AB525B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6329" w14:textId="0273B6EB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87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FA62" w14:textId="2C3D110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6</w:t>
            </w:r>
          </w:p>
        </w:tc>
      </w:tr>
      <w:tr w:rsidR="00E11432" w:rsidRPr="00A87464" w14:paraId="5AF1B2D6" w14:textId="77777777" w:rsidTr="00896999">
        <w:trPr>
          <w:trHeight w:val="315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EEB4" w14:textId="7777777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:2 FT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C4EC2" w14:textId="3770EDB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71FBE" w14:textId="17A23185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18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54EB" w14:textId="025C97F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99EE" w14:textId="353EBCB1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2224" w14:textId="44138E3D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49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A162" w14:textId="42D9A39A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126D" w14:textId="08E92CF4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371A" w14:textId="3266187F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C440" w14:textId="11C699E7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A2FF" w14:textId="13C5B448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18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B8A6" w14:textId="22A1EDD9" w:rsidR="00BE47A7" w:rsidRPr="00A87464" w:rsidRDefault="00BE47A7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91FF" w14:textId="79055A12" w:rsidR="00BE47A7" w:rsidRPr="00A87464" w:rsidRDefault="005D4DAE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</w:tbl>
    <w:p w14:paraId="0566955C" w14:textId="77777777" w:rsidR="00ED63B0" w:rsidRPr="00A87464" w:rsidRDefault="00ED63B0" w:rsidP="00DD7BE4">
      <w:pPr>
        <w:ind w:firstLine="0"/>
        <w:rPr>
          <w:b/>
          <w:bCs/>
          <w:i/>
          <w:iCs/>
        </w:rPr>
      </w:pPr>
    </w:p>
    <w:p w14:paraId="259C28E3" w14:textId="138C933E" w:rsidR="0019723E" w:rsidRPr="00A87464" w:rsidRDefault="00334D69" w:rsidP="0019723E">
      <w:pPr>
        <w:ind w:firstLine="0"/>
        <w:rPr>
          <w:i/>
          <w:iCs/>
        </w:rPr>
      </w:pPr>
      <w:r w:rsidRPr="00A87464">
        <w:rPr>
          <w:b/>
          <w:bCs/>
          <w:i/>
          <w:iCs/>
        </w:rPr>
        <w:t xml:space="preserve">   </w:t>
      </w:r>
      <w:r w:rsidR="002F3706" w:rsidRPr="00A87464">
        <w:rPr>
          <w:b/>
          <w:bCs/>
          <w:i/>
          <w:iCs/>
        </w:rPr>
        <w:t>N</w:t>
      </w:r>
      <w:r w:rsidR="005D732C" w:rsidRPr="00A87464">
        <w:rPr>
          <w:b/>
          <w:bCs/>
          <w:i/>
          <w:iCs/>
        </w:rPr>
        <w:t>ote:</w:t>
      </w:r>
      <w:r w:rsidR="0019723E" w:rsidRPr="00A87464">
        <w:rPr>
          <w:i/>
          <w:iCs/>
        </w:rPr>
        <w:t xml:space="preserve"> LOD</w:t>
      </w:r>
      <w:r w:rsidR="008760B8" w:rsidRPr="00A87464">
        <w:rPr>
          <w:i/>
          <w:iCs/>
        </w:rPr>
        <w:t xml:space="preserve">, </w:t>
      </w:r>
      <w:r w:rsidR="0019723E" w:rsidRPr="00A87464">
        <w:rPr>
          <w:i/>
          <w:iCs/>
        </w:rPr>
        <w:t>Limit of Detection; ppb</w:t>
      </w:r>
      <w:r w:rsidR="008760B8" w:rsidRPr="00A87464">
        <w:rPr>
          <w:i/>
          <w:iCs/>
        </w:rPr>
        <w:t xml:space="preserve">, </w:t>
      </w:r>
      <w:r w:rsidR="0019723E" w:rsidRPr="00A87464">
        <w:rPr>
          <w:i/>
          <w:iCs/>
        </w:rPr>
        <w:t>part</w:t>
      </w:r>
      <w:r w:rsidR="000C5A03" w:rsidRPr="00A87464">
        <w:rPr>
          <w:i/>
          <w:iCs/>
        </w:rPr>
        <w:t>s</w:t>
      </w:r>
      <w:r w:rsidR="0019723E" w:rsidRPr="00A87464">
        <w:rPr>
          <w:i/>
          <w:iCs/>
        </w:rPr>
        <w:t xml:space="preserve"> per billion, µg/L; </w:t>
      </w:r>
      <w:proofErr w:type="spellStart"/>
      <w:r w:rsidR="0019723E" w:rsidRPr="00A87464">
        <w:rPr>
          <w:i/>
          <w:iCs/>
        </w:rPr>
        <w:t>nM</w:t>
      </w:r>
      <w:proofErr w:type="spellEnd"/>
      <w:r w:rsidR="008760B8" w:rsidRPr="00A87464">
        <w:rPr>
          <w:i/>
          <w:iCs/>
        </w:rPr>
        <w:t>, NanoM</w:t>
      </w:r>
      <w:r w:rsidR="0019723E" w:rsidRPr="00A87464">
        <w:rPr>
          <w:i/>
          <w:iCs/>
        </w:rPr>
        <w:t xml:space="preserve">, </w:t>
      </w:r>
      <w:proofErr w:type="spellStart"/>
      <w:r w:rsidR="0019723E" w:rsidRPr="00A87464">
        <w:rPr>
          <w:i/>
          <w:iCs/>
        </w:rPr>
        <w:t>n</w:t>
      </w:r>
      <w:r w:rsidR="008760B8" w:rsidRPr="00A87464">
        <w:rPr>
          <w:i/>
          <w:iCs/>
        </w:rPr>
        <w:t>ano</w:t>
      </w:r>
      <w:r w:rsidR="0019723E" w:rsidRPr="00A87464">
        <w:rPr>
          <w:i/>
          <w:iCs/>
        </w:rPr>
        <w:t>mol</w:t>
      </w:r>
      <w:proofErr w:type="spellEnd"/>
      <w:r w:rsidR="0019723E" w:rsidRPr="00A87464">
        <w:rPr>
          <w:i/>
          <w:iCs/>
        </w:rPr>
        <w:t>/L</w:t>
      </w:r>
    </w:p>
    <w:p w14:paraId="4B7CA730" w14:textId="72D95B10" w:rsidR="008939DA" w:rsidRPr="00A87464" w:rsidRDefault="008939DA" w:rsidP="00DD7BE4">
      <w:pPr>
        <w:ind w:firstLine="0"/>
        <w:rPr>
          <w:i/>
          <w:iCs/>
        </w:rPr>
      </w:pPr>
    </w:p>
    <w:p w14:paraId="55A8657C" w14:textId="77777777" w:rsidR="00DD7BE4" w:rsidRPr="00A87464" w:rsidRDefault="00DD7BE4" w:rsidP="00383F5B">
      <w:pPr>
        <w:tabs>
          <w:tab w:val="left" w:pos="4130"/>
        </w:tabs>
        <w:ind w:firstLine="0"/>
        <w:rPr>
          <w:rFonts w:eastAsia="Times New Roman"/>
          <w:lang w:eastAsia="en-AU"/>
        </w:rPr>
      </w:pPr>
    </w:p>
    <w:p w14:paraId="384A36AA" w14:textId="77777777" w:rsidR="004A77A3" w:rsidRPr="00A87464" w:rsidRDefault="004A77A3" w:rsidP="00383F5B">
      <w:pPr>
        <w:tabs>
          <w:tab w:val="left" w:pos="4130"/>
        </w:tabs>
        <w:ind w:firstLine="0"/>
        <w:rPr>
          <w:rFonts w:eastAsia="Times New Roman"/>
          <w:lang w:eastAsia="en-AU"/>
        </w:rPr>
      </w:pPr>
    </w:p>
    <w:p w14:paraId="121FF1D3" w14:textId="77777777" w:rsidR="004A77A3" w:rsidRPr="00A87464" w:rsidRDefault="004A77A3" w:rsidP="00383F5B">
      <w:pPr>
        <w:tabs>
          <w:tab w:val="left" w:pos="4130"/>
        </w:tabs>
        <w:ind w:firstLine="0"/>
        <w:rPr>
          <w:rFonts w:eastAsia="Times New Roman"/>
          <w:lang w:eastAsia="en-AU"/>
        </w:rPr>
      </w:pPr>
    </w:p>
    <w:p w14:paraId="6E8CEBDD" w14:textId="77777777" w:rsidR="00073A00" w:rsidRPr="00A87464" w:rsidRDefault="00073A00" w:rsidP="00383F5B">
      <w:pPr>
        <w:tabs>
          <w:tab w:val="left" w:pos="4130"/>
        </w:tabs>
        <w:ind w:firstLine="0"/>
        <w:rPr>
          <w:rFonts w:eastAsia="Times New Roman"/>
          <w:lang w:eastAsia="en-AU"/>
        </w:rPr>
      </w:pPr>
    </w:p>
    <w:p w14:paraId="2F4170AD" w14:textId="77777777" w:rsidR="00073A00" w:rsidRPr="00A87464" w:rsidRDefault="00073A00" w:rsidP="00383F5B">
      <w:pPr>
        <w:tabs>
          <w:tab w:val="left" w:pos="4130"/>
        </w:tabs>
        <w:ind w:firstLine="0"/>
        <w:rPr>
          <w:rFonts w:eastAsia="Times New Roman"/>
          <w:lang w:eastAsia="en-AU"/>
        </w:rPr>
      </w:pPr>
    </w:p>
    <w:p w14:paraId="34C12ADB" w14:textId="364CDC7F" w:rsidR="00DF61A1" w:rsidRPr="00A87464" w:rsidRDefault="00DF61A1" w:rsidP="009353CD">
      <w:pPr>
        <w:tabs>
          <w:tab w:val="left" w:pos="2612"/>
        </w:tabs>
        <w:jc w:val="center"/>
        <w:rPr>
          <w:rFonts w:eastAsia="Times New Roman"/>
          <w:lang w:eastAsia="en-AU"/>
        </w:rPr>
      </w:pPr>
    </w:p>
    <w:p w14:paraId="3DB3CF53" w14:textId="0F21D12B" w:rsidR="00585B29" w:rsidRPr="00A87464" w:rsidRDefault="00585B29" w:rsidP="009353CD">
      <w:pPr>
        <w:tabs>
          <w:tab w:val="left" w:pos="2612"/>
        </w:tabs>
        <w:jc w:val="center"/>
        <w:rPr>
          <w:rFonts w:eastAsia="Times New Roman"/>
          <w:lang w:eastAsia="en-AU"/>
        </w:rPr>
      </w:pPr>
    </w:p>
    <w:p w14:paraId="1F620729" w14:textId="37C6FDA9" w:rsidR="002A2674" w:rsidRPr="00A87464" w:rsidRDefault="002A2674" w:rsidP="009353CD">
      <w:pPr>
        <w:tabs>
          <w:tab w:val="left" w:pos="2612"/>
        </w:tabs>
        <w:jc w:val="center"/>
        <w:rPr>
          <w:rFonts w:eastAsia="Times New Roman"/>
          <w:lang w:eastAsia="en-AU"/>
        </w:rPr>
      </w:pPr>
    </w:p>
    <w:p w14:paraId="67FE0BD1" w14:textId="66581654" w:rsidR="002A2674" w:rsidRPr="00A87464" w:rsidRDefault="002A2674" w:rsidP="009353CD">
      <w:pPr>
        <w:tabs>
          <w:tab w:val="left" w:pos="2612"/>
        </w:tabs>
        <w:jc w:val="center"/>
        <w:rPr>
          <w:rFonts w:eastAsia="Times New Roman"/>
          <w:lang w:eastAsia="en-AU"/>
        </w:rPr>
      </w:pPr>
    </w:p>
    <w:p w14:paraId="5C5D79D1" w14:textId="75BFBB32" w:rsidR="002A2674" w:rsidRPr="00A87464" w:rsidRDefault="002A2674" w:rsidP="009353CD">
      <w:pPr>
        <w:tabs>
          <w:tab w:val="left" w:pos="2612"/>
        </w:tabs>
        <w:jc w:val="center"/>
        <w:rPr>
          <w:rFonts w:eastAsia="Times New Roman"/>
          <w:lang w:eastAsia="en-AU"/>
        </w:rPr>
      </w:pPr>
    </w:p>
    <w:p w14:paraId="577D76F5" w14:textId="3B858AED" w:rsidR="002A2674" w:rsidRPr="00A87464" w:rsidRDefault="002A2674" w:rsidP="009353CD">
      <w:pPr>
        <w:tabs>
          <w:tab w:val="left" w:pos="2612"/>
        </w:tabs>
        <w:jc w:val="center"/>
        <w:rPr>
          <w:rFonts w:eastAsia="Times New Roman"/>
          <w:lang w:eastAsia="en-AU"/>
        </w:rPr>
      </w:pPr>
    </w:p>
    <w:p w14:paraId="0D2F7B12" w14:textId="73ED7FCC" w:rsidR="002A2674" w:rsidRPr="00A87464" w:rsidRDefault="002A2674" w:rsidP="009353CD">
      <w:pPr>
        <w:tabs>
          <w:tab w:val="left" w:pos="2612"/>
        </w:tabs>
        <w:jc w:val="center"/>
        <w:rPr>
          <w:rFonts w:eastAsia="Times New Roman"/>
          <w:lang w:eastAsia="en-AU"/>
        </w:rPr>
      </w:pPr>
    </w:p>
    <w:p w14:paraId="794CBD8D" w14:textId="77777777" w:rsidR="002A2674" w:rsidRPr="00A87464" w:rsidRDefault="002A2674" w:rsidP="009353CD">
      <w:pPr>
        <w:tabs>
          <w:tab w:val="left" w:pos="2612"/>
        </w:tabs>
        <w:jc w:val="center"/>
        <w:rPr>
          <w:rFonts w:eastAsia="Times New Roman"/>
          <w:lang w:eastAsia="en-AU"/>
        </w:rPr>
      </w:pPr>
    </w:p>
    <w:p w14:paraId="07C77E30" w14:textId="77777777" w:rsidR="000364C6" w:rsidRPr="00A87464" w:rsidRDefault="000364C6" w:rsidP="009353CD">
      <w:pPr>
        <w:tabs>
          <w:tab w:val="left" w:pos="2612"/>
        </w:tabs>
        <w:jc w:val="center"/>
      </w:pPr>
    </w:p>
    <w:p w14:paraId="7195EBF9" w14:textId="77777777" w:rsidR="00DF61A1" w:rsidRPr="00A87464" w:rsidRDefault="00DF61A1" w:rsidP="009353CD">
      <w:pPr>
        <w:tabs>
          <w:tab w:val="left" w:pos="2612"/>
        </w:tabs>
        <w:jc w:val="center"/>
      </w:pPr>
    </w:p>
    <w:p w14:paraId="51BDC255" w14:textId="61796F95" w:rsidR="004C106B" w:rsidRPr="00A87464" w:rsidRDefault="009353CD" w:rsidP="004C106B">
      <w:pPr>
        <w:tabs>
          <w:tab w:val="left" w:pos="2612"/>
        </w:tabs>
        <w:jc w:val="center"/>
      </w:pPr>
      <w:r w:rsidRPr="00A87464">
        <w:lastRenderedPageBreak/>
        <w:t xml:space="preserve">Table S3: </w:t>
      </w:r>
      <w:r w:rsidR="006B7B44" w:rsidRPr="00A87464">
        <w:t>Concentrations of individual PFAS compounds at three different dilutions of AFFFs samples; data are for Figure 4 (all the data below were tabled for the stock samples, after being converted</w:t>
      </w:r>
      <w:r w:rsidR="008760B8" w:rsidRPr="00A87464">
        <w:t xml:space="preserve"> back</w:t>
      </w:r>
      <w:r w:rsidR="006B7B44" w:rsidRPr="00A87464">
        <w:t xml:space="preserve"> to the initial ones by multiplying the respective dilution factors)</w:t>
      </w:r>
    </w:p>
    <w:p w14:paraId="21A333B2" w14:textId="797D3C44" w:rsidR="000364C6" w:rsidRPr="00A87464" w:rsidRDefault="000364C6" w:rsidP="00585B29">
      <w:pPr>
        <w:tabs>
          <w:tab w:val="left" w:pos="2612"/>
        </w:tabs>
        <w:jc w:val="center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380"/>
        <w:gridCol w:w="1468"/>
        <w:gridCol w:w="1692"/>
        <w:gridCol w:w="1559"/>
        <w:gridCol w:w="1747"/>
        <w:gridCol w:w="1938"/>
        <w:gridCol w:w="1703"/>
        <w:gridCol w:w="1642"/>
      </w:tblGrid>
      <w:tr w:rsidR="0048588D" w:rsidRPr="00A87464" w14:paraId="3C5C003E" w14:textId="77777777" w:rsidTr="007C0921">
        <w:trPr>
          <w:trHeight w:val="390"/>
        </w:trPr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18A7" w14:textId="77777777" w:rsidR="00F2315E" w:rsidRPr="00A87464" w:rsidRDefault="00F2315E" w:rsidP="005C2F8E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4471" w:type="pct"/>
            <w:gridSpan w:val="8"/>
            <w:tcBorders>
              <w:left w:val="single" w:sz="4" w:space="0" w:color="auto"/>
            </w:tcBorders>
          </w:tcPr>
          <w:p w14:paraId="57719B34" w14:textId="7649738A" w:rsidR="00F2315E" w:rsidRPr="00A87464" w:rsidRDefault="00F2315E" w:rsidP="005C2F8E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#1 </w:t>
            </w:r>
            <w:r w:rsidRPr="00A87464">
              <w:rPr>
                <w:rFonts w:eastAsia="Times New Roman"/>
                <w:i/>
                <w:iCs/>
                <w:color w:val="000000"/>
                <w:lang w:eastAsia="en-AU"/>
              </w:rPr>
              <w:t>(For Figure 4</w:t>
            </w:r>
            <w:r w:rsidR="00AF7FAA" w:rsidRPr="00A87464">
              <w:rPr>
                <w:rFonts w:eastAsia="Times New Roman"/>
                <w:i/>
                <w:iCs/>
                <w:color w:val="000000"/>
                <w:lang w:eastAsia="en-AU"/>
              </w:rPr>
              <w:t>a</w:t>
            </w:r>
            <w:r w:rsidRPr="00A87464">
              <w:rPr>
                <w:rFonts w:eastAsia="Times New Roman"/>
                <w:i/>
                <w:iCs/>
                <w:color w:val="000000"/>
                <w:lang w:eastAsia="en-AU"/>
              </w:rPr>
              <w:t>)</w:t>
            </w:r>
          </w:p>
        </w:tc>
      </w:tr>
      <w:tr w:rsidR="00105412" w:rsidRPr="00A87464" w14:paraId="164305FE" w14:textId="77777777" w:rsidTr="007C0921">
        <w:trPr>
          <w:trHeight w:val="426"/>
        </w:trPr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2902" w14:textId="77777777" w:rsidR="00902846" w:rsidRPr="00A87464" w:rsidRDefault="00902846" w:rsidP="005C2F8E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970" w:type="pct"/>
            <w:gridSpan w:val="2"/>
            <w:tcBorders>
              <w:left w:val="single" w:sz="4" w:space="0" w:color="auto"/>
            </w:tcBorders>
          </w:tcPr>
          <w:p w14:paraId="778E7F0A" w14:textId="2BCF71CF" w:rsidR="00902846" w:rsidRPr="00A87464" w:rsidRDefault="00902846" w:rsidP="005C2F8E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LOD</w:t>
            </w:r>
          </w:p>
        </w:tc>
        <w:tc>
          <w:tcPr>
            <w:tcW w:w="1702" w:type="pct"/>
            <w:gridSpan w:val="3"/>
            <w:shd w:val="clear" w:color="auto" w:fill="auto"/>
            <w:hideMark/>
          </w:tcPr>
          <w:p w14:paraId="0C6C0D71" w14:textId="6A9F2D01" w:rsidR="00902846" w:rsidRPr="00A87464" w:rsidRDefault="00902846" w:rsidP="005C2F8E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re TOP assay</w:t>
            </w:r>
            <w:r w:rsidRPr="00A87464">
              <w:rPr>
                <w:rFonts w:eastAsia="Times New Roman"/>
                <w:color w:val="000000"/>
                <w:lang w:eastAsia="en-AU"/>
              </w:rPr>
              <w:t xml:space="preserve"> </w:t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[Concentration (M)]</w:t>
            </w:r>
          </w:p>
        </w:tc>
        <w:tc>
          <w:tcPr>
            <w:tcW w:w="1799" w:type="pct"/>
            <w:gridSpan w:val="3"/>
            <w:shd w:val="clear" w:color="auto" w:fill="auto"/>
            <w:hideMark/>
          </w:tcPr>
          <w:p w14:paraId="284C681E" w14:textId="77777777" w:rsidR="00902846" w:rsidRPr="00A87464" w:rsidRDefault="00902846" w:rsidP="005C2F8E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ost TOP assay [Concentration (M)]</w:t>
            </w:r>
          </w:p>
        </w:tc>
      </w:tr>
      <w:tr w:rsidR="008E1EF6" w:rsidRPr="00A87464" w14:paraId="63A2FDDE" w14:textId="77777777" w:rsidTr="00CD28F7">
        <w:trPr>
          <w:trHeight w:val="405"/>
        </w:trPr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745F" w14:textId="765F37D1" w:rsidR="004A06B3" w:rsidRPr="00A87464" w:rsidRDefault="00C337DD" w:rsidP="0064114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Detected</w:t>
            </w:r>
          </w:p>
          <w:p w14:paraId="24499281" w14:textId="3DED3F0B" w:rsidR="00C337DD" w:rsidRPr="00A87464" w:rsidRDefault="00C337DD" w:rsidP="0064114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compounds</w:t>
            </w:r>
          </w:p>
        </w:tc>
        <w:tc>
          <w:tcPr>
            <w:tcW w:w="470" w:type="pct"/>
            <w:vAlign w:val="center"/>
          </w:tcPr>
          <w:p w14:paraId="5EE89A16" w14:textId="6DE3B9E5" w:rsidR="00C337DD" w:rsidRPr="00A87464" w:rsidRDefault="00C337DD" w:rsidP="0064114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ppb (</w:t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sym w:font="Symbol" w:char="F06D"/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g/L)</w:t>
            </w:r>
          </w:p>
        </w:tc>
        <w:tc>
          <w:tcPr>
            <w:tcW w:w="500" w:type="pct"/>
            <w:vAlign w:val="center"/>
          </w:tcPr>
          <w:p w14:paraId="4137016A" w14:textId="2B05ADF7" w:rsidR="00C337DD" w:rsidRPr="00A87464" w:rsidRDefault="00C337DD" w:rsidP="0064114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M</w:t>
            </w:r>
            <w:r w:rsidR="00046997"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 xml:space="preserve"> (</w:t>
            </w:r>
            <w:r w:rsidR="00C03EB5"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mol</w:t>
            </w:r>
            <w:r w:rsidR="00046997"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/L)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5861F4D" w14:textId="0F801F21" w:rsidR="00C337DD" w:rsidRPr="00A87464" w:rsidRDefault="00C337DD" w:rsidP="0064114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500,000</w:t>
            </w:r>
            <w:r w:rsidRPr="00A87464">
              <w:rPr>
                <w:b/>
                <w:bCs/>
                <w:i/>
                <w:iCs/>
                <w:sz w:val="22"/>
                <w:szCs w:val="22"/>
              </w:rPr>
              <w:sym w:font="Symbol" w:char="F0B4"/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56BAEE7" w14:textId="624FF88D" w:rsidR="00C337DD" w:rsidRPr="00A87464" w:rsidRDefault="00C337DD" w:rsidP="0064114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20,000</w:t>
            </w:r>
            <w:r w:rsidRPr="00A87464">
              <w:rPr>
                <w:b/>
                <w:bCs/>
                <w:i/>
                <w:iCs/>
                <w:sz w:val="22"/>
                <w:szCs w:val="22"/>
              </w:rPr>
              <w:sym w:font="Symbol" w:char="F0B4"/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F21BD44" w14:textId="55842A5D" w:rsidR="00C337DD" w:rsidRPr="00A87464" w:rsidRDefault="00C337DD" w:rsidP="0064114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1,000</w:t>
            </w:r>
            <w:r w:rsidRPr="00A87464">
              <w:rPr>
                <w:b/>
                <w:bCs/>
                <w:i/>
                <w:iCs/>
                <w:sz w:val="22"/>
                <w:szCs w:val="22"/>
              </w:rPr>
              <w:sym w:font="Symbol" w:char="F0B4"/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0C66C288" w14:textId="0951F4C2" w:rsidR="00C337DD" w:rsidRPr="00A87464" w:rsidRDefault="00C337DD" w:rsidP="0064114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500,000</w:t>
            </w:r>
            <w:r w:rsidRPr="00A87464">
              <w:rPr>
                <w:b/>
                <w:bCs/>
                <w:i/>
                <w:iCs/>
                <w:sz w:val="22"/>
                <w:szCs w:val="22"/>
              </w:rPr>
              <w:sym w:font="Symbol" w:char="F0B4"/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D41934D" w14:textId="6401740D" w:rsidR="00C337DD" w:rsidRPr="00A87464" w:rsidRDefault="00C337DD" w:rsidP="0064114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20,000</w:t>
            </w:r>
            <w:r w:rsidRPr="00A87464">
              <w:rPr>
                <w:b/>
                <w:bCs/>
                <w:i/>
                <w:iCs/>
                <w:sz w:val="22"/>
                <w:szCs w:val="22"/>
              </w:rPr>
              <w:sym w:font="Symbol" w:char="F0B4"/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7BCDE25" w14:textId="23E8958A" w:rsidR="00C337DD" w:rsidRPr="00A87464" w:rsidRDefault="00C337DD" w:rsidP="0064114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1,000</w:t>
            </w:r>
            <w:r w:rsidRPr="00A87464">
              <w:rPr>
                <w:b/>
                <w:bCs/>
                <w:i/>
                <w:iCs/>
                <w:sz w:val="22"/>
                <w:szCs w:val="22"/>
              </w:rPr>
              <w:sym w:font="Symbol" w:char="F0B4"/>
            </w:r>
          </w:p>
        </w:tc>
      </w:tr>
      <w:tr w:rsidR="008E1EF6" w:rsidRPr="00A87464" w14:paraId="54F974B5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EF211F9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BS</w:t>
            </w:r>
          </w:p>
        </w:tc>
        <w:tc>
          <w:tcPr>
            <w:tcW w:w="470" w:type="pct"/>
            <w:vAlign w:val="center"/>
          </w:tcPr>
          <w:p w14:paraId="7D255228" w14:textId="76E4536F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06F8332E" w14:textId="7663DFEB" w:rsidR="00A21F70" w:rsidRPr="00A87464" w:rsidRDefault="006E5AF9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34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7A885FA" w14:textId="4336BB3F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7289FDD" w14:textId="25BA44D1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C89A52C" w14:textId="75EED319" w:rsidR="00A21F70" w:rsidRPr="00A87464" w:rsidRDefault="00A21F70" w:rsidP="00E844D2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07925231" w14:textId="05F6C900" w:rsidR="00A21F70" w:rsidRPr="00A87464" w:rsidRDefault="00C702FD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91E-07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1367E70A" w14:textId="662569BB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41717D1" w14:textId="558D515E" w:rsidR="00A21F70" w:rsidRPr="00A87464" w:rsidRDefault="00AF1455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68E-07</w:t>
            </w:r>
          </w:p>
        </w:tc>
      </w:tr>
      <w:tr w:rsidR="008E1EF6" w:rsidRPr="00A87464" w14:paraId="058127D2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0FF1E0C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eS</w:t>
            </w:r>
            <w:proofErr w:type="spellEnd"/>
          </w:p>
        </w:tc>
        <w:tc>
          <w:tcPr>
            <w:tcW w:w="470" w:type="pct"/>
            <w:vAlign w:val="center"/>
          </w:tcPr>
          <w:p w14:paraId="3DCEE652" w14:textId="3061BE5D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75793E59" w14:textId="5F8D46B2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86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630611D" w14:textId="44560A51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90A7C91" w14:textId="33D6A808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2597C40" w14:textId="4CF9163E" w:rsidR="00A21F70" w:rsidRPr="00A87464" w:rsidRDefault="00A21F70" w:rsidP="00E844D2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E007837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63E-0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310D56E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06E-0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7D8DC1D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8E-06</w:t>
            </w:r>
          </w:p>
        </w:tc>
      </w:tr>
      <w:tr w:rsidR="008E1EF6" w:rsidRPr="00A87464" w14:paraId="0645499B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6E14A40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S</w:t>
            </w:r>
            <w:proofErr w:type="spellEnd"/>
          </w:p>
        </w:tc>
        <w:tc>
          <w:tcPr>
            <w:tcW w:w="470" w:type="pct"/>
            <w:vAlign w:val="center"/>
          </w:tcPr>
          <w:p w14:paraId="104BD891" w14:textId="30D0C523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50730B3B" w14:textId="417C3582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5</w:t>
            </w:r>
            <w:r w:rsidR="00603C8B" w:rsidRPr="00A87464">
              <w:rPr>
                <w:i/>
                <w:iCs/>
                <w:color w:val="000000"/>
                <w:sz w:val="22"/>
                <w:szCs w:val="22"/>
              </w:rPr>
              <w:t>0</w:t>
            </w:r>
            <w:r w:rsidRPr="00A87464">
              <w:rPr>
                <w:i/>
                <w:iCs/>
                <w:color w:val="000000"/>
                <w:sz w:val="22"/>
                <w:szCs w:val="22"/>
              </w:rPr>
              <w:t>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BEA6479" w14:textId="0AD7327A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A1D4D05" w14:textId="7CB81FA6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120BB91" w14:textId="3EA31F63" w:rsidR="00A21F70" w:rsidRPr="00A87464" w:rsidRDefault="00A21F70" w:rsidP="00E844D2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FC8822A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41E-0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A3672F3" w14:textId="12F7EB04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5E4D17C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4E-07</w:t>
            </w:r>
          </w:p>
        </w:tc>
      </w:tr>
      <w:tr w:rsidR="008E1EF6" w:rsidRPr="00A87464" w14:paraId="1B910F85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B2584B2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pS</w:t>
            </w:r>
            <w:proofErr w:type="spellEnd"/>
          </w:p>
        </w:tc>
        <w:tc>
          <w:tcPr>
            <w:tcW w:w="470" w:type="pct"/>
            <w:vAlign w:val="center"/>
          </w:tcPr>
          <w:p w14:paraId="07DB7617" w14:textId="542790E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1D6B94AD" w14:textId="686E8C8D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22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9605BC8" w14:textId="58567D21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0ADED8F" w14:textId="090B428B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B7F61FE" w14:textId="10048306" w:rsidR="00A21F70" w:rsidRPr="00A87464" w:rsidRDefault="00A21F70" w:rsidP="00E844D2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30DEF4FD" w14:textId="18233D52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4694BB9" w14:textId="1AF438D9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68AF2CB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17E-08</w:t>
            </w:r>
          </w:p>
        </w:tc>
      </w:tr>
      <w:tr w:rsidR="008E1EF6" w:rsidRPr="00A87464" w14:paraId="3E56104A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70D1684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OS</w:t>
            </w:r>
          </w:p>
        </w:tc>
        <w:tc>
          <w:tcPr>
            <w:tcW w:w="470" w:type="pct"/>
            <w:vAlign w:val="center"/>
          </w:tcPr>
          <w:p w14:paraId="10ADF749" w14:textId="0CEEC8CF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7188404A" w14:textId="7155FDC3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</w:t>
            </w:r>
            <w:r w:rsidR="00077C86" w:rsidRPr="00A87464">
              <w:rPr>
                <w:i/>
                <w:iCs/>
                <w:color w:val="000000"/>
                <w:sz w:val="22"/>
                <w:szCs w:val="22"/>
              </w:rPr>
              <w:t>.00</w:t>
            </w:r>
            <w:r w:rsidRPr="00A87464">
              <w:rPr>
                <w:i/>
                <w:iCs/>
                <w:color w:val="000000"/>
                <w:sz w:val="22"/>
                <w:szCs w:val="22"/>
              </w:rPr>
              <w:t>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C259E72" w14:textId="2635B04E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A3C42C0" w14:textId="77777777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91E-0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4D9703B" w14:textId="77777777" w:rsidR="00A21F70" w:rsidRPr="00A87464" w:rsidRDefault="00A21F70" w:rsidP="00E844D2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91E-07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4B34EEA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95E-0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DE74BC9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29E-0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D53439F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79E-08</w:t>
            </w:r>
          </w:p>
        </w:tc>
      </w:tr>
      <w:tr w:rsidR="008E1EF6" w:rsidRPr="00A87464" w14:paraId="2AB87585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6BBC572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BA</w:t>
            </w:r>
          </w:p>
        </w:tc>
        <w:tc>
          <w:tcPr>
            <w:tcW w:w="470" w:type="pct"/>
            <w:vAlign w:val="center"/>
          </w:tcPr>
          <w:p w14:paraId="49CCE1B1" w14:textId="3F9A6D5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7BE832C5" w14:textId="55DAE5CE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34E-1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C9262BB" w14:textId="74B96125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6E2823D" w14:textId="77777777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28E-0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AAB43FC" w14:textId="77777777" w:rsidR="00A21F70" w:rsidRPr="00A87464" w:rsidRDefault="00A21F70" w:rsidP="00E844D2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78E-07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175C14FC" w14:textId="7970508A" w:rsidR="00A21F70" w:rsidRPr="00A87464" w:rsidRDefault="005B4A8A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9</w:t>
            </w:r>
            <w:r w:rsidR="00B418C7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3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29DB388" w14:textId="38CD703D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</w:t>
            </w:r>
            <w:r w:rsidR="000432E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6</w:t>
            </w:r>
            <w:r w:rsidR="000432E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6FD33C9" w14:textId="12F95D23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</w:t>
            </w:r>
            <w:r w:rsidR="000432E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8</w:t>
            </w:r>
            <w:r w:rsidR="00C559E8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</w:tr>
      <w:tr w:rsidR="008E1EF6" w:rsidRPr="00A87464" w14:paraId="637DA523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1813E72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eA</w:t>
            </w:r>
            <w:proofErr w:type="spellEnd"/>
          </w:p>
        </w:tc>
        <w:tc>
          <w:tcPr>
            <w:tcW w:w="470" w:type="pct"/>
            <w:vAlign w:val="center"/>
          </w:tcPr>
          <w:p w14:paraId="63324467" w14:textId="226168AA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00" w:type="pct"/>
            <w:vAlign w:val="center"/>
          </w:tcPr>
          <w:p w14:paraId="2E743D70" w14:textId="58DC85C6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79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64547B2" w14:textId="06D0CD38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ADC5EEB" w14:textId="77777777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45E-0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33227DA" w14:textId="77777777" w:rsidR="00A21F70" w:rsidRPr="00A87464" w:rsidRDefault="00A21F70" w:rsidP="00E844D2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26E-07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62F9ECD" w14:textId="092D2AB5" w:rsidR="00A21F70" w:rsidRPr="00A87464" w:rsidRDefault="0030439D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  <w:r w:rsidR="00C559E8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7</w:t>
            </w:r>
            <w:r w:rsidR="00C559E8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</w:t>
            </w:r>
            <w:r w:rsidR="00374E9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  <w:r w:rsidR="00C559E8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3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BEBF8B1" w14:textId="70A74F4F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  <w:r w:rsidR="00563BD3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</w:t>
            </w:r>
            <w:r w:rsidR="00186E0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  <w:r w:rsidR="00563BD3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6B04616" w14:textId="5D9A6E0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</w:t>
            </w:r>
            <w:r w:rsidR="00563BD3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</w:t>
            </w:r>
            <w:r w:rsidR="00563BD3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</w:tr>
      <w:tr w:rsidR="008E1EF6" w:rsidRPr="00A87464" w14:paraId="36C02A87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6352653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A</w:t>
            </w:r>
            <w:proofErr w:type="spellEnd"/>
          </w:p>
        </w:tc>
        <w:tc>
          <w:tcPr>
            <w:tcW w:w="470" w:type="pct"/>
            <w:vAlign w:val="center"/>
          </w:tcPr>
          <w:p w14:paraId="66C9A600" w14:textId="0DF9153B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38640601" w14:textId="194E029E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18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00C2C99" w14:textId="135D8BBA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E17B962" w14:textId="77777777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95E-0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F2FA93C" w14:textId="77777777" w:rsidR="00A21F70" w:rsidRPr="00A87464" w:rsidRDefault="00A21F70" w:rsidP="00E844D2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05E-06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27C4B53" w14:textId="087BE4C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</w:t>
            </w:r>
            <w:r w:rsidR="00C663B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</w:t>
            </w:r>
            <w:r w:rsidR="00C663B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1562718B" w14:textId="14045ECB" w:rsidR="00A21F70" w:rsidRPr="00A87464" w:rsidRDefault="00A21F70" w:rsidP="00867E40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</w:t>
            </w:r>
            <w:r w:rsidR="00C663B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="00867E4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0</w:t>
            </w:r>
            <w:r w:rsidR="00C663B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CAA926C" w14:textId="06B54394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</w:t>
            </w:r>
            <w:r w:rsidR="008875C6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5</w:t>
            </w:r>
            <w:r w:rsidR="008875C6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</w:tr>
      <w:tr w:rsidR="008E1EF6" w:rsidRPr="00A87464" w14:paraId="251EC219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52C4919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pA</w:t>
            </w:r>
            <w:proofErr w:type="spellEnd"/>
          </w:p>
        </w:tc>
        <w:tc>
          <w:tcPr>
            <w:tcW w:w="470" w:type="pct"/>
            <w:vAlign w:val="center"/>
          </w:tcPr>
          <w:p w14:paraId="4A52F6B3" w14:textId="27B03940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2F0F782A" w14:textId="545B72A5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75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EFD0593" w14:textId="06C622C2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BCB8271" w14:textId="7A302B30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957D8B4" w14:textId="77777777" w:rsidR="00A21F70" w:rsidRPr="00A87464" w:rsidRDefault="00A21F70" w:rsidP="00E844D2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59E-07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A215F4F" w14:textId="72EE3039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</w:t>
            </w:r>
            <w:r w:rsidR="002E441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8</w:t>
            </w:r>
            <w:r w:rsidR="002E441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1D524573" w14:textId="36BCE209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  <w:r w:rsidR="009814D9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  <w:r w:rsidR="00D96D91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  <w:r w:rsidR="009814D9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83F07E5" w14:textId="07383955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  <w:r w:rsidR="009814D9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</w:t>
            </w:r>
            <w:r w:rsidR="00583E49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</w:t>
            </w:r>
            <w:r w:rsidR="009814D9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</w:tr>
      <w:tr w:rsidR="008E1EF6" w:rsidRPr="00A87464" w14:paraId="49C75C46" w14:textId="77777777" w:rsidTr="007C0921">
        <w:trPr>
          <w:trHeight w:val="375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808EDC2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OA</w:t>
            </w:r>
          </w:p>
        </w:tc>
        <w:tc>
          <w:tcPr>
            <w:tcW w:w="470" w:type="pct"/>
            <w:vAlign w:val="center"/>
          </w:tcPr>
          <w:p w14:paraId="03535C22" w14:textId="2E91044C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01E4F270" w14:textId="5AFB17E9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42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995F98C" w14:textId="78F248EF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39E-0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9937A68" w14:textId="77777777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48E-0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9CB95B6" w14:textId="77777777" w:rsidR="00A21F70" w:rsidRPr="00A87464" w:rsidRDefault="00A21F70" w:rsidP="00E844D2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1E-06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123B4E39" w14:textId="12FC1EFD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  <w:r w:rsidR="001B0387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  <w:r w:rsidR="00583E49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</w:t>
            </w:r>
            <w:r w:rsidR="001B0387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83491CA" w14:textId="77777777" w:rsidR="00A21F70" w:rsidRPr="00A87464" w:rsidRDefault="00A21F70" w:rsidP="00F11F2B">
            <w:pPr>
              <w:spacing w:line="276" w:lineRule="auto"/>
              <w:ind w:right="19"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32E-0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3C9A4E2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91E-05</w:t>
            </w:r>
          </w:p>
        </w:tc>
      </w:tr>
      <w:tr w:rsidR="008E1EF6" w:rsidRPr="00A87464" w14:paraId="49FDF5A3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02BD209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NA</w:t>
            </w:r>
          </w:p>
        </w:tc>
        <w:tc>
          <w:tcPr>
            <w:tcW w:w="470" w:type="pct"/>
            <w:vAlign w:val="center"/>
          </w:tcPr>
          <w:p w14:paraId="5DAC2E24" w14:textId="0C5EAC5B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7B5B34D1" w14:textId="0BEDDB7F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16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C254643" w14:textId="24F5D1EA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D054B83" w14:textId="0582D30E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F2EBA48" w14:textId="77777777" w:rsidR="00A21F70" w:rsidRPr="00A87464" w:rsidRDefault="00A21F70" w:rsidP="00E844D2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86E-08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EAD1FE3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91E-0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2AD4F75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55E-0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DCE2F6B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45E-05</w:t>
            </w:r>
          </w:p>
        </w:tc>
      </w:tr>
      <w:tr w:rsidR="008E1EF6" w:rsidRPr="00A87464" w14:paraId="1BFCF62A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EC538EB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DA</w:t>
            </w:r>
          </w:p>
        </w:tc>
        <w:tc>
          <w:tcPr>
            <w:tcW w:w="470" w:type="pct"/>
            <w:vAlign w:val="center"/>
          </w:tcPr>
          <w:p w14:paraId="236F7E6E" w14:textId="2706E33F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097F4653" w14:textId="09DA2F54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95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F256CE1" w14:textId="06E779C9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9CEE7F4" w14:textId="7937C23F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1A54AEA" w14:textId="77777777" w:rsidR="00A21F70" w:rsidRPr="00A87464" w:rsidRDefault="00A21F70" w:rsidP="00E844D2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32E-07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4D37D397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51E-0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1BD26DD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5E-0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088D26B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92E-05</w:t>
            </w:r>
          </w:p>
        </w:tc>
      </w:tr>
      <w:tr w:rsidR="008E1EF6" w:rsidRPr="00A87464" w14:paraId="643A4F3A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27C71F0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UnDA</w:t>
            </w:r>
          </w:p>
        </w:tc>
        <w:tc>
          <w:tcPr>
            <w:tcW w:w="470" w:type="pct"/>
            <w:vAlign w:val="center"/>
          </w:tcPr>
          <w:p w14:paraId="7324031A" w14:textId="4E48A69A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50076FD8" w14:textId="194DEA83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77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B2BF0E0" w14:textId="6B23EDDC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FC473BA" w14:textId="5C68FE3E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E9882CF" w14:textId="77777777" w:rsidR="00A21F70" w:rsidRPr="00A87464" w:rsidRDefault="00A21F70" w:rsidP="00E844D2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21E-09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BDF09AD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4E-0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168320D2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89E-0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F8ECC24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96E-06</w:t>
            </w:r>
          </w:p>
        </w:tc>
      </w:tr>
      <w:tr w:rsidR="008E1EF6" w:rsidRPr="00A87464" w14:paraId="6B8B31C1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BFE4F38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DoDA</w:t>
            </w:r>
            <w:proofErr w:type="spellEnd"/>
          </w:p>
        </w:tc>
        <w:tc>
          <w:tcPr>
            <w:tcW w:w="470" w:type="pct"/>
            <w:vAlign w:val="center"/>
          </w:tcPr>
          <w:p w14:paraId="2882CEFE" w14:textId="542C3D0F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7735F83B" w14:textId="3F8B541F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63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631E771" w14:textId="42EE6AF6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388BA8F" w14:textId="4F8A426C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F69D7FE" w14:textId="77777777" w:rsidR="00A21F70" w:rsidRPr="00A87464" w:rsidRDefault="00A21F70" w:rsidP="00E844D2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79E-08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A8FEF28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4E-0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ED6C119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1E-0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FBAC7AD" w14:textId="06230806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8E1EF6" w:rsidRPr="00A87464" w14:paraId="48E0852E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600A755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lastRenderedPageBreak/>
              <w:t>PFTrDA</w:t>
            </w:r>
            <w:proofErr w:type="spellEnd"/>
          </w:p>
        </w:tc>
        <w:tc>
          <w:tcPr>
            <w:tcW w:w="470" w:type="pct"/>
            <w:vAlign w:val="center"/>
          </w:tcPr>
          <w:p w14:paraId="1C5E1DFF" w14:textId="402F3D7E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7B84207F" w14:textId="73B23084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51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2204935" w14:textId="08F7790B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BA57495" w14:textId="18EB4A94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5765B8E" w14:textId="77777777" w:rsidR="00A21F70" w:rsidRPr="00A87464" w:rsidRDefault="00A21F70" w:rsidP="00E844D2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89E-09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8A35836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74E-06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D7BF2C0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51E-0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71C6F23" w14:textId="1598D05B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8E1EF6" w:rsidRPr="00A87464" w14:paraId="40673796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8620C07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TeDA</w:t>
            </w:r>
            <w:proofErr w:type="spellEnd"/>
          </w:p>
        </w:tc>
        <w:tc>
          <w:tcPr>
            <w:tcW w:w="470" w:type="pct"/>
            <w:vAlign w:val="center"/>
          </w:tcPr>
          <w:p w14:paraId="7209B524" w14:textId="6F56EAD4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2990876A" w14:textId="70E1E6BB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4</w:t>
            </w:r>
            <w:r w:rsidR="00642111" w:rsidRPr="00A87464">
              <w:rPr>
                <w:i/>
                <w:iCs/>
                <w:color w:val="000000"/>
                <w:sz w:val="22"/>
                <w:szCs w:val="22"/>
              </w:rPr>
              <w:t>0</w:t>
            </w:r>
            <w:r w:rsidRPr="00A87464">
              <w:rPr>
                <w:i/>
                <w:iCs/>
                <w:color w:val="000000"/>
                <w:sz w:val="22"/>
                <w:szCs w:val="22"/>
              </w:rPr>
              <w:t>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4744BFA" w14:textId="227DFC91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C936AB8" w14:textId="564F016B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E71F7D3" w14:textId="77777777" w:rsidR="00A21F70" w:rsidRPr="00A87464" w:rsidRDefault="00A21F70" w:rsidP="00E844D2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10E-08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053D3179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66E-06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179F9DF1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56E-0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17AD5C1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12E-06</w:t>
            </w:r>
          </w:p>
        </w:tc>
      </w:tr>
      <w:tr w:rsidR="008E1EF6" w:rsidRPr="00A87464" w14:paraId="2F2E4ADE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2CC539A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DA</w:t>
            </w:r>
            <w:proofErr w:type="spellEnd"/>
          </w:p>
        </w:tc>
        <w:tc>
          <w:tcPr>
            <w:tcW w:w="470" w:type="pct"/>
            <w:vAlign w:val="center"/>
          </w:tcPr>
          <w:p w14:paraId="692A1F51" w14:textId="747BC1F8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5427C9A8" w14:textId="38E4C73E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4</w:t>
            </w:r>
            <w:r w:rsidR="00642111" w:rsidRPr="00A87464">
              <w:rPr>
                <w:i/>
                <w:iCs/>
                <w:color w:val="000000"/>
                <w:sz w:val="22"/>
                <w:szCs w:val="22"/>
              </w:rPr>
              <w:t>0</w:t>
            </w:r>
            <w:r w:rsidRPr="00A87464">
              <w:rPr>
                <w:i/>
                <w:iCs/>
                <w:color w:val="000000"/>
                <w:sz w:val="22"/>
                <w:szCs w:val="22"/>
              </w:rPr>
              <w:t>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3B01A2F" w14:textId="2FF64F4C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5E92B62" w14:textId="174CDFE4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D320BD2" w14:textId="77777777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25E-09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3FC3A1F" w14:textId="7B35FA07" w:rsidR="00A21F70" w:rsidRPr="00A87464" w:rsidRDefault="00A21F70" w:rsidP="00D4033E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E4EB85D" w14:textId="7AC5235F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5E-0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D03A06E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18E-07</w:t>
            </w:r>
          </w:p>
        </w:tc>
      </w:tr>
      <w:tr w:rsidR="002B44ED" w:rsidRPr="00A87464" w14:paraId="0CFE7833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DFAF540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:2 FTS</w:t>
            </w:r>
          </w:p>
        </w:tc>
        <w:tc>
          <w:tcPr>
            <w:tcW w:w="470" w:type="pct"/>
            <w:vAlign w:val="center"/>
          </w:tcPr>
          <w:p w14:paraId="75213D33" w14:textId="4ACD4A25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2ECEFCEF" w14:textId="71727E3B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05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F9F607B" w14:textId="2E604A6A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0452C6B" w14:textId="77777777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2E-0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8C5E7A0" w14:textId="77777777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5E-07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3B53CE66" w14:textId="785F7EEE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192200C4" w14:textId="77777777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02E-0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8840D49" w14:textId="77777777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15E-10</w:t>
            </w:r>
          </w:p>
        </w:tc>
      </w:tr>
      <w:tr w:rsidR="008E1EF6" w:rsidRPr="00A87464" w14:paraId="7B930D9E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955E55E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:2 FTS</w:t>
            </w:r>
          </w:p>
        </w:tc>
        <w:tc>
          <w:tcPr>
            <w:tcW w:w="470" w:type="pct"/>
            <w:vAlign w:val="center"/>
          </w:tcPr>
          <w:p w14:paraId="045C251E" w14:textId="40A23B71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52DB8BE3" w14:textId="499EE258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34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F4CFA67" w14:textId="6D3D90B8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  <w:r w:rsidR="005758B5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4</w:t>
            </w:r>
            <w:r w:rsidR="005758B5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72EFE30" w14:textId="71E8F509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0DA36D5" w14:textId="110D4126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4E76301E" w14:textId="029574CA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55E-0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720C538" w14:textId="77777777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15E-0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F3ABDE0" w14:textId="77777777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80E-08</w:t>
            </w:r>
          </w:p>
        </w:tc>
      </w:tr>
      <w:tr w:rsidR="008E1EF6" w:rsidRPr="00A87464" w14:paraId="04F2651E" w14:textId="77777777" w:rsidTr="007C0921">
        <w:trPr>
          <w:trHeight w:val="45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37E5F08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:2 FTS</w:t>
            </w:r>
          </w:p>
        </w:tc>
        <w:tc>
          <w:tcPr>
            <w:tcW w:w="470" w:type="pct"/>
            <w:vAlign w:val="center"/>
          </w:tcPr>
          <w:p w14:paraId="0D42421C" w14:textId="2ACF3B43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00" w:type="pct"/>
            <w:vAlign w:val="center"/>
          </w:tcPr>
          <w:p w14:paraId="08383EE8" w14:textId="532A142B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8</w:t>
            </w:r>
            <w:r w:rsidR="00642111" w:rsidRPr="00A87464">
              <w:rPr>
                <w:i/>
                <w:iCs/>
                <w:color w:val="000000"/>
                <w:sz w:val="22"/>
                <w:szCs w:val="22"/>
              </w:rPr>
              <w:t>0</w:t>
            </w:r>
            <w:r w:rsidRPr="00A87464">
              <w:rPr>
                <w:i/>
                <w:iCs/>
                <w:color w:val="000000"/>
                <w:sz w:val="22"/>
                <w:szCs w:val="22"/>
              </w:rPr>
              <w:t>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210A0D5" w14:textId="6BB4D046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91E-0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2F6C693" w14:textId="77777777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44E-0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02CBBEA" w14:textId="4489116A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1F31B090" w14:textId="3AAE1478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56E-0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04F52C3" w14:textId="77777777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27E-0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E26E380" w14:textId="77777777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78E-08</w:t>
            </w:r>
          </w:p>
        </w:tc>
      </w:tr>
      <w:tr w:rsidR="008E1EF6" w:rsidRPr="00A87464" w14:paraId="253B14E7" w14:textId="77777777" w:rsidTr="007C0921">
        <w:trPr>
          <w:trHeight w:val="465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21DEB8A" w14:textId="77777777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:2 FTS</w:t>
            </w:r>
          </w:p>
        </w:tc>
        <w:tc>
          <w:tcPr>
            <w:tcW w:w="470" w:type="pct"/>
            <w:vAlign w:val="center"/>
          </w:tcPr>
          <w:p w14:paraId="04DE4B48" w14:textId="6B2151AE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00" w:type="pct"/>
            <w:vAlign w:val="center"/>
          </w:tcPr>
          <w:p w14:paraId="5930CB1F" w14:textId="546EFF3B" w:rsidR="00A21F70" w:rsidRPr="00A87464" w:rsidRDefault="00A21F70" w:rsidP="00F11F2B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18E-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0E1FD74" w14:textId="12A6F8BB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8C50954" w14:textId="77777777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65E-0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A03D293" w14:textId="6B5E0D51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FB2434B" w14:textId="43540415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4CC71AE" w14:textId="1C04142B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2320D76" w14:textId="63867C80" w:rsidR="00A21F70" w:rsidRPr="00A87464" w:rsidRDefault="00A21F70" w:rsidP="008E1EF6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</w:tbl>
    <w:p w14:paraId="0DFFFD26" w14:textId="77777777" w:rsidR="0042434B" w:rsidRPr="00A87464" w:rsidRDefault="0042434B" w:rsidP="004535E8">
      <w:pPr>
        <w:tabs>
          <w:tab w:val="left" w:pos="2612"/>
        </w:tabs>
        <w:spacing w:line="276" w:lineRule="auto"/>
        <w:ind w:firstLine="0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700"/>
        <w:gridCol w:w="1559"/>
        <w:gridCol w:w="1703"/>
        <w:gridCol w:w="1982"/>
        <w:gridCol w:w="1844"/>
        <w:gridCol w:w="1501"/>
      </w:tblGrid>
      <w:tr w:rsidR="001B12ED" w:rsidRPr="00A87464" w14:paraId="685CC3ED" w14:textId="77777777" w:rsidTr="007C0921">
        <w:trPr>
          <w:trHeight w:val="410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D5AF94" w14:textId="77777777" w:rsidR="00F2315E" w:rsidRPr="00A87464" w:rsidRDefault="00F2315E" w:rsidP="00C70CAC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eastAsia="en-AU"/>
              </w:rPr>
            </w:pPr>
          </w:p>
        </w:tc>
        <w:tc>
          <w:tcPr>
            <w:tcW w:w="4469" w:type="pct"/>
            <w:gridSpan w:val="8"/>
            <w:tcBorders>
              <w:left w:val="single" w:sz="4" w:space="0" w:color="auto"/>
            </w:tcBorders>
          </w:tcPr>
          <w:p w14:paraId="34BD9729" w14:textId="62BCCF38" w:rsidR="00F2315E" w:rsidRPr="00A87464" w:rsidRDefault="00F2315E" w:rsidP="00F65F27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#2 </w:t>
            </w:r>
            <w:r w:rsidRPr="00A87464">
              <w:rPr>
                <w:i/>
                <w:iCs/>
              </w:rPr>
              <w:t>(For Figure 4</w:t>
            </w:r>
            <w:r w:rsidR="00AF7FAA" w:rsidRPr="00A87464">
              <w:rPr>
                <w:i/>
                <w:iCs/>
              </w:rPr>
              <w:t>b</w:t>
            </w:r>
            <w:r w:rsidRPr="00A87464">
              <w:rPr>
                <w:i/>
                <w:iCs/>
              </w:rPr>
              <w:t>)</w:t>
            </w:r>
          </w:p>
        </w:tc>
      </w:tr>
      <w:tr w:rsidR="002B44ED" w:rsidRPr="00A87464" w14:paraId="18C18A48" w14:textId="77777777" w:rsidTr="007C0921">
        <w:trPr>
          <w:trHeight w:val="410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5589A" w14:textId="77777777" w:rsidR="00C337DD" w:rsidRPr="00A87464" w:rsidRDefault="00C337DD" w:rsidP="00C70CAC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965" w:type="pct"/>
            <w:gridSpan w:val="2"/>
            <w:tcBorders>
              <w:left w:val="single" w:sz="4" w:space="0" w:color="auto"/>
            </w:tcBorders>
          </w:tcPr>
          <w:p w14:paraId="028F5E65" w14:textId="4D6FE59F" w:rsidR="00C337DD" w:rsidRPr="00A87464" w:rsidRDefault="00C337DD" w:rsidP="00F65F27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LOD</w:t>
            </w:r>
          </w:p>
        </w:tc>
        <w:tc>
          <w:tcPr>
            <w:tcW w:w="1690" w:type="pct"/>
            <w:gridSpan w:val="3"/>
            <w:shd w:val="clear" w:color="auto" w:fill="auto"/>
            <w:hideMark/>
          </w:tcPr>
          <w:p w14:paraId="18B4EF4E" w14:textId="47C8EF41" w:rsidR="00C337DD" w:rsidRPr="00A87464" w:rsidRDefault="00C337DD" w:rsidP="00F65F27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re TOP assay [Concentration (M)]</w:t>
            </w:r>
          </w:p>
        </w:tc>
        <w:tc>
          <w:tcPr>
            <w:tcW w:w="1814" w:type="pct"/>
            <w:gridSpan w:val="3"/>
            <w:shd w:val="clear" w:color="auto" w:fill="auto"/>
            <w:noWrap/>
          </w:tcPr>
          <w:p w14:paraId="5C67E4CE" w14:textId="5E12DAFE" w:rsidR="00C337DD" w:rsidRPr="00A87464" w:rsidRDefault="00C337DD" w:rsidP="00F65F27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ost TOP assay [Concentration (M)]</w:t>
            </w:r>
          </w:p>
        </w:tc>
      </w:tr>
      <w:tr w:rsidR="002B44ED" w:rsidRPr="00A87464" w14:paraId="46DC2DEF" w14:textId="77777777" w:rsidTr="00CD28F7">
        <w:trPr>
          <w:trHeight w:val="410"/>
        </w:trPr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4E6F" w14:textId="09A6787A" w:rsidR="0009377D" w:rsidRPr="00A87464" w:rsidRDefault="00046997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Detected</w:t>
            </w:r>
          </w:p>
          <w:p w14:paraId="53E29EA8" w14:textId="79A8BC72" w:rsidR="00046997" w:rsidRPr="00A87464" w:rsidRDefault="00046997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compounds</w:t>
            </w:r>
          </w:p>
        </w:tc>
        <w:tc>
          <w:tcPr>
            <w:tcW w:w="482" w:type="pct"/>
            <w:vAlign w:val="center"/>
          </w:tcPr>
          <w:p w14:paraId="104A2D90" w14:textId="29E7C43F" w:rsidR="00046997" w:rsidRPr="00A87464" w:rsidRDefault="00046997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pb (</w:t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sym w:font="Symbol" w:char="F06D"/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g/L)</w:t>
            </w:r>
          </w:p>
        </w:tc>
        <w:tc>
          <w:tcPr>
            <w:tcW w:w="483" w:type="pct"/>
            <w:vAlign w:val="center"/>
          </w:tcPr>
          <w:p w14:paraId="553600A8" w14:textId="58902F05" w:rsidR="00046997" w:rsidRPr="00A87464" w:rsidRDefault="00905728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M (mol/L)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37ED7D35" w14:textId="76D1444C" w:rsidR="00046997" w:rsidRPr="00A87464" w:rsidRDefault="00046997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500,00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CE91C7E" w14:textId="78544F00" w:rsidR="00046997" w:rsidRPr="00A87464" w:rsidRDefault="00046997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20,00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5F6D722" w14:textId="077AB665" w:rsidR="00046997" w:rsidRPr="00A87464" w:rsidRDefault="00046997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1,00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684F5032" w14:textId="3D7CF013" w:rsidR="00046997" w:rsidRPr="00A87464" w:rsidRDefault="00046997" w:rsidP="00B159E1">
            <w:pPr>
              <w:spacing w:line="240" w:lineRule="auto"/>
              <w:ind w:left="-528" w:firstLine="528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500,00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5C47D0F" w14:textId="59325D74" w:rsidR="00046997" w:rsidRPr="00A87464" w:rsidRDefault="00046997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20,00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DFE7BB2" w14:textId="0C016469" w:rsidR="00046997" w:rsidRPr="00A87464" w:rsidRDefault="00046997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1,00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</w:tr>
      <w:tr w:rsidR="002B44ED" w:rsidRPr="00A87464" w14:paraId="570103C6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7DB149A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rS</w:t>
            </w:r>
            <w:proofErr w:type="spellEnd"/>
          </w:p>
        </w:tc>
        <w:tc>
          <w:tcPr>
            <w:tcW w:w="482" w:type="pct"/>
            <w:vAlign w:val="center"/>
          </w:tcPr>
          <w:p w14:paraId="2C09E94B" w14:textId="06FD5A89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670844B4" w14:textId="1434B428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4</w:t>
            </w:r>
            <w:r w:rsidR="00DB3BD2" w:rsidRPr="00A87464">
              <w:rPr>
                <w:i/>
                <w:iCs/>
                <w:color w:val="000000"/>
                <w:sz w:val="22"/>
                <w:szCs w:val="22"/>
              </w:rPr>
              <w:t>.00</w:t>
            </w:r>
            <w:r w:rsidRPr="00A87464">
              <w:rPr>
                <w:i/>
                <w:iCs/>
                <w:color w:val="000000"/>
                <w:sz w:val="22"/>
                <w:szCs w:val="22"/>
              </w:rPr>
              <w:t>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7AB20533" w14:textId="39633442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A7E6AA5" w14:textId="2DD8A830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ECDEBD1" w14:textId="6BB8F59A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79E8AC48" w14:textId="31B30FAE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E2636B2" w14:textId="0440861B" w:rsidR="00B92271" w:rsidRPr="00A87464" w:rsidRDefault="00265EC1" w:rsidP="00F11F2B">
            <w:pPr>
              <w:spacing w:line="240" w:lineRule="auto"/>
              <w:ind w:rightChars="173" w:right="415"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 xml:space="preserve">     </w:t>
            </w:r>
            <w:r w:rsidR="00B92271" w:rsidRPr="00A87464">
              <w:rPr>
                <w:color w:val="000000"/>
                <w:sz w:val="22"/>
                <w:szCs w:val="22"/>
              </w:rPr>
              <w:t>3.4</w:t>
            </w:r>
            <w:r w:rsidRPr="00A87464">
              <w:rPr>
                <w:color w:val="000000"/>
                <w:sz w:val="22"/>
                <w:szCs w:val="22"/>
              </w:rPr>
              <w:t>0</w:t>
            </w:r>
            <w:r w:rsidR="00B92271" w:rsidRPr="00A87464">
              <w:rPr>
                <w:color w:val="000000"/>
                <w:sz w:val="22"/>
                <w:szCs w:val="22"/>
              </w:rPr>
              <w:t>E-08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B0D4446" w14:textId="04F16330" w:rsidR="00B92271" w:rsidRPr="00A87464" w:rsidRDefault="00B92271" w:rsidP="00F11F2B">
            <w:pPr>
              <w:spacing w:line="240" w:lineRule="auto"/>
              <w:ind w:leftChars="-612" w:left="-1469" w:firstLineChars="612" w:firstLine="1346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2.57E-09</w:t>
            </w:r>
          </w:p>
        </w:tc>
      </w:tr>
      <w:tr w:rsidR="002B44ED" w:rsidRPr="00A87464" w14:paraId="0CEDAE98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CFAB4AB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BS</w:t>
            </w:r>
          </w:p>
        </w:tc>
        <w:tc>
          <w:tcPr>
            <w:tcW w:w="482" w:type="pct"/>
            <w:vAlign w:val="center"/>
          </w:tcPr>
          <w:p w14:paraId="3D0E02F5" w14:textId="4086E621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69969F9E" w14:textId="6BB5FCA7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34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8F1F9FC" w14:textId="3D6D4E11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61007AD" w14:textId="2558C36F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0032422" w14:textId="594E4A52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46D3228A" w14:textId="2B861331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CE0E695" w14:textId="5D507818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2.04E-07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AFAA736" w14:textId="183AC5B0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4.67E-09</w:t>
            </w:r>
          </w:p>
        </w:tc>
      </w:tr>
      <w:tr w:rsidR="002B44ED" w:rsidRPr="00A87464" w14:paraId="16977CDB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54FA6E2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eS</w:t>
            </w:r>
            <w:proofErr w:type="spellEnd"/>
          </w:p>
        </w:tc>
        <w:tc>
          <w:tcPr>
            <w:tcW w:w="482" w:type="pct"/>
            <w:vAlign w:val="center"/>
          </w:tcPr>
          <w:p w14:paraId="1A984E35" w14:textId="123747D9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47710493" w14:textId="3FAA80BD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86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2BC1DF47" w14:textId="519B0BC0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79F82F4" w14:textId="441EB37E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D6FB484" w14:textId="68D8D471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5C8D050C" w14:textId="615AF3ED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9079565" w14:textId="6AC03C7F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2.44E-08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2FB1D15" w14:textId="3758E897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2.35E-09</w:t>
            </w:r>
          </w:p>
        </w:tc>
      </w:tr>
      <w:tr w:rsidR="002B44ED" w:rsidRPr="00A87464" w14:paraId="44C34BC0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C9DA950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S</w:t>
            </w:r>
            <w:proofErr w:type="spellEnd"/>
          </w:p>
        </w:tc>
        <w:tc>
          <w:tcPr>
            <w:tcW w:w="482" w:type="pct"/>
            <w:vAlign w:val="center"/>
          </w:tcPr>
          <w:p w14:paraId="08E375D2" w14:textId="6DCC0AB9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69791E1B" w14:textId="7818EDD1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5</w:t>
            </w:r>
            <w:r w:rsidR="00E14345" w:rsidRPr="00A87464">
              <w:rPr>
                <w:i/>
                <w:iCs/>
                <w:color w:val="000000"/>
                <w:sz w:val="22"/>
                <w:szCs w:val="22"/>
              </w:rPr>
              <w:t>0</w:t>
            </w:r>
            <w:r w:rsidRPr="00A87464">
              <w:rPr>
                <w:i/>
                <w:iCs/>
                <w:color w:val="000000"/>
                <w:sz w:val="22"/>
                <w:szCs w:val="22"/>
              </w:rPr>
              <w:t>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57752E0A" w14:textId="794CB51E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5741684" w14:textId="0ECD40EE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11909A7A" w14:textId="734095D7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00488407" w14:textId="0FC15FD4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8FDB451" w14:textId="08861246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7FB74F9" w14:textId="49B294A9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.37E-08</w:t>
            </w:r>
          </w:p>
        </w:tc>
      </w:tr>
      <w:tr w:rsidR="002B44ED" w:rsidRPr="00A87464" w14:paraId="7DAF3EDC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33DCFAE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pS</w:t>
            </w:r>
            <w:proofErr w:type="spellEnd"/>
          </w:p>
        </w:tc>
        <w:tc>
          <w:tcPr>
            <w:tcW w:w="482" w:type="pct"/>
            <w:vAlign w:val="center"/>
          </w:tcPr>
          <w:p w14:paraId="3EBD2847" w14:textId="47C45291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40AD67B8" w14:textId="7204474B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22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45551243" w14:textId="1A77BB22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BAA7C30" w14:textId="7E52C790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66B3434" w14:textId="48BED2B4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7740C849" w14:textId="5BA612BD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B508026" w14:textId="0D29C43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A50ED60" w14:textId="16592682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2B44ED" w:rsidRPr="00A87464" w14:paraId="5F3450D8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70B6699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OS</w:t>
            </w:r>
          </w:p>
        </w:tc>
        <w:tc>
          <w:tcPr>
            <w:tcW w:w="482" w:type="pct"/>
            <w:vAlign w:val="center"/>
          </w:tcPr>
          <w:p w14:paraId="2DE964D0" w14:textId="51A06C27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606A8E01" w14:textId="73DF25B8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</w:t>
            </w:r>
            <w:r w:rsidR="003F392C" w:rsidRPr="00A87464">
              <w:rPr>
                <w:i/>
                <w:iCs/>
                <w:color w:val="000000"/>
                <w:sz w:val="22"/>
                <w:szCs w:val="22"/>
              </w:rPr>
              <w:t>.00</w:t>
            </w:r>
            <w:r w:rsidRPr="00A87464">
              <w:rPr>
                <w:i/>
                <w:iCs/>
                <w:color w:val="000000"/>
                <w:sz w:val="22"/>
                <w:szCs w:val="22"/>
              </w:rPr>
              <w:t>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B6BCBFC" w14:textId="7527095D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17D3234" w14:textId="70480C74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3.48E-08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AFBBC73" w14:textId="428DA534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2.71E-08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2691FF61" w14:textId="759F2134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9FEEBDA" w14:textId="40DC0D2D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4.45E-07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3AAEC33" w14:textId="6C55B04F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3.44E-08</w:t>
            </w:r>
          </w:p>
        </w:tc>
      </w:tr>
      <w:tr w:rsidR="002B44ED" w:rsidRPr="00A87464" w14:paraId="67C5538E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50E5305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NS</w:t>
            </w:r>
          </w:p>
        </w:tc>
        <w:tc>
          <w:tcPr>
            <w:tcW w:w="482" w:type="pct"/>
            <w:vAlign w:val="center"/>
          </w:tcPr>
          <w:p w14:paraId="77F1ACD9" w14:textId="7DB96174" w:rsidR="00B92271" w:rsidRPr="00A87464" w:rsidRDefault="00D42388" w:rsidP="00F11F2B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</w:t>
            </w:r>
          </w:p>
        </w:tc>
        <w:tc>
          <w:tcPr>
            <w:tcW w:w="483" w:type="pct"/>
            <w:vAlign w:val="center"/>
          </w:tcPr>
          <w:p w14:paraId="31CDE55B" w14:textId="14E9C55A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4</w:t>
            </w:r>
            <w:r w:rsidR="003F392C" w:rsidRPr="00A87464">
              <w:rPr>
                <w:i/>
                <w:iCs/>
                <w:color w:val="000000"/>
                <w:sz w:val="22"/>
                <w:szCs w:val="22"/>
              </w:rPr>
              <w:t>.00</w:t>
            </w:r>
            <w:r w:rsidRPr="00A87464">
              <w:rPr>
                <w:i/>
                <w:iCs/>
                <w:color w:val="000000"/>
                <w:sz w:val="22"/>
                <w:szCs w:val="22"/>
              </w:rPr>
              <w:t>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4193DDE1" w14:textId="74C9C1CC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0B3CC57" w14:textId="7B1C9D53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CB30A02" w14:textId="13CC80DA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61CC9A0A" w14:textId="2777DCE0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13E554B" w14:textId="3C614143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F5AC1B0" w14:textId="1D8FA5E9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.39E-09</w:t>
            </w:r>
          </w:p>
        </w:tc>
      </w:tr>
      <w:tr w:rsidR="002B44ED" w:rsidRPr="00A87464" w14:paraId="2D66DA8C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82352FE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BA</w:t>
            </w:r>
          </w:p>
        </w:tc>
        <w:tc>
          <w:tcPr>
            <w:tcW w:w="482" w:type="pct"/>
            <w:vAlign w:val="center"/>
          </w:tcPr>
          <w:p w14:paraId="287C0EBE" w14:textId="51117E9D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483" w:type="pct"/>
            <w:vAlign w:val="center"/>
          </w:tcPr>
          <w:p w14:paraId="5A955657" w14:textId="1AAC2956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34E-10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E339D09" w14:textId="7A11708B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D1C360A" w14:textId="4291CCFA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.27E-07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E51FA51" w14:textId="0A177019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669EE7B9" w14:textId="6DE5E79D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</w:t>
            </w:r>
            <w:r w:rsidR="00A3590E" w:rsidRPr="00A87464">
              <w:rPr>
                <w:color w:val="000000"/>
                <w:sz w:val="22"/>
                <w:szCs w:val="22"/>
              </w:rPr>
              <w:t>.</w:t>
            </w:r>
            <w:r w:rsidRPr="00A87464">
              <w:rPr>
                <w:color w:val="000000"/>
                <w:sz w:val="22"/>
                <w:szCs w:val="22"/>
              </w:rPr>
              <w:t>89</w:t>
            </w:r>
            <w:r w:rsidR="00A3590E" w:rsidRPr="00A87464">
              <w:rPr>
                <w:color w:val="000000"/>
                <w:sz w:val="22"/>
                <w:szCs w:val="22"/>
              </w:rPr>
              <w:t>E-04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92C80AA" w14:textId="3354187E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.13E-05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B50FF81" w14:textId="72214E43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.27E-06</w:t>
            </w:r>
          </w:p>
        </w:tc>
      </w:tr>
      <w:tr w:rsidR="002B44ED" w:rsidRPr="00A87464" w14:paraId="4E5451F6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DDAE8CD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eA</w:t>
            </w:r>
            <w:proofErr w:type="spellEnd"/>
          </w:p>
        </w:tc>
        <w:tc>
          <w:tcPr>
            <w:tcW w:w="482" w:type="pct"/>
            <w:vAlign w:val="center"/>
          </w:tcPr>
          <w:p w14:paraId="6BB2681F" w14:textId="27333915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145AF726" w14:textId="59BA9771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79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3221E64D" w14:textId="40341C44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98CEC0A" w14:textId="2A2D247C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E483432" w14:textId="20DD8356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4354550D" w14:textId="27F36D25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</w:t>
            </w:r>
            <w:r w:rsidR="00B2259E" w:rsidRPr="00A87464">
              <w:rPr>
                <w:color w:val="000000"/>
                <w:sz w:val="22"/>
                <w:szCs w:val="22"/>
              </w:rPr>
              <w:t>.</w:t>
            </w:r>
            <w:r w:rsidRPr="00A87464">
              <w:rPr>
                <w:color w:val="000000"/>
                <w:sz w:val="22"/>
                <w:szCs w:val="22"/>
              </w:rPr>
              <w:t>07</w:t>
            </w:r>
            <w:r w:rsidR="00B2259E" w:rsidRPr="00A87464">
              <w:rPr>
                <w:color w:val="000000"/>
                <w:sz w:val="22"/>
                <w:szCs w:val="22"/>
              </w:rPr>
              <w:t>E-04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54FA21A" w14:textId="7567668A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9.85E-06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B0A89C7" w14:textId="14DD9E9C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.37E-06</w:t>
            </w:r>
          </w:p>
        </w:tc>
      </w:tr>
      <w:tr w:rsidR="002B44ED" w:rsidRPr="00A87464" w14:paraId="134F7C82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3D92CD3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lastRenderedPageBreak/>
              <w:t>PFHxA</w:t>
            </w:r>
            <w:proofErr w:type="spellEnd"/>
          </w:p>
        </w:tc>
        <w:tc>
          <w:tcPr>
            <w:tcW w:w="482" w:type="pct"/>
            <w:vAlign w:val="center"/>
          </w:tcPr>
          <w:p w14:paraId="6985C692" w14:textId="7321B19E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2B7807F2" w14:textId="6650A3AA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18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0D99680F" w14:textId="6D044F5C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139ACEA" w14:textId="59656372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CAB5FF4" w14:textId="21A50354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4AEF7450" w14:textId="6517273A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9.01E-0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F4DF32F" w14:textId="3609EB36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8.96E-06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C772EE9" w14:textId="227DAD8A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9.14E-07</w:t>
            </w:r>
          </w:p>
        </w:tc>
      </w:tr>
      <w:tr w:rsidR="002B44ED" w:rsidRPr="00A87464" w14:paraId="3AF7D694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B685539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pA</w:t>
            </w:r>
            <w:proofErr w:type="spellEnd"/>
          </w:p>
        </w:tc>
        <w:tc>
          <w:tcPr>
            <w:tcW w:w="482" w:type="pct"/>
            <w:vAlign w:val="center"/>
          </w:tcPr>
          <w:p w14:paraId="763CAA4B" w14:textId="6EA7F62D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3C8EE7F8" w14:textId="3EA393E3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75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C9A6F49" w14:textId="527D6B1B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BABF57F" w14:textId="361C91C1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.81E-08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EF5E8E5" w14:textId="3082D07D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0FBCC245" w14:textId="534C5D0F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3.95E-0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7758E6E" w14:textId="56E82E10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4.48E-06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3E60919" w14:textId="2E739500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3.96E-07</w:t>
            </w:r>
          </w:p>
        </w:tc>
      </w:tr>
      <w:tr w:rsidR="002B44ED" w:rsidRPr="00A87464" w14:paraId="70E98A51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0EFC514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OA</w:t>
            </w:r>
          </w:p>
        </w:tc>
        <w:tc>
          <w:tcPr>
            <w:tcW w:w="482" w:type="pct"/>
            <w:vAlign w:val="center"/>
          </w:tcPr>
          <w:p w14:paraId="01938B27" w14:textId="3C9C1F3F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17132A55" w14:textId="246D5138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42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9687DE3" w14:textId="2585118C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8B23D56" w14:textId="48067552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3.48E-07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8E7FE35" w14:textId="4A5EAC7F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.95E-08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1001E529" w14:textId="4FF0E0CF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8.59E-0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3C1034D" w14:textId="3758CBA4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6.38E-06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EA87DAA" w14:textId="7C464461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4.55E-07</w:t>
            </w:r>
          </w:p>
        </w:tc>
      </w:tr>
      <w:tr w:rsidR="00592EE4" w:rsidRPr="00A87464" w14:paraId="0485BD0D" w14:textId="77777777" w:rsidTr="00592EE4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A6C4208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NA</w:t>
            </w:r>
          </w:p>
        </w:tc>
        <w:tc>
          <w:tcPr>
            <w:tcW w:w="482" w:type="pct"/>
            <w:vAlign w:val="center"/>
          </w:tcPr>
          <w:p w14:paraId="0E96E92A" w14:textId="4C679A50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53F7179E" w14:textId="10D19E73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16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362E0972" w14:textId="7CFEDBEE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F2D1A68" w14:textId="584842E1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05ABFE8" w14:textId="673A90AC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6E9CF2EA" w14:textId="3FE8E6A4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4.46E-06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61FE077" w14:textId="3E043B43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2.96E-07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FF2E69B" w14:textId="2C6BD0EA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2.68E-08</w:t>
            </w:r>
          </w:p>
        </w:tc>
      </w:tr>
      <w:tr w:rsidR="002B44ED" w:rsidRPr="00A87464" w14:paraId="0F02CFE8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9B24F0D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DA</w:t>
            </w:r>
          </w:p>
        </w:tc>
        <w:tc>
          <w:tcPr>
            <w:tcW w:w="482" w:type="pct"/>
            <w:vAlign w:val="center"/>
          </w:tcPr>
          <w:p w14:paraId="793DD9C7" w14:textId="3D97D484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75794A13" w14:textId="54B851BB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95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688F6975" w14:textId="4CCCF5A5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0CD8F22" w14:textId="6DF888A4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8F8FF31" w14:textId="729EE347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50763568" w14:textId="0FCC2031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2.2</w:t>
            </w:r>
            <w:r w:rsidR="002A39BC" w:rsidRPr="00A87464">
              <w:rPr>
                <w:color w:val="000000"/>
                <w:sz w:val="22"/>
                <w:szCs w:val="22"/>
              </w:rPr>
              <w:t>0</w:t>
            </w:r>
            <w:r w:rsidRPr="00A87464">
              <w:rPr>
                <w:color w:val="000000"/>
                <w:sz w:val="22"/>
                <w:szCs w:val="22"/>
              </w:rPr>
              <w:t>E-06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1EBB3EA" w14:textId="54375AD4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.58E-07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A620FBF" w14:textId="3EE3C5FE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9.68E-09</w:t>
            </w:r>
          </w:p>
        </w:tc>
      </w:tr>
      <w:tr w:rsidR="002B44ED" w:rsidRPr="00A87464" w14:paraId="1096A030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9EEAFA0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UnDA</w:t>
            </w:r>
          </w:p>
        </w:tc>
        <w:tc>
          <w:tcPr>
            <w:tcW w:w="482" w:type="pct"/>
            <w:vAlign w:val="center"/>
          </w:tcPr>
          <w:p w14:paraId="17C0D7C0" w14:textId="04C0A38C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4EB72462" w14:textId="3E24565D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77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54D47DBE" w14:textId="5482039E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6E8BC29" w14:textId="1AD1A2BC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9875E70" w14:textId="775CD412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3BDB8F78" w14:textId="3F40A535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11BCA61" w14:textId="2E0EC709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22FD8A2" w14:textId="07F66383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2B44ED" w:rsidRPr="00A87464" w14:paraId="7501DDB3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D8C0309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DoDA</w:t>
            </w:r>
            <w:proofErr w:type="spellEnd"/>
          </w:p>
        </w:tc>
        <w:tc>
          <w:tcPr>
            <w:tcW w:w="482" w:type="pct"/>
            <w:vAlign w:val="center"/>
          </w:tcPr>
          <w:p w14:paraId="100C5D90" w14:textId="6D4EF24C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64D2FCD1" w14:textId="1312090D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63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7F5D79E9" w14:textId="125457C2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01AD369" w14:textId="48B765AC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02D2F0C" w14:textId="3EC45A2A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0C3A8B13" w14:textId="0DC3DF91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CF606CF" w14:textId="2E647D24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57001CD" w14:textId="08D00697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3.94E-09</w:t>
            </w:r>
          </w:p>
        </w:tc>
      </w:tr>
      <w:tr w:rsidR="002B44ED" w:rsidRPr="00A87464" w14:paraId="6AE2A7F0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3A32020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TrDA</w:t>
            </w:r>
            <w:proofErr w:type="spellEnd"/>
          </w:p>
        </w:tc>
        <w:tc>
          <w:tcPr>
            <w:tcW w:w="482" w:type="pct"/>
            <w:vAlign w:val="center"/>
          </w:tcPr>
          <w:p w14:paraId="2C9AAF22" w14:textId="08B22F8B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0B6A66EC" w14:textId="35F1F457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51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04144E76" w14:textId="6021A225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A12A863" w14:textId="05565E01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8D29530" w14:textId="5D6109CE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4A98DA21" w14:textId="6EC1FB93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4F504F2" w14:textId="22DD2B25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6CB9367" w14:textId="19CCDDEB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2B44ED" w:rsidRPr="00A87464" w14:paraId="75CA8C74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4519402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TeDA</w:t>
            </w:r>
            <w:proofErr w:type="spellEnd"/>
          </w:p>
        </w:tc>
        <w:tc>
          <w:tcPr>
            <w:tcW w:w="482" w:type="pct"/>
            <w:vAlign w:val="center"/>
          </w:tcPr>
          <w:p w14:paraId="5F15550E" w14:textId="36D6AA8F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67FCF775" w14:textId="310C5DC8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4</w:t>
            </w:r>
            <w:r w:rsidR="005B5C08" w:rsidRPr="00A87464">
              <w:rPr>
                <w:i/>
                <w:iCs/>
                <w:color w:val="000000"/>
                <w:sz w:val="22"/>
                <w:szCs w:val="22"/>
              </w:rPr>
              <w:t>0</w:t>
            </w:r>
            <w:r w:rsidRPr="00A87464">
              <w:rPr>
                <w:i/>
                <w:iCs/>
                <w:color w:val="000000"/>
                <w:sz w:val="22"/>
                <w:szCs w:val="22"/>
              </w:rPr>
              <w:t>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8A7C0E8" w14:textId="636A520B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6A05640" w14:textId="00DA4964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019CA84" w14:textId="513E2930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1E1A44CA" w14:textId="58BF088E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0CDC0F0" w14:textId="33B8070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06FA2F0" w14:textId="35F27069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2B44ED" w:rsidRPr="00A87464" w14:paraId="5CFDA848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67B31FA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DA</w:t>
            </w:r>
            <w:proofErr w:type="spellEnd"/>
          </w:p>
        </w:tc>
        <w:tc>
          <w:tcPr>
            <w:tcW w:w="482" w:type="pct"/>
            <w:vAlign w:val="center"/>
          </w:tcPr>
          <w:p w14:paraId="7DC831B3" w14:textId="6459F93A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296189D0" w14:textId="509C4927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4</w:t>
            </w:r>
            <w:r w:rsidR="005B5C08" w:rsidRPr="00A87464">
              <w:rPr>
                <w:i/>
                <w:iCs/>
                <w:color w:val="000000"/>
                <w:sz w:val="22"/>
                <w:szCs w:val="22"/>
              </w:rPr>
              <w:t>0</w:t>
            </w:r>
            <w:r w:rsidRPr="00A87464">
              <w:rPr>
                <w:i/>
                <w:iCs/>
                <w:color w:val="000000"/>
                <w:sz w:val="22"/>
                <w:szCs w:val="22"/>
              </w:rPr>
              <w:t>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6F393D20" w14:textId="30CF2FF5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1EAF7D4" w14:textId="176F8C3E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E323597" w14:textId="5EFB81EB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9.25E-09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1BF8ACBF" w14:textId="2D63EFE1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E07EB09" w14:textId="2EBFA50D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.05E-06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0D09556" w14:textId="6DEBD0CB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9.18E-07</w:t>
            </w:r>
          </w:p>
        </w:tc>
      </w:tr>
      <w:tr w:rsidR="00592EE4" w:rsidRPr="00A87464" w14:paraId="637E18F8" w14:textId="77777777" w:rsidTr="00592EE4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A2DBA29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:2 FTS</w:t>
            </w:r>
          </w:p>
        </w:tc>
        <w:tc>
          <w:tcPr>
            <w:tcW w:w="482" w:type="pct"/>
            <w:vAlign w:val="center"/>
          </w:tcPr>
          <w:p w14:paraId="0079DAE8" w14:textId="6ABB18A2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176F4945" w14:textId="350DE456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05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74B7A55" w14:textId="6DF65DE8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5A0D4A3" w14:textId="1F7D7EF3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60A4F2D" w14:textId="2C7BF8E2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63E590DA" w14:textId="2B07D051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8F2DE06" w14:textId="7E913CB2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6.79E-08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83C7C6D" w14:textId="38E3F4DD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.29E-09</w:t>
            </w:r>
          </w:p>
        </w:tc>
      </w:tr>
      <w:tr w:rsidR="00592EE4" w:rsidRPr="00A87464" w14:paraId="54000FB3" w14:textId="77777777" w:rsidTr="00592EE4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790C4D9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:2 FTS</w:t>
            </w:r>
          </w:p>
        </w:tc>
        <w:tc>
          <w:tcPr>
            <w:tcW w:w="482" w:type="pct"/>
            <w:vAlign w:val="center"/>
          </w:tcPr>
          <w:p w14:paraId="7F660F0A" w14:textId="26ACF4A4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vAlign w:val="center"/>
          </w:tcPr>
          <w:p w14:paraId="3C3B9C66" w14:textId="70FD7B59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34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07DCA21C" w14:textId="65CF8193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643C797" w14:textId="64AACF8C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14CC744" w14:textId="07E92453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6EA4DF55" w14:textId="6FB2D931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5.26E-06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618BC56" w14:textId="1AA0F702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3.39E-06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DFDFDD8" w14:textId="6184B1A5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8</w:t>
            </w:r>
            <w:r w:rsidR="007279FA" w:rsidRPr="00A87464">
              <w:rPr>
                <w:color w:val="000000"/>
                <w:sz w:val="22"/>
                <w:szCs w:val="22"/>
              </w:rPr>
              <w:t>.00</w:t>
            </w:r>
            <w:r w:rsidRPr="00A87464">
              <w:rPr>
                <w:color w:val="000000"/>
                <w:sz w:val="22"/>
                <w:szCs w:val="22"/>
              </w:rPr>
              <w:t>E-08</w:t>
            </w:r>
          </w:p>
        </w:tc>
      </w:tr>
      <w:tr w:rsidR="00592EE4" w:rsidRPr="00A87464" w14:paraId="3862A050" w14:textId="77777777" w:rsidTr="00592EE4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16723C4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:2 FTS</w:t>
            </w:r>
          </w:p>
        </w:tc>
        <w:tc>
          <w:tcPr>
            <w:tcW w:w="482" w:type="pct"/>
            <w:vAlign w:val="center"/>
          </w:tcPr>
          <w:p w14:paraId="26211D45" w14:textId="5431FFBC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83" w:type="pct"/>
            <w:vAlign w:val="center"/>
          </w:tcPr>
          <w:p w14:paraId="656D7366" w14:textId="0C98917D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8</w:t>
            </w:r>
            <w:r w:rsidR="005B5C08" w:rsidRPr="00A87464">
              <w:rPr>
                <w:i/>
                <w:iCs/>
                <w:color w:val="000000"/>
                <w:sz w:val="22"/>
                <w:szCs w:val="22"/>
              </w:rPr>
              <w:t>0</w:t>
            </w:r>
            <w:r w:rsidRPr="00A87464">
              <w:rPr>
                <w:i/>
                <w:iCs/>
                <w:color w:val="000000"/>
                <w:sz w:val="22"/>
                <w:szCs w:val="22"/>
              </w:rPr>
              <w:t>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0CD3D299" w14:textId="16233E4D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542FA7E" w14:textId="6119C1A6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590957A" w14:textId="3554D794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.2</w:t>
            </w:r>
            <w:r w:rsidR="004227BC" w:rsidRPr="00A87464">
              <w:rPr>
                <w:color w:val="000000"/>
                <w:sz w:val="22"/>
                <w:szCs w:val="22"/>
              </w:rPr>
              <w:t>0</w:t>
            </w:r>
            <w:r w:rsidRPr="00A87464">
              <w:rPr>
                <w:color w:val="000000"/>
                <w:sz w:val="22"/>
                <w:szCs w:val="22"/>
              </w:rPr>
              <w:t>E-07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40E514AA" w14:textId="05E05E1B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6.25E-06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F568D1C" w14:textId="5064BB35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4.25E-06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6702C5D" w14:textId="0DA05175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7.59E-08</w:t>
            </w:r>
          </w:p>
        </w:tc>
      </w:tr>
      <w:tr w:rsidR="002B44ED" w:rsidRPr="00A87464" w14:paraId="6FFC0F0B" w14:textId="77777777" w:rsidTr="007C0921">
        <w:trPr>
          <w:trHeight w:val="410"/>
        </w:trPr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AACDD34" w14:textId="77777777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:2 FTS</w:t>
            </w:r>
          </w:p>
        </w:tc>
        <w:tc>
          <w:tcPr>
            <w:tcW w:w="482" w:type="pct"/>
            <w:vAlign w:val="center"/>
          </w:tcPr>
          <w:p w14:paraId="64FA5AEE" w14:textId="1D2CA611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83" w:type="pct"/>
            <w:vAlign w:val="center"/>
          </w:tcPr>
          <w:p w14:paraId="749669D3" w14:textId="7CEF0311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18E-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4AED9F4" w14:textId="3426E78E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2EC12C0" w14:textId="1476A23D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color w:val="000000"/>
                <w:sz w:val="22"/>
                <w:szCs w:val="22"/>
              </w:rPr>
              <w:t>1.65E-06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5981091" w14:textId="538DFBCA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2BCC87F4" w14:textId="09015FFC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0885FD3" w14:textId="14CBF3BB" w:rsidR="00B92271" w:rsidRPr="00A87464" w:rsidRDefault="00B92271" w:rsidP="00F11F2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6AD106BA" w14:textId="6F5214B6" w:rsidR="00B92271" w:rsidRPr="00A87464" w:rsidRDefault="00B92271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</w:tbl>
    <w:p w14:paraId="153CFC0B" w14:textId="77777777" w:rsidR="0042434B" w:rsidRPr="00A87464" w:rsidRDefault="0042434B" w:rsidP="006C4AEA">
      <w:pPr>
        <w:tabs>
          <w:tab w:val="left" w:pos="2612"/>
        </w:tabs>
        <w:ind w:firstLine="0"/>
        <w:rPr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409"/>
        <w:gridCol w:w="1415"/>
        <w:gridCol w:w="1695"/>
        <w:gridCol w:w="1554"/>
        <w:gridCol w:w="1695"/>
        <w:gridCol w:w="1976"/>
        <w:gridCol w:w="1836"/>
        <w:gridCol w:w="1554"/>
      </w:tblGrid>
      <w:tr w:rsidR="00A70AD5" w:rsidRPr="00A87464" w14:paraId="4FE5F6C9" w14:textId="77777777" w:rsidTr="00AD5BAE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AF8CF" w14:textId="77777777" w:rsidR="005F3F28" w:rsidRPr="00A87464" w:rsidRDefault="005F3F28" w:rsidP="00C70CAC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eastAsia="en-AU"/>
              </w:rPr>
            </w:pPr>
          </w:p>
        </w:tc>
        <w:tc>
          <w:tcPr>
            <w:tcW w:w="4472" w:type="pct"/>
            <w:gridSpan w:val="8"/>
            <w:tcBorders>
              <w:left w:val="single" w:sz="4" w:space="0" w:color="auto"/>
            </w:tcBorders>
          </w:tcPr>
          <w:p w14:paraId="4F281622" w14:textId="4E2ADC7A" w:rsidR="005F3F28" w:rsidRPr="00A87464" w:rsidRDefault="005F3F28" w:rsidP="00C70CAC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#3 </w:t>
            </w:r>
            <w:r w:rsidRPr="00A87464">
              <w:rPr>
                <w:i/>
                <w:iCs/>
              </w:rPr>
              <w:t>(For Figure 4</w:t>
            </w:r>
            <w:r w:rsidR="00AF7FAA" w:rsidRPr="00A87464">
              <w:rPr>
                <w:i/>
                <w:iCs/>
              </w:rPr>
              <w:t>c</w:t>
            </w:r>
            <w:r w:rsidRPr="00A87464">
              <w:rPr>
                <w:i/>
                <w:iCs/>
              </w:rPr>
              <w:t>)</w:t>
            </w:r>
          </w:p>
        </w:tc>
      </w:tr>
      <w:tr w:rsidR="007C0921" w:rsidRPr="00A87464" w14:paraId="47144E36" w14:textId="77777777" w:rsidTr="00AD5BAE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94E18" w14:textId="77777777" w:rsidR="00FE0028" w:rsidRPr="00A87464" w:rsidRDefault="00FE0028" w:rsidP="00C70CAC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962" w:type="pct"/>
            <w:gridSpan w:val="2"/>
            <w:tcBorders>
              <w:left w:val="single" w:sz="4" w:space="0" w:color="auto"/>
            </w:tcBorders>
          </w:tcPr>
          <w:p w14:paraId="3B602492" w14:textId="5C0D14E3" w:rsidR="00FE0028" w:rsidRPr="00A87464" w:rsidRDefault="00FE0028" w:rsidP="00C70CAC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LOD</w:t>
            </w:r>
          </w:p>
        </w:tc>
        <w:tc>
          <w:tcPr>
            <w:tcW w:w="1683" w:type="pct"/>
            <w:gridSpan w:val="3"/>
            <w:shd w:val="clear" w:color="auto" w:fill="auto"/>
            <w:hideMark/>
          </w:tcPr>
          <w:p w14:paraId="6575B6B9" w14:textId="09346DAC" w:rsidR="00FE0028" w:rsidRPr="00A87464" w:rsidRDefault="00FE0028" w:rsidP="00C70CAC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re TOP assay [Concentration (M)]</w:t>
            </w:r>
          </w:p>
        </w:tc>
        <w:tc>
          <w:tcPr>
            <w:tcW w:w="1827" w:type="pct"/>
            <w:gridSpan w:val="3"/>
            <w:shd w:val="clear" w:color="auto" w:fill="auto"/>
            <w:hideMark/>
          </w:tcPr>
          <w:p w14:paraId="5C9B262C" w14:textId="761798DB" w:rsidR="00FE0028" w:rsidRPr="00A87464" w:rsidRDefault="00FE0028" w:rsidP="00C70CAC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ost TOP assay [Concentration (M)]</w:t>
            </w:r>
          </w:p>
        </w:tc>
      </w:tr>
      <w:tr w:rsidR="007A108F" w:rsidRPr="00A87464" w14:paraId="6372326A" w14:textId="77777777" w:rsidTr="00CD28F7">
        <w:trPr>
          <w:trHeight w:val="300"/>
        </w:trPr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8DE0" w14:textId="09964E95" w:rsidR="00FE0028" w:rsidRPr="00A87464" w:rsidRDefault="00FE0028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Detected</w:t>
            </w:r>
          </w:p>
          <w:p w14:paraId="71093A7E" w14:textId="66515895" w:rsidR="00FE0028" w:rsidRPr="00A87464" w:rsidRDefault="00FE0028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compounds</w:t>
            </w:r>
          </w:p>
        </w:tc>
        <w:tc>
          <w:tcPr>
            <w:tcW w:w="480" w:type="pct"/>
            <w:vAlign w:val="center"/>
          </w:tcPr>
          <w:p w14:paraId="6C221B1B" w14:textId="55B31D91" w:rsidR="00FE0028" w:rsidRPr="00A87464" w:rsidRDefault="00FE0028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pb (</w:t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sym w:font="Symbol" w:char="F06D"/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g/L)</w:t>
            </w:r>
          </w:p>
        </w:tc>
        <w:tc>
          <w:tcPr>
            <w:tcW w:w="482" w:type="pct"/>
            <w:vAlign w:val="center"/>
          </w:tcPr>
          <w:p w14:paraId="64FFAA4A" w14:textId="73ED3950" w:rsidR="00FE0028" w:rsidRPr="00A87464" w:rsidRDefault="00FE0028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M (mol/L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A15DB8E" w14:textId="734CD120" w:rsidR="00FE0028" w:rsidRPr="00A87464" w:rsidRDefault="00FE0028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500,00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39479BB" w14:textId="17ADFE68" w:rsidR="00FE0028" w:rsidRPr="00A87464" w:rsidRDefault="00FE0028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20,00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20EB5AD" w14:textId="4DF0FF35" w:rsidR="00FE0028" w:rsidRPr="00A87464" w:rsidRDefault="00FE0028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1,00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302421C9" w14:textId="00BAEE65" w:rsidR="00FE0028" w:rsidRPr="00A87464" w:rsidRDefault="00FE0028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500,00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530EF30" w14:textId="3AEAD0C1" w:rsidR="00FE0028" w:rsidRPr="00A87464" w:rsidRDefault="00FE0028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20,00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154F61A" w14:textId="7954412D" w:rsidR="00FE0028" w:rsidRPr="00A87464" w:rsidRDefault="00FE0028" w:rsidP="00B159E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1,00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</w:tr>
      <w:tr w:rsidR="007A108F" w:rsidRPr="00A87464" w14:paraId="10991D30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F04E6CC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rS</w:t>
            </w:r>
            <w:proofErr w:type="spellEnd"/>
          </w:p>
        </w:tc>
        <w:tc>
          <w:tcPr>
            <w:tcW w:w="480" w:type="pct"/>
            <w:vAlign w:val="center"/>
          </w:tcPr>
          <w:p w14:paraId="30D11E71" w14:textId="36126043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15618ECD" w14:textId="46DC514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4.00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A16F53A" w14:textId="3AF18AC5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DCA991A" w14:textId="5F657CC2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060248E" w14:textId="4C74AEDB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60E-0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59F222D6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91E-0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92F57DD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53E-0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84A973E" w14:textId="53700C78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7A108F" w:rsidRPr="00A87464" w14:paraId="13E9224D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D0170FC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BS</w:t>
            </w:r>
          </w:p>
        </w:tc>
        <w:tc>
          <w:tcPr>
            <w:tcW w:w="480" w:type="pct"/>
            <w:vAlign w:val="center"/>
          </w:tcPr>
          <w:p w14:paraId="79EA73CA" w14:textId="7A03B81D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01CE17A7" w14:textId="0418E14A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34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B585661" w14:textId="0C9B4A50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6F6911F" w14:textId="3C7E960F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C2A097C" w14:textId="5F4FA3BA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3BD345CD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44E-0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329AA6E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94E-0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07C1972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92E-06</w:t>
            </w:r>
          </w:p>
        </w:tc>
      </w:tr>
      <w:tr w:rsidR="007A108F" w:rsidRPr="00A87464" w14:paraId="48AD7A1A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1D5AF6C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eS</w:t>
            </w:r>
            <w:proofErr w:type="spellEnd"/>
          </w:p>
        </w:tc>
        <w:tc>
          <w:tcPr>
            <w:tcW w:w="480" w:type="pct"/>
            <w:vAlign w:val="center"/>
          </w:tcPr>
          <w:p w14:paraId="0370A41B" w14:textId="7BBB1F33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4C6759F4" w14:textId="4987754D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86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DB7BF11" w14:textId="0D48EE17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D29BA53" w14:textId="41E2A1D3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4DE0979" w14:textId="2E6701B5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44EDA0AD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42E-0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B39F66B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95E-0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9AF6474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43E-06</w:t>
            </w:r>
          </w:p>
        </w:tc>
      </w:tr>
      <w:tr w:rsidR="007A108F" w:rsidRPr="00A87464" w14:paraId="60AE6F7D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232079E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pS</w:t>
            </w:r>
            <w:proofErr w:type="spellEnd"/>
          </w:p>
        </w:tc>
        <w:tc>
          <w:tcPr>
            <w:tcW w:w="480" w:type="pct"/>
            <w:vAlign w:val="center"/>
          </w:tcPr>
          <w:p w14:paraId="23821AE9" w14:textId="54A8F2AB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78B6F1CB" w14:textId="3A0AD051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50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45B1FE1" w14:textId="40B93F5E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6E2A84C" w14:textId="1DC0BEFC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05F2FDF" w14:textId="066B881E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377DDAA8" w14:textId="66518DB6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23A3472" w14:textId="61B65C6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DFAFC50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16E-08</w:t>
            </w:r>
          </w:p>
        </w:tc>
      </w:tr>
      <w:tr w:rsidR="007A108F" w:rsidRPr="00A87464" w14:paraId="5909CEB5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EF7F3DE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OS</w:t>
            </w:r>
          </w:p>
        </w:tc>
        <w:tc>
          <w:tcPr>
            <w:tcW w:w="480" w:type="pct"/>
            <w:vAlign w:val="center"/>
          </w:tcPr>
          <w:p w14:paraId="6537F83F" w14:textId="70726FCC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06478B6B" w14:textId="72A68393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00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9533CE1" w14:textId="2C03BABA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953442C" w14:textId="3B561D4E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50E-0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A6B5448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32E-0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08DA5AA1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07E-0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BD37854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14E-0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ABBFDF1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38E-08</w:t>
            </w:r>
          </w:p>
        </w:tc>
      </w:tr>
      <w:tr w:rsidR="007A108F" w:rsidRPr="00A87464" w14:paraId="29D7C54F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84BCC85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lastRenderedPageBreak/>
              <w:t>PFNS</w:t>
            </w:r>
          </w:p>
        </w:tc>
        <w:tc>
          <w:tcPr>
            <w:tcW w:w="480" w:type="pct"/>
            <w:vAlign w:val="center"/>
          </w:tcPr>
          <w:p w14:paraId="157ADD68" w14:textId="7137D19A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82" w:type="pct"/>
            <w:vAlign w:val="center"/>
          </w:tcPr>
          <w:p w14:paraId="1A2E0AD7" w14:textId="0833F55C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4.00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EF1F131" w14:textId="261F4D36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2BECDB3" w14:textId="19E1C9B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CE63141" w14:textId="060434B2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30EE0D90" w14:textId="6A664184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78B07C2" w14:textId="6FEC4F46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BB56B06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2E-08</w:t>
            </w:r>
          </w:p>
        </w:tc>
      </w:tr>
      <w:tr w:rsidR="007A108F" w:rsidRPr="00A87464" w14:paraId="1D3FE4A6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5B9328D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BA</w:t>
            </w:r>
          </w:p>
        </w:tc>
        <w:tc>
          <w:tcPr>
            <w:tcW w:w="480" w:type="pct"/>
            <w:vAlign w:val="center"/>
          </w:tcPr>
          <w:p w14:paraId="1FAAFEEE" w14:textId="057101C0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482" w:type="pct"/>
            <w:vAlign w:val="center"/>
          </w:tcPr>
          <w:p w14:paraId="5A4BBD03" w14:textId="2B8514E1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34E-1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CD536AC" w14:textId="57AA26F7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A9F2A17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52E-0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71EAABE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92E-0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4BE6B479" w14:textId="40AEE8B4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</w:t>
            </w:r>
            <w:r w:rsidR="00C40D2C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2</w:t>
            </w:r>
            <w:r w:rsidR="00C40D2C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CA66FD4" w14:textId="11220714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</w:t>
            </w:r>
            <w:r w:rsidR="00C40D2C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</w:t>
            </w:r>
            <w:r w:rsidR="00C40D2C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</w:t>
            </w:r>
            <w:r w:rsidR="007C1C82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81D0B1B" w14:textId="61763AE4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</w:t>
            </w:r>
            <w:r w:rsidR="007C1C82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7</w:t>
            </w:r>
            <w:r w:rsidR="007C1C82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3</w:t>
            </w:r>
          </w:p>
        </w:tc>
      </w:tr>
      <w:tr w:rsidR="007A108F" w:rsidRPr="00A87464" w14:paraId="19FC0AA0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73385FA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eA</w:t>
            </w:r>
            <w:proofErr w:type="spellEnd"/>
          </w:p>
        </w:tc>
        <w:tc>
          <w:tcPr>
            <w:tcW w:w="480" w:type="pct"/>
            <w:vAlign w:val="center"/>
          </w:tcPr>
          <w:p w14:paraId="4B00EA30" w14:textId="5B5CDF84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766480E7" w14:textId="2B7ED8E0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79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EA7A136" w14:textId="35A5B95B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FE062D8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16E-0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E3CC439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78E-0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03153C76" w14:textId="0FBE389D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</w:t>
            </w:r>
            <w:r w:rsidR="007C1C82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2</w:t>
            </w:r>
            <w:r w:rsidR="007C1C82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0BD2919" w14:textId="0F8E9536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  <w:r w:rsidR="006A0429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3</w:t>
            </w:r>
            <w:r w:rsidR="006A0429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3DE80B2" w14:textId="6BFEF89B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</w:t>
            </w:r>
            <w:r w:rsidR="00D4128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</w:t>
            </w:r>
            <w:r w:rsidR="00D4128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3</w:t>
            </w:r>
          </w:p>
        </w:tc>
      </w:tr>
      <w:tr w:rsidR="007A108F" w:rsidRPr="00A87464" w14:paraId="178E07D1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5306D6B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A</w:t>
            </w:r>
            <w:proofErr w:type="spellEnd"/>
          </w:p>
        </w:tc>
        <w:tc>
          <w:tcPr>
            <w:tcW w:w="480" w:type="pct"/>
            <w:vAlign w:val="center"/>
          </w:tcPr>
          <w:p w14:paraId="13D6D34F" w14:textId="14F7B0B5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1535D196" w14:textId="3C52DABF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18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DE2A525" w14:textId="054DD01E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81E-0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AE65F45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61E-0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2E1CA4F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44E-0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1932C357" w14:textId="2F9430CB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  <w:r w:rsidR="002C4316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0</w:t>
            </w:r>
            <w:r w:rsidR="002C4316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B7CABC2" w14:textId="6320B788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</w:t>
            </w:r>
            <w:r w:rsidR="002C4316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7</w:t>
            </w:r>
            <w:r w:rsidR="002C4316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8D61270" w14:textId="792DC9CC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  <w:r w:rsidR="002C4316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0</w:t>
            </w:r>
            <w:r w:rsidR="002C4316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</w:tr>
      <w:tr w:rsidR="007A108F" w:rsidRPr="00A87464" w14:paraId="5451D9A4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ECE8816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pA</w:t>
            </w:r>
            <w:proofErr w:type="spellEnd"/>
          </w:p>
        </w:tc>
        <w:tc>
          <w:tcPr>
            <w:tcW w:w="480" w:type="pct"/>
            <w:vAlign w:val="center"/>
          </w:tcPr>
          <w:p w14:paraId="3464C092" w14:textId="7D42DCDA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25E53BC3" w14:textId="519EB544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75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4477F73" w14:textId="31C4B9EB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5F10EE2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87E-0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BD4BF1A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64E-0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1D4E45BF" w14:textId="6CA39ECD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</w:t>
            </w:r>
            <w:r w:rsidR="00A82D65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7</w:t>
            </w:r>
            <w:r w:rsidR="00A82D65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ED68128" w14:textId="5C101CE0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</w:t>
            </w:r>
            <w:r w:rsidR="003825BB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9</w:t>
            </w:r>
            <w:r w:rsidR="003825BB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625D463" w14:textId="7130A7B2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  <w:r w:rsidR="004E0E1A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9</w:t>
            </w:r>
            <w:r w:rsidR="004E0E1A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</w:tr>
      <w:tr w:rsidR="007A108F" w:rsidRPr="00A87464" w14:paraId="0BB5CC59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3175632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OA</w:t>
            </w:r>
          </w:p>
        </w:tc>
        <w:tc>
          <w:tcPr>
            <w:tcW w:w="480" w:type="pct"/>
            <w:vAlign w:val="center"/>
          </w:tcPr>
          <w:p w14:paraId="5F8E4616" w14:textId="091F93E1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27A0CE5E" w14:textId="509CD069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42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152B267" w14:textId="62B728B0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47E-0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C92E506" w14:textId="4F061852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80E-0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A68D539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88E-0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27DA055E" w14:textId="729E4E33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</w:t>
            </w:r>
            <w:r w:rsidR="009953C7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</w:t>
            </w:r>
            <w:r w:rsidR="009953C7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20C9D78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63E-0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901F8E1" w14:textId="3E2AE22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  <w:r w:rsidR="009953C7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9</w:t>
            </w:r>
            <w:r w:rsidR="009953C7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</w:tr>
      <w:tr w:rsidR="007A108F" w:rsidRPr="00A87464" w14:paraId="2D409E89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86D286E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NA</w:t>
            </w:r>
          </w:p>
        </w:tc>
        <w:tc>
          <w:tcPr>
            <w:tcW w:w="480" w:type="pct"/>
            <w:vAlign w:val="center"/>
          </w:tcPr>
          <w:p w14:paraId="226F0715" w14:textId="1B78DBCF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71CA589C" w14:textId="2AF43CC3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16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EB4E358" w14:textId="631D2863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C828993" w14:textId="70A34AC2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6E4A7BE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83E-0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09D91F5F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05E-0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9952EDD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.44E-0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B33CCB3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5E-05</w:t>
            </w:r>
          </w:p>
        </w:tc>
      </w:tr>
      <w:tr w:rsidR="007A108F" w:rsidRPr="00A87464" w14:paraId="4FF3F077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30EA764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DA</w:t>
            </w:r>
          </w:p>
        </w:tc>
        <w:tc>
          <w:tcPr>
            <w:tcW w:w="480" w:type="pct"/>
            <w:vAlign w:val="center"/>
          </w:tcPr>
          <w:p w14:paraId="09B873ED" w14:textId="0695491A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544FB087" w14:textId="76CBDEE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95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43874F5" w14:textId="4377EACA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4EB9561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75E-0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CCE4A75" w14:textId="6A771A0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58E4EEA8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2E-0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1A48410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77E-0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F6B3C44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11E-06</w:t>
            </w:r>
          </w:p>
        </w:tc>
      </w:tr>
      <w:tr w:rsidR="007A108F" w:rsidRPr="00A87464" w14:paraId="58E58DA2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C5CF77F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UnDA</w:t>
            </w:r>
          </w:p>
        </w:tc>
        <w:tc>
          <w:tcPr>
            <w:tcW w:w="480" w:type="pct"/>
            <w:vAlign w:val="center"/>
          </w:tcPr>
          <w:p w14:paraId="3EB568A5" w14:textId="28222710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6B3450B8" w14:textId="06332A80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77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58F9D0C" w14:textId="762E65CB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188D45D" w14:textId="6D04021F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947C922" w14:textId="4DD25652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63E34E0F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43E-0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23673A3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44E-0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DFEF40E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92E-06</w:t>
            </w:r>
          </w:p>
        </w:tc>
      </w:tr>
      <w:tr w:rsidR="007A108F" w:rsidRPr="00A87464" w14:paraId="3FCE7640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97763CD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DoDA</w:t>
            </w:r>
            <w:proofErr w:type="spellEnd"/>
          </w:p>
        </w:tc>
        <w:tc>
          <w:tcPr>
            <w:tcW w:w="480" w:type="pct"/>
            <w:vAlign w:val="center"/>
          </w:tcPr>
          <w:p w14:paraId="4D7DDD77" w14:textId="414168A1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3398053C" w14:textId="73F2173C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63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43CBB83" w14:textId="194679C2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8F27D29" w14:textId="3FB9C584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9B86F60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13E-0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7D85FC54" w14:textId="54DB4214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82E16F5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89E-0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B3372F8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72E-06</w:t>
            </w:r>
          </w:p>
        </w:tc>
      </w:tr>
      <w:tr w:rsidR="007A108F" w:rsidRPr="00A87464" w14:paraId="57029325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E9B4D23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TrDA</w:t>
            </w:r>
            <w:proofErr w:type="spellEnd"/>
          </w:p>
        </w:tc>
        <w:tc>
          <w:tcPr>
            <w:tcW w:w="480" w:type="pct"/>
            <w:vAlign w:val="center"/>
          </w:tcPr>
          <w:p w14:paraId="2C9D4005" w14:textId="0557BDD6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09FAB09A" w14:textId="2972557B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51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6EB3A64" w14:textId="7A82CD08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92BDFC7" w14:textId="0700AEF6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33499C7" w14:textId="4044BB01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0F7845BC" w14:textId="27C6F293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417ED7B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36E-0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4FE334A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5E-06</w:t>
            </w:r>
          </w:p>
        </w:tc>
      </w:tr>
      <w:tr w:rsidR="007A108F" w:rsidRPr="00A87464" w14:paraId="2BF88C8C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8D3D6A0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TeDA</w:t>
            </w:r>
            <w:proofErr w:type="spellEnd"/>
          </w:p>
        </w:tc>
        <w:tc>
          <w:tcPr>
            <w:tcW w:w="480" w:type="pct"/>
            <w:vAlign w:val="center"/>
          </w:tcPr>
          <w:p w14:paraId="510B7027" w14:textId="121A69F3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73D3AA50" w14:textId="727C9BF6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40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1DD65FC" w14:textId="1654C9BF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59E2E50" w14:textId="4DCC5DC8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063B4FD" w14:textId="3436A0BE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0B8AC47F" w14:textId="2EC15FC2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5A0E45F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9E-0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865FF1B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6E-06</w:t>
            </w:r>
          </w:p>
        </w:tc>
      </w:tr>
      <w:tr w:rsidR="007A108F" w:rsidRPr="00A87464" w14:paraId="1BFF00E2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9349340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DA</w:t>
            </w:r>
            <w:proofErr w:type="spellEnd"/>
          </w:p>
        </w:tc>
        <w:tc>
          <w:tcPr>
            <w:tcW w:w="480" w:type="pct"/>
            <w:vAlign w:val="center"/>
          </w:tcPr>
          <w:p w14:paraId="5E80CF45" w14:textId="1A5F5364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2788E673" w14:textId="31E3191A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1.40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101E786" w14:textId="4B835AEF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11BE175" w14:textId="09446B4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5A5475B" w14:textId="20D43E3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1E29E274" w14:textId="09637909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7E14E7D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18E-0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98CDCCA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88E-07</w:t>
            </w:r>
          </w:p>
        </w:tc>
      </w:tr>
      <w:tr w:rsidR="007A108F" w:rsidRPr="00A87464" w14:paraId="0B076DE8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0D1AD3A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:2 FTS</w:t>
            </w:r>
          </w:p>
        </w:tc>
        <w:tc>
          <w:tcPr>
            <w:tcW w:w="480" w:type="pct"/>
            <w:vAlign w:val="center"/>
          </w:tcPr>
          <w:p w14:paraId="2574561F" w14:textId="560EDB13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4755A0E5" w14:textId="3AEE3F12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05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6EF5CB8" w14:textId="4826F276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7C4BFBB" w14:textId="19306872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1FC4E4F" w14:textId="6023156D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70E-0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0846DB80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.02E-0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15F78B2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57E-0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6A60B2B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6E-06</w:t>
            </w:r>
          </w:p>
        </w:tc>
      </w:tr>
      <w:tr w:rsidR="007A108F" w:rsidRPr="00A87464" w14:paraId="3FF8D012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710055E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:2 FTS</w:t>
            </w:r>
          </w:p>
        </w:tc>
        <w:tc>
          <w:tcPr>
            <w:tcW w:w="480" w:type="pct"/>
            <w:vAlign w:val="center"/>
          </w:tcPr>
          <w:p w14:paraId="7BE5451A" w14:textId="12F74724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32171EC7" w14:textId="60F66D6E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34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CAAC7CD" w14:textId="5DD7925F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11E-0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EC00FD0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59E-0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92B80A4" w14:textId="7114F55B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3AF4A0B8" w14:textId="0E32D41A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</w:t>
            </w:r>
            <w:r w:rsidR="00F72CB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</w:t>
            </w:r>
            <w:r w:rsidR="00F72CB0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-0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5C683EA" w14:textId="62C953EF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00E-0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BBF9661" w14:textId="4C1585FD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7A108F" w:rsidRPr="00A87464" w14:paraId="533DCB86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7530B4B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:2 FTS</w:t>
            </w:r>
          </w:p>
        </w:tc>
        <w:tc>
          <w:tcPr>
            <w:tcW w:w="480" w:type="pct"/>
            <w:vAlign w:val="center"/>
          </w:tcPr>
          <w:p w14:paraId="7691A330" w14:textId="3370DE63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82" w:type="pct"/>
            <w:vAlign w:val="center"/>
          </w:tcPr>
          <w:p w14:paraId="0C6C3D92" w14:textId="7A230DA1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80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7E52465" w14:textId="70C22455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CB222F7" w14:textId="62F8C085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8F42344" w14:textId="7BFEA10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5DFEE023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52E-0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5E97A81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63E-0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90D6DE5" w14:textId="72748D44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7A108F" w:rsidRPr="00A87464" w14:paraId="4280837E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4B5ABA6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:2 FTS</w:t>
            </w:r>
          </w:p>
        </w:tc>
        <w:tc>
          <w:tcPr>
            <w:tcW w:w="480" w:type="pct"/>
            <w:vAlign w:val="center"/>
          </w:tcPr>
          <w:p w14:paraId="2BD5C8E0" w14:textId="0C10392F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82" w:type="pct"/>
            <w:vAlign w:val="center"/>
          </w:tcPr>
          <w:p w14:paraId="087FCCBD" w14:textId="32C4DBE1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3.18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886BC39" w14:textId="7C5C5020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3EFA408" w14:textId="7C7AE783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B74B221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91E-0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48679C58" w14:textId="1210919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9E5B043" w14:textId="20AE1138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BA7E172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8E-07</w:t>
            </w:r>
          </w:p>
        </w:tc>
      </w:tr>
      <w:tr w:rsidR="007A108F" w:rsidRPr="00A87464" w14:paraId="6AB185CA" w14:textId="77777777" w:rsidTr="007C0921">
        <w:trPr>
          <w:trHeight w:val="30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74151A3" w14:textId="77777777" w:rsidR="00FE0028" w:rsidRPr="00A87464" w:rsidRDefault="00FE0028" w:rsidP="0054111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FOSA</w:t>
            </w:r>
          </w:p>
        </w:tc>
        <w:tc>
          <w:tcPr>
            <w:tcW w:w="480" w:type="pct"/>
            <w:vAlign w:val="center"/>
          </w:tcPr>
          <w:p w14:paraId="53FD31AE" w14:textId="656E82E9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2" w:type="pct"/>
            <w:vAlign w:val="center"/>
          </w:tcPr>
          <w:p w14:paraId="6EACE56E" w14:textId="3A6BDB5D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2.00E-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FE5C462" w14:textId="50D75022" w:rsidR="00FE0028" w:rsidRPr="00A87464" w:rsidRDefault="00FE0028" w:rsidP="00652EEB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CABF291" w14:textId="6F2A0A6E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B856E07" w14:textId="3ADF153F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74055691" w14:textId="77777777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51E-0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BD6E793" w14:textId="1B3EF252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E7E9F49" w14:textId="58E304DC" w:rsidR="00FE0028" w:rsidRPr="00A87464" w:rsidRDefault="00FE0028" w:rsidP="00083EB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</w:tbl>
    <w:p w14:paraId="7FAF3F9E" w14:textId="77777777" w:rsidR="00DC27D5" w:rsidRPr="00A87464" w:rsidRDefault="00DC27D5" w:rsidP="00696DCB">
      <w:pPr>
        <w:spacing w:line="240" w:lineRule="auto"/>
        <w:ind w:firstLine="0"/>
        <w:rPr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2"/>
        <w:gridCol w:w="799"/>
        <w:gridCol w:w="907"/>
        <w:gridCol w:w="1057"/>
        <w:gridCol w:w="1057"/>
        <w:gridCol w:w="949"/>
        <w:gridCol w:w="949"/>
        <w:gridCol w:w="887"/>
        <w:gridCol w:w="887"/>
        <w:gridCol w:w="1057"/>
        <w:gridCol w:w="1057"/>
        <w:gridCol w:w="949"/>
        <w:gridCol w:w="949"/>
        <w:gridCol w:w="896"/>
        <w:gridCol w:w="1022"/>
      </w:tblGrid>
      <w:tr w:rsidR="003C132B" w:rsidRPr="00A87464" w14:paraId="29885B34" w14:textId="77777777" w:rsidTr="00AD5BA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1693" w14:textId="77777777" w:rsidR="001E4572" w:rsidRPr="00A87464" w:rsidRDefault="001E4572" w:rsidP="00755147">
            <w:pPr>
              <w:spacing w:line="240" w:lineRule="auto"/>
              <w:ind w:firstLine="0"/>
              <w:jc w:val="left"/>
              <w:rPr>
                <w:rFonts w:eastAsia="Times New Roman"/>
                <w:sz w:val="22"/>
                <w:szCs w:val="22"/>
                <w:lang w:eastAsia="en-AU"/>
              </w:rPr>
            </w:pPr>
          </w:p>
        </w:tc>
        <w:tc>
          <w:tcPr>
            <w:tcW w:w="4570" w:type="pct"/>
            <w:gridSpan w:val="14"/>
            <w:tcBorders>
              <w:left w:val="single" w:sz="4" w:space="0" w:color="auto"/>
            </w:tcBorders>
          </w:tcPr>
          <w:p w14:paraId="7D61BC79" w14:textId="1582201B" w:rsidR="001E4572" w:rsidRPr="00A87464" w:rsidRDefault="001E4572" w:rsidP="00755147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#4 </w:t>
            </w:r>
            <w:r w:rsidRPr="00A87464">
              <w:rPr>
                <w:i/>
                <w:iCs/>
              </w:rPr>
              <w:t>(For Figure 4</w:t>
            </w:r>
            <w:r w:rsidR="00AF7FAA" w:rsidRPr="00A87464">
              <w:rPr>
                <w:i/>
                <w:iCs/>
              </w:rPr>
              <w:t>d</w:t>
            </w:r>
            <w:r w:rsidRPr="00A87464">
              <w:rPr>
                <w:i/>
                <w:iCs/>
              </w:rPr>
              <w:t>) (with duplicated tests)</w:t>
            </w:r>
          </w:p>
        </w:tc>
      </w:tr>
      <w:tr w:rsidR="003C132B" w:rsidRPr="00A87464" w14:paraId="185244F7" w14:textId="77777777" w:rsidTr="00AD5BA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AD6F" w14:textId="77777777" w:rsidR="00A70060" w:rsidRPr="00A87464" w:rsidRDefault="00A70060" w:rsidP="0075514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581" w:type="pct"/>
            <w:gridSpan w:val="2"/>
            <w:tcBorders>
              <w:left w:val="single" w:sz="4" w:space="0" w:color="auto"/>
            </w:tcBorders>
          </w:tcPr>
          <w:p w14:paraId="53BBDA91" w14:textId="62B335BA" w:rsidR="00A70060" w:rsidRPr="00A87464" w:rsidRDefault="00A70060" w:rsidP="004D74B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LOD</w:t>
            </w:r>
          </w:p>
        </w:tc>
        <w:tc>
          <w:tcPr>
            <w:tcW w:w="1970" w:type="pct"/>
            <w:gridSpan w:val="6"/>
            <w:shd w:val="clear" w:color="auto" w:fill="auto"/>
            <w:hideMark/>
          </w:tcPr>
          <w:p w14:paraId="2D4D6978" w14:textId="488FE7C9" w:rsidR="00A70060" w:rsidRPr="00A87464" w:rsidRDefault="00A70060" w:rsidP="004D74B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re TOP assay [Concentration (M)]</w:t>
            </w:r>
          </w:p>
        </w:tc>
        <w:tc>
          <w:tcPr>
            <w:tcW w:w="2019" w:type="pct"/>
            <w:gridSpan w:val="6"/>
            <w:shd w:val="clear" w:color="auto" w:fill="auto"/>
            <w:hideMark/>
          </w:tcPr>
          <w:p w14:paraId="0DD3FB09" w14:textId="661DD50B" w:rsidR="00A70060" w:rsidRPr="00A87464" w:rsidRDefault="00A70060" w:rsidP="004D74B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ost TOP assay [Concentration (M)]</w:t>
            </w:r>
          </w:p>
        </w:tc>
      </w:tr>
      <w:tr w:rsidR="003C132B" w:rsidRPr="00A87464" w14:paraId="0475A108" w14:textId="77777777" w:rsidTr="00AD5BAE">
        <w:trPr>
          <w:trHeight w:val="300"/>
        </w:trPr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B847" w14:textId="7B163D63" w:rsidR="00365C51" w:rsidRPr="00A87464" w:rsidRDefault="00365C51" w:rsidP="00083EB2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Detected</w:t>
            </w:r>
          </w:p>
          <w:p w14:paraId="272C7027" w14:textId="205C4834" w:rsidR="00365C51" w:rsidRPr="00A87464" w:rsidRDefault="00365C51" w:rsidP="00083EB2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compounds</w:t>
            </w:r>
          </w:p>
        </w:tc>
        <w:tc>
          <w:tcPr>
            <w:tcW w:w="272" w:type="pct"/>
            <w:vAlign w:val="center"/>
          </w:tcPr>
          <w:p w14:paraId="2E9C962B" w14:textId="210CAEC9" w:rsidR="00365C51" w:rsidRPr="00A87464" w:rsidRDefault="00365C51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ppb (</w:t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sym w:font="Symbol" w:char="F06D"/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g/L)</w:t>
            </w:r>
          </w:p>
        </w:tc>
        <w:tc>
          <w:tcPr>
            <w:tcW w:w="309" w:type="pct"/>
            <w:vAlign w:val="center"/>
          </w:tcPr>
          <w:p w14:paraId="7A1BBB75" w14:textId="4F226490" w:rsidR="00365C51" w:rsidRPr="00A87464" w:rsidRDefault="00905728" w:rsidP="003D76F8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M (mol/L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ED75963" w14:textId="680DF277" w:rsidR="00365C51" w:rsidRPr="00A87464" w:rsidRDefault="00365C51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500,000</w:t>
            </w: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68D2745" w14:textId="1FED8964" w:rsidR="00365C51" w:rsidRPr="00A87464" w:rsidRDefault="00365C51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500,000</w:t>
            </w: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0286919" w14:textId="19D218E2" w:rsidR="00365C51" w:rsidRPr="00A87464" w:rsidRDefault="00365C51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20,000</w:t>
            </w: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9548E32" w14:textId="17428367" w:rsidR="00365C51" w:rsidRPr="00A87464" w:rsidRDefault="00365C51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20,000</w:t>
            </w: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BDFCACA" w14:textId="2AD1CA56" w:rsidR="00365C51" w:rsidRPr="00A87464" w:rsidRDefault="00365C51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1,000</w:t>
            </w: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3737934" w14:textId="1816CCA2" w:rsidR="00365C51" w:rsidRPr="00A87464" w:rsidRDefault="00365C51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1,000</w:t>
            </w: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FFDA738" w14:textId="6A2A58AF" w:rsidR="00365C51" w:rsidRPr="00A87464" w:rsidRDefault="00365C51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500,000</w:t>
            </w: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104D555" w14:textId="0C7CE5FE" w:rsidR="00365C51" w:rsidRPr="00A87464" w:rsidRDefault="00365C51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500,000</w:t>
            </w: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178C405" w14:textId="63DB395A" w:rsidR="00365C51" w:rsidRPr="00A87464" w:rsidRDefault="00365C51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20,000</w:t>
            </w: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104B8C1" w14:textId="25380699" w:rsidR="00365C51" w:rsidRPr="00A87464" w:rsidRDefault="00365C51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20,000</w:t>
            </w: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D30874A" w14:textId="5142B942" w:rsidR="00365C51" w:rsidRPr="00A87464" w:rsidRDefault="00365C51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1,000</w:t>
            </w: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9C2E26F" w14:textId="69470FAA" w:rsidR="00365C51" w:rsidRPr="00A87464" w:rsidRDefault="00365C51" w:rsidP="003D76F8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1,000</w:t>
            </w:r>
            <w:r w:rsidRPr="00A87464">
              <w:rPr>
                <w:sz w:val="22"/>
                <w:szCs w:val="22"/>
              </w:rPr>
              <w:sym w:font="Symbol" w:char="F0B4"/>
            </w:r>
          </w:p>
        </w:tc>
      </w:tr>
      <w:tr w:rsidR="003C132B" w:rsidRPr="00A87464" w14:paraId="6732E764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FAF682E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PrS</w:t>
            </w:r>
            <w:proofErr w:type="spellEnd"/>
          </w:p>
        </w:tc>
        <w:tc>
          <w:tcPr>
            <w:tcW w:w="272" w:type="pct"/>
            <w:vAlign w:val="center"/>
          </w:tcPr>
          <w:p w14:paraId="68FE878D" w14:textId="344F573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11FF7834" w14:textId="67CD85FF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4</w:t>
            </w:r>
            <w:r w:rsidR="00F66A30" w:rsidRPr="00A87464">
              <w:rPr>
                <w:i/>
                <w:iCs/>
                <w:color w:val="000000"/>
                <w:sz w:val="18"/>
                <w:szCs w:val="18"/>
              </w:rPr>
              <w:t>.</w:t>
            </w:r>
            <w:r w:rsidR="003F2AC0" w:rsidRPr="00A87464">
              <w:rPr>
                <w:i/>
                <w:iCs/>
                <w:color w:val="000000"/>
                <w:sz w:val="18"/>
                <w:szCs w:val="18"/>
              </w:rPr>
              <w:t>00</w:t>
            </w:r>
            <w:r w:rsidRPr="00A87464">
              <w:rPr>
                <w:i/>
                <w:iCs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73C6FFE" w14:textId="5B2A7CE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4A167D2" w14:textId="08078092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F18C992" w14:textId="22DC06CE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4F99732" w14:textId="6DFDD54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62A12A2" w14:textId="3DEC6A8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719B6E7" w14:textId="31BF6D3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08AA4E5" w14:textId="48844905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16E-0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1E4AB07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45E-0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C81EA1C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32E-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EFF015A" w14:textId="53B5016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36E-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7E3909E" w14:textId="17CDF5AE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02FDCB6" w14:textId="5356E31C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</w:tr>
      <w:tr w:rsidR="003C132B" w:rsidRPr="00A87464" w14:paraId="19BFDF5D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6E3C6CA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BS</w:t>
            </w:r>
          </w:p>
        </w:tc>
        <w:tc>
          <w:tcPr>
            <w:tcW w:w="272" w:type="pct"/>
            <w:vAlign w:val="center"/>
          </w:tcPr>
          <w:p w14:paraId="158DF595" w14:textId="62D09D22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4D348017" w14:textId="43178FB3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3.34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B4DF699" w14:textId="47538D4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8F9FC6F" w14:textId="6B5FAA0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95618A6" w14:textId="500B4C4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6FC687B" w14:textId="5C790E9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C40F7CD" w14:textId="2B317A71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36F2108" w14:textId="243314BF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952F42A" w14:textId="183E5A4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E6DDB4F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37E-08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7831654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84E-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AFC69EE" w14:textId="109A5A63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01E-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078D25C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47E-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62AF9D9" w14:textId="68990D3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55E-05</w:t>
            </w:r>
          </w:p>
        </w:tc>
      </w:tr>
      <w:tr w:rsidR="003C132B" w:rsidRPr="00A87464" w14:paraId="5EE57725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0E8AAFB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PeS</w:t>
            </w:r>
            <w:proofErr w:type="spellEnd"/>
          </w:p>
        </w:tc>
        <w:tc>
          <w:tcPr>
            <w:tcW w:w="272" w:type="pct"/>
            <w:vAlign w:val="center"/>
          </w:tcPr>
          <w:p w14:paraId="2DF362DB" w14:textId="7829133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199D7A3E" w14:textId="79F094A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2.86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8F441DE" w14:textId="56AFB91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D8F9DAB" w14:textId="2E5D12D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9A06F8E" w14:textId="43A9316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AE46A89" w14:textId="4CDA0295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7D7DC58" w14:textId="62A1DBC1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F2CD5E3" w14:textId="76785BD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6164EF8" w14:textId="7D25240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82E-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0E029FB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13E-0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2B74A44" w14:textId="01D4F3DC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40E-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CA8E280" w14:textId="1B14A39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44E-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606337F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47E-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6F277A9" w14:textId="38167E2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91E-05</w:t>
            </w:r>
          </w:p>
        </w:tc>
      </w:tr>
      <w:tr w:rsidR="003C132B" w:rsidRPr="00A87464" w14:paraId="0144DE14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4189DBC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HxS</w:t>
            </w:r>
            <w:proofErr w:type="spellEnd"/>
          </w:p>
        </w:tc>
        <w:tc>
          <w:tcPr>
            <w:tcW w:w="272" w:type="pct"/>
            <w:vAlign w:val="center"/>
          </w:tcPr>
          <w:p w14:paraId="1FBE8E51" w14:textId="5AD40EF5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354200B1" w14:textId="793BD1E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2.5</w:t>
            </w:r>
            <w:r w:rsidR="00F66A30" w:rsidRPr="00A87464">
              <w:rPr>
                <w:i/>
                <w:iCs/>
                <w:color w:val="000000"/>
                <w:sz w:val="18"/>
                <w:szCs w:val="18"/>
              </w:rPr>
              <w:t>0</w:t>
            </w:r>
            <w:r w:rsidRPr="00A87464">
              <w:rPr>
                <w:i/>
                <w:iCs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F680039" w14:textId="02685A6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3DD7D20" w14:textId="7861728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315F61D" w14:textId="4D7416C3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C8F86F0" w14:textId="799A26B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93854D7" w14:textId="29CBCED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11BAA08" w14:textId="0ACBB75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D569401" w14:textId="44459A9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D78AC74" w14:textId="3D49453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97CA510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43E-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DD51A82" w14:textId="1B4EA2C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30E-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366DE84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55E-0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C73605E" w14:textId="7B2482A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10E-06</w:t>
            </w:r>
          </w:p>
        </w:tc>
      </w:tr>
      <w:tr w:rsidR="003C132B" w:rsidRPr="00A87464" w14:paraId="553889D6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A085645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HpS</w:t>
            </w:r>
            <w:proofErr w:type="spellEnd"/>
          </w:p>
        </w:tc>
        <w:tc>
          <w:tcPr>
            <w:tcW w:w="272" w:type="pct"/>
            <w:vAlign w:val="center"/>
          </w:tcPr>
          <w:p w14:paraId="3027AEB2" w14:textId="144EBA5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1AEFEED4" w14:textId="3928EC9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2.22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CE266F7" w14:textId="3EF2049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494E520" w14:textId="65A6B6A5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F26DCD5" w14:textId="47B9D512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0F2B9E9" w14:textId="3F2FFA6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AD2F417" w14:textId="2EA69D6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9EAE508" w14:textId="48F18402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361331B" w14:textId="746229C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2F26C6C" w14:textId="74E9841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9364E5E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81E-0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3692B89" w14:textId="59ADC1F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26E-0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4B81A3C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.57E-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5D34630" w14:textId="0F728B3E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21E-07</w:t>
            </w:r>
          </w:p>
        </w:tc>
      </w:tr>
      <w:tr w:rsidR="003C132B" w:rsidRPr="00A87464" w14:paraId="3047371C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50CADE2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OS</w:t>
            </w:r>
          </w:p>
        </w:tc>
        <w:tc>
          <w:tcPr>
            <w:tcW w:w="272" w:type="pct"/>
            <w:vAlign w:val="center"/>
          </w:tcPr>
          <w:p w14:paraId="40850EFD" w14:textId="2B4EDC8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462F7E8D" w14:textId="110D0612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2</w:t>
            </w:r>
            <w:r w:rsidR="00C172BA" w:rsidRPr="00A87464">
              <w:rPr>
                <w:i/>
                <w:iCs/>
                <w:color w:val="000000"/>
                <w:sz w:val="18"/>
                <w:szCs w:val="18"/>
              </w:rPr>
              <w:t>.00</w:t>
            </w:r>
            <w:r w:rsidRPr="00A87464">
              <w:rPr>
                <w:i/>
                <w:iCs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2779A76" w14:textId="3D7D6D9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16D4EF3" w14:textId="0FE2818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97A8EF5" w14:textId="749D459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11E-0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DCB0CD9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13E-0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1B88B04" w14:textId="7F9067BE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FB9FC68" w14:textId="61E8D15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D150775" w14:textId="14C7F94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96E-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ACC0000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06E-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F28DA70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29E-0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D50DDBF" w14:textId="4AF06D5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20E-0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257A0F4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11E-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6C6B62A" w14:textId="0649753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04E-07</w:t>
            </w:r>
          </w:p>
        </w:tc>
      </w:tr>
      <w:tr w:rsidR="003C132B" w:rsidRPr="00A87464" w14:paraId="5509A230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719FC72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lastRenderedPageBreak/>
              <w:t>PFNS</w:t>
            </w:r>
          </w:p>
        </w:tc>
        <w:tc>
          <w:tcPr>
            <w:tcW w:w="272" w:type="pct"/>
            <w:vAlign w:val="center"/>
          </w:tcPr>
          <w:p w14:paraId="59328540" w14:textId="0B6E900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09" w:type="pct"/>
            <w:vAlign w:val="center"/>
          </w:tcPr>
          <w:p w14:paraId="5E37EBB7" w14:textId="671C7C7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4</w:t>
            </w:r>
            <w:r w:rsidR="009B6000" w:rsidRPr="00A87464">
              <w:rPr>
                <w:i/>
                <w:iCs/>
                <w:color w:val="000000"/>
                <w:sz w:val="18"/>
                <w:szCs w:val="18"/>
              </w:rPr>
              <w:t>.00</w:t>
            </w:r>
            <w:r w:rsidRPr="00A87464">
              <w:rPr>
                <w:i/>
                <w:iCs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AF681FE" w14:textId="3BB3F76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DE5F2A5" w14:textId="022733D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99A8A11" w14:textId="34FC778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8AF9E1F" w14:textId="5482474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451CCFA" w14:textId="24F4E8A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13151C2" w14:textId="628E063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C1A6F7F" w14:textId="7D90502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D3423E4" w14:textId="245EE30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451C9FC" w14:textId="6738195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0BE683E" w14:textId="6E313FB3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3B1E5FF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49E-0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AD12873" w14:textId="6341FF7F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25E-08</w:t>
            </w:r>
          </w:p>
        </w:tc>
      </w:tr>
      <w:tr w:rsidR="003C132B" w:rsidRPr="00A87464" w14:paraId="1F7B2C34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D9FE02E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BA</w:t>
            </w:r>
          </w:p>
        </w:tc>
        <w:tc>
          <w:tcPr>
            <w:tcW w:w="272" w:type="pct"/>
            <w:vAlign w:val="center"/>
          </w:tcPr>
          <w:p w14:paraId="5A5F556B" w14:textId="2B98B28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09" w:type="pct"/>
            <w:vAlign w:val="center"/>
          </w:tcPr>
          <w:p w14:paraId="63865E14" w14:textId="117FC9A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2.34E-1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9682F43" w14:textId="7265A41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CE9DC35" w14:textId="4055267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2B19FF0" w14:textId="5D9E348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58E-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351AD5B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22E-0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F743680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44E-0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85BC06A" w14:textId="6294506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89E-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2F19346" w14:textId="3AA6DE62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  <w:r w:rsidR="00BF6DDA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1</w:t>
            </w:r>
            <w:r w:rsidR="00BF6DDA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</w:t>
            </w:r>
            <w:r w:rsidR="00B128D2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</w:t>
            </w:r>
            <w:r w:rsidR="00BF6DDA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8ABCC6F" w14:textId="4186E0A3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</w:t>
            </w:r>
            <w:r w:rsidR="00896999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2</w:t>
            </w:r>
            <w:r w:rsidR="00896999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1CE764C" w14:textId="6E649D8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</w:t>
            </w:r>
            <w:r w:rsidR="00896999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  <w:r w:rsidR="00DB51B1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</w:t>
            </w:r>
            <w:r w:rsidR="00896999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89D0F63" w14:textId="3F84E99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</w:t>
            </w:r>
            <w:r w:rsidR="003F728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8</w:t>
            </w:r>
            <w:r w:rsidR="003F728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C641144" w14:textId="69021E92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</w:t>
            </w:r>
            <w:r w:rsidR="003F728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6</w:t>
            </w:r>
            <w:r w:rsidR="003F728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5F768C6" w14:textId="115BA34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</w:t>
            </w:r>
            <w:r w:rsidR="003F728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="008616A0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0</w:t>
            </w:r>
            <w:r w:rsidR="003F728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</w:tr>
      <w:tr w:rsidR="003C132B" w:rsidRPr="00A87464" w14:paraId="0EF6A7CF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35B8A2D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PeA</w:t>
            </w:r>
            <w:proofErr w:type="spellEnd"/>
          </w:p>
        </w:tc>
        <w:tc>
          <w:tcPr>
            <w:tcW w:w="272" w:type="pct"/>
            <w:vAlign w:val="center"/>
          </w:tcPr>
          <w:p w14:paraId="014874BA" w14:textId="1C0628FC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0F8B8D5E" w14:textId="6E674DA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3.79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9D0BE88" w14:textId="6F9A598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82A4D9B" w14:textId="0F699F3C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9F02A38" w14:textId="65D23A0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16E-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D908A4C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23E-0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D166B49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76E-0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01EBC05" w14:textId="2F99643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75E-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61FBFE5" w14:textId="0393A54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  <w:r w:rsidR="00B128D2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8</w:t>
            </w:r>
            <w:r w:rsidR="00B128D2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B1170E3" w14:textId="5238370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  <w:r w:rsidR="000F4D13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5</w:t>
            </w:r>
            <w:r w:rsidR="000F4D13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7246CE3" w14:textId="51A42E7C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</w:t>
            </w:r>
            <w:r w:rsidR="0054208C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2</w:t>
            </w:r>
            <w:r w:rsidR="0054208C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B7211B1" w14:textId="22981933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</w:t>
            </w:r>
            <w:r w:rsidR="006F6A35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0</w:t>
            </w:r>
            <w:r w:rsidR="006F6A35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21D62E2" w14:textId="400B7E5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</w:t>
            </w:r>
            <w:r w:rsidR="00181090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  <w:r w:rsidR="008616A0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</w:t>
            </w:r>
            <w:r w:rsidR="00181090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</w:t>
            </w:r>
            <w:r w:rsidR="008616A0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</w:t>
            </w:r>
            <w:r w:rsidR="00181090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C6738B1" w14:textId="13F9932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</w:t>
            </w:r>
            <w:r w:rsidR="00181090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</w:t>
            </w:r>
            <w:r w:rsidR="008616A0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  <w:r w:rsidR="00181090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</w:tr>
      <w:tr w:rsidR="003C132B" w:rsidRPr="00A87464" w14:paraId="4A395BDD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7906AF2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HxA</w:t>
            </w:r>
            <w:proofErr w:type="spellEnd"/>
          </w:p>
        </w:tc>
        <w:tc>
          <w:tcPr>
            <w:tcW w:w="272" w:type="pct"/>
            <w:vAlign w:val="center"/>
          </w:tcPr>
          <w:p w14:paraId="07AF955C" w14:textId="335EFEA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3DF5894A" w14:textId="0C19E40C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3.18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A6388F9" w14:textId="69D57BA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68E-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78AA81B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22E-0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D5FB9A5" w14:textId="655F64A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48E-0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C61E4BB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66E-0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290A217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82E-0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1A72320" w14:textId="45B2435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80E-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3FB4324" w14:textId="688F6C6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  <w:r w:rsidR="00B85F86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6</w:t>
            </w:r>
            <w:r w:rsidR="00B85F86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94B7E9C" w14:textId="613E8375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</w:t>
            </w:r>
            <w:r w:rsidR="00D835FC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6</w:t>
            </w:r>
            <w:r w:rsidR="00D835FC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0453243" w14:textId="34D48EE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</w:t>
            </w:r>
            <w:r w:rsidR="00A84BBA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3</w:t>
            </w:r>
            <w:r w:rsidR="00A84BBA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9A61D77" w14:textId="364609C1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</w:t>
            </w:r>
            <w:r w:rsidR="00A84BBA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</w:t>
            </w:r>
            <w:r w:rsidR="007B03C3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</w:t>
            </w:r>
            <w:r w:rsidR="00A84BBA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4C53200" w14:textId="37F0FA52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</w:t>
            </w:r>
            <w:r w:rsidR="00A84BBA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7</w:t>
            </w:r>
            <w:r w:rsidR="00A84BBA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</w:t>
            </w:r>
            <w:r w:rsidR="00A97591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C1C06B0" w14:textId="197471B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</w:t>
            </w:r>
            <w:r w:rsidR="00700C22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</w:t>
            </w:r>
            <w:r w:rsidR="007B03C3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</w:t>
            </w:r>
            <w:r w:rsidR="00A97591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4</w:t>
            </w:r>
          </w:p>
        </w:tc>
      </w:tr>
      <w:tr w:rsidR="003C132B" w:rsidRPr="00A87464" w14:paraId="3033FEEC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5860388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HpA</w:t>
            </w:r>
            <w:proofErr w:type="spellEnd"/>
          </w:p>
        </w:tc>
        <w:tc>
          <w:tcPr>
            <w:tcW w:w="272" w:type="pct"/>
            <w:vAlign w:val="center"/>
          </w:tcPr>
          <w:p w14:paraId="35FF5EA5" w14:textId="5E5BFB7F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52A33409" w14:textId="584E49A5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2.75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1422E81" w14:textId="58EE8CD2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2FEEA3F" w14:textId="529D42A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86D557E" w14:textId="2AF33C4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05E-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5759E1C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04E-0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C3F821F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.77E-0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B6FB2F5" w14:textId="1B0FA7B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.88E-0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73136BA" w14:textId="062876B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</w:t>
            </w:r>
            <w:r w:rsidR="00953B23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8</w:t>
            </w:r>
            <w:r w:rsidR="00953B23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60D2941" w14:textId="595F855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</w:t>
            </w:r>
            <w:r w:rsidR="00A4603F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6</w:t>
            </w:r>
            <w:r w:rsidR="00A4603F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1F4787B" w14:textId="408BA7FC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  <w:r w:rsidR="0061666E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4</w:t>
            </w:r>
            <w:r w:rsidR="0061666E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ABEE6AB" w14:textId="48B843A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  <w:r w:rsidR="00CF6A3E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</w:t>
            </w:r>
            <w:r w:rsidR="0095599A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</w:t>
            </w:r>
            <w:r w:rsidR="00CF6A3E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8A3FBBE" w14:textId="6008B7C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  <w:r w:rsidR="00CF12FC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="0095599A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0</w:t>
            </w:r>
            <w:r w:rsidR="00CF12FC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5FDAF1E" w14:textId="497F6A7E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  <w:r w:rsidR="000B6472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</w:t>
            </w:r>
            <w:r w:rsidR="0095599A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</w:t>
            </w:r>
            <w:r w:rsidR="000B6472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</w:tr>
      <w:tr w:rsidR="003C132B" w:rsidRPr="00A87464" w14:paraId="3E8D0803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5C76239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OA</w:t>
            </w:r>
          </w:p>
        </w:tc>
        <w:tc>
          <w:tcPr>
            <w:tcW w:w="272" w:type="pct"/>
            <w:vAlign w:val="center"/>
          </w:tcPr>
          <w:p w14:paraId="178AAD5F" w14:textId="09CC2523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152ACBA3" w14:textId="4E6C1C0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2.42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D101147" w14:textId="17EDB44E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26E-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C73B233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9E-0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D882D77" w14:textId="7E5803A5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97E-0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C44E707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04E-0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A5FC53F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85E-0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71EC33A" w14:textId="3DA8FFA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81E-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2344A88" w14:textId="382540C3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  <w:r w:rsidR="00DA7CB5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</w:t>
            </w:r>
            <w:r w:rsidR="003F25E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  <w:r w:rsidR="00DA7CB5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B1C21AA" w14:textId="71CC81D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  <w:r w:rsidR="007F37CE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4</w:t>
            </w:r>
            <w:r w:rsidR="007F37CE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14463EE" w14:textId="0A3F358E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  <w:r w:rsidR="007F37CE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</w:t>
            </w:r>
            <w:r w:rsidR="003F25E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</w:t>
            </w:r>
            <w:r w:rsidR="007F37CE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7BA6DF7" w14:textId="35F6402F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  <w:r w:rsidR="00D82E4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8</w:t>
            </w:r>
            <w:r w:rsidR="00D82E4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61961AA" w14:textId="43091C5F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  <w:r w:rsidR="00F55D3D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6</w:t>
            </w:r>
            <w:r w:rsidR="00F55D3D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6C494CC" w14:textId="4F92456C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  <w:r w:rsidR="00F55D3D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8</w:t>
            </w:r>
            <w:r w:rsidR="00F55D3D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3</w:t>
            </w:r>
          </w:p>
        </w:tc>
      </w:tr>
      <w:tr w:rsidR="003C132B" w:rsidRPr="00A87464" w14:paraId="428FB2F9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37933E1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NA</w:t>
            </w:r>
          </w:p>
        </w:tc>
        <w:tc>
          <w:tcPr>
            <w:tcW w:w="272" w:type="pct"/>
            <w:vAlign w:val="center"/>
          </w:tcPr>
          <w:p w14:paraId="65639452" w14:textId="77B955B3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585BB5ED" w14:textId="247B1CC5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2.16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BC821F2" w14:textId="6ED7879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7CB0745" w14:textId="5D7A071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2E2D168" w14:textId="2D6F102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2887FD7" w14:textId="18CB088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99D14BA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95E-0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A30F133" w14:textId="58340A4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91E-0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2A202E7" w14:textId="397E2311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  <w:r w:rsidR="00080F58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</w:t>
            </w:r>
            <w:r w:rsidR="003F25E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</w:t>
            </w:r>
            <w:r w:rsidR="00080F58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C561570" w14:textId="37140D0E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  <w:r w:rsidR="001A4E25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7</w:t>
            </w:r>
            <w:r w:rsidR="001A4E25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D812208" w14:textId="1745AFA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  <w:r w:rsidR="001A4E25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4</w:t>
            </w:r>
            <w:r w:rsidR="001A4E25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E037D86" w14:textId="67712E4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  <w:r w:rsidR="001A4E25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1</w:t>
            </w:r>
            <w:r w:rsidR="001A4E25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6F357BF" w14:textId="7C0A317C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  <w:r w:rsidR="00194EC1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2</w:t>
            </w:r>
            <w:r w:rsidR="00194EC1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079FA99" w14:textId="2E19695E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  <w:r w:rsidR="00194EC1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1</w:t>
            </w:r>
            <w:r w:rsidR="00194EC1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4</w:t>
            </w:r>
          </w:p>
        </w:tc>
      </w:tr>
      <w:tr w:rsidR="003C132B" w:rsidRPr="00A87464" w14:paraId="42419D75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DD1C9CF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DA</w:t>
            </w:r>
          </w:p>
        </w:tc>
        <w:tc>
          <w:tcPr>
            <w:tcW w:w="272" w:type="pct"/>
            <w:vAlign w:val="center"/>
          </w:tcPr>
          <w:p w14:paraId="3BB7C878" w14:textId="1C19B7C1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45C48237" w14:textId="220B7335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1.95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437CB64" w14:textId="3894873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B826FDA" w14:textId="3513218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609E4B3" w14:textId="0EE9B53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38E-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4976D17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33E-0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040B877" w14:textId="39F9A011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DF16E0C" w14:textId="387E813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2177A68" w14:textId="55DB6165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07E-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9BFBC86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13E-0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BB04B39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27E-0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542D526" w14:textId="7A440FC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17E-0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FF7EDFE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96E-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5720549" w14:textId="3694899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17E-05</w:t>
            </w:r>
          </w:p>
        </w:tc>
      </w:tr>
      <w:tr w:rsidR="003C132B" w:rsidRPr="00A87464" w14:paraId="7BFDE6F6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A426678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UnDA</w:t>
            </w:r>
          </w:p>
        </w:tc>
        <w:tc>
          <w:tcPr>
            <w:tcW w:w="272" w:type="pct"/>
            <w:vAlign w:val="center"/>
          </w:tcPr>
          <w:p w14:paraId="51BDAA30" w14:textId="21AB272E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2F7A948E" w14:textId="2C4F703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1.77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062090D" w14:textId="6830216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C01EA14" w14:textId="197E410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07DB724" w14:textId="1B90ECB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1E7AA8F" w14:textId="21D57C5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F86F88D" w14:textId="16103CB3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7FA39CD" w14:textId="07F554C1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5883B9F" w14:textId="464CD73C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22E-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6642DE9" w14:textId="0CE9FE2E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40E-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C4213BF" w14:textId="07C8D4F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10E-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DFC4088" w14:textId="2A8568F5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10E-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1447972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27E-0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AF3F4A9" w14:textId="34DC761C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69E-06</w:t>
            </w:r>
          </w:p>
        </w:tc>
      </w:tr>
      <w:tr w:rsidR="003C132B" w:rsidRPr="00A87464" w14:paraId="4EE98D06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692570A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DoDA</w:t>
            </w:r>
            <w:proofErr w:type="spellEnd"/>
          </w:p>
        </w:tc>
        <w:tc>
          <w:tcPr>
            <w:tcW w:w="272" w:type="pct"/>
            <w:vAlign w:val="center"/>
          </w:tcPr>
          <w:p w14:paraId="751D7215" w14:textId="3E0ACEC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40C28C2F" w14:textId="7E912ED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1.63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721F539" w14:textId="69C12CA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CC95655" w14:textId="32DAF9E1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301F7C9" w14:textId="15B10635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D8BAC12" w14:textId="4347CE1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254DE0B" w14:textId="34B9E9A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CD72BFB" w14:textId="5B446B7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5BF09CE" w14:textId="6ADC04AE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CE82AEF" w14:textId="15AC6D7E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1C3D97C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66E-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17B288A" w14:textId="338978C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69E-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CCEFC58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79E-0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BB37704" w14:textId="5E0C0BE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96E-06</w:t>
            </w:r>
          </w:p>
        </w:tc>
      </w:tr>
      <w:tr w:rsidR="003C132B" w:rsidRPr="00A87464" w14:paraId="3AC06004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0D3FE56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TrDA</w:t>
            </w:r>
            <w:proofErr w:type="spellEnd"/>
          </w:p>
        </w:tc>
        <w:tc>
          <w:tcPr>
            <w:tcW w:w="272" w:type="pct"/>
            <w:vAlign w:val="center"/>
          </w:tcPr>
          <w:p w14:paraId="14D0B021" w14:textId="3FAC661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7E78AFBD" w14:textId="22BF032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1.51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FD11D4F" w14:textId="12F12C01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45E211C" w14:textId="4931E2C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A291EF8" w14:textId="19D6B46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695C3DE" w14:textId="5CD3BCC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A880932" w14:textId="41FD93E1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FD58C11" w14:textId="381EEF1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E6B5E43" w14:textId="15C607D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80C145F" w14:textId="692874F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27646DE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43E-0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E89A1FE" w14:textId="0AA020E2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41E-0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118641E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37E-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FC59A61" w14:textId="73C72C0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66E-07</w:t>
            </w:r>
          </w:p>
        </w:tc>
      </w:tr>
      <w:tr w:rsidR="003C132B" w:rsidRPr="00A87464" w14:paraId="1B5119CF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1305F0F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TeDA</w:t>
            </w:r>
            <w:proofErr w:type="spellEnd"/>
          </w:p>
        </w:tc>
        <w:tc>
          <w:tcPr>
            <w:tcW w:w="272" w:type="pct"/>
            <w:vAlign w:val="center"/>
          </w:tcPr>
          <w:p w14:paraId="49C9DCA7" w14:textId="53D45A9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485C16C9" w14:textId="46CF941C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1.4</w:t>
            </w:r>
            <w:r w:rsidR="005837E5" w:rsidRPr="00A87464">
              <w:rPr>
                <w:i/>
                <w:iCs/>
                <w:color w:val="000000"/>
                <w:sz w:val="18"/>
                <w:szCs w:val="18"/>
              </w:rPr>
              <w:t>0</w:t>
            </w:r>
            <w:r w:rsidRPr="00A87464">
              <w:rPr>
                <w:i/>
                <w:iCs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7BB819D" w14:textId="501BECB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F684299" w14:textId="5A55F3A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DCFAF5D" w14:textId="2E7194E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3875D13" w14:textId="566A3B15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B0A7705" w14:textId="4469745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B84E1D9" w14:textId="1C9FF92E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3D8EC05" w14:textId="40272491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3E33969" w14:textId="38B293C3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F1E3076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79E-0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435E500" w14:textId="278F0FAF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95E-0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29F0B71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91E-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A86AABD" w14:textId="02D4B68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31E-07</w:t>
            </w:r>
          </w:p>
        </w:tc>
      </w:tr>
      <w:tr w:rsidR="003C132B" w:rsidRPr="00A87464" w14:paraId="1B08ECF4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157EB80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FHxDA</w:t>
            </w:r>
            <w:proofErr w:type="spellEnd"/>
          </w:p>
        </w:tc>
        <w:tc>
          <w:tcPr>
            <w:tcW w:w="272" w:type="pct"/>
            <w:vAlign w:val="center"/>
          </w:tcPr>
          <w:p w14:paraId="2FFE6091" w14:textId="14A51AF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08AD0976" w14:textId="0451B14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1.4</w:t>
            </w:r>
            <w:r w:rsidR="005837E5" w:rsidRPr="00A87464">
              <w:rPr>
                <w:i/>
                <w:iCs/>
                <w:color w:val="000000"/>
                <w:sz w:val="18"/>
                <w:szCs w:val="18"/>
              </w:rPr>
              <w:t>0</w:t>
            </w:r>
            <w:r w:rsidRPr="00A87464">
              <w:rPr>
                <w:i/>
                <w:iCs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4F2440B" w14:textId="35DB6573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D296331" w14:textId="3CCFBCC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7CF18C2" w14:textId="088ADE0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EF588AB" w14:textId="5273F54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C88D8D2" w14:textId="4594822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8F2BBD1" w14:textId="6D50D25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31C1E5D" w14:textId="50A2A08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8C59CAC" w14:textId="09F57985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0181F85" w14:textId="29439D5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87DEB29" w14:textId="21F6D02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1B3666C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29E-0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A6D37F8" w14:textId="43E5CC81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06E-08</w:t>
            </w:r>
          </w:p>
        </w:tc>
      </w:tr>
      <w:tr w:rsidR="003C132B" w:rsidRPr="00A87464" w14:paraId="6615BE54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0770789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:2 FTS</w:t>
            </w:r>
          </w:p>
        </w:tc>
        <w:tc>
          <w:tcPr>
            <w:tcW w:w="272" w:type="pct"/>
            <w:vAlign w:val="center"/>
          </w:tcPr>
          <w:p w14:paraId="32397509" w14:textId="1D085F15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10ED65B1" w14:textId="50581D6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3.05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168E3C5" w14:textId="2BF27E8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85E-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FF6BD9B" w14:textId="0DB9662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70E-0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7D4B042" w14:textId="47FC49B2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22E-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57AC2B9" w14:textId="6C4D7A12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40E-0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18CF885" w14:textId="149CCDC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826BA78" w14:textId="5E8E073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0CC5141" w14:textId="06973A1E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61E-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9560546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46E-0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4154663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69E-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F3A3CD2" w14:textId="1BCBD26C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49E-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83C440B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46E-0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B0B284C" w14:textId="7BF81573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31E-08</w:t>
            </w:r>
          </w:p>
        </w:tc>
      </w:tr>
      <w:tr w:rsidR="003C132B" w:rsidRPr="00A87464" w14:paraId="05DFBB1A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B338ABC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:2 FTS</w:t>
            </w:r>
          </w:p>
        </w:tc>
        <w:tc>
          <w:tcPr>
            <w:tcW w:w="272" w:type="pct"/>
            <w:vAlign w:val="center"/>
          </w:tcPr>
          <w:p w14:paraId="2D04ED7B" w14:textId="65346AF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9" w:type="pct"/>
            <w:vAlign w:val="center"/>
          </w:tcPr>
          <w:p w14:paraId="52B12290" w14:textId="5F6CD6F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2.34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35E2F8E" w14:textId="7E68021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  <w:r w:rsidR="003C132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1</w:t>
            </w:r>
            <w:r w:rsidR="003C132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F532BBC" w14:textId="7725186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</w:t>
            </w:r>
            <w:r w:rsidR="003C132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3</w:t>
            </w:r>
            <w:r w:rsidR="003C132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4C19A45" w14:textId="09B7488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2483424" w14:textId="57665FCC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7051248" w14:textId="0D75FF83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89B3FC1" w14:textId="02D7F55F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6E9A2AA" w14:textId="3B97831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82E-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C11F52D" w14:textId="1FEC16C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</w:t>
            </w:r>
            <w:r w:rsidR="00E7341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9</w:t>
            </w:r>
            <w:r w:rsidR="00E7341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7F799A2" w14:textId="31ECFA81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0CDD756" w14:textId="6B52FB2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3CABEE9" w14:textId="697A2BA2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40A9AC1" w14:textId="0EE8DAA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</w:tr>
      <w:tr w:rsidR="003C132B" w:rsidRPr="00A87464" w14:paraId="407E1F10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31997E1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:2 FTS</w:t>
            </w:r>
          </w:p>
        </w:tc>
        <w:tc>
          <w:tcPr>
            <w:tcW w:w="272" w:type="pct"/>
            <w:vAlign w:val="center"/>
          </w:tcPr>
          <w:p w14:paraId="64B27524" w14:textId="26F76FE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09" w:type="pct"/>
            <w:vAlign w:val="center"/>
          </w:tcPr>
          <w:p w14:paraId="43A04DCE" w14:textId="45C65A6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3.8</w:t>
            </w:r>
            <w:r w:rsidR="005837E5" w:rsidRPr="00A87464">
              <w:rPr>
                <w:i/>
                <w:iCs/>
                <w:color w:val="000000"/>
                <w:sz w:val="18"/>
                <w:szCs w:val="18"/>
              </w:rPr>
              <w:t>0</w:t>
            </w:r>
            <w:r w:rsidRPr="00A87464">
              <w:rPr>
                <w:i/>
                <w:iCs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7E47EDC" w14:textId="1604724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03E-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3E39BF5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.52E-0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DE2DE45" w14:textId="6B9750D9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07E-0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375D5DB" w14:textId="16198C6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A9A15C4" w14:textId="6D2CA47C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441C690" w14:textId="64AF0B0D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A6B4B4B" w14:textId="044F219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.29E-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13452EF" w14:textId="3F32FC7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</w:t>
            </w:r>
            <w:r w:rsidR="00E7341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</w:t>
            </w: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9</w:t>
            </w:r>
            <w:r w:rsidR="00E7341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-0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F5EA118" w14:textId="2A47E20B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C5702BD" w14:textId="22B77E30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110F196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72E-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210FB1B" w14:textId="51E8C10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26E-06</w:t>
            </w:r>
          </w:p>
        </w:tc>
      </w:tr>
      <w:tr w:rsidR="003C132B" w:rsidRPr="00A87464" w14:paraId="1EC770A3" w14:textId="77777777" w:rsidTr="007C0921">
        <w:trPr>
          <w:trHeight w:val="30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17A8400" w14:textId="77777777" w:rsidR="00F86833" w:rsidRPr="00A87464" w:rsidRDefault="00F86833" w:rsidP="00083EB2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:2 FTS</w:t>
            </w:r>
          </w:p>
        </w:tc>
        <w:tc>
          <w:tcPr>
            <w:tcW w:w="272" w:type="pct"/>
            <w:vAlign w:val="center"/>
          </w:tcPr>
          <w:p w14:paraId="43803527" w14:textId="7D8BB36C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09" w:type="pct"/>
            <w:vAlign w:val="center"/>
          </w:tcPr>
          <w:p w14:paraId="08A75455" w14:textId="66126BCE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i/>
                <w:iCs/>
                <w:color w:val="000000"/>
                <w:sz w:val="18"/>
                <w:szCs w:val="18"/>
              </w:rPr>
              <w:t>3.18E-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426D004" w14:textId="7470C822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006DF07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02E-0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2A6E484" w14:textId="066E7784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69E-0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7994EAE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.02E-0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F6C41ED" w14:textId="25BAB23F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729FD56" w14:textId="0654D1F6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0E896B8" w14:textId="7F07913F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5EAFFD0" w14:textId="605C17A5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AU"/>
              </w:rPr>
              <w:t>&lt;LOD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364A8C7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84E-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7ABA872" w14:textId="20A2B408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10E-</w:t>
            </w:r>
            <w:r w:rsidR="0029625B"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F69E233" w14:textId="77777777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63E-0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C178EA1" w14:textId="1279DF3A" w:rsidR="00F86833" w:rsidRPr="00A87464" w:rsidRDefault="00F86833" w:rsidP="003D76F8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13E-08</w:t>
            </w:r>
          </w:p>
        </w:tc>
      </w:tr>
    </w:tbl>
    <w:p w14:paraId="42C8F21E" w14:textId="77777777" w:rsidR="00A0475B" w:rsidRPr="00A87464" w:rsidRDefault="00A0475B" w:rsidP="00696DCB">
      <w:pPr>
        <w:spacing w:line="240" w:lineRule="auto"/>
        <w:ind w:firstLine="0"/>
        <w:rPr>
          <w:sz w:val="16"/>
          <w:szCs w:val="16"/>
        </w:rPr>
      </w:pPr>
    </w:p>
    <w:p w14:paraId="2497BAE8" w14:textId="77777777" w:rsidR="003F5989" w:rsidRPr="00A87464" w:rsidRDefault="003F5989" w:rsidP="0060194E">
      <w:pPr>
        <w:ind w:firstLine="0"/>
        <w:rPr>
          <w:b/>
          <w:bCs/>
          <w:i/>
          <w:iCs/>
        </w:rPr>
      </w:pPr>
    </w:p>
    <w:p w14:paraId="2D921A59" w14:textId="1CF2E528" w:rsidR="00A30053" w:rsidRPr="00A87464" w:rsidRDefault="00A30053" w:rsidP="00A30053">
      <w:pPr>
        <w:rPr>
          <w:i/>
          <w:iCs/>
        </w:rPr>
      </w:pPr>
      <w:r w:rsidRPr="00A87464">
        <w:rPr>
          <w:b/>
          <w:bCs/>
          <w:i/>
          <w:iCs/>
        </w:rPr>
        <w:t xml:space="preserve">Note: </w:t>
      </w:r>
      <w:r w:rsidRPr="00A87464">
        <w:rPr>
          <w:i/>
          <w:iCs/>
        </w:rPr>
        <w:t>LOD</w:t>
      </w:r>
      <w:r w:rsidR="008760B8" w:rsidRPr="00A87464">
        <w:rPr>
          <w:i/>
          <w:iCs/>
        </w:rPr>
        <w:t xml:space="preserve">, </w:t>
      </w:r>
      <w:r w:rsidRPr="00A87464">
        <w:rPr>
          <w:i/>
          <w:iCs/>
        </w:rPr>
        <w:t>Limit of Detection; ppb</w:t>
      </w:r>
      <w:r w:rsidR="008760B8" w:rsidRPr="00A87464">
        <w:rPr>
          <w:i/>
          <w:iCs/>
        </w:rPr>
        <w:t xml:space="preserve">, </w:t>
      </w:r>
      <w:r w:rsidRPr="00A87464">
        <w:rPr>
          <w:i/>
          <w:iCs/>
        </w:rPr>
        <w:t>part</w:t>
      </w:r>
      <w:r w:rsidR="00CA4632" w:rsidRPr="00A87464">
        <w:rPr>
          <w:i/>
          <w:iCs/>
        </w:rPr>
        <w:t>s</w:t>
      </w:r>
      <w:r w:rsidRPr="00A87464">
        <w:rPr>
          <w:i/>
          <w:iCs/>
        </w:rPr>
        <w:t xml:space="preserve"> per billion, µg/L; M</w:t>
      </w:r>
      <w:r w:rsidR="008760B8" w:rsidRPr="00A87464">
        <w:rPr>
          <w:i/>
          <w:iCs/>
        </w:rPr>
        <w:t xml:space="preserve">, </w:t>
      </w:r>
      <w:r w:rsidRPr="00A87464">
        <w:rPr>
          <w:i/>
          <w:iCs/>
        </w:rPr>
        <w:t xml:space="preserve">Mol, </w:t>
      </w:r>
      <w:r w:rsidR="008C25BE" w:rsidRPr="00A87464">
        <w:rPr>
          <w:i/>
          <w:iCs/>
        </w:rPr>
        <w:t>mol</w:t>
      </w:r>
      <w:r w:rsidRPr="00A87464">
        <w:rPr>
          <w:i/>
          <w:iCs/>
        </w:rPr>
        <w:t>/L</w:t>
      </w:r>
    </w:p>
    <w:p w14:paraId="442A051D" w14:textId="77777777" w:rsidR="00FA3BF8" w:rsidRPr="00A87464" w:rsidRDefault="00FA3BF8" w:rsidP="00545698">
      <w:pPr>
        <w:ind w:firstLine="0"/>
        <w:sectPr w:rsidR="00FA3BF8" w:rsidRPr="00A87464" w:rsidSect="002C1EAD">
          <w:pgSz w:w="16838" w:h="11906" w:orient="landscape" w:code="9"/>
          <w:pgMar w:top="1440" w:right="709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B12FB22" w14:textId="77777777" w:rsidR="00845B78" w:rsidRPr="00A87464" w:rsidRDefault="00845B78" w:rsidP="001519D5">
      <w:pPr>
        <w:spacing w:line="480" w:lineRule="auto"/>
        <w:ind w:firstLine="0"/>
        <w:jc w:val="center"/>
      </w:pPr>
      <w:r w:rsidRPr="00A87464">
        <w:lastRenderedPageBreak/>
        <w:t>Table S</w:t>
      </w:r>
      <w:r w:rsidR="00EF1800" w:rsidRPr="00A87464">
        <w:t>4</w:t>
      </w:r>
      <w:r w:rsidRPr="00A87464">
        <w:t>: Optimisation on the TOP assay to test AFFF samples</w:t>
      </w:r>
      <w:r w:rsidR="00E97F2A" w:rsidRPr="00A87464">
        <w:t>, for Figure 5</w:t>
      </w:r>
    </w:p>
    <w:p w14:paraId="423919C6" w14:textId="77777777" w:rsidR="00587E05" w:rsidRPr="00A87464" w:rsidRDefault="00587E05" w:rsidP="00587E05">
      <w:pPr>
        <w:spacing w:line="480" w:lineRule="auto"/>
        <w:ind w:firstLine="0"/>
        <w:jc w:val="center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2"/>
        <w:gridCol w:w="1875"/>
        <w:gridCol w:w="1244"/>
        <w:gridCol w:w="1277"/>
        <w:gridCol w:w="1134"/>
        <w:gridCol w:w="1224"/>
      </w:tblGrid>
      <w:tr w:rsidR="00845B78" w:rsidRPr="00A87464" w14:paraId="73BFD52B" w14:textId="77777777" w:rsidTr="006230B9">
        <w:trPr>
          <w:trHeight w:val="441"/>
          <w:jc w:val="center"/>
        </w:trPr>
        <w:tc>
          <w:tcPr>
            <w:tcW w:w="2294" w:type="pct"/>
            <w:gridSpan w:val="2"/>
            <w:shd w:val="clear" w:color="auto" w:fill="auto"/>
          </w:tcPr>
          <w:p w14:paraId="239E9347" w14:textId="77777777" w:rsidR="00845B78" w:rsidRPr="00A87464" w:rsidRDefault="00845B78" w:rsidP="00623FF3">
            <w:pPr>
              <w:spacing w:line="276" w:lineRule="auto"/>
              <w:ind w:firstLine="0"/>
              <w:jc w:val="center"/>
            </w:pPr>
            <w:r w:rsidRPr="00A87464">
              <w:t>TOP assay parameters</w:t>
            </w:r>
          </w:p>
        </w:tc>
        <w:tc>
          <w:tcPr>
            <w:tcW w:w="2706" w:type="pct"/>
            <w:gridSpan w:val="4"/>
            <w:shd w:val="clear" w:color="auto" w:fill="auto"/>
          </w:tcPr>
          <w:p w14:paraId="2AF81C26" w14:textId="54493937" w:rsidR="00485A83" w:rsidRPr="00A87464" w:rsidRDefault="00845B78" w:rsidP="00E97F2A">
            <w:pPr>
              <w:spacing w:line="276" w:lineRule="auto"/>
              <w:ind w:firstLine="0"/>
              <w:jc w:val="center"/>
            </w:pPr>
            <w:r w:rsidRPr="00A87464">
              <w:t>Oxid</w:t>
            </w:r>
            <w:r w:rsidR="005E6DAA" w:rsidRPr="00A87464">
              <w:t>ative</w:t>
            </w:r>
            <w:r w:rsidRPr="00A87464">
              <w:t xml:space="preserve"> indicator </w:t>
            </w:r>
          </w:p>
          <w:p w14:paraId="2419257C" w14:textId="6DF8EFEC" w:rsidR="00845B78" w:rsidRPr="00A87464" w:rsidRDefault="00845B78" w:rsidP="00485A83">
            <w:pPr>
              <w:spacing w:line="276" w:lineRule="auto"/>
              <w:ind w:firstLine="0"/>
              <w:jc w:val="center"/>
              <w:rPr>
                <w:i/>
                <w:iCs/>
              </w:rPr>
            </w:pPr>
            <w:r w:rsidRPr="00A87464">
              <w:rPr>
                <w:i/>
                <w:iCs/>
              </w:rPr>
              <w:t>∑FTS</w:t>
            </w:r>
            <w:r w:rsidR="005F73A3" w:rsidRPr="00A87464">
              <w:rPr>
                <w:i/>
                <w:iCs/>
              </w:rPr>
              <w:t xml:space="preserve"> (</w:t>
            </w:r>
            <w:proofErr w:type="spellStart"/>
            <w:r w:rsidR="005F73A3" w:rsidRPr="00A87464">
              <w:rPr>
                <w:i/>
                <w:iCs/>
              </w:rPr>
              <w:t>nM</w:t>
            </w:r>
            <w:proofErr w:type="spellEnd"/>
            <w:r w:rsidR="005F73A3" w:rsidRPr="00A87464">
              <w:rPr>
                <w:i/>
                <w:iCs/>
              </w:rPr>
              <w:t>)</w:t>
            </w:r>
          </w:p>
        </w:tc>
      </w:tr>
      <w:tr w:rsidR="006929AA" w:rsidRPr="00A87464" w14:paraId="35E942EE" w14:textId="77777777" w:rsidTr="00CD28F7">
        <w:trPr>
          <w:trHeight w:val="250"/>
          <w:jc w:val="center"/>
        </w:trPr>
        <w:tc>
          <w:tcPr>
            <w:tcW w:w="1254" w:type="pct"/>
            <w:shd w:val="clear" w:color="auto" w:fill="auto"/>
            <w:vAlign w:val="center"/>
          </w:tcPr>
          <w:p w14:paraId="2161CBA2" w14:textId="77777777" w:rsidR="00845B78" w:rsidRPr="00A87464" w:rsidRDefault="00845B78" w:rsidP="00CD28F7">
            <w:pPr>
              <w:spacing w:line="276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A87464">
              <w:rPr>
                <w:i/>
                <w:iCs/>
                <w:sz w:val="22"/>
                <w:szCs w:val="22"/>
              </w:rPr>
              <w:t>K</w:t>
            </w:r>
            <w:r w:rsidRPr="00A87464">
              <w:rPr>
                <w:i/>
                <w:iCs/>
                <w:sz w:val="22"/>
                <w:szCs w:val="22"/>
                <w:vertAlign w:val="subscript"/>
              </w:rPr>
              <w:t>2</w:t>
            </w:r>
            <w:r w:rsidRPr="00A87464">
              <w:rPr>
                <w:i/>
                <w:iCs/>
                <w:sz w:val="22"/>
                <w:szCs w:val="22"/>
              </w:rPr>
              <w:t>S</w:t>
            </w:r>
            <w:r w:rsidRPr="00A87464">
              <w:rPr>
                <w:i/>
                <w:iCs/>
                <w:sz w:val="22"/>
                <w:szCs w:val="22"/>
                <w:vertAlign w:val="subscript"/>
              </w:rPr>
              <w:t>2</w:t>
            </w:r>
            <w:r w:rsidRPr="00A87464">
              <w:rPr>
                <w:i/>
                <w:iCs/>
                <w:sz w:val="22"/>
                <w:szCs w:val="22"/>
              </w:rPr>
              <w:t>O</w:t>
            </w:r>
            <w:r w:rsidRPr="00A87464">
              <w:rPr>
                <w:i/>
                <w:iCs/>
                <w:sz w:val="22"/>
                <w:szCs w:val="22"/>
                <w:vertAlign w:val="subscript"/>
              </w:rPr>
              <w:t>8</w:t>
            </w:r>
            <w:r w:rsidRPr="00A87464">
              <w:rPr>
                <w:i/>
                <w:iCs/>
                <w:sz w:val="22"/>
                <w:szCs w:val="22"/>
              </w:rPr>
              <w:t>, NaOH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3FCDC6D1" w14:textId="77777777" w:rsidR="00845B78" w:rsidRPr="00A87464" w:rsidRDefault="00845B78" w:rsidP="00CD28F7">
            <w:pPr>
              <w:spacing w:line="276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A87464">
              <w:rPr>
                <w:i/>
                <w:iCs/>
                <w:sz w:val="22"/>
                <w:szCs w:val="22"/>
              </w:rPr>
              <w:t>Steps / T / t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45105E8" w14:textId="77777777" w:rsidR="00845B78" w:rsidRPr="00A87464" w:rsidRDefault="00845B78" w:rsidP="00CD28F7">
            <w:pPr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A87464">
              <w:rPr>
                <w:i/>
                <w:iCs/>
                <w:sz w:val="22"/>
                <w:szCs w:val="22"/>
              </w:rPr>
              <w:t>#1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35C8825" w14:textId="77777777" w:rsidR="00845B78" w:rsidRPr="00A87464" w:rsidRDefault="00845B78" w:rsidP="00CD28F7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A87464">
              <w:rPr>
                <w:i/>
                <w:iCs/>
                <w:sz w:val="22"/>
                <w:szCs w:val="22"/>
              </w:rPr>
              <w:t>#2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4FDFDEBD" w14:textId="77777777" w:rsidR="00845B78" w:rsidRPr="00A87464" w:rsidRDefault="00845B78" w:rsidP="00CD28F7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A87464">
              <w:rPr>
                <w:i/>
                <w:iCs/>
                <w:sz w:val="22"/>
                <w:szCs w:val="22"/>
              </w:rPr>
              <w:t>#3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A70D6B2" w14:textId="77777777" w:rsidR="00845B78" w:rsidRPr="00A87464" w:rsidRDefault="00845B78" w:rsidP="00CD28F7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A87464">
              <w:rPr>
                <w:i/>
                <w:iCs/>
                <w:sz w:val="22"/>
                <w:szCs w:val="22"/>
              </w:rPr>
              <w:t>#4</w:t>
            </w:r>
          </w:p>
        </w:tc>
      </w:tr>
      <w:tr w:rsidR="006929AA" w:rsidRPr="00A87464" w14:paraId="06B9BBE2" w14:textId="77777777" w:rsidTr="006230B9">
        <w:trPr>
          <w:trHeight w:val="289"/>
          <w:jc w:val="center"/>
        </w:trPr>
        <w:tc>
          <w:tcPr>
            <w:tcW w:w="1254" w:type="pct"/>
            <w:shd w:val="clear" w:color="auto" w:fill="auto"/>
            <w:vAlign w:val="center"/>
          </w:tcPr>
          <w:p w14:paraId="50B97D40" w14:textId="729BC4AB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1</w:t>
            </w:r>
            <w:r w:rsidRPr="00A87464">
              <w:rPr>
                <w:sz w:val="22"/>
                <w:szCs w:val="22"/>
              </w:rPr>
              <w:sym w:font="Symbol" w:char="F0B4"/>
            </w:r>
            <w:r w:rsidRPr="00A87464">
              <w:rPr>
                <w:sz w:val="22"/>
                <w:szCs w:val="22"/>
                <w:vertAlign w:val="superscript"/>
              </w:rPr>
              <w:t xml:space="preserve"> a</w:t>
            </w:r>
            <w:r w:rsidRPr="00A87464">
              <w:rPr>
                <w:sz w:val="22"/>
                <w:szCs w:val="22"/>
              </w:rPr>
              <w:t>, 8</w:t>
            </w:r>
            <w:r w:rsidRPr="00A87464">
              <w:rPr>
                <w:sz w:val="22"/>
                <w:szCs w:val="22"/>
              </w:rPr>
              <w:sym w:font="Symbol" w:char="F0B4"/>
            </w:r>
            <w:r w:rsidRPr="00A87464">
              <w:rPr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7706E374" w14:textId="77777777" w:rsidR="00845B78" w:rsidRPr="00A87464" w:rsidRDefault="00845B78" w:rsidP="006929AA">
            <w:pPr>
              <w:spacing w:line="480" w:lineRule="auto"/>
              <w:ind w:leftChars="-4" w:left="-10"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1 / 85ºC / 6 hr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E50C5DC" w14:textId="5B7F5489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4</w:t>
            </w:r>
            <w:r w:rsidR="00623FF3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5BC37857" w14:textId="3EDAEC81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56</w:t>
            </w:r>
            <w:r w:rsidR="00623FF3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74EC7F43" w14:textId="6FAFD771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6</w:t>
            </w:r>
            <w:r w:rsidR="00623FF3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2FDB2F7E" w14:textId="06638331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</w:t>
            </w:r>
            <w:r w:rsidR="00C56465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0</w:t>
            </w:r>
          </w:p>
        </w:tc>
      </w:tr>
      <w:tr w:rsidR="006929AA" w:rsidRPr="00A87464" w14:paraId="6421B482" w14:textId="77777777" w:rsidTr="006230B9">
        <w:trPr>
          <w:trHeight w:val="287"/>
          <w:jc w:val="center"/>
        </w:trPr>
        <w:tc>
          <w:tcPr>
            <w:tcW w:w="1254" w:type="pct"/>
            <w:shd w:val="clear" w:color="auto" w:fill="auto"/>
            <w:vAlign w:val="center"/>
          </w:tcPr>
          <w:p w14:paraId="1E698F0A" w14:textId="77777777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5</w:t>
            </w:r>
            <w:r w:rsidRPr="00A87464">
              <w:rPr>
                <w:sz w:val="22"/>
                <w:szCs w:val="22"/>
              </w:rPr>
              <w:sym w:font="Symbol" w:char="F0B4"/>
            </w:r>
            <w:r w:rsidRPr="00A87464">
              <w:rPr>
                <w:sz w:val="22"/>
                <w:szCs w:val="22"/>
              </w:rPr>
              <w:t>, 9</w:t>
            </w: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52A1467A" w14:textId="77777777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1 / 85ºC / 6 hr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01999FA" w14:textId="77777777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A87464">
              <w:rPr>
                <w:i/>
                <w:iCs/>
                <w:sz w:val="22"/>
                <w:szCs w:val="22"/>
              </w:rPr>
              <w:t>&lt;LOD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134D5A0" w14:textId="77777777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A87464">
              <w:rPr>
                <w:i/>
                <w:iCs/>
                <w:sz w:val="22"/>
                <w:szCs w:val="22"/>
              </w:rPr>
              <w:t>&lt;LOD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22F431BF" w14:textId="47E90E4D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4.8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D251EF7" w14:textId="3D90921F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1</w:t>
            </w:r>
            <w:r w:rsidR="00AF57B6" w:rsidRPr="00A87464">
              <w:rPr>
                <w:sz w:val="22"/>
                <w:szCs w:val="22"/>
              </w:rPr>
              <w:t>800</w:t>
            </w:r>
          </w:p>
        </w:tc>
      </w:tr>
      <w:tr w:rsidR="006929AA" w:rsidRPr="00A87464" w14:paraId="37C080D7" w14:textId="77777777" w:rsidTr="006230B9">
        <w:trPr>
          <w:trHeight w:val="401"/>
          <w:jc w:val="center"/>
        </w:trPr>
        <w:tc>
          <w:tcPr>
            <w:tcW w:w="1254" w:type="pct"/>
            <w:shd w:val="clear" w:color="auto" w:fill="auto"/>
            <w:vAlign w:val="center"/>
          </w:tcPr>
          <w:p w14:paraId="7C16C3B4" w14:textId="483BB213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8</w:t>
            </w:r>
            <w:r w:rsidRPr="00A87464">
              <w:rPr>
                <w:sz w:val="22"/>
                <w:szCs w:val="22"/>
              </w:rPr>
              <w:sym w:font="Symbol" w:char="F0B4"/>
            </w:r>
            <w:r w:rsidRPr="00A87464">
              <w:rPr>
                <w:sz w:val="22"/>
                <w:szCs w:val="22"/>
              </w:rPr>
              <w:t>, 10</w:t>
            </w:r>
            <w:r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105EC07D" w14:textId="77777777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1 / 90ºC / 7 hr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E0B24B3" w14:textId="77777777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A87464">
              <w:rPr>
                <w:i/>
                <w:iCs/>
                <w:sz w:val="22"/>
                <w:szCs w:val="22"/>
              </w:rPr>
              <w:t>&lt;LOD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2C8B9DBA" w14:textId="77777777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A87464">
              <w:rPr>
                <w:i/>
                <w:iCs/>
                <w:sz w:val="22"/>
                <w:szCs w:val="22"/>
              </w:rPr>
              <w:t>&lt;LOD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032EB2FA" w14:textId="52D66A60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10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3194E275" w14:textId="06BBCCE1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98</w:t>
            </w:r>
          </w:p>
        </w:tc>
      </w:tr>
      <w:tr w:rsidR="006929AA" w:rsidRPr="00A87464" w14:paraId="25355336" w14:textId="77777777" w:rsidTr="006230B9">
        <w:trPr>
          <w:trHeight w:val="525"/>
          <w:jc w:val="center"/>
        </w:trPr>
        <w:tc>
          <w:tcPr>
            <w:tcW w:w="1254" w:type="pct"/>
            <w:shd w:val="clear" w:color="auto" w:fill="auto"/>
            <w:vAlign w:val="center"/>
          </w:tcPr>
          <w:p w14:paraId="6F1B9CE2" w14:textId="55A67FAC" w:rsidR="00845B78" w:rsidRPr="00A87464" w:rsidRDefault="006230B9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s</w:t>
            </w:r>
            <w:r w:rsidR="00845B78" w:rsidRPr="00A87464">
              <w:rPr>
                <w:sz w:val="22"/>
                <w:szCs w:val="22"/>
              </w:rPr>
              <w:t>8</w:t>
            </w:r>
            <w:r w:rsidR="00845B78" w:rsidRPr="00A87464">
              <w:rPr>
                <w:sz w:val="22"/>
                <w:szCs w:val="22"/>
              </w:rPr>
              <w:sym w:font="Symbol" w:char="F0B4"/>
            </w:r>
            <w:r w:rsidR="00845B78" w:rsidRPr="00A87464">
              <w:rPr>
                <w:sz w:val="22"/>
                <w:szCs w:val="22"/>
              </w:rPr>
              <w:t>, 10</w:t>
            </w:r>
            <w:r w:rsidR="00845B78" w:rsidRPr="00A87464">
              <w:rPr>
                <w:sz w:val="22"/>
                <w:szCs w:val="22"/>
              </w:rPr>
              <w:sym w:font="Symbol" w:char="F0B4"/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115E6FB5" w14:textId="5CD4B993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sz w:val="22"/>
                <w:szCs w:val="22"/>
              </w:rPr>
              <w:t>2 / 90ºC / 12 hr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EF031EA" w14:textId="77777777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A87464">
              <w:rPr>
                <w:i/>
                <w:iCs/>
                <w:sz w:val="22"/>
                <w:szCs w:val="22"/>
              </w:rPr>
              <w:t>&lt;LOD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0FB7E2EF" w14:textId="77777777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i/>
                <w:iCs/>
                <w:sz w:val="22"/>
                <w:szCs w:val="22"/>
              </w:rPr>
            </w:pPr>
            <w:r w:rsidRPr="00A87464">
              <w:rPr>
                <w:i/>
                <w:iCs/>
                <w:sz w:val="22"/>
                <w:szCs w:val="22"/>
              </w:rPr>
              <w:t>&lt;LOD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1C89A74B" w14:textId="6DAF8BB5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82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7E3B220" w14:textId="590323A5" w:rsidR="00845B78" w:rsidRPr="00A87464" w:rsidRDefault="00845B78" w:rsidP="006929AA">
            <w:pPr>
              <w:spacing w:line="480" w:lineRule="auto"/>
              <w:ind w:firstLine="0"/>
              <w:jc w:val="center"/>
              <w:rPr>
                <w:sz w:val="22"/>
                <w:szCs w:val="22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8</w:t>
            </w:r>
            <w:r w:rsidR="00623FF3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</w:t>
            </w:r>
          </w:p>
        </w:tc>
      </w:tr>
    </w:tbl>
    <w:p w14:paraId="09C61371" w14:textId="77777777" w:rsidR="00845B78" w:rsidRPr="00A87464" w:rsidRDefault="00845B78" w:rsidP="00845B78">
      <w:pPr>
        <w:ind w:firstLine="0"/>
      </w:pPr>
    </w:p>
    <w:p w14:paraId="0EE47AD8" w14:textId="77777777" w:rsidR="00FF2CC6" w:rsidRPr="00A87464" w:rsidRDefault="00FF2CC6" w:rsidP="00845B78">
      <w:pPr>
        <w:ind w:firstLine="0"/>
      </w:pPr>
    </w:p>
    <w:p w14:paraId="6E496B0F" w14:textId="62BAA435" w:rsidR="00845B78" w:rsidRPr="00A87464" w:rsidRDefault="00845B78" w:rsidP="00845B78">
      <w:pPr>
        <w:ind w:firstLine="0"/>
      </w:pPr>
      <w:r w:rsidRPr="00A87464">
        <w:rPr>
          <w:b/>
          <w:bCs/>
          <w:i/>
        </w:rPr>
        <w:t>Note:</w:t>
      </w:r>
      <w:r w:rsidRPr="00A87464">
        <w:rPr>
          <w:vertAlign w:val="superscript"/>
        </w:rPr>
        <w:t xml:space="preserve"> a</w:t>
      </w:r>
      <w:r w:rsidRPr="00A87464">
        <w:rPr>
          <w:i/>
          <w:iCs/>
        </w:rPr>
        <w:t xml:space="preserve">1 </w:t>
      </w:r>
      <w:r w:rsidRPr="00A87464">
        <w:rPr>
          <w:i/>
          <w:iCs/>
        </w:rPr>
        <w:sym w:font="Symbol" w:char="F0B4"/>
      </w:r>
      <w:r w:rsidRPr="00A87464">
        <w:rPr>
          <w:i/>
          <w:iCs/>
        </w:rPr>
        <w:t>= 0.0</w:t>
      </w:r>
      <w:r w:rsidR="00DD6D61" w:rsidRPr="00A87464">
        <w:rPr>
          <w:i/>
          <w:iCs/>
        </w:rPr>
        <w:t>58</w:t>
      </w:r>
      <w:r w:rsidRPr="00A87464">
        <w:rPr>
          <w:i/>
          <w:iCs/>
        </w:rPr>
        <w:t xml:space="preserve"> M, and </w:t>
      </w:r>
      <w:r w:rsidRPr="00A87464">
        <w:rPr>
          <w:i/>
          <w:iCs/>
          <w:vertAlign w:val="superscript"/>
        </w:rPr>
        <w:t>b</w:t>
      </w:r>
      <w:r w:rsidRPr="00A87464">
        <w:rPr>
          <w:i/>
          <w:iCs/>
        </w:rPr>
        <w:t xml:space="preserve">1 </w:t>
      </w:r>
      <w:r w:rsidRPr="00A87464">
        <w:rPr>
          <w:i/>
          <w:iCs/>
        </w:rPr>
        <w:sym w:font="Symbol" w:char="F0B4"/>
      </w:r>
      <w:r w:rsidRPr="00A87464">
        <w:rPr>
          <w:i/>
          <w:iCs/>
        </w:rPr>
        <w:t xml:space="preserve"> = ⁓</w:t>
      </w:r>
      <w:r w:rsidRPr="00A87464">
        <w:rPr>
          <w:i/>
          <w:iCs/>
          <w:vertAlign w:val="superscript"/>
        </w:rPr>
        <w:t xml:space="preserve"> </w:t>
      </w:r>
      <w:r w:rsidRPr="00A87464">
        <w:rPr>
          <w:i/>
          <w:iCs/>
        </w:rPr>
        <w:t>0.15 M of each, according to</w:t>
      </w:r>
      <w:r w:rsidR="00B95220" w:rsidRPr="00A87464">
        <w:rPr>
          <w:i/>
          <w:iCs/>
        </w:rPr>
        <w:t xml:space="preserve"> </w:t>
      </w:r>
      <w:r w:rsidR="00EC5986" w:rsidRPr="00A87464">
        <w:rPr>
          <w:i/>
          <w:iCs/>
        </w:rPr>
        <w:fldChar w:fldCharType="begin"/>
      </w:r>
      <w:r w:rsidR="00EC5986" w:rsidRPr="00A87464">
        <w:rPr>
          <w:i/>
          <w:iCs/>
        </w:rPr>
        <w:instrText xml:space="preserve"> ADDIN EN.CITE &lt;EndNote&gt;&lt;Cite AuthorYear="1"&gt;&lt;Author&gt;Houtz&lt;/Author&gt;&lt;Year&gt;2012&lt;/Year&gt;&lt;RecNum&gt;27&lt;/RecNum&gt;&lt;DisplayText&gt;Houtz and Sedlak (2012)&lt;/DisplayText&gt;&lt;record&gt;&lt;rec-number&gt;27&lt;/rec-number&gt;&lt;foreign-keys&gt;&lt;key app="EN" db-id="td2ts5p0jzzt0ze99fp5p2rfttzsdwed0evr" timestamp="1603776884" guid="93c6b3f8-ee0d-47df-94b5-2f09de49a28b"&gt;27&lt;/key&gt;&lt;/foreign-keys&gt;&lt;ref-type name="Journal Article"&gt;17&lt;/ref-type&gt;&lt;contributors&gt;&lt;authors&gt;&lt;author&gt;Houtz, Erika F&lt;/author&gt;&lt;author&gt;Sedlak, David L&lt;/author&gt;&lt;/authors&gt;&lt;/contributors&gt;&lt;titles&gt;&lt;title&gt;Oxidative conversion as a means of detecting precursors to perfluoroalkyl acids in urban runoff&lt;/title&gt;&lt;secondary-title&gt;Environmental science &amp;amp; technology&lt;/secondary-title&gt;&lt;/titles&gt;&lt;periodical&gt;&lt;full-title&gt;Environmental science &amp;amp; technology&lt;/full-title&gt;&lt;/periodical&gt;&lt;pages&gt;9342-9349&lt;/pages&gt;&lt;volume&gt;46&lt;/volume&gt;&lt;number&gt;17&lt;/number&gt;&lt;dates&gt;&lt;year&gt;2012&lt;/year&gt;&lt;/dates&gt;&lt;isbn&gt;0013-936X&lt;/isbn&gt;&lt;urls&gt;&lt;/urls&gt;&lt;/record&gt;&lt;/Cite&gt;&lt;/EndNote&gt;</w:instrText>
      </w:r>
      <w:r w:rsidR="00EC5986" w:rsidRPr="00A87464">
        <w:rPr>
          <w:i/>
          <w:iCs/>
        </w:rPr>
        <w:fldChar w:fldCharType="separate"/>
      </w:r>
      <w:r w:rsidR="00EC5986" w:rsidRPr="00A87464">
        <w:rPr>
          <w:i/>
          <w:iCs/>
          <w:noProof/>
        </w:rPr>
        <w:t>Houtz and Sedlak (2012)</w:t>
      </w:r>
      <w:r w:rsidR="00EC5986" w:rsidRPr="00A87464">
        <w:rPr>
          <w:i/>
          <w:iCs/>
        </w:rPr>
        <w:fldChar w:fldCharType="end"/>
      </w:r>
      <w:r w:rsidR="00BD097B" w:rsidRPr="00A87464">
        <w:rPr>
          <w:i/>
          <w:iCs/>
        </w:rPr>
        <w:t xml:space="preserve"> (</w:t>
      </w:r>
      <w:r w:rsidR="00D75BAF" w:rsidRPr="00A87464">
        <w:rPr>
          <w:i/>
          <w:iCs/>
        </w:rPr>
        <w:t>the initial</w:t>
      </w:r>
      <w:r w:rsidR="004E646D" w:rsidRPr="00A87464">
        <w:rPr>
          <w:i/>
          <w:iCs/>
        </w:rPr>
        <w:t xml:space="preserve"> TOP assa</w:t>
      </w:r>
      <w:r w:rsidR="00BF09FE" w:rsidRPr="00A87464">
        <w:rPr>
          <w:i/>
          <w:iCs/>
        </w:rPr>
        <w:t>y</w:t>
      </w:r>
      <w:r w:rsidR="00D75BAF" w:rsidRPr="00A87464">
        <w:rPr>
          <w:i/>
          <w:iCs/>
        </w:rPr>
        <w:t>, without optimisation</w:t>
      </w:r>
      <w:r w:rsidR="00BF09FE" w:rsidRPr="00A87464">
        <w:rPr>
          <w:i/>
          <w:iCs/>
        </w:rPr>
        <w:t>)</w:t>
      </w:r>
      <w:r w:rsidR="00EC5986" w:rsidRPr="00A87464">
        <w:rPr>
          <w:i/>
          <w:iCs/>
        </w:rPr>
        <w:t xml:space="preserve">. </w:t>
      </w:r>
      <w:r w:rsidRPr="00A87464">
        <w:rPr>
          <w:i/>
          <w:iCs/>
        </w:rPr>
        <w:t>Here, ‘LOD’ indicates the limit of detection</w:t>
      </w:r>
      <w:r w:rsidR="00D75BAF" w:rsidRPr="00A87464">
        <w:rPr>
          <w:i/>
          <w:iCs/>
        </w:rPr>
        <w:t xml:space="preserve"> </w:t>
      </w:r>
      <w:r w:rsidR="005C1D42" w:rsidRPr="00A87464">
        <w:rPr>
          <w:i/>
          <w:iCs/>
        </w:rPr>
        <w:t>(0.0305</w:t>
      </w:r>
      <w:r w:rsidR="008760B8" w:rsidRPr="00A87464">
        <w:rPr>
          <w:rFonts w:eastAsia="Times New Roman"/>
          <w:i/>
          <w:iCs/>
          <w:color w:val="000000"/>
          <w:lang w:eastAsia="en-AU"/>
        </w:rPr>
        <w:t xml:space="preserve"> </w:t>
      </w:r>
      <w:r w:rsidR="00B156EA" w:rsidRPr="00A87464">
        <w:rPr>
          <w:rFonts w:eastAsia="Times New Roman"/>
          <w:i/>
          <w:iCs/>
          <w:color w:val="000000"/>
          <w:lang w:eastAsia="en-AU"/>
        </w:rPr>
        <w:t>mM, 0.0234</w:t>
      </w:r>
      <w:r w:rsidR="008760B8" w:rsidRPr="00A87464">
        <w:rPr>
          <w:rFonts w:eastAsia="Times New Roman"/>
          <w:i/>
          <w:iCs/>
          <w:color w:val="000000"/>
          <w:lang w:eastAsia="en-AU"/>
        </w:rPr>
        <w:t xml:space="preserve"> </w:t>
      </w:r>
      <w:proofErr w:type="spellStart"/>
      <w:r w:rsidR="008760B8" w:rsidRPr="00A87464">
        <w:rPr>
          <w:rFonts w:eastAsia="Times New Roman"/>
          <w:i/>
          <w:iCs/>
          <w:color w:val="000000"/>
          <w:lang w:eastAsia="en-AU"/>
        </w:rPr>
        <w:t>nM</w:t>
      </w:r>
      <w:proofErr w:type="spellEnd"/>
      <w:r w:rsidR="00406E21" w:rsidRPr="00A87464">
        <w:rPr>
          <w:i/>
          <w:iCs/>
        </w:rPr>
        <w:t>,</w:t>
      </w:r>
      <w:r w:rsidR="00DB6CEF" w:rsidRPr="00A87464">
        <w:rPr>
          <w:i/>
          <w:iCs/>
        </w:rPr>
        <w:t xml:space="preserve"> </w:t>
      </w:r>
      <w:r w:rsidR="002D3E29" w:rsidRPr="00A87464">
        <w:rPr>
          <w:rFonts w:eastAsia="Times New Roman"/>
          <w:i/>
          <w:iCs/>
          <w:color w:val="000000"/>
          <w:lang w:eastAsia="en-AU"/>
        </w:rPr>
        <w:t>0.0380</w:t>
      </w:r>
      <w:r w:rsidR="008760B8" w:rsidRPr="00A87464">
        <w:rPr>
          <w:rFonts w:eastAsia="Times New Roman"/>
          <w:i/>
          <w:iCs/>
          <w:color w:val="000000"/>
          <w:lang w:eastAsia="en-AU"/>
        </w:rPr>
        <w:t xml:space="preserve"> </w:t>
      </w:r>
      <w:proofErr w:type="spellStart"/>
      <w:r w:rsidR="008760B8" w:rsidRPr="00A87464">
        <w:rPr>
          <w:rFonts w:eastAsia="Times New Roman"/>
          <w:i/>
          <w:iCs/>
          <w:color w:val="000000"/>
          <w:lang w:eastAsia="en-AU"/>
        </w:rPr>
        <w:t>nM</w:t>
      </w:r>
      <w:proofErr w:type="spellEnd"/>
      <w:r w:rsidR="002D3E29" w:rsidRPr="00A87464">
        <w:rPr>
          <w:i/>
          <w:iCs/>
        </w:rPr>
        <w:t xml:space="preserve"> </w:t>
      </w:r>
      <w:r w:rsidR="00B156EA" w:rsidRPr="00A87464">
        <w:rPr>
          <w:i/>
          <w:iCs/>
        </w:rPr>
        <w:t>and 0.0318</w:t>
      </w:r>
      <w:r w:rsidR="00940A33" w:rsidRPr="00A87464">
        <w:rPr>
          <w:rFonts w:eastAsia="Times New Roman"/>
          <w:i/>
          <w:iCs/>
          <w:color w:val="000000"/>
          <w:lang w:eastAsia="en-AU"/>
        </w:rPr>
        <w:t xml:space="preserve"> </w:t>
      </w:r>
      <w:proofErr w:type="spellStart"/>
      <w:r w:rsidR="00940A33" w:rsidRPr="00A87464">
        <w:rPr>
          <w:rFonts w:eastAsia="Times New Roman"/>
          <w:i/>
          <w:iCs/>
          <w:color w:val="000000"/>
          <w:lang w:eastAsia="en-AU"/>
        </w:rPr>
        <w:t>nM</w:t>
      </w:r>
      <w:proofErr w:type="spellEnd"/>
      <w:r w:rsidR="00940A33" w:rsidRPr="00A87464">
        <w:rPr>
          <w:rFonts w:eastAsia="Times New Roman"/>
          <w:i/>
          <w:iCs/>
          <w:color w:val="000000"/>
          <w:lang w:eastAsia="en-AU"/>
        </w:rPr>
        <w:t xml:space="preserve"> for 4:2, 6:2, 8:2 and 10:</w:t>
      </w:r>
      <w:r w:rsidR="00C543E9" w:rsidRPr="00A87464">
        <w:rPr>
          <w:rFonts w:eastAsia="Times New Roman"/>
          <w:i/>
          <w:iCs/>
          <w:color w:val="000000"/>
          <w:lang w:eastAsia="en-AU"/>
        </w:rPr>
        <w:t xml:space="preserve">2 </w:t>
      </w:r>
      <w:r w:rsidR="00C543E9" w:rsidRPr="00A87464">
        <w:rPr>
          <w:i/>
          <w:iCs/>
        </w:rPr>
        <w:t>FTS</w:t>
      </w:r>
      <w:r w:rsidR="00290C5F" w:rsidRPr="00A87464">
        <w:rPr>
          <w:i/>
          <w:iCs/>
        </w:rPr>
        <w:t>, respectively</w:t>
      </w:r>
      <w:r w:rsidR="00D75BAF" w:rsidRPr="00A87464">
        <w:rPr>
          <w:i/>
          <w:iCs/>
        </w:rPr>
        <w:t>)</w:t>
      </w:r>
      <w:r w:rsidRPr="00A87464">
        <w:rPr>
          <w:i/>
          <w:iCs/>
        </w:rPr>
        <w:t xml:space="preserve">, ‘T’ for temperature and ‘t’ for time, respectively. </w:t>
      </w:r>
    </w:p>
    <w:p w14:paraId="119D204E" w14:textId="77777777" w:rsidR="00845B78" w:rsidRPr="00A87464" w:rsidRDefault="00845B78" w:rsidP="00545698">
      <w:pPr>
        <w:ind w:firstLine="0"/>
      </w:pPr>
    </w:p>
    <w:p w14:paraId="53ECFB92" w14:textId="77777777" w:rsidR="00F92BB3" w:rsidRPr="00A87464" w:rsidRDefault="00F92BB3" w:rsidP="00545698">
      <w:pPr>
        <w:ind w:firstLine="0"/>
      </w:pPr>
    </w:p>
    <w:p w14:paraId="457BE276" w14:textId="77777777" w:rsidR="00F92BB3" w:rsidRPr="00A87464" w:rsidRDefault="00F92BB3" w:rsidP="00545698">
      <w:pPr>
        <w:ind w:firstLine="0"/>
      </w:pPr>
    </w:p>
    <w:p w14:paraId="3CAB9B37" w14:textId="77777777" w:rsidR="00F92BB3" w:rsidRPr="00A87464" w:rsidRDefault="00F92BB3" w:rsidP="00545698">
      <w:pPr>
        <w:ind w:firstLine="0"/>
      </w:pPr>
    </w:p>
    <w:p w14:paraId="1E6E585C" w14:textId="77777777" w:rsidR="00F92BB3" w:rsidRPr="00A87464" w:rsidRDefault="00F92BB3" w:rsidP="00545698">
      <w:pPr>
        <w:ind w:firstLine="0"/>
      </w:pPr>
    </w:p>
    <w:p w14:paraId="0A4090ED" w14:textId="77777777" w:rsidR="00F92BB3" w:rsidRPr="00A87464" w:rsidRDefault="00F92BB3" w:rsidP="00545698">
      <w:pPr>
        <w:ind w:firstLine="0"/>
      </w:pPr>
    </w:p>
    <w:p w14:paraId="6A047CDB" w14:textId="77777777" w:rsidR="00F92BB3" w:rsidRPr="00A87464" w:rsidRDefault="00F92BB3" w:rsidP="00545698">
      <w:pPr>
        <w:ind w:firstLine="0"/>
      </w:pPr>
    </w:p>
    <w:p w14:paraId="4936D691" w14:textId="77777777" w:rsidR="00F92BB3" w:rsidRPr="00A87464" w:rsidRDefault="00F92BB3" w:rsidP="00545698">
      <w:pPr>
        <w:ind w:firstLine="0"/>
      </w:pPr>
    </w:p>
    <w:p w14:paraId="57D25FED" w14:textId="77777777" w:rsidR="00F92BB3" w:rsidRPr="00A87464" w:rsidRDefault="00F92BB3" w:rsidP="00545698">
      <w:pPr>
        <w:ind w:firstLine="0"/>
      </w:pPr>
    </w:p>
    <w:p w14:paraId="3CB6EC7A" w14:textId="77777777" w:rsidR="00F92BB3" w:rsidRPr="00A87464" w:rsidRDefault="00F92BB3" w:rsidP="00545698">
      <w:pPr>
        <w:ind w:firstLine="0"/>
      </w:pPr>
    </w:p>
    <w:p w14:paraId="509AD4F1" w14:textId="77777777" w:rsidR="00F92BB3" w:rsidRPr="00A87464" w:rsidRDefault="00F92BB3" w:rsidP="00545698">
      <w:pPr>
        <w:ind w:firstLine="0"/>
      </w:pPr>
    </w:p>
    <w:p w14:paraId="5EE80C79" w14:textId="77777777" w:rsidR="00F92BB3" w:rsidRPr="00A87464" w:rsidRDefault="00F92BB3" w:rsidP="00545698">
      <w:pPr>
        <w:ind w:firstLine="0"/>
      </w:pPr>
    </w:p>
    <w:p w14:paraId="07335F84" w14:textId="77777777" w:rsidR="00F92BB3" w:rsidRPr="00A87464" w:rsidRDefault="00F92BB3" w:rsidP="00545698">
      <w:pPr>
        <w:ind w:firstLine="0"/>
      </w:pPr>
    </w:p>
    <w:p w14:paraId="58E41176" w14:textId="77777777" w:rsidR="00F92BB3" w:rsidRPr="00A87464" w:rsidRDefault="00F92BB3" w:rsidP="00545698">
      <w:pPr>
        <w:ind w:firstLine="0"/>
      </w:pPr>
    </w:p>
    <w:p w14:paraId="407EB2C9" w14:textId="77777777" w:rsidR="00F92BB3" w:rsidRPr="00A87464" w:rsidRDefault="00F92BB3" w:rsidP="00545698">
      <w:pPr>
        <w:ind w:firstLine="0"/>
      </w:pPr>
    </w:p>
    <w:p w14:paraId="579D9778" w14:textId="77777777" w:rsidR="00F92BB3" w:rsidRPr="00A87464" w:rsidRDefault="00F92BB3" w:rsidP="00545698">
      <w:pPr>
        <w:ind w:firstLine="0"/>
      </w:pPr>
    </w:p>
    <w:p w14:paraId="53C8B740" w14:textId="77777777" w:rsidR="00F92BB3" w:rsidRPr="00A87464" w:rsidRDefault="00F92BB3" w:rsidP="00545698">
      <w:pPr>
        <w:ind w:firstLine="0"/>
      </w:pPr>
    </w:p>
    <w:p w14:paraId="1BDC1950" w14:textId="77777777" w:rsidR="004765A7" w:rsidRPr="00A87464" w:rsidRDefault="004765A7" w:rsidP="006051A4">
      <w:pPr>
        <w:spacing w:line="276" w:lineRule="auto"/>
        <w:ind w:firstLine="0"/>
      </w:pPr>
    </w:p>
    <w:p w14:paraId="0C8A9D01" w14:textId="0827248F" w:rsidR="002B67E6" w:rsidRPr="00A87464" w:rsidRDefault="00971361" w:rsidP="00DC3D5C">
      <w:pPr>
        <w:autoSpaceDE w:val="0"/>
        <w:autoSpaceDN w:val="0"/>
        <w:adjustRightInd w:val="0"/>
        <w:spacing w:line="480" w:lineRule="auto"/>
        <w:ind w:firstLine="0"/>
        <w:jc w:val="center"/>
        <w:rPr>
          <w:color w:val="000000"/>
          <w:lang w:eastAsia="en-AU"/>
        </w:rPr>
      </w:pPr>
      <w:r w:rsidRPr="00A87464">
        <w:rPr>
          <w:color w:val="000000"/>
          <w:lang w:eastAsia="en-AU"/>
        </w:rPr>
        <w:lastRenderedPageBreak/>
        <w:t xml:space="preserve">Table S5: </w:t>
      </w:r>
      <w:r w:rsidR="00961F1D" w:rsidRPr="00A87464">
        <w:rPr>
          <w:color w:val="000000"/>
          <w:lang w:eastAsia="en-AU"/>
        </w:rPr>
        <w:t xml:space="preserve">Physical and chemical </w:t>
      </w:r>
      <w:r w:rsidR="00193F4B" w:rsidRPr="00A87464">
        <w:rPr>
          <w:color w:val="000000"/>
          <w:lang w:eastAsia="en-AU"/>
        </w:rPr>
        <w:t>c</w:t>
      </w:r>
      <w:r w:rsidRPr="00A87464">
        <w:rPr>
          <w:color w:val="000000"/>
          <w:lang w:eastAsia="en-AU"/>
        </w:rPr>
        <w:t>haracterisation of soil</w:t>
      </w:r>
    </w:p>
    <w:p w14:paraId="61E3801E" w14:textId="77777777" w:rsidR="002B67E6" w:rsidRPr="00A87464" w:rsidRDefault="002B67E6" w:rsidP="006051A4">
      <w:pPr>
        <w:spacing w:line="276" w:lineRule="auto"/>
        <w:ind w:firstLine="0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42"/>
        <w:gridCol w:w="4474"/>
      </w:tblGrid>
      <w:tr w:rsidR="002B67E6" w:rsidRPr="00A87464" w14:paraId="414E2444" w14:textId="77777777" w:rsidTr="00737F3F">
        <w:trPr>
          <w:trHeight w:val="315"/>
          <w:jc w:val="center"/>
        </w:trPr>
        <w:tc>
          <w:tcPr>
            <w:tcW w:w="2519" w:type="pct"/>
            <w:shd w:val="clear" w:color="auto" w:fill="auto"/>
            <w:noWrap/>
            <w:vAlign w:val="center"/>
            <w:hideMark/>
          </w:tcPr>
          <w:p w14:paraId="564CE587" w14:textId="77777777" w:rsidR="002B67E6" w:rsidRPr="00A87464" w:rsidRDefault="002B67E6" w:rsidP="009B6290">
            <w:pPr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Parameters</w:t>
            </w:r>
          </w:p>
        </w:tc>
        <w:tc>
          <w:tcPr>
            <w:tcW w:w="2481" w:type="pct"/>
            <w:shd w:val="clear" w:color="auto" w:fill="auto"/>
            <w:noWrap/>
            <w:vAlign w:val="center"/>
            <w:hideMark/>
          </w:tcPr>
          <w:p w14:paraId="5F0E43DB" w14:textId="77777777" w:rsidR="002B67E6" w:rsidRPr="00A87464" w:rsidRDefault="002B67E6" w:rsidP="009B6290">
            <w:pPr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Value</w:t>
            </w:r>
          </w:p>
        </w:tc>
      </w:tr>
      <w:tr w:rsidR="002B67E6" w:rsidRPr="00A87464" w14:paraId="23629352" w14:textId="77777777" w:rsidTr="00737F3F">
        <w:trPr>
          <w:trHeight w:val="315"/>
          <w:jc w:val="center"/>
        </w:trPr>
        <w:tc>
          <w:tcPr>
            <w:tcW w:w="2519" w:type="pct"/>
            <w:shd w:val="clear" w:color="auto" w:fill="auto"/>
            <w:noWrap/>
            <w:vAlign w:val="center"/>
            <w:hideMark/>
          </w:tcPr>
          <w:p w14:paraId="6DD21A45" w14:textId="77777777" w:rsidR="002B67E6" w:rsidRPr="00A87464" w:rsidRDefault="002B67E6" w:rsidP="009B6290">
            <w:pPr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pH-water (1:5)</w:t>
            </w:r>
          </w:p>
        </w:tc>
        <w:tc>
          <w:tcPr>
            <w:tcW w:w="2481" w:type="pct"/>
            <w:shd w:val="clear" w:color="auto" w:fill="auto"/>
            <w:noWrap/>
            <w:vAlign w:val="center"/>
            <w:hideMark/>
          </w:tcPr>
          <w:p w14:paraId="3046B38A" w14:textId="77777777" w:rsidR="002B67E6" w:rsidRPr="00A87464" w:rsidRDefault="002B67E6" w:rsidP="009B6290">
            <w:pPr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7.74</w:t>
            </w:r>
          </w:p>
        </w:tc>
      </w:tr>
      <w:tr w:rsidR="002B67E6" w:rsidRPr="00A87464" w14:paraId="4951BA39" w14:textId="77777777" w:rsidTr="00737F3F">
        <w:trPr>
          <w:trHeight w:val="315"/>
          <w:jc w:val="center"/>
        </w:trPr>
        <w:tc>
          <w:tcPr>
            <w:tcW w:w="2519" w:type="pct"/>
            <w:shd w:val="clear" w:color="auto" w:fill="auto"/>
            <w:noWrap/>
            <w:vAlign w:val="center"/>
            <w:hideMark/>
          </w:tcPr>
          <w:p w14:paraId="17BA70A1" w14:textId="77777777" w:rsidR="002B67E6" w:rsidRPr="00A87464" w:rsidRDefault="002B67E6" w:rsidP="009B6290">
            <w:pPr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pH-CaCl</w:t>
            </w:r>
            <w:r w:rsidRPr="00A87464">
              <w:rPr>
                <w:rFonts w:eastAsia="Times New Roman"/>
                <w:color w:val="000000"/>
                <w:vertAlign w:val="subscript"/>
                <w:lang w:eastAsia="en-AU"/>
              </w:rPr>
              <w:t>2</w:t>
            </w:r>
            <w:r w:rsidRPr="00A87464">
              <w:rPr>
                <w:rFonts w:eastAsia="Times New Roman"/>
                <w:color w:val="000000"/>
                <w:lang w:eastAsia="en-AU"/>
              </w:rPr>
              <w:t xml:space="preserve"> (1:5)</w:t>
            </w:r>
          </w:p>
        </w:tc>
        <w:tc>
          <w:tcPr>
            <w:tcW w:w="2481" w:type="pct"/>
            <w:shd w:val="clear" w:color="auto" w:fill="auto"/>
            <w:noWrap/>
            <w:vAlign w:val="center"/>
            <w:hideMark/>
          </w:tcPr>
          <w:p w14:paraId="667FA109" w14:textId="77777777" w:rsidR="002B67E6" w:rsidRPr="00A87464" w:rsidRDefault="002B67E6" w:rsidP="009B6290">
            <w:pPr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6.8</w:t>
            </w:r>
          </w:p>
        </w:tc>
      </w:tr>
      <w:tr w:rsidR="002B67E6" w:rsidRPr="00A87464" w14:paraId="4AADD785" w14:textId="77777777" w:rsidTr="00737F3F">
        <w:trPr>
          <w:trHeight w:val="315"/>
          <w:jc w:val="center"/>
        </w:trPr>
        <w:tc>
          <w:tcPr>
            <w:tcW w:w="2519" w:type="pct"/>
            <w:shd w:val="clear" w:color="auto" w:fill="auto"/>
            <w:noWrap/>
            <w:vAlign w:val="center"/>
            <w:hideMark/>
          </w:tcPr>
          <w:p w14:paraId="5F620262" w14:textId="77777777" w:rsidR="002B67E6" w:rsidRPr="00A87464" w:rsidRDefault="002B67E6" w:rsidP="009B6290">
            <w:pPr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Conductivity (µS / cm)</w:t>
            </w:r>
          </w:p>
        </w:tc>
        <w:tc>
          <w:tcPr>
            <w:tcW w:w="2481" w:type="pct"/>
            <w:shd w:val="clear" w:color="auto" w:fill="auto"/>
            <w:noWrap/>
            <w:vAlign w:val="center"/>
            <w:hideMark/>
          </w:tcPr>
          <w:p w14:paraId="4E025619" w14:textId="77777777" w:rsidR="002B67E6" w:rsidRPr="00A87464" w:rsidRDefault="002B67E6" w:rsidP="009B6290">
            <w:pPr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0.063</w:t>
            </w:r>
          </w:p>
        </w:tc>
      </w:tr>
      <w:tr w:rsidR="002B67E6" w:rsidRPr="00A87464" w14:paraId="6A614FD4" w14:textId="77777777" w:rsidTr="00737F3F">
        <w:trPr>
          <w:trHeight w:val="315"/>
          <w:jc w:val="center"/>
        </w:trPr>
        <w:tc>
          <w:tcPr>
            <w:tcW w:w="2519" w:type="pct"/>
            <w:shd w:val="clear" w:color="auto" w:fill="auto"/>
            <w:noWrap/>
            <w:vAlign w:val="center"/>
            <w:hideMark/>
          </w:tcPr>
          <w:p w14:paraId="0A31EC60" w14:textId="77777777" w:rsidR="002B67E6" w:rsidRPr="00A87464" w:rsidRDefault="002B67E6" w:rsidP="009B6290">
            <w:pPr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Moisture content (%)</w:t>
            </w:r>
          </w:p>
        </w:tc>
        <w:tc>
          <w:tcPr>
            <w:tcW w:w="2481" w:type="pct"/>
            <w:shd w:val="clear" w:color="auto" w:fill="auto"/>
            <w:noWrap/>
            <w:vAlign w:val="center"/>
            <w:hideMark/>
          </w:tcPr>
          <w:p w14:paraId="3845D74C" w14:textId="77777777" w:rsidR="002B67E6" w:rsidRPr="00A87464" w:rsidRDefault="002B67E6" w:rsidP="009B6290">
            <w:pPr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&lt;0.1</w:t>
            </w:r>
          </w:p>
        </w:tc>
      </w:tr>
      <w:tr w:rsidR="002B67E6" w:rsidRPr="00A87464" w14:paraId="46AEC687" w14:textId="77777777" w:rsidTr="00737F3F">
        <w:trPr>
          <w:trHeight w:val="315"/>
          <w:jc w:val="center"/>
        </w:trPr>
        <w:tc>
          <w:tcPr>
            <w:tcW w:w="2519" w:type="pct"/>
            <w:shd w:val="clear" w:color="auto" w:fill="auto"/>
            <w:noWrap/>
            <w:vAlign w:val="center"/>
            <w:hideMark/>
          </w:tcPr>
          <w:p w14:paraId="32407453" w14:textId="77777777" w:rsidR="002B67E6" w:rsidRPr="00A87464" w:rsidRDefault="002B67E6" w:rsidP="009B6290">
            <w:pPr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Total carbon (%)</w:t>
            </w:r>
          </w:p>
        </w:tc>
        <w:tc>
          <w:tcPr>
            <w:tcW w:w="2481" w:type="pct"/>
            <w:shd w:val="clear" w:color="auto" w:fill="auto"/>
            <w:noWrap/>
            <w:vAlign w:val="center"/>
            <w:hideMark/>
          </w:tcPr>
          <w:p w14:paraId="6DBB54BD" w14:textId="77777777" w:rsidR="002B67E6" w:rsidRPr="00A87464" w:rsidRDefault="002B67E6" w:rsidP="009B6290">
            <w:pPr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4.2</w:t>
            </w:r>
          </w:p>
        </w:tc>
      </w:tr>
      <w:tr w:rsidR="002B67E6" w:rsidRPr="00A87464" w14:paraId="62E5339A" w14:textId="77777777" w:rsidTr="00737F3F">
        <w:trPr>
          <w:trHeight w:val="315"/>
          <w:jc w:val="center"/>
        </w:trPr>
        <w:tc>
          <w:tcPr>
            <w:tcW w:w="2519" w:type="pct"/>
            <w:shd w:val="clear" w:color="auto" w:fill="auto"/>
            <w:noWrap/>
            <w:vAlign w:val="center"/>
            <w:hideMark/>
          </w:tcPr>
          <w:p w14:paraId="3A030A3A" w14:textId="77777777" w:rsidR="002B67E6" w:rsidRPr="00A87464" w:rsidRDefault="002B67E6" w:rsidP="009B6290">
            <w:pPr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Total organic carbon (%)</w:t>
            </w:r>
          </w:p>
        </w:tc>
        <w:tc>
          <w:tcPr>
            <w:tcW w:w="2481" w:type="pct"/>
            <w:shd w:val="clear" w:color="auto" w:fill="auto"/>
            <w:noWrap/>
            <w:vAlign w:val="center"/>
            <w:hideMark/>
          </w:tcPr>
          <w:p w14:paraId="21AC1D1A" w14:textId="77777777" w:rsidR="002B67E6" w:rsidRPr="00A87464" w:rsidRDefault="002B67E6" w:rsidP="009B6290">
            <w:pPr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3.6</w:t>
            </w:r>
          </w:p>
        </w:tc>
      </w:tr>
      <w:tr w:rsidR="002B67E6" w:rsidRPr="00A87464" w14:paraId="57053510" w14:textId="77777777" w:rsidTr="00737F3F">
        <w:trPr>
          <w:trHeight w:val="315"/>
          <w:jc w:val="center"/>
        </w:trPr>
        <w:tc>
          <w:tcPr>
            <w:tcW w:w="2519" w:type="pct"/>
            <w:shd w:val="clear" w:color="auto" w:fill="auto"/>
            <w:noWrap/>
            <w:vAlign w:val="center"/>
            <w:hideMark/>
          </w:tcPr>
          <w:p w14:paraId="0DF98DE4" w14:textId="77777777" w:rsidR="002B67E6" w:rsidRPr="00A87464" w:rsidRDefault="002B67E6" w:rsidP="009B6290">
            <w:pPr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Total organic matter (%)</w:t>
            </w:r>
          </w:p>
        </w:tc>
        <w:tc>
          <w:tcPr>
            <w:tcW w:w="2481" w:type="pct"/>
            <w:shd w:val="clear" w:color="auto" w:fill="auto"/>
            <w:noWrap/>
            <w:vAlign w:val="center"/>
            <w:hideMark/>
          </w:tcPr>
          <w:p w14:paraId="39C5095E" w14:textId="77777777" w:rsidR="002B67E6" w:rsidRPr="00A87464" w:rsidRDefault="002B67E6" w:rsidP="009B6290">
            <w:pPr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6.2</w:t>
            </w:r>
          </w:p>
        </w:tc>
      </w:tr>
      <w:tr w:rsidR="002B67E6" w:rsidRPr="00A87464" w14:paraId="26803CE5" w14:textId="77777777" w:rsidTr="00737F3F">
        <w:trPr>
          <w:trHeight w:val="315"/>
          <w:jc w:val="center"/>
        </w:trPr>
        <w:tc>
          <w:tcPr>
            <w:tcW w:w="2519" w:type="pct"/>
            <w:shd w:val="clear" w:color="auto" w:fill="auto"/>
            <w:noWrap/>
            <w:vAlign w:val="center"/>
            <w:hideMark/>
          </w:tcPr>
          <w:p w14:paraId="7DD17F73" w14:textId="77777777" w:rsidR="002B67E6" w:rsidRPr="00A87464" w:rsidRDefault="002B67E6" w:rsidP="009B6290">
            <w:pPr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Nitrogen (%)</w:t>
            </w:r>
          </w:p>
        </w:tc>
        <w:tc>
          <w:tcPr>
            <w:tcW w:w="2481" w:type="pct"/>
            <w:shd w:val="clear" w:color="auto" w:fill="auto"/>
            <w:noWrap/>
            <w:vAlign w:val="center"/>
            <w:hideMark/>
          </w:tcPr>
          <w:p w14:paraId="69135A68" w14:textId="77777777" w:rsidR="002B67E6" w:rsidRPr="00A87464" w:rsidRDefault="002B67E6" w:rsidP="009B6290">
            <w:pPr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2.93</w:t>
            </w:r>
          </w:p>
        </w:tc>
      </w:tr>
      <w:tr w:rsidR="002B67E6" w:rsidRPr="00A87464" w14:paraId="0B812584" w14:textId="77777777" w:rsidTr="00737F3F">
        <w:trPr>
          <w:trHeight w:val="315"/>
          <w:jc w:val="center"/>
        </w:trPr>
        <w:tc>
          <w:tcPr>
            <w:tcW w:w="2519" w:type="pct"/>
            <w:shd w:val="clear" w:color="auto" w:fill="auto"/>
            <w:noWrap/>
            <w:vAlign w:val="center"/>
            <w:hideMark/>
          </w:tcPr>
          <w:p w14:paraId="20ACF35C" w14:textId="77777777" w:rsidR="002B67E6" w:rsidRPr="00A87464" w:rsidRDefault="002B67E6" w:rsidP="009B6290">
            <w:pPr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Carbon (%)</w:t>
            </w:r>
          </w:p>
        </w:tc>
        <w:tc>
          <w:tcPr>
            <w:tcW w:w="2481" w:type="pct"/>
            <w:shd w:val="clear" w:color="auto" w:fill="auto"/>
            <w:noWrap/>
            <w:vAlign w:val="center"/>
            <w:hideMark/>
          </w:tcPr>
          <w:p w14:paraId="2600E5EB" w14:textId="77777777" w:rsidR="002B67E6" w:rsidRPr="00A87464" w:rsidRDefault="002B67E6" w:rsidP="009B6290">
            <w:pPr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1.26</w:t>
            </w:r>
          </w:p>
        </w:tc>
      </w:tr>
      <w:tr w:rsidR="002B67E6" w:rsidRPr="00A87464" w14:paraId="36C3B925" w14:textId="77777777" w:rsidTr="00737F3F">
        <w:trPr>
          <w:trHeight w:val="315"/>
          <w:jc w:val="center"/>
        </w:trPr>
        <w:tc>
          <w:tcPr>
            <w:tcW w:w="2519" w:type="pct"/>
            <w:shd w:val="clear" w:color="auto" w:fill="auto"/>
            <w:noWrap/>
            <w:vAlign w:val="center"/>
            <w:hideMark/>
          </w:tcPr>
          <w:p w14:paraId="7488F4D1" w14:textId="77777777" w:rsidR="002B67E6" w:rsidRPr="00A87464" w:rsidRDefault="002B67E6" w:rsidP="009B6290">
            <w:pPr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Total inorganic carbon (%)</w:t>
            </w:r>
          </w:p>
        </w:tc>
        <w:tc>
          <w:tcPr>
            <w:tcW w:w="2481" w:type="pct"/>
            <w:shd w:val="clear" w:color="auto" w:fill="auto"/>
            <w:noWrap/>
            <w:vAlign w:val="center"/>
            <w:hideMark/>
          </w:tcPr>
          <w:p w14:paraId="4524FB26" w14:textId="77777777" w:rsidR="002B67E6" w:rsidRPr="00A87464" w:rsidRDefault="002B67E6" w:rsidP="009B6290">
            <w:pPr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A87464">
              <w:rPr>
                <w:rFonts w:eastAsia="Times New Roman"/>
                <w:color w:val="000000"/>
                <w:lang w:eastAsia="en-AU"/>
              </w:rPr>
              <w:t>0.016</w:t>
            </w:r>
          </w:p>
        </w:tc>
      </w:tr>
    </w:tbl>
    <w:p w14:paraId="6B09E338" w14:textId="49B6E837" w:rsidR="002B67E6" w:rsidRPr="00A87464" w:rsidRDefault="002B67E6" w:rsidP="006051A4">
      <w:pPr>
        <w:spacing w:line="276" w:lineRule="auto"/>
        <w:ind w:firstLine="0"/>
        <w:sectPr w:rsidR="002B67E6" w:rsidRPr="00A87464" w:rsidSect="006E4936">
          <w:pgSz w:w="11906" w:h="16838" w:code="9"/>
          <w:pgMar w:top="993" w:right="1440" w:bottom="1560" w:left="1440" w:header="709" w:footer="709" w:gutter="0"/>
          <w:lnNumType w:countBy="1" w:restart="continuous"/>
          <w:cols w:space="708"/>
          <w:docGrid w:linePitch="360"/>
        </w:sectPr>
      </w:pPr>
    </w:p>
    <w:p w14:paraId="278D6F28" w14:textId="358F432E" w:rsidR="005615D8" w:rsidRPr="00A87464" w:rsidRDefault="00F92BB3" w:rsidP="005615D8">
      <w:pPr>
        <w:spacing w:line="276" w:lineRule="auto"/>
        <w:ind w:firstLine="0"/>
        <w:jc w:val="center"/>
      </w:pPr>
      <w:r w:rsidRPr="00A87464">
        <w:lastRenderedPageBreak/>
        <w:t>Table S</w:t>
      </w:r>
      <w:r w:rsidR="00193F4B" w:rsidRPr="00A87464">
        <w:t>6</w:t>
      </w:r>
      <w:r w:rsidRPr="00A87464">
        <w:t>:</w:t>
      </w:r>
      <w:r w:rsidR="00BA3C66" w:rsidRPr="00A87464">
        <w:t xml:space="preserve"> </w:t>
      </w:r>
      <w:r w:rsidR="005615D8" w:rsidRPr="00A87464">
        <w:t>Concentrations of individual PFAS compounds in PFAS-contaminated soil, for Figure 6 (all the data below were tabled for the stock samples, after being converted to the initial ones by multiplying the respective dilution factors)</w:t>
      </w:r>
    </w:p>
    <w:p w14:paraId="0C3F6AC0" w14:textId="77EE09E0" w:rsidR="006051A4" w:rsidRPr="00A87464" w:rsidRDefault="006051A4" w:rsidP="00CF765C">
      <w:pPr>
        <w:spacing w:line="276" w:lineRule="auto"/>
        <w:ind w:firstLine="0"/>
        <w:jc w:val="center"/>
        <w:rPr>
          <w:i/>
          <w:iCs/>
        </w:rPr>
      </w:pPr>
    </w:p>
    <w:p w14:paraId="3C414B0E" w14:textId="77777777" w:rsidR="004765A7" w:rsidRPr="00A87464" w:rsidRDefault="004765A7" w:rsidP="006051A4">
      <w:pPr>
        <w:spacing w:line="276" w:lineRule="auto"/>
        <w:ind w:firstLine="0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5"/>
        <w:gridCol w:w="1111"/>
        <w:gridCol w:w="1074"/>
        <w:gridCol w:w="1820"/>
        <w:gridCol w:w="1657"/>
        <w:gridCol w:w="1625"/>
        <w:gridCol w:w="1825"/>
        <w:gridCol w:w="1671"/>
        <w:gridCol w:w="1854"/>
      </w:tblGrid>
      <w:tr w:rsidR="00616642" w:rsidRPr="00A87464" w14:paraId="0394BF86" w14:textId="45ED3598" w:rsidTr="00927B09">
        <w:trPr>
          <w:trHeight w:val="387"/>
          <w:jc w:val="center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5A8EC" w14:textId="192C9780" w:rsidR="00616642" w:rsidRPr="00A87464" w:rsidRDefault="00616642" w:rsidP="00B31D83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65" w:type="pct"/>
            <w:gridSpan w:val="2"/>
            <w:tcBorders>
              <w:left w:val="single" w:sz="4" w:space="0" w:color="auto"/>
            </w:tcBorders>
          </w:tcPr>
          <w:p w14:paraId="1CD6525F" w14:textId="5CC6D8CA" w:rsidR="00616642" w:rsidRPr="00A87464" w:rsidRDefault="00616642" w:rsidP="00616642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LOD</w:t>
            </w:r>
          </w:p>
        </w:tc>
        <w:tc>
          <w:tcPr>
            <w:tcW w:w="1786" w:type="pct"/>
            <w:gridSpan w:val="3"/>
            <w:shd w:val="clear" w:color="auto" w:fill="auto"/>
          </w:tcPr>
          <w:p w14:paraId="532D153E" w14:textId="17649FC0" w:rsidR="00616642" w:rsidRPr="00A87464" w:rsidRDefault="00616642" w:rsidP="00616642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re TOP assay [Concentration (</w:t>
            </w:r>
            <w:proofErr w:type="spellStart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nM</w:t>
            </w:r>
            <w:proofErr w:type="spellEnd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)]</w:t>
            </w:r>
          </w:p>
        </w:tc>
        <w:tc>
          <w:tcPr>
            <w:tcW w:w="1873" w:type="pct"/>
            <w:gridSpan w:val="3"/>
            <w:shd w:val="clear" w:color="auto" w:fill="auto"/>
          </w:tcPr>
          <w:p w14:paraId="382DF098" w14:textId="60149178" w:rsidR="00616642" w:rsidRPr="00A87464" w:rsidRDefault="00616642" w:rsidP="00616642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ost TOP assay [Concentration (</w:t>
            </w:r>
            <w:proofErr w:type="spellStart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nM</w:t>
            </w:r>
            <w:proofErr w:type="spellEnd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)]</w:t>
            </w:r>
          </w:p>
        </w:tc>
      </w:tr>
      <w:tr w:rsidR="00B31D83" w:rsidRPr="00A87464" w14:paraId="61E13F09" w14:textId="77777777" w:rsidTr="00927B09">
        <w:trPr>
          <w:trHeight w:val="227"/>
          <w:jc w:val="center"/>
        </w:trPr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469D2" w14:textId="3A8BA278" w:rsidR="00AD5BAE" w:rsidRPr="00A87464" w:rsidRDefault="00CB50F7" w:rsidP="00B31D83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 xml:space="preserve">Detected compounds </w:t>
            </w:r>
          </w:p>
        </w:tc>
        <w:tc>
          <w:tcPr>
            <w:tcW w:w="389" w:type="pct"/>
            <w:tcBorders>
              <w:left w:val="single" w:sz="4" w:space="0" w:color="auto"/>
            </w:tcBorders>
            <w:vAlign w:val="center"/>
          </w:tcPr>
          <w:p w14:paraId="507C7541" w14:textId="72327BCD" w:rsidR="00AD5BAE" w:rsidRPr="00A87464" w:rsidRDefault="00AD5BAE" w:rsidP="00AD5BAE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ppb (</w:t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sym w:font="Symbol" w:char="F06D"/>
            </w: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g/L)</w:t>
            </w:r>
          </w:p>
        </w:tc>
        <w:tc>
          <w:tcPr>
            <w:tcW w:w="376" w:type="pct"/>
            <w:vAlign w:val="center"/>
          </w:tcPr>
          <w:p w14:paraId="09762384" w14:textId="6D7E398C" w:rsidR="00AD5BAE" w:rsidRPr="00A87464" w:rsidRDefault="00AD5BAE" w:rsidP="00AD5BAE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nM</w:t>
            </w:r>
            <w:proofErr w:type="spellEnd"/>
          </w:p>
        </w:tc>
        <w:tc>
          <w:tcPr>
            <w:tcW w:w="637" w:type="pct"/>
            <w:shd w:val="clear" w:color="auto" w:fill="auto"/>
            <w:vAlign w:val="center"/>
          </w:tcPr>
          <w:p w14:paraId="51AB21E4" w14:textId="72556C72" w:rsidR="00AD5BAE" w:rsidRPr="00A87464" w:rsidRDefault="00AD5BAE" w:rsidP="00AD5BAE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1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2D401B85" w14:textId="522E3FB5" w:rsidR="00AD5BAE" w:rsidRPr="00A87464" w:rsidRDefault="00AD5BAE" w:rsidP="00AD5BAE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5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F6C822E" w14:textId="534EEAFA" w:rsidR="00AD5BAE" w:rsidRPr="00A87464" w:rsidRDefault="00AD5BAE" w:rsidP="00AD5BAE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10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0CACF6A" w14:textId="15996C10" w:rsidR="00AD5BAE" w:rsidRPr="00A87464" w:rsidRDefault="00AD5BAE" w:rsidP="00AD5BAE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1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F83F1E6" w14:textId="39D3633A" w:rsidR="00AD5BAE" w:rsidRPr="00A87464" w:rsidRDefault="00AD5BAE" w:rsidP="00AD5BAE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5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53E3B69B" w14:textId="7D92717F" w:rsidR="00AD5BAE" w:rsidRPr="00A87464" w:rsidRDefault="00AD5BAE" w:rsidP="00AD5BAE">
            <w:pPr>
              <w:spacing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</w:pPr>
            <w:r w:rsidRPr="00A87464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100</w:t>
            </w:r>
            <w:r w:rsidRPr="00A87464">
              <w:rPr>
                <w:b/>
                <w:bCs/>
                <w:i/>
                <w:iCs/>
              </w:rPr>
              <w:sym w:font="Symbol" w:char="F0B4"/>
            </w:r>
          </w:p>
        </w:tc>
      </w:tr>
      <w:tr w:rsidR="00927B09" w:rsidRPr="00A87464" w14:paraId="54BC45E3" w14:textId="77777777" w:rsidTr="00927B09">
        <w:trPr>
          <w:trHeight w:val="300"/>
          <w:jc w:val="center"/>
        </w:trPr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1C8B" w14:textId="77777777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BS</w:t>
            </w:r>
          </w:p>
        </w:tc>
        <w:tc>
          <w:tcPr>
            <w:tcW w:w="389" w:type="pct"/>
            <w:vAlign w:val="center"/>
          </w:tcPr>
          <w:p w14:paraId="0408E543" w14:textId="766730BD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76" w:type="pct"/>
            <w:vAlign w:val="center"/>
          </w:tcPr>
          <w:p w14:paraId="2C6583A8" w14:textId="24FE3C5E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33</w:t>
            </w:r>
            <w:r w:rsidR="00590A2E" w:rsidRPr="00A87464">
              <w:rPr>
                <w:i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347E86B" w14:textId="20240BF7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&lt;</w:t>
            </w: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 xml:space="preserve"> 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8AC4EAD" w14:textId="0E433F8C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LOD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5531BC9" w14:textId="44E98A5E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L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05DDF2A" w14:textId="4E6E0DF1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LOD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C470C85" w14:textId="6F19AF90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LOD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CB84858" w14:textId="47711F6C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LOD</w:t>
            </w:r>
          </w:p>
        </w:tc>
      </w:tr>
      <w:tr w:rsidR="00927B09" w:rsidRPr="00A87464" w14:paraId="42312535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5D20136" w14:textId="77777777" w:rsidR="00A80DA5" w:rsidRPr="00A87464" w:rsidRDefault="00A80DA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S</w:t>
            </w:r>
            <w:proofErr w:type="spellEnd"/>
          </w:p>
        </w:tc>
        <w:tc>
          <w:tcPr>
            <w:tcW w:w="389" w:type="pct"/>
            <w:vAlign w:val="center"/>
          </w:tcPr>
          <w:p w14:paraId="698C7977" w14:textId="4E2709F0" w:rsidR="00A80DA5" w:rsidRPr="00A87464" w:rsidRDefault="00A80DA5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76" w:type="pct"/>
            <w:vAlign w:val="center"/>
          </w:tcPr>
          <w:p w14:paraId="1CDB96BF" w14:textId="6E1A8C42" w:rsidR="00A80DA5" w:rsidRPr="00A87464" w:rsidRDefault="00A80DA5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25</w:t>
            </w:r>
            <w:r w:rsidR="007A512B" w:rsidRPr="00A87464">
              <w:rPr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4855619" w14:textId="0A78FCE0" w:rsidR="00A80DA5" w:rsidRPr="00A87464" w:rsidRDefault="00A80DA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.2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A44E2FC" w14:textId="673DD6F4" w:rsidR="00A80DA5" w:rsidRPr="00A87464" w:rsidRDefault="00A80DA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3.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FC4B895" w14:textId="3476300B" w:rsidR="00A80DA5" w:rsidRPr="00A87464" w:rsidRDefault="00A80DA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1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8EA2091" w14:textId="351DE7E5" w:rsidR="00A80DA5" w:rsidRPr="00A87464" w:rsidRDefault="00A80DA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9.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8F03F02" w14:textId="19E9017D" w:rsidR="00A80DA5" w:rsidRPr="00A87464" w:rsidRDefault="00A80DA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.1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3ADEB86" w14:textId="1AEAE54A" w:rsidR="00A80DA5" w:rsidRPr="00A87464" w:rsidRDefault="00A80DA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8.7</w:t>
            </w:r>
          </w:p>
        </w:tc>
      </w:tr>
      <w:tr w:rsidR="00927B09" w:rsidRPr="00A87464" w14:paraId="3A237AA3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26D3E90" w14:textId="77777777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pS</w:t>
            </w:r>
            <w:proofErr w:type="spellEnd"/>
          </w:p>
        </w:tc>
        <w:tc>
          <w:tcPr>
            <w:tcW w:w="389" w:type="pct"/>
            <w:vAlign w:val="center"/>
          </w:tcPr>
          <w:p w14:paraId="63DF7DE2" w14:textId="0E051C43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76" w:type="pct"/>
            <w:vAlign w:val="center"/>
          </w:tcPr>
          <w:p w14:paraId="0A9D1B32" w14:textId="485EAD3A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22</w:t>
            </w:r>
            <w:r w:rsidR="00C90FC1" w:rsidRPr="00A87464">
              <w:rPr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406121F" w14:textId="406B094C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7F21A2F" w14:textId="59CF52AA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DE35EA1" w14:textId="01A33B33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6B2335D" w14:textId="0EEA4A1D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7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D69276A" w14:textId="4D2A0371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.8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5619E2ED" w14:textId="5FD2D5C6" w:rsidR="00E62E12" w:rsidRPr="00A87464" w:rsidRDefault="00E62E12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0.9</w:t>
            </w:r>
          </w:p>
        </w:tc>
      </w:tr>
      <w:tr w:rsidR="00927B09" w:rsidRPr="00A87464" w14:paraId="637245FD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E247F33" w14:textId="77777777" w:rsidR="002318E0" w:rsidRPr="00A87464" w:rsidRDefault="002318E0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OS</w:t>
            </w:r>
          </w:p>
        </w:tc>
        <w:tc>
          <w:tcPr>
            <w:tcW w:w="389" w:type="pct"/>
            <w:vAlign w:val="center"/>
          </w:tcPr>
          <w:p w14:paraId="1A31CB67" w14:textId="7045F288" w:rsidR="002318E0" w:rsidRPr="00A87464" w:rsidRDefault="002318E0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76" w:type="pct"/>
            <w:vAlign w:val="center"/>
          </w:tcPr>
          <w:p w14:paraId="07275F7C" w14:textId="1FECE742" w:rsidR="002318E0" w:rsidRPr="00A87464" w:rsidRDefault="002318E0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2</w:t>
            </w:r>
            <w:r w:rsidR="00AC3CF9" w:rsidRPr="00A87464">
              <w:rPr>
                <w:i/>
                <w:iCs/>
                <w:color w:val="000000"/>
                <w:sz w:val="22"/>
                <w:szCs w:val="22"/>
              </w:rPr>
              <w:t>0</w:t>
            </w:r>
            <w:r w:rsidR="007A512B" w:rsidRPr="00A87464">
              <w:rPr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930CC60" w14:textId="365FF0F6" w:rsidR="002318E0" w:rsidRPr="00A87464" w:rsidRDefault="002318E0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04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01D5AAA" w14:textId="19ABD3A7" w:rsidR="002318E0" w:rsidRPr="00A87464" w:rsidRDefault="002318E0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4.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12BF2CA" w14:textId="237AC09B" w:rsidR="002318E0" w:rsidRPr="00A87464" w:rsidRDefault="002318E0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24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E0E10B7" w14:textId="6FE36FAD" w:rsidR="002318E0" w:rsidRPr="00A87464" w:rsidRDefault="002318E0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5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CA41473" w14:textId="34D511D7" w:rsidR="002318E0" w:rsidRPr="00A87464" w:rsidRDefault="002318E0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6</w:t>
            </w:r>
            <w:r w:rsidR="00A820D5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DB13CB3" w14:textId="57B592CC" w:rsidR="002318E0" w:rsidRPr="00A87464" w:rsidRDefault="002318E0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</w:t>
            </w:r>
            <w:r w:rsidR="00401907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0</w:t>
            </w:r>
          </w:p>
        </w:tc>
      </w:tr>
      <w:tr w:rsidR="00927B09" w:rsidRPr="00A87464" w14:paraId="61B9BEE3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1F3E622" w14:textId="6E22B52B" w:rsidR="00224064" w:rsidRPr="00A87464" w:rsidRDefault="00224064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NS</w:t>
            </w:r>
          </w:p>
        </w:tc>
        <w:tc>
          <w:tcPr>
            <w:tcW w:w="389" w:type="pct"/>
            <w:vAlign w:val="center"/>
          </w:tcPr>
          <w:p w14:paraId="6BC0F079" w14:textId="0B8ECB49" w:rsidR="00224064" w:rsidRPr="00A87464" w:rsidRDefault="00224064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76" w:type="pct"/>
            <w:vAlign w:val="center"/>
          </w:tcPr>
          <w:p w14:paraId="786EC6EE" w14:textId="68666F50" w:rsidR="00224064" w:rsidRPr="00A87464" w:rsidRDefault="00224064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4</w:t>
            </w:r>
            <w:r w:rsidR="00AC3CF9" w:rsidRPr="00A87464">
              <w:rPr>
                <w:i/>
                <w:iCs/>
                <w:color w:val="000000"/>
                <w:sz w:val="22"/>
                <w:szCs w:val="22"/>
              </w:rPr>
              <w:t>0</w:t>
            </w:r>
            <w:r w:rsidR="007A512B" w:rsidRPr="00A87464">
              <w:rPr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4D07D6A" w14:textId="03404107" w:rsidR="00224064" w:rsidRPr="00A87464" w:rsidRDefault="00224064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4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D684E41" w14:textId="448D21D1" w:rsidR="00224064" w:rsidRPr="00A87464" w:rsidRDefault="00224064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58F1278" w14:textId="75572338" w:rsidR="00224064" w:rsidRPr="00A87464" w:rsidRDefault="00224064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CC44CFF" w14:textId="2A0FCD7F" w:rsidR="00224064" w:rsidRPr="00A87464" w:rsidRDefault="00224064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0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1CAD6D0" w14:textId="2AEF0272" w:rsidR="00224064" w:rsidRPr="00A87464" w:rsidRDefault="00224064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D9FACED" w14:textId="2E3DA6DB" w:rsidR="00224064" w:rsidRPr="00A87464" w:rsidRDefault="00224064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927B09" w:rsidRPr="00A87464" w14:paraId="2D3F4759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DDCEC8C" w14:textId="77777777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BA</w:t>
            </w:r>
          </w:p>
        </w:tc>
        <w:tc>
          <w:tcPr>
            <w:tcW w:w="389" w:type="pct"/>
            <w:vAlign w:val="center"/>
          </w:tcPr>
          <w:p w14:paraId="2B88EC48" w14:textId="0F86D41C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76" w:type="pct"/>
            <w:vAlign w:val="center"/>
          </w:tcPr>
          <w:p w14:paraId="213D3C0D" w14:textId="4283E800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F6B87C9" w14:textId="0876C9C7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6.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B44E417" w14:textId="50277FC1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2.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CEF176E" w14:textId="165CEC41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3.9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B629EF7" w14:textId="02E9CBA5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4.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17958ED" w14:textId="5E363149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1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75544DA" w14:textId="600DAE23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13</w:t>
            </w:r>
          </w:p>
        </w:tc>
      </w:tr>
      <w:tr w:rsidR="00927B09" w:rsidRPr="00A87464" w14:paraId="17FFCB86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FA0E73D" w14:textId="77777777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PeA</w:t>
            </w:r>
            <w:proofErr w:type="spellEnd"/>
          </w:p>
        </w:tc>
        <w:tc>
          <w:tcPr>
            <w:tcW w:w="389" w:type="pct"/>
            <w:vAlign w:val="center"/>
          </w:tcPr>
          <w:p w14:paraId="4BBBC233" w14:textId="596819D2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76" w:type="pct"/>
            <w:vAlign w:val="center"/>
          </w:tcPr>
          <w:p w14:paraId="673F81D2" w14:textId="09B3749E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379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AD3FB0F" w14:textId="07DE65C9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5.7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1533782" w14:textId="79F3872A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3.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0852D85" w14:textId="0E954A7A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1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0304978" w14:textId="6DF53EE2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93.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77F533E" w14:textId="747A655A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1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AA9326A" w14:textId="168F1446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2</w:t>
            </w:r>
          </w:p>
        </w:tc>
      </w:tr>
      <w:tr w:rsidR="00927B09" w:rsidRPr="00A87464" w14:paraId="47A1ED62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B2FA44D" w14:textId="77777777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xA</w:t>
            </w:r>
            <w:proofErr w:type="spellEnd"/>
          </w:p>
        </w:tc>
        <w:tc>
          <w:tcPr>
            <w:tcW w:w="389" w:type="pct"/>
            <w:vAlign w:val="center"/>
          </w:tcPr>
          <w:p w14:paraId="4EE8DFB1" w14:textId="448D9762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76" w:type="pct"/>
            <w:vAlign w:val="center"/>
          </w:tcPr>
          <w:p w14:paraId="1B972982" w14:textId="06F5571B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31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DBF08E4" w14:textId="0A098E89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9.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4C51AC0" w14:textId="2BADCDBA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8.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89FFE68" w14:textId="45BA15A3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4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CEFC0A2" w14:textId="0EDCE97B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1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4BDF36C" w14:textId="4BF5D04D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1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63057B7" w14:textId="3044F1CA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2</w:t>
            </w:r>
          </w:p>
        </w:tc>
      </w:tr>
      <w:tr w:rsidR="00927B09" w:rsidRPr="00A87464" w14:paraId="152B9857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A1CA3A4" w14:textId="77777777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HpA</w:t>
            </w:r>
            <w:proofErr w:type="spellEnd"/>
          </w:p>
        </w:tc>
        <w:tc>
          <w:tcPr>
            <w:tcW w:w="389" w:type="pct"/>
            <w:vAlign w:val="center"/>
          </w:tcPr>
          <w:p w14:paraId="126DB583" w14:textId="0D1B6BBF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76" w:type="pct"/>
            <w:vAlign w:val="center"/>
          </w:tcPr>
          <w:p w14:paraId="3AA1BD56" w14:textId="7001360E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7BE98A8" w14:textId="5FFCA7B9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0.2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5F322D9" w14:textId="7ABB6023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2.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B8CB30D" w14:textId="01640931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.9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FBDD9DC" w14:textId="14D83DF8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0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15B8233" w14:textId="69351CD4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23.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E9E97A0" w14:textId="359FE83A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35</w:t>
            </w:r>
          </w:p>
        </w:tc>
      </w:tr>
      <w:tr w:rsidR="00927B09" w:rsidRPr="00A87464" w14:paraId="7F884FE9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47FFDF6" w14:textId="77777777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OA</w:t>
            </w:r>
          </w:p>
        </w:tc>
        <w:tc>
          <w:tcPr>
            <w:tcW w:w="389" w:type="pct"/>
            <w:vAlign w:val="center"/>
          </w:tcPr>
          <w:p w14:paraId="46AE7F23" w14:textId="7983B5B6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76" w:type="pct"/>
            <w:vAlign w:val="center"/>
          </w:tcPr>
          <w:p w14:paraId="0E5E86F8" w14:textId="4CDF066B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D3E98F9" w14:textId="529CD289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3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57F7F71" w14:textId="6545A6F6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9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748FCF9" w14:textId="3C23195D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76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61DBE03" w14:textId="01481E0C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0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E0F65F5" w14:textId="7AF8B0D2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9</w:t>
            </w:r>
            <w:r w:rsidR="0011495D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5FC7655B" w14:textId="1CCA1D7F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6</w:t>
            </w:r>
            <w:r w:rsidR="00C26B21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0</w:t>
            </w:r>
          </w:p>
        </w:tc>
      </w:tr>
      <w:tr w:rsidR="00927B09" w:rsidRPr="00A87464" w14:paraId="0D221A29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B6EA784" w14:textId="77777777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NA</w:t>
            </w:r>
          </w:p>
        </w:tc>
        <w:tc>
          <w:tcPr>
            <w:tcW w:w="389" w:type="pct"/>
            <w:vAlign w:val="center"/>
          </w:tcPr>
          <w:p w14:paraId="34D87EF3" w14:textId="23062817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76" w:type="pct"/>
            <w:vAlign w:val="center"/>
          </w:tcPr>
          <w:p w14:paraId="3F3ABC68" w14:textId="3E3CBF71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21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F1D2ED2" w14:textId="2990D124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1.8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D9A0D26" w14:textId="33B40914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.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9F74300" w14:textId="1CCD042F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8.9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DD20275" w14:textId="0026303B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9.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CB529D5" w14:textId="541500E7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5.7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3D129670" w14:textId="44D083F9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5.1</w:t>
            </w:r>
          </w:p>
        </w:tc>
      </w:tr>
      <w:tr w:rsidR="00927B09" w:rsidRPr="00A87464" w14:paraId="0D09D484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05257B4" w14:textId="77777777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DA</w:t>
            </w:r>
          </w:p>
        </w:tc>
        <w:tc>
          <w:tcPr>
            <w:tcW w:w="389" w:type="pct"/>
            <w:vAlign w:val="center"/>
          </w:tcPr>
          <w:p w14:paraId="1CC5E3FA" w14:textId="3B8917A9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76" w:type="pct"/>
            <w:vAlign w:val="center"/>
          </w:tcPr>
          <w:p w14:paraId="22F50FF8" w14:textId="155D7E6C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1FB992A" w14:textId="0E63B875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C2FB500" w14:textId="271B9E73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7.1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D3FAB8C" w14:textId="699A6A28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63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EA4FEEF" w14:textId="63E76C34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8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AD5184D" w14:textId="402EE168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2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C121704" w14:textId="618A1671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02</w:t>
            </w:r>
          </w:p>
        </w:tc>
      </w:tr>
      <w:tr w:rsidR="00927B09" w:rsidRPr="00A87464" w14:paraId="37395BE6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D2A7A55" w14:textId="77777777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UnDA</w:t>
            </w:r>
          </w:p>
        </w:tc>
        <w:tc>
          <w:tcPr>
            <w:tcW w:w="389" w:type="pct"/>
            <w:vAlign w:val="center"/>
          </w:tcPr>
          <w:p w14:paraId="7BA630BA" w14:textId="3EC7A869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76" w:type="pct"/>
            <w:vAlign w:val="center"/>
          </w:tcPr>
          <w:p w14:paraId="54598AEF" w14:textId="0C94A04F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77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1A3F96D" w14:textId="098BC7B8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5.3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AA4AFAD" w14:textId="52798914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AF45B09" w14:textId="1B8C96B0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.8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B554447" w14:textId="7B7DB048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3.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1295A18" w14:textId="1FE0ABE6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.5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A721FC3" w14:textId="092F6635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.9</w:t>
            </w:r>
          </w:p>
        </w:tc>
      </w:tr>
      <w:tr w:rsidR="00927B09" w:rsidRPr="00A87464" w14:paraId="4B00F813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E875B26" w14:textId="0E36F86D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DoDA</w:t>
            </w:r>
            <w:proofErr w:type="spellEnd"/>
          </w:p>
        </w:tc>
        <w:tc>
          <w:tcPr>
            <w:tcW w:w="389" w:type="pct"/>
            <w:vAlign w:val="center"/>
          </w:tcPr>
          <w:p w14:paraId="1F544456" w14:textId="3CD6BA36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76" w:type="pct"/>
            <w:vAlign w:val="center"/>
          </w:tcPr>
          <w:p w14:paraId="4A55C42D" w14:textId="14B27659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63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9C09D6B" w14:textId="6DE53168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D63D8D5" w14:textId="0CA54B62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A821761" w14:textId="67F829D7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BC7C052" w14:textId="366A0D20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92A130F" w14:textId="1D864D4F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54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E29F74D" w14:textId="44508A85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8.5</w:t>
            </w:r>
          </w:p>
        </w:tc>
      </w:tr>
      <w:tr w:rsidR="00927B09" w:rsidRPr="00A87464" w14:paraId="3E728FC3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F39C618" w14:textId="77777777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TrDA</w:t>
            </w:r>
            <w:proofErr w:type="spellEnd"/>
          </w:p>
        </w:tc>
        <w:tc>
          <w:tcPr>
            <w:tcW w:w="389" w:type="pct"/>
            <w:vAlign w:val="center"/>
          </w:tcPr>
          <w:p w14:paraId="4DF24589" w14:textId="1D72E7CF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76" w:type="pct"/>
            <w:vAlign w:val="center"/>
          </w:tcPr>
          <w:p w14:paraId="15A8E7CF" w14:textId="5C33C1DF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5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67174B6" w14:textId="60DEDA58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.19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9975CD6" w14:textId="606B4D7D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ED134BE" w14:textId="0F88A75A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.9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AE11CF0" w14:textId="0888F39A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.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91FFAB5" w14:textId="08F60E80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AE1AB38" w14:textId="6296F6C6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66</w:t>
            </w:r>
          </w:p>
        </w:tc>
      </w:tr>
      <w:tr w:rsidR="00927B09" w:rsidRPr="00A87464" w14:paraId="17E78998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C01EE9A" w14:textId="77777777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FTeDA</w:t>
            </w:r>
            <w:proofErr w:type="spellEnd"/>
          </w:p>
        </w:tc>
        <w:tc>
          <w:tcPr>
            <w:tcW w:w="389" w:type="pct"/>
            <w:vAlign w:val="center"/>
          </w:tcPr>
          <w:p w14:paraId="794334C4" w14:textId="48A16167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76" w:type="pct"/>
            <w:vAlign w:val="center"/>
          </w:tcPr>
          <w:p w14:paraId="3E929ED4" w14:textId="66D99969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4</w:t>
            </w:r>
            <w:r w:rsidR="00AC3CF9" w:rsidRPr="00A87464">
              <w:rPr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12B5DB8" w14:textId="5486058F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74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7B7122A" w14:textId="349033EA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540C98C" w14:textId="1B24603E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75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180E1A4" w14:textId="5D8CE1E5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7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85D2BFE" w14:textId="00C2F0F3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89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96D79D4" w14:textId="51A25D30" w:rsidR="00DE1321" w:rsidRPr="00A87464" w:rsidRDefault="00DE1321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9.3</w:t>
            </w:r>
          </w:p>
        </w:tc>
      </w:tr>
      <w:tr w:rsidR="00927B09" w:rsidRPr="00A87464" w14:paraId="3DDB8EDA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8963BF3" w14:textId="77777777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FOSA</w:t>
            </w:r>
          </w:p>
        </w:tc>
        <w:tc>
          <w:tcPr>
            <w:tcW w:w="389" w:type="pct"/>
            <w:vAlign w:val="center"/>
          </w:tcPr>
          <w:p w14:paraId="636F36C4" w14:textId="75CC9C41" w:rsidR="003E21C5" w:rsidRPr="00A87464" w:rsidRDefault="00AC3CF9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376" w:type="pct"/>
            <w:vAlign w:val="center"/>
          </w:tcPr>
          <w:p w14:paraId="57B8BAD4" w14:textId="0FF3F9CF" w:rsidR="003E21C5" w:rsidRPr="00A87464" w:rsidRDefault="006D42A5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0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686A7CE" w14:textId="5CDDDC25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.42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16E04B1A" w14:textId="46535759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5ADDFF0" w14:textId="0141078E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.</w:t>
            </w:r>
            <w:r w:rsidR="00244F87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A74DC91" w14:textId="36CB726E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.</w:t>
            </w:r>
            <w:r w:rsidR="00244F87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03E9379" w14:textId="35F1C75F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.</w:t>
            </w:r>
            <w:r w:rsidR="00244F87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BAC58E8" w14:textId="177A4B8D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1.6</w:t>
            </w:r>
          </w:p>
        </w:tc>
      </w:tr>
      <w:tr w:rsidR="00927B09" w:rsidRPr="00A87464" w14:paraId="52624388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B04217B" w14:textId="3C49B7F5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FOSAA</w:t>
            </w:r>
          </w:p>
        </w:tc>
        <w:tc>
          <w:tcPr>
            <w:tcW w:w="389" w:type="pct"/>
            <w:vAlign w:val="center"/>
          </w:tcPr>
          <w:p w14:paraId="393502B0" w14:textId="4BFA0080" w:rsidR="003E21C5" w:rsidRPr="00A87464" w:rsidRDefault="004778A3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376" w:type="pct"/>
            <w:vAlign w:val="center"/>
          </w:tcPr>
          <w:p w14:paraId="6CA4345E" w14:textId="00D302AD" w:rsidR="003E21C5" w:rsidRPr="00A87464" w:rsidRDefault="004778A3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7</w:t>
            </w:r>
            <w:r w:rsidR="00AC3CF9"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8852ED1" w14:textId="49B11100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3.9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861FE8A" w14:textId="28E6105B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26EBC37" w14:textId="1D0E475B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.</w:t>
            </w:r>
            <w:r w:rsidR="00AC6907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D3759C7" w14:textId="47D42ECC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.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F7C124B" w14:textId="32141F8D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.6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5D68968" w14:textId="490B3D16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9.2</w:t>
            </w:r>
          </w:p>
        </w:tc>
      </w:tr>
      <w:tr w:rsidR="00927B09" w:rsidRPr="00A87464" w14:paraId="16B1A631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EC58FB3" w14:textId="77777777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tFOSE</w:t>
            </w:r>
            <w:proofErr w:type="spellEnd"/>
          </w:p>
        </w:tc>
        <w:tc>
          <w:tcPr>
            <w:tcW w:w="389" w:type="pct"/>
            <w:vAlign w:val="center"/>
          </w:tcPr>
          <w:p w14:paraId="56BF420A" w14:textId="17ABD407" w:rsidR="003E21C5" w:rsidRPr="00A87464" w:rsidRDefault="004778A3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5</w:t>
            </w:r>
          </w:p>
        </w:tc>
        <w:tc>
          <w:tcPr>
            <w:tcW w:w="376" w:type="pct"/>
            <w:vAlign w:val="center"/>
          </w:tcPr>
          <w:p w14:paraId="5C044AF7" w14:textId="53CADA87" w:rsidR="003E21C5" w:rsidRPr="00A87464" w:rsidRDefault="004778A3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87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C2690F5" w14:textId="4F335F2A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90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E93D30F" w14:textId="00D6B6DD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814A7EF" w14:textId="4831DF47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B7B7296" w14:textId="3C4F79F7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9E7BA83" w14:textId="5006CF7F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.4</w:t>
            </w:r>
            <w:r w:rsidR="00AC6907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9EAFB26" w14:textId="30532204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.</w:t>
            </w:r>
            <w:r w:rsidR="00AC6907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</w:p>
        </w:tc>
      </w:tr>
      <w:tr w:rsidR="00927B09" w:rsidRPr="00A87464" w14:paraId="0C984F77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84160EC" w14:textId="77777777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eFOSAA</w:t>
            </w:r>
            <w:proofErr w:type="spellEnd"/>
          </w:p>
        </w:tc>
        <w:tc>
          <w:tcPr>
            <w:tcW w:w="389" w:type="pct"/>
            <w:vAlign w:val="center"/>
          </w:tcPr>
          <w:p w14:paraId="21C0147B" w14:textId="0572D26D" w:rsidR="003E21C5" w:rsidRPr="00A87464" w:rsidRDefault="00E56AB4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2</w:t>
            </w:r>
          </w:p>
        </w:tc>
        <w:tc>
          <w:tcPr>
            <w:tcW w:w="376" w:type="pct"/>
            <w:vAlign w:val="center"/>
          </w:tcPr>
          <w:p w14:paraId="6FB9908B" w14:textId="07CFF7B9" w:rsidR="003E21C5" w:rsidRPr="00A87464" w:rsidRDefault="00E56AB4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35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F2FFD46" w14:textId="004CB5FE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77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F144178" w14:textId="19EE9024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72066AB" w14:textId="701C77C3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10F924C" w14:textId="0F2B7560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.0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D6C6830" w14:textId="1142A165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2E5FFEF" w14:textId="4436580A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927B09" w:rsidRPr="00A87464" w14:paraId="3A2A977D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A2D4153" w14:textId="77777777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tFOSAA</w:t>
            </w:r>
            <w:proofErr w:type="spellEnd"/>
          </w:p>
        </w:tc>
        <w:tc>
          <w:tcPr>
            <w:tcW w:w="389" w:type="pct"/>
            <w:vAlign w:val="center"/>
          </w:tcPr>
          <w:p w14:paraId="50B9E7C8" w14:textId="2F6A31EE" w:rsidR="003E21C5" w:rsidRPr="00A87464" w:rsidRDefault="00FA17DA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376" w:type="pct"/>
            <w:vAlign w:val="center"/>
          </w:tcPr>
          <w:p w14:paraId="1C054398" w14:textId="4CBFD936" w:rsidR="003E21C5" w:rsidRPr="00A87464" w:rsidRDefault="000A3AB3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17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52FF6BA" w14:textId="73DC41E2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2.2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C1914C9" w14:textId="63D87B87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9.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93F4D58" w14:textId="0307D0C6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7.6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C86F925" w14:textId="5DE0F087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.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110C18F" w14:textId="19785885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.</w:t>
            </w:r>
            <w:r w:rsidR="00AC6907"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ADE3881" w14:textId="38E898E5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4.8</w:t>
            </w:r>
          </w:p>
        </w:tc>
      </w:tr>
      <w:tr w:rsidR="00927B09" w:rsidRPr="00A87464" w14:paraId="48CC216C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F0267B6" w14:textId="7323052C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lastRenderedPageBreak/>
              <w:t>MeFOSE</w:t>
            </w:r>
            <w:proofErr w:type="spellEnd"/>
          </w:p>
        </w:tc>
        <w:tc>
          <w:tcPr>
            <w:tcW w:w="389" w:type="pct"/>
            <w:vAlign w:val="center"/>
          </w:tcPr>
          <w:p w14:paraId="512D2DDB" w14:textId="7CD8CAE0" w:rsidR="003E21C5" w:rsidRPr="00A87464" w:rsidRDefault="002F4805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5</w:t>
            </w:r>
          </w:p>
        </w:tc>
        <w:tc>
          <w:tcPr>
            <w:tcW w:w="376" w:type="pct"/>
            <w:vAlign w:val="center"/>
          </w:tcPr>
          <w:p w14:paraId="4463C52A" w14:textId="1A25A7ED" w:rsidR="003E21C5" w:rsidRPr="00A87464" w:rsidRDefault="00283BA9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0.089</w:t>
            </w:r>
            <w:r w:rsidR="007D2731"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A5167AA" w14:textId="48283593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002C796" w14:textId="218A5AA7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5AFB5BD" w14:textId="53C48146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0DBCAE3" w14:textId="0BD24710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B0314EB" w14:textId="1CFCFB38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2.5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0466CE4" w14:textId="303E54FB" w:rsidR="003E21C5" w:rsidRPr="00A87464" w:rsidRDefault="003E21C5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7</w:t>
            </w:r>
          </w:p>
        </w:tc>
      </w:tr>
      <w:tr w:rsidR="00927B09" w:rsidRPr="00A87464" w14:paraId="0E306647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A2B07B8" w14:textId="77777777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:2 FTS</w:t>
            </w:r>
          </w:p>
        </w:tc>
        <w:tc>
          <w:tcPr>
            <w:tcW w:w="389" w:type="pct"/>
            <w:vAlign w:val="center"/>
          </w:tcPr>
          <w:p w14:paraId="6F24E7ED" w14:textId="4ECCB7DD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76" w:type="pct"/>
            <w:vAlign w:val="center"/>
          </w:tcPr>
          <w:p w14:paraId="52D476EC" w14:textId="1EB66FC1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FD415BB" w14:textId="34A034A5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6527263" w14:textId="01106C19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3FB166E" w14:textId="6E0F9980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2986B54" w14:textId="6780B9F6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C5A488A" w14:textId="506AFE7D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E9D9380" w14:textId="33B1DF5F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927B09" w:rsidRPr="00A87464" w14:paraId="72C89499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1D05DEC" w14:textId="77777777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:2 FTS</w:t>
            </w:r>
          </w:p>
        </w:tc>
        <w:tc>
          <w:tcPr>
            <w:tcW w:w="389" w:type="pct"/>
            <w:vAlign w:val="center"/>
          </w:tcPr>
          <w:p w14:paraId="0975FE80" w14:textId="57EA0A1E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76" w:type="pct"/>
            <w:vAlign w:val="center"/>
          </w:tcPr>
          <w:p w14:paraId="3ABE2B96" w14:textId="4892F3EB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23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1B02669" w14:textId="7C797518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0.8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DBE77C4" w14:textId="5A8E265C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F056A13" w14:textId="1A626F04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73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DC34CDF" w14:textId="1E7A88C3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1.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868C50D" w14:textId="49D310CF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65C6CDA" w14:textId="4138B21C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  <w:tr w:rsidR="00927B09" w:rsidRPr="00A87464" w14:paraId="40313520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3F9B4A2" w14:textId="77777777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:2 FTS</w:t>
            </w:r>
          </w:p>
        </w:tc>
        <w:tc>
          <w:tcPr>
            <w:tcW w:w="389" w:type="pct"/>
            <w:vAlign w:val="center"/>
          </w:tcPr>
          <w:p w14:paraId="3EEFA121" w14:textId="48A4621A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76" w:type="pct"/>
            <w:vAlign w:val="center"/>
          </w:tcPr>
          <w:p w14:paraId="70B4FD23" w14:textId="0A02BFF2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38</w:t>
            </w:r>
            <w:r w:rsidR="007D2731" w:rsidRPr="00A87464">
              <w:rPr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D9378D9" w14:textId="183A2CD7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.2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D902068" w14:textId="0AD70329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5.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D380E20" w14:textId="75A0E135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9.9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A829B05" w14:textId="37EC99A1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.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F81EDE6" w14:textId="0ACE7435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.25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6907DA7" w14:textId="2D4CCA01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.4</w:t>
            </w:r>
          </w:p>
        </w:tc>
      </w:tr>
      <w:tr w:rsidR="00927B09" w:rsidRPr="00A87464" w14:paraId="291A5A1B" w14:textId="77777777" w:rsidTr="00927B09">
        <w:trPr>
          <w:trHeight w:val="300"/>
          <w:jc w:val="center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ACFF513" w14:textId="77777777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:2 FTS</w:t>
            </w:r>
          </w:p>
        </w:tc>
        <w:tc>
          <w:tcPr>
            <w:tcW w:w="389" w:type="pct"/>
            <w:vAlign w:val="center"/>
          </w:tcPr>
          <w:p w14:paraId="0640D048" w14:textId="6E9646D6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76" w:type="pct"/>
            <w:vAlign w:val="center"/>
          </w:tcPr>
          <w:p w14:paraId="115E8B2C" w14:textId="16287F6C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i/>
                <w:iCs/>
                <w:color w:val="000000"/>
                <w:sz w:val="22"/>
                <w:szCs w:val="22"/>
              </w:rPr>
              <w:t>0.031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6F9BBAF" w14:textId="75EE5D67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5A203FD" w14:textId="54823ED7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37FCB76" w14:textId="23B192DA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8AD63CF" w14:textId="6E5B7961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EDAAC13" w14:textId="464C6351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60857BB" w14:textId="7B8AF59C" w:rsidR="004D7D0A" w:rsidRPr="00A87464" w:rsidRDefault="004D7D0A" w:rsidP="00C73CF9">
            <w:pPr>
              <w:spacing w:line="276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8746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AU"/>
              </w:rPr>
              <w:t>&lt;LOD</w:t>
            </w:r>
          </w:p>
        </w:tc>
      </w:tr>
    </w:tbl>
    <w:p w14:paraId="72FF87FC" w14:textId="77777777" w:rsidR="009A4EBB" w:rsidRPr="00A87464" w:rsidRDefault="009A4EBB" w:rsidP="006051A4">
      <w:pPr>
        <w:spacing w:line="276" w:lineRule="auto"/>
        <w:ind w:firstLine="0"/>
        <w:rPr>
          <w:b/>
          <w:bCs/>
          <w:i/>
          <w:iCs/>
        </w:rPr>
      </w:pPr>
      <w:bookmarkStart w:id="1" w:name="_ENREF_20"/>
    </w:p>
    <w:p w14:paraId="41EFC04E" w14:textId="2F694DF2" w:rsidR="00956EED" w:rsidRPr="00A87464" w:rsidRDefault="00001C69" w:rsidP="00BA0408">
      <w:pPr>
        <w:ind w:firstLine="0"/>
        <w:rPr>
          <w:i/>
          <w:iCs/>
        </w:rPr>
      </w:pPr>
      <w:r w:rsidRPr="00A87464">
        <w:rPr>
          <w:b/>
          <w:bCs/>
          <w:i/>
          <w:iCs/>
        </w:rPr>
        <w:t xml:space="preserve">Note: </w:t>
      </w:r>
      <w:r w:rsidR="00BA0408" w:rsidRPr="00A87464">
        <w:rPr>
          <w:i/>
          <w:iCs/>
        </w:rPr>
        <w:t>LOD</w:t>
      </w:r>
      <w:r w:rsidR="008760B8" w:rsidRPr="00A87464">
        <w:rPr>
          <w:i/>
          <w:iCs/>
        </w:rPr>
        <w:t xml:space="preserve">, </w:t>
      </w:r>
      <w:r w:rsidR="00BA0408" w:rsidRPr="00A87464">
        <w:rPr>
          <w:i/>
          <w:iCs/>
        </w:rPr>
        <w:t>Limit of Detection; ppb</w:t>
      </w:r>
      <w:r w:rsidR="008760B8" w:rsidRPr="00A87464">
        <w:rPr>
          <w:i/>
          <w:iCs/>
        </w:rPr>
        <w:t xml:space="preserve">, </w:t>
      </w:r>
      <w:r w:rsidR="00BA0408" w:rsidRPr="00A87464">
        <w:rPr>
          <w:i/>
          <w:iCs/>
        </w:rPr>
        <w:t>part</w:t>
      </w:r>
      <w:r w:rsidR="00463173" w:rsidRPr="00A87464">
        <w:rPr>
          <w:i/>
          <w:iCs/>
        </w:rPr>
        <w:t>s</w:t>
      </w:r>
      <w:r w:rsidR="00BA0408" w:rsidRPr="00A87464">
        <w:rPr>
          <w:i/>
          <w:iCs/>
        </w:rPr>
        <w:t xml:space="preserve"> per billion, µg/L; </w:t>
      </w:r>
      <w:proofErr w:type="spellStart"/>
      <w:r w:rsidR="00BA0408" w:rsidRPr="00A87464">
        <w:rPr>
          <w:i/>
          <w:iCs/>
        </w:rPr>
        <w:t>nM</w:t>
      </w:r>
      <w:proofErr w:type="spellEnd"/>
      <w:r w:rsidR="008760B8" w:rsidRPr="00A87464">
        <w:rPr>
          <w:i/>
          <w:iCs/>
        </w:rPr>
        <w:t>, NanoM</w:t>
      </w:r>
      <w:r w:rsidR="00BA0408" w:rsidRPr="00A87464">
        <w:rPr>
          <w:i/>
          <w:iCs/>
        </w:rPr>
        <w:t xml:space="preserve">, </w:t>
      </w:r>
      <w:proofErr w:type="spellStart"/>
      <w:r w:rsidR="00BA0408" w:rsidRPr="00A87464">
        <w:rPr>
          <w:i/>
          <w:iCs/>
        </w:rPr>
        <w:t>n</w:t>
      </w:r>
      <w:r w:rsidR="008760B8" w:rsidRPr="00A87464">
        <w:rPr>
          <w:i/>
          <w:iCs/>
        </w:rPr>
        <w:t>ano</w:t>
      </w:r>
      <w:r w:rsidR="00BA0408" w:rsidRPr="00A87464">
        <w:rPr>
          <w:i/>
          <w:iCs/>
        </w:rPr>
        <w:t>mol</w:t>
      </w:r>
      <w:proofErr w:type="spellEnd"/>
      <w:r w:rsidR="00BA0408" w:rsidRPr="00A87464">
        <w:rPr>
          <w:i/>
          <w:iCs/>
        </w:rPr>
        <w:t>/L</w:t>
      </w:r>
    </w:p>
    <w:p w14:paraId="73B909BF" w14:textId="77777777" w:rsidR="00D507E6" w:rsidRPr="00A87464" w:rsidRDefault="00D507E6" w:rsidP="00B60F2F">
      <w:pPr>
        <w:ind w:firstLine="0"/>
        <w:rPr>
          <w:i/>
          <w:iCs/>
        </w:rPr>
      </w:pPr>
    </w:p>
    <w:p w14:paraId="7A77F84A" w14:textId="77777777" w:rsidR="00A1376E" w:rsidRPr="00A87464" w:rsidRDefault="00D507E6" w:rsidP="00B60F2F">
      <w:pPr>
        <w:spacing w:before="240"/>
        <w:ind w:firstLine="0"/>
      </w:pPr>
      <w:r w:rsidRPr="00A87464">
        <w:rPr>
          <w:b/>
          <w:bCs/>
          <w:i/>
          <w:iCs/>
        </w:rPr>
        <w:t>R</w:t>
      </w:r>
      <w:r w:rsidR="00487505" w:rsidRPr="00A87464">
        <w:rPr>
          <w:b/>
          <w:bCs/>
        </w:rPr>
        <w:t>ecovery</w:t>
      </w:r>
      <w:r w:rsidRPr="00A87464">
        <w:rPr>
          <w:b/>
          <w:bCs/>
        </w:rPr>
        <w:t xml:space="preserve"> Analysis</w:t>
      </w:r>
      <w:r w:rsidR="00A62FA4" w:rsidRPr="00A87464">
        <w:rPr>
          <w:b/>
          <w:bCs/>
        </w:rPr>
        <w:t>:</w:t>
      </w:r>
      <w:r w:rsidR="00487505" w:rsidRPr="00A87464">
        <w:t xml:space="preserve"> </w:t>
      </w:r>
    </w:p>
    <w:p w14:paraId="16162A59" w14:textId="31894710" w:rsidR="0026661D" w:rsidRPr="00A87464" w:rsidRDefault="00487505" w:rsidP="00B60F2F">
      <w:pPr>
        <w:spacing w:before="240"/>
        <w:ind w:firstLine="0"/>
        <w:rPr>
          <w:b/>
        </w:rPr>
      </w:pPr>
      <w:r w:rsidRPr="00A87464">
        <w:t xml:space="preserve">Surrogate recovery in the </w:t>
      </w:r>
      <w:r w:rsidR="00BB5E76" w:rsidRPr="00A87464">
        <w:t xml:space="preserve">tested </w:t>
      </w:r>
      <w:r w:rsidRPr="00A87464">
        <w:t xml:space="preserve">samples was calculated using the </w:t>
      </w:r>
      <w:r w:rsidR="00BB5E76" w:rsidRPr="00A87464">
        <w:t>following equation</w:t>
      </w:r>
      <w:r w:rsidR="00BE708D" w:rsidRPr="00A87464">
        <w:t xml:space="preserve"> </w:t>
      </w:r>
      <w:r w:rsidR="00002C33" w:rsidRPr="00A87464">
        <w:fldChar w:fldCharType="begin"/>
      </w:r>
      <w:r w:rsidR="00002C33" w:rsidRPr="00A87464">
        <w:instrText xml:space="preserve"> ADDIN EN.CITE &lt;EndNote&gt;&lt;Cite&gt;&lt;Author&gt;Dasu&lt;/Author&gt;&lt;Year&gt;2017&lt;/Year&gt;&lt;RecNum&gt;178&lt;/RecNum&gt;&lt;DisplayText&gt;(Dasu et al., 2017)&lt;/DisplayText&gt;&lt;record&gt;&lt;rec-number&gt;178&lt;/rec-number&gt;&lt;foreign-keys&gt;&lt;key app="EN" db-id="td2ts5p0jzzt0ze99fp5p2rfttzsdwed0evr" timestamp="1677971062"&gt;178&lt;/key&gt;&lt;/foreign-keys&gt;&lt;ref-type name="Journal Article"&gt;17&lt;/ref-type&gt;&lt;contributors&gt;&lt;authors&gt;&lt;author&gt;Dasu, Kavitha&lt;/author&gt;&lt;author&gt;Nakayama, Shoji F&lt;/author&gt;&lt;author&gt;Yoshikane, Mitsuha&lt;/author&gt;&lt;author&gt;Mills, Marc A&lt;/author&gt;&lt;author&gt;Wright, J Michael&lt;/author&gt;&lt;author&gt;Ehrlich, Shelley&lt;/author&gt;&lt;/authors&gt;&lt;/contributors&gt;&lt;titles&gt;&lt;title&gt;An ultra-sensitive method for the analysis of perfluorinated alkyl acids in drinking water using a column switching high-performance liquid chromatography tandem mass spectrometry&lt;/title&gt;&lt;secondary-title&gt;Journal of Chromatography A&lt;/secondary-title&gt;&lt;/titles&gt;&lt;periodical&gt;&lt;full-title&gt;Journal of Chromatography A&lt;/full-title&gt;&lt;/periodical&gt;&lt;pages&gt;46-54&lt;/pages&gt;&lt;volume&gt;1494&lt;/volume&gt;&lt;dates&gt;&lt;year&gt;2017&lt;/year&gt;&lt;/dates&gt;&lt;isbn&gt;0021-9673&lt;/isbn&gt;&lt;urls&gt;&lt;/urls&gt;&lt;/record&gt;&lt;/Cite&gt;&lt;/EndNote&gt;</w:instrText>
      </w:r>
      <w:r w:rsidR="00002C33" w:rsidRPr="00A87464">
        <w:fldChar w:fldCharType="separate"/>
      </w:r>
      <w:r w:rsidR="00002C33" w:rsidRPr="00A87464">
        <w:rPr>
          <w:noProof/>
        </w:rPr>
        <w:t>(Dasu et al., 2017)</w:t>
      </w:r>
      <w:r w:rsidR="00002C33" w:rsidRPr="00A87464">
        <w:fldChar w:fldCharType="end"/>
      </w:r>
      <w:r w:rsidR="00002C33" w:rsidRPr="00A87464">
        <w:t>.</w:t>
      </w:r>
    </w:p>
    <w:p w14:paraId="75F75267" w14:textId="4B37466C" w:rsidR="00A62FA4" w:rsidRPr="00A87464" w:rsidRDefault="0026661D" w:rsidP="00B60F2F">
      <w:pPr>
        <w:spacing w:before="240"/>
        <w:ind w:firstLine="0"/>
        <w:rPr>
          <w:b/>
          <w:sz w:val="28"/>
          <w:szCs w:val="28"/>
        </w:rPr>
      </w:pPr>
      <w:r w:rsidRPr="00A87464">
        <w:rPr>
          <w:rFonts w:eastAsiaTheme="minorEastAsia"/>
          <w:sz w:val="28"/>
          <w:szCs w:val="28"/>
        </w:rPr>
        <w:t>Recovery (</w:t>
      </w:r>
      <w:r w:rsidR="00386F86" w:rsidRPr="00A87464">
        <w:rPr>
          <w:rFonts w:eastAsiaTheme="minorEastAsia"/>
          <w:sz w:val="28"/>
          <w:szCs w:val="28"/>
        </w:rPr>
        <w:t xml:space="preserve">%) = </w:t>
      </w: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ar</m:t>
                </m:r>
              </m:sub>
            </m:sSub>
            <m:r>
              <w:rPr>
                <w:rFonts w:ascii="Cambria Math" w:hAnsi="Cambria Math"/>
                <w:sz w:val="28"/>
                <w:szCs w:val="28"/>
              </w:rPr>
              <m:t>×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c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ar</m:t>
                    </m:r>
                  </m:sub>
                </m:sSub>
              </m:den>
            </m:f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cs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×100</m:t>
        </m:r>
      </m:oMath>
      <w:r w:rsidR="0037659C" w:rsidRPr="00A87464">
        <w:rPr>
          <w:rFonts w:eastAsiaTheme="minorEastAsia"/>
          <w:sz w:val="28"/>
          <w:szCs w:val="28"/>
        </w:rPr>
        <w:tab/>
      </w:r>
      <w:r w:rsidR="00AF495B" w:rsidRPr="00A87464">
        <w:rPr>
          <w:rFonts w:eastAsiaTheme="minorEastAsia"/>
          <w:sz w:val="28"/>
          <w:szCs w:val="28"/>
        </w:rPr>
        <w:t>…………………..</w:t>
      </w:r>
      <w:r w:rsidR="0037659C" w:rsidRPr="00A87464">
        <w:rPr>
          <w:rFonts w:eastAsiaTheme="minorEastAsia"/>
          <w:sz w:val="28"/>
          <w:szCs w:val="28"/>
        </w:rPr>
        <w:tab/>
      </w:r>
      <w:r w:rsidR="00AF495B" w:rsidRPr="00A87464">
        <w:rPr>
          <w:rFonts w:eastAsiaTheme="minorEastAsia"/>
          <w:sz w:val="28"/>
          <w:szCs w:val="28"/>
        </w:rPr>
        <w:t xml:space="preserve">…………  </w:t>
      </w:r>
      <w:r w:rsidR="0037659C" w:rsidRPr="00A87464">
        <w:rPr>
          <w:rFonts w:eastAsiaTheme="minorEastAsia"/>
          <w:sz w:val="28"/>
          <w:szCs w:val="28"/>
        </w:rPr>
        <w:t xml:space="preserve">Eq. </w:t>
      </w:r>
      <w:r w:rsidR="007002C0" w:rsidRPr="00A87464">
        <w:rPr>
          <w:rFonts w:eastAsiaTheme="minorEastAsia"/>
          <w:sz w:val="28"/>
          <w:szCs w:val="28"/>
        </w:rPr>
        <w:t>S</w:t>
      </w:r>
      <w:r w:rsidR="00BF3EE9" w:rsidRPr="00A87464">
        <w:rPr>
          <w:rFonts w:eastAsiaTheme="minorEastAsia"/>
          <w:sz w:val="28"/>
          <w:szCs w:val="28"/>
        </w:rPr>
        <w:t>1</w:t>
      </w:r>
    </w:p>
    <w:p w14:paraId="073D79F7" w14:textId="4BCAAC27" w:rsidR="00062F9F" w:rsidRPr="00A87464" w:rsidRDefault="00487505" w:rsidP="00B60F2F">
      <w:pPr>
        <w:spacing w:before="240"/>
        <w:ind w:firstLine="0"/>
      </w:pPr>
      <w:r w:rsidRPr="00A87464">
        <w:t xml:space="preserve">Where </w:t>
      </w:r>
      <w:r w:rsidR="00AA5D14" w:rsidRPr="00A87464">
        <w:rPr>
          <w:i/>
          <w:iCs/>
        </w:rPr>
        <w:t>S</w:t>
      </w:r>
      <w:r w:rsidR="0048152D" w:rsidRPr="00A87464">
        <w:rPr>
          <w:i/>
          <w:iCs/>
          <w:vertAlign w:val="subscript"/>
        </w:rPr>
        <w:t>ar</w:t>
      </w:r>
      <w:r w:rsidR="0048152D" w:rsidRPr="00A87464">
        <w:rPr>
          <w:vertAlign w:val="subscript"/>
        </w:rPr>
        <w:t xml:space="preserve"> </w:t>
      </w:r>
      <w:r w:rsidRPr="00A87464">
        <w:t xml:space="preserve">is area of each surrogate standard in the extract; </w:t>
      </w:r>
      <w:proofErr w:type="spellStart"/>
      <w:r w:rsidR="00821138" w:rsidRPr="00A87464">
        <w:rPr>
          <w:i/>
          <w:iCs/>
        </w:rPr>
        <w:t>I</w:t>
      </w:r>
      <w:r w:rsidR="00821138" w:rsidRPr="00A87464">
        <w:rPr>
          <w:i/>
          <w:iCs/>
          <w:vertAlign w:val="subscript"/>
        </w:rPr>
        <w:t>ar</w:t>
      </w:r>
      <w:proofErr w:type="spellEnd"/>
      <w:r w:rsidR="00821138" w:rsidRPr="00A87464">
        <w:rPr>
          <w:vertAlign w:val="subscript"/>
        </w:rPr>
        <w:t xml:space="preserve"> </w:t>
      </w:r>
      <w:r w:rsidRPr="00A87464">
        <w:t xml:space="preserve">is area of respective internal standard in the extract; </w:t>
      </w:r>
      <w:proofErr w:type="spellStart"/>
      <w:r w:rsidR="00821138" w:rsidRPr="00A87464">
        <w:rPr>
          <w:i/>
          <w:iCs/>
        </w:rPr>
        <w:t>S</w:t>
      </w:r>
      <w:r w:rsidRPr="00A87464">
        <w:rPr>
          <w:i/>
          <w:iCs/>
          <w:vertAlign w:val="subscript"/>
        </w:rPr>
        <w:t>cs</w:t>
      </w:r>
      <w:proofErr w:type="spellEnd"/>
      <w:r w:rsidRPr="00A87464">
        <w:t xml:space="preserve"> is area of each surrogate standard in the calibration solution; and </w:t>
      </w:r>
      <w:proofErr w:type="spellStart"/>
      <w:r w:rsidR="00D77EEA" w:rsidRPr="00A87464">
        <w:rPr>
          <w:i/>
          <w:iCs/>
        </w:rPr>
        <w:t>I</w:t>
      </w:r>
      <w:r w:rsidRPr="00A87464">
        <w:rPr>
          <w:i/>
          <w:iCs/>
          <w:vertAlign w:val="subscript"/>
        </w:rPr>
        <w:t>c</w:t>
      </w:r>
      <w:r w:rsidR="00024028" w:rsidRPr="00A87464">
        <w:rPr>
          <w:i/>
          <w:iCs/>
          <w:vertAlign w:val="subscript"/>
        </w:rPr>
        <w:t>s</w:t>
      </w:r>
      <w:proofErr w:type="spellEnd"/>
      <w:r w:rsidRPr="00A87464">
        <w:t xml:space="preserve"> is area of respective internal standard in the calibration </w:t>
      </w:r>
      <w:r w:rsidR="00D77EEA" w:rsidRPr="00A87464">
        <w:t>solution.</w:t>
      </w:r>
    </w:p>
    <w:p w14:paraId="7C66C674" w14:textId="77777777" w:rsidR="00956EED" w:rsidRPr="00A87464" w:rsidRDefault="00956EED" w:rsidP="00B60F2F">
      <w:pPr>
        <w:spacing w:before="240"/>
        <w:ind w:firstLine="0"/>
      </w:pPr>
    </w:p>
    <w:p w14:paraId="582C4755" w14:textId="77777777" w:rsidR="00EC5986" w:rsidRPr="00A87464" w:rsidRDefault="00B839B5" w:rsidP="00B60F2F">
      <w:pPr>
        <w:spacing w:line="240" w:lineRule="auto"/>
        <w:ind w:firstLine="0"/>
        <w:rPr>
          <w:b/>
          <w:bCs/>
          <w:noProof/>
        </w:rPr>
      </w:pPr>
      <w:r w:rsidRPr="00A87464">
        <w:rPr>
          <w:b/>
          <w:bCs/>
          <w:noProof/>
        </w:rPr>
        <w:t>References</w:t>
      </w:r>
      <w:bookmarkEnd w:id="1"/>
    </w:p>
    <w:p w14:paraId="7F1EE103" w14:textId="77777777" w:rsidR="00002C33" w:rsidRPr="00A87464" w:rsidRDefault="00EC5986" w:rsidP="00B60F2F">
      <w:pPr>
        <w:pStyle w:val="EndNoteBibliography"/>
        <w:ind w:firstLine="0"/>
      </w:pPr>
      <w:r w:rsidRPr="00A87464">
        <w:fldChar w:fldCharType="begin"/>
      </w:r>
      <w:r w:rsidRPr="00A87464">
        <w:instrText xml:space="preserve"> ADDIN EN.REFLIST </w:instrText>
      </w:r>
      <w:r w:rsidRPr="00A87464">
        <w:fldChar w:fldCharType="separate"/>
      </w:r>
      <w:r w:rsidR="00002C33" w:rsidRPr="00A87464">
        <w:t>Dasu, K., Nakayama, S.F., Yoshikane, M., Mills, M.A., Wright, J.M., Ehrlich, S., 2017. An ultra-sensitive method for the analysis of perfluorinated alkyl acids in drinking water using a column switching high-performance liquid chromatography tandem mass spectrometry. Journal of Chromatography A 1494, 46-54.</w:t>
      </w:r>
    </w:p>
    <w:p w14:paraId="6654B6FE" w14:textId="77777777" w:rsidR="00002C33" w:rsidRPr="00A87464" w:rsidRDefault="00002C33" w:rsidP="00B60F2F">
      <w:pPr>
        <w:pStyle w:val="EndNoteBibliography"/>
        <w:ind w:firstLine="0"/>
      </w:pPr>
      <w:r w:rsidRPr="00A87464">
        <w:t>Houtz, E.F., Sedlak, D.L., 2012. Oxidative conversion as a means of detecting precursors to perfluoroalkyl acids in urban runoff. Environmental science &amp; technology 46, 9342-9349.</w:t>
      </w:r>
    </w:p>
    <w:p w14:paraId="27FCF271" w14:textId="5EAB226E" w:rsidR="00D638C9" w:rsidRDefault="00EC5986" w:rsidP="00B60F2F">
      <w:pPr>
        <w:spacing w:line="240" w:lineRule="auto"/>
        <w:ind w:firstLine="0"/>
        <w:rPr>
          <w:noProof/>
        </w:rPr>
      </w:pPr>
      <w:r w:rsidRPr="00A87464">
        <w:rPr>
          <w:noProof/>
        </w:rPr>
        <w:fldChar w:fldCharType="end"/>
      </w:r>
    </w:p>
    <w:sectPr w:rsidR="00D638C9" w:rsidSect="00927B09">
      <w:pgSz w:w="16838" w:h="11906" w:orient="landscape" w:code="9"/>
      <w:pgMar w:top="1440" w:right="992" w:bottom="1440" w:left="1559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D0972" w14:textId="77777777" w:rsidR="00BA6712" w:rsidRDefault="00BA6712" w:rsidP="00717CB3">
      <w:pPr>
        <w:spacing w:line="240" w:lineRule="auto"/>
      </w:pPr>
      <w:r>
        <w:separator/>
      </w:r>
    </w:p>
  </w:endnote>
  <w:endnote w:type="continuationSeparator" w:id="0">
    <w:p w14:paraId="4D6E1D30" w14:textId="77777777" w:rsidR="00BA6712" w:rsidRDefault="00BA6712" w:rsidP="00717C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1792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A98E0D" w14:textId="07D43791" w:rsidR="00E11432" w:rsidRDefault="00E114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439D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0871ADCD" w14:textId="77777777" w:rsidR="00E11432" w:rsidRDefault="00E114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8C704" w14:textId="77777777" w:rsidR="00BA6712" w:rsidRDefault="00BA6712" w:rsidP="00717CB3">
      <w:pPr>
        <w:spacing w:line="240" w:lineRule="auto"/>
      </w:pPr>
      <w:r>
        <w:separator/>
      </w:r>
    </w:p>
  </w:footnote>
  <w:footnote w:type="continuationSeparator" w:id="0">
    <w:p w14:paraId="306515F4" w14:textId="77777777" w:rsidR="00BA6712" w:rsidRDefault="00BA6712" w:rsidP="00717C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F40588"/>
    <w:multiLevelType w:val="hybridMultilevel"/>
    <w:tmpl w:val="3FC26F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CA28B6"/>
    <w:multiLevelType w:val="hybridMultilevel"/>
    <w:tmpl w:val="1958A7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605A6C"/>
    <w:multiLevelType w:val="hybridMultilevel"/>
    <w:tmpl w:val="43162D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1009462">
    <w:abstractNumId w:val="1"/>
  </w:num>
  <w:num w:numId="2" w16cid:durableId="1874078197">
    <w:abstractNumId w:val="2"/>
  </w:num>
  <w:num w:numId="3" w16cid:durableId="2000763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AwNTc2M7Y0MDI1MDRS0lEKTi0uzszPAykwN6oFAApq2m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osphere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2ts5p0jzzt0ze99fp5p2rfttzsdwed0evr&quot;&gt;EndNote&lt;record-ids&gt;&lt;item&gt;27&lt;/item&gt;&lt;item&gt;178&lt;/item&gt;&lt;/record-ids&gt;&lt;/item&gt;&lt;/Libraries&gt;"/>
  </w:docVars>
  <w:rsids>
    <w:rsidRoot w:val="00A40F1F"/>
    <w:rsid w:val="00000440"/>
    <w:rsid w:val="00000693"/>
    <w:rsid w:val="0000174D"/>
    <w:rsid w:val="00001C69"/>
    <w:rsid w:val="00002111"/>
    <w:rsid w:val="00002C33"/>
    <w:rsid w:val="00006A51"/>
    <w:rsid w:val="00006B96"/>
    <w:rsid w:val="00007B79"/>
    <w:rsid w:val="0001180D"/>
    <w:rsid w:val="00012C7B"/>
    <w:rsid w:val="000149E2"/>
    <w:rsid w:val="00015E98"/>
    <w:rsid w:val="00017785"/>
    <w:rsid w:val="000202B8"/>
    <w:rsid w:val="0002057E"/>
    <w:rsid w:val="00020C16"/>
    <w:rsid w:val="00021599"/>
    <w:rsid w:val="00024028"/>
    <w:rsid w:val="000241C1"/>
    <w:rsid w:val="00024C20"/>
    <w:rsid w:val="00024DA0"/>
    <w:rsid w:val="00025E28"/>
    <w:rsid w:val="00026440"/>
    <w:rsid w:val="0003014F"/>
    <w:rsid w:val="000303C4"/>
    <w:rsid w:val="000356CB"/>
    <w:rsid w:val="000364C6"/>
    <w:rsid w:val="00041186"/>
    <w:rsid w:val="000411F5"/>
    <w:rsid w:val="000412C5"/>
    <w:rsid w:val="00041769"/>
    <w:rsid w:val="000430B5"/>
    <w:rsid w:val="000432E0"/>
    <w:rsid w:val="00044A00"/>
    <w:rsid w:val="00044FDA"/>
    <w:rsid w:val="00045C43"/>
    <w:rsid w:val="000460A0"/>
    <w:rsid w:val="00046997"/>
    <w:rsid w:val="00046AA6"/>
    <w:rsid w:val="00050197"/>
    <w:rsid w:val="0005448A"/>
    <w:rsid w:val="00055AB4"/>
    <w:rsid w:val="000577DB"/>
    <w:rsid w:val="00060413"/>
    <w:rsid w:val="00062F9F"/>
    <w:rsid w:val="00063D06"/>
    <w:rsid w:val="00065985"/>
    <w:rsid w:val="00067E4E"/>
    <w:rsid w:val="00071579"/>
    <w:rsid w:val="00071B12"/>
    <w:rsid w:val="00073A00"/>
    <w:rsid w:val="000740F3"/>
    <w:rsid w:val="000759DC"/>
    <w:rsid w:val="00077289"/>
    <w:rsid w:val="00077B31"/>
    <w:rsid w:val="00077C86"/>
    <w:rsid w:val="00080A41"/>
    <w:rsid w:val="00080F58"/>
    <w:rsid w:val="0008256B"/>
    <w:rsid w:val="0008270F"/>
    <w:rsid w:val="00082D6A"/>
    <w:rsid w:val="00083EB2"/>
    <w:rsid w:val="00084F26"/>
    <w:rsid w:val="00085546"/>
    <w:rsid w:val="0008568C"/>
    <w:rsid w:val="00085DD2"/>
    <w:rsid w:val="000868FA"/>
    <w:rsid w:val="0009190E"/>
    <w:rsid w:val="00091F7E"/>
    <w:rsid w:val="00091FD0"/>
    <w:rsid w:val="0009377D"/>
    <w:rsid w:val="000940CC"/>
    <w:rsid w:val="0009532E"/>
    <w:rsid w:val="0009581D"/>
    <w:rsid w:val="00096684"/>
    <w:rsid w:val="000A0DAE"/>
    <w:rsid w:val="000A1978"/>
    <w:rsid w:val="000A2A80"/>
    <w:rsid w:val="000A3AB3"/>
    <w:rsid w:val="000A46A7"/>
    <w:rsid w:val="000A5DB0"/>
    <w:rsid w:val="000A61DC"/>
    <w:rsid w:val="000A7352"/>
    <w:rsid w:val="000B0EAF"/>
    <w:rsid w:val="000B0F13"/>
    <w:rsid w:val="000B0F70"/>
    <w:rsid w:val="000B0FFE"/>
    <w:rsid w:val="000B112C"/>
    <w:rsid w:val="000B1FB3"/>
    <w:rsid w:val="000B2858"/>
    <w:rsid w:val="000B2A2A"/>
    <w:rsid w:val="000B3A37"/>
    <w:rsid w:val="000B432B"/>
    <w:rsid w:val="000B465B"/>
    <w:rsid w:val="000B498D"/>
    <w:rsid w:val="000B4E4B"/>
    <w:rsid w:val="000B6472"/>
    <w:rsid w:val="000B68CA"/>
    <w:rsid w:val="000C0030"/>
    <w:rsid w:val="000C00C8"/>
    <w:rsid w:val="000C11F3"/>
    <w:rsid w:val="000C250A"/>
    <w:rsid w:val="000C294B"/>
    <w:rsid w:val="000C4FC9"/>
    <w:rsid w:val="000C5A03"/>
    <w:rsid w:val="000C5FA9"/>
    <w:rsid w:val="000C6052"/>
    <w:rsid w:val="000C7611"/>
    <w:rsid w:val="000C7C10"/>
    <w:rsid w:val="000C7CAC"/>
    <w:rsid w:val="000D21C4"/>
    <w:rsid w:val="000D2438"/>
    <w:rsid w:val="000D3DD3"/>
    <w:rsid w:val="000D3E5A"/>
    <w:rsid w:val="000D454C"/>
    <w:rsid w:val="000D779D"/>
    <w:rsid w:val="000E0A96"/>
    <w:rsid w:val="000E4246"/>
    <w:rsid w:val="000E4A8F"/>
    <w:rsid w:val="000E5343"/>
    <w:rsid w:val="000E5B2E"/>
    <w:rsid w:val="000E5B92"/>
    <w:rsid w:val="000E5DEE"/>
    <w:rsid w:val="000F1829"/>
    <w:rsid w:val="000F4D13"/>
    <w:rsid w:val="000F502B"/>
    <w:rsid w:val="000F604A"/>
    <w:rsid w:val="00100F91"/>
    <w:rsid w:val="0010182A"/>
    <w:rsid w:val="00101924"/>
    <w:rsid w:val="00101E06"/>
    <w:rsid w:val="00102721"/>
    <w:rsid w:val="00103052"/>
    <w:rsid w:val="00103753"/>
    <w:rsid w:val="00104870"/>
    <w:rsid w:val="00104D29"/>
    <w:rsid w:val="00105412"/>
    <w:rsid w:val="00105919"/>
    <w:rsid w:val="00107B7D"/>
    <w:rsid w:val="00110538"/>
    <w:rsid w:val="00110B33"/>
    <w:rsid w:val="001126A8"/>
    <w:rsid w:val="001133D0"/>
    <w:rsid w:val="0011410A"/>
    <w:rsid w:val="00114890"/>
    <w:rsid w:val="001148E6"/>
    <w:rsid w:val="0011495D"/>
    <w:rsid w:val="001152A4"/>
    <w:rsid w:val="00115588"/>
    <w:rsid w:val="00121E94"/>
    <w:rsid w:val="001238AA"/>
    <w:rsid w:val="00124021"/>
    <w:rsid w:val="00124234"/>
    <w:rsid w:val="00124D49"/>
    <w:rsid w:val="0012549D"/>
    <w:rsid w:val="00125538"/>
    <w:rsid w:val="0012577F"/>
    <w:rsid w:val="001259FC"/>
    <w:rsid w:val="0012702C"/>
    <w:rsid w:val="0013069C"/>
    <w:rsid w:val="00131566"/>
    <w:rsid w:val="00133608"/>
    <w:rsid w:val="001348B9"/>
    <w:rsid w:val="00136043"/>
    <w:rsid w:val="00136C83"/>
    <w:rsid w:val="00137050"/>
    <w:rsid w:val="00137DF0"/>
    <w:rsid w:val="00140FB8"/>
    <w:rsid w:val="00142359"/>
    <w:rsid w:val="00142ED0"/>
    <w:rsid w:val="00150EC2"/>
    <w:rsid w:val="0015190A"/>
    <w:rsid w:val="001519D5"/>
    <w:rsid w:val="00151B64"/>
    <w:rsid w:val="00154D06"/>
    <w:rsid w:val="00155DBC"/>
    <w:rsid w:val="0015633C"/>
    <w:rsid w:val="00160271"/>
    <w:rsid w:val="0016078E"/>
    <w:rsid w:val="0016102E"/>
    <w:rsid w:val="0016159D"/>
    <w:rsid w:val="00161B84"/>
    <w:rsid w:val="00164711"/>
    <w:rsid w:val="001652A9"/>
    <w:rsid w:val="001672FD"/>
    <w:rsid w:val="001725C8"/>
    <w:rsid w:val="00173B75"/>
    <w:rsid w:val="00174766"/>
    <w:rsid w:val="001755FE"/>
    <w:rsid w:val="00176F60"/>
    <w:rsid w:val="00176FF4"/>
    <w:rsid w:val="00177F46"/>
    <w:rsid w:val="00180B5E"/>
    <w:rsid w:val="00180B80"/>
    <w:rsid w:val="00181090"/>
    <w:rsid w:val="00182D56"/>
    <w:rsid w:val="00184264"/>
    <w:rsid w:val="00186E00"/>
    <w:rsid w:val="00187253"/>
    <w:rsid w:val="001901FD"/>
    <w:rsid w:val="00190B9B"/>
    <w:rsid w:val="0019289E"/>
    <w:rsid w:val="00192B8A"/>
    <w:rsid w:val="00192D0B"/>
    <w:rsid w:val="00193F4B"/>
    <w:rsid w:val="00194CE5"/>
    <w:rsid w:val="00194EC1"/>
    <w:rsid w:val="00194F20"/>
    <w:rsid w:val="00195087"/>
    <w:rsid w:val="0019582E"/>
    <w:rsid w:val="00195B96"/>
    <w:rsid w:val="0019723E"/>
    <w:rsid w:val="0019792F"/>
    <w:rsid w:val="001A3F79"/>
    <w:rsid w:val="001A4BAE"/>
    <w:rsid w:val="001A4E25"/>
    <w:rsid w:val="001A611D"/>
    <w:rsid w:val="001A7C2E"/>
    <w:rsid w:val="001B0387"/>
    <w:rsid w:val="001B0C50"/>
    <w:rsid w:val="001B12ED"/>
    <w:rsid w:val="001B2321"/>
    <w:rsid w:val="001B37D2"/>
    <w:rsid w:val="001B386B"/>
    <w:rsid w:val="001B5B77"/>
    <w:rsid w:val="001B5D1B"/>
    <w:rsid w:val="001B5DD8"/>
    <w:rsid w:val="001B7154"/>
    <w:rsid w:val="001B7A32"/>
    <w:rsid w:val="001C0C7D"/>
    <w:rsid w:val="001C5CDB"/>
    <w:rsid w:val="001C6990"/>
    <w:rsid w:val="001D2F8D"/>
    <w:rsid w:val="001D3A59"/>
    <w:rsid w:val="001D5AB3"/>
    <w:rsid w:val="001D5BA1"/>
    <w:rsid w:val="001E1EBC"/>
    <w:rsid w:val="001E2297"/>
    <w:rsid w:val="001E2E71"/>
    <w:rsid w:val="001E4572"/>
    <w:rsid w:val="001E4AFA"/>
    <w:rsid w:val="001E517E"/>
    <w:rsid w:val="001E6100"/>
    <w:rsid w:val="001E70A3"/>
    <w:rsid w:val="001E7C43"/>
    <w:rsid w:val="001E7E08"/>
    <w:rsid w:val="001E7EDF"/>
    <w:rsid w:val="001F027E"/>
    <w:rsid w:val="001F1825"/>
    <w:rsid w:val="001F2B02"/>
    <w:rsid w:val="001F4D7A"/>
    <w:rsid w:val="001F676B"/>
    <w:rsid w:val="00202CF3"/>
    <w:rsid w:val="00206BB8"/>
    <w:rsid w:val="0020770A"/>
    <w:rsid w:val="002078B5"/>
    <w:rsid w:val="002079D3"/>
    <w:rsid w:val="00207E9F"/>
    <w:rsid w:val="00210CDF"/>
    <w:rsid w:val="00210D04"/>
    <w:rsid w:val="00211A69"/>
    <w:rsid w:val="002129B5"/>
    <w:rsid w:val="00214CA7"/>
    <w:rsid w:val="0021544F"/>
    <w:rsid w:val="002200D6"/>
    <w:rsid w:val="00221E07"/>
    <w:rsid w:val="00222C32"/>
    <w:rsid w:val="00223C82"/>
    <w:rsid w:val="00224064"/>
    <w:rsid w:val="00224A09"/>
    <w:rsid w:val="00224FCC"/>
    <w:rsid w:val="00225367"/>
    <w:rsid w:val="0022672D"/>
    <w:rsid w:val="00227BE9"/>
    <w:rsid w:val="002318E0"/>
    <w:rsid w:val="00231C40"/>
    <w:rsid w:val="002326B4"/>
    <w:rsid w:val="00237292"/>
    <w:rsid w:val="00241BC9"/>
    <w:rsid w:val="00241C70"/>
    <w:rsid w:val="00244F87"/>
    <w:rsid w:val="00245E51"/>
    <w:rsid w:val="00246C1D"/>
    <w:rsid w:val="00247C92"/>
    <w:rsid w:val="002527CF"/>
    <w:rsid w:val="00252B04"/>
    <w:rsid w:val="0025510B"/>
    <w:rsid w:val="00255454"/>
    <w:rsid w:val="00256C54"/>
    <w:rsid w:val="00256C5E"/>
    <w:rsid w:val="00262676"/>
    <w:rsid w:val="002640BC"/>
    <w:rsid w:val="002646ED"/>
    <w:rsid w:val="0026555E"/>
    <w:rsid w:val="00265EC1"/>
    <w:rsid w:val="0026661D"/>
    <w:rsid w:val="002674F0"/>
    <w:rsid w:val="0027124E"/>
    <w:rsid w:val="00272B9E"/>
    <w:rsid w:val="00272D42"/>
    <w:rsid w:val="00276699"/>
    <w:rsid w:val="00276BF4"/>
    <w:rsid w:val="00277DD3"/>
    <w:rsid w:val="00280A91"/>
    <w:rsid w:val="00283BA9"/>
    <w:rsid w:val="00283CC3"/>
    <w:rsid w:val="002844AF"/>
    <w:rsid w:val="00285580"/>
    <w:rsid w:val="002906DA"/>
    <w:rsid w:val="00290C5F"/>
    <w:rsid w:val="002910AB"/>
    <w:rsid w:val="00291BC4"/>
    <w:rsid w:val="00294624"/>
    <w:rsid w:val="0029625B"/>
    <w:rsid w:val="00296660"/>
    <w:rsid w:val="00296B00"/>
    <w:rsid w:val="002971BC"/>
    <w:rsid w:val="00297A76"/>
    <w:rsid w:val="002A1305"/>
    <w:rsid w:val="002A1701"/>
    <w:rsid w:val="002A2674"/>
    <w:rsid w:val="002A39BC"/>
    <w:rsid w:val="002A3A93"/>
    <w:rsid w:val="002A51DC"/>
    <w:rsid w:val="002A61A8"/>
    <w:rsid w:val="002B0947"/>
    <w:rsid w:val="002B17C8"/>
    <w:rsid w:val="002B2476"/>
    <w:rsid w:val="002B2D33"/>
    <w:rsid w:val="002B32D2"/>
    <w:rsid w:val="002B38D1"/>
    <w:rsid w:val="002B39F5"/>
    <w:rsid w:val="002B413D"/>
    <w:rsid w:val="002B44ED"/>
    <w:rsid w:val="002B67E6"/>
    <w:rsid w:val="002B6B18"/>
    <w:rsid w:val="002C0574"/>
    <w:rsid w:val="002C1EAD"/>
    <w:rsid w:val="002C2F74"/>
    <w:rsid w:val="002C4316"/>
    <w:rsid w:val="002C536E"/>
    <w:rsid w:val="002C6D42"/>
    <w:rsid w:val="002C72FF"/>
    <w:rsid w:val="002C741B"/>
    <w:rsid w:val="002D0AAA"/>
    <w:rsid w:val="002D0B7C"/>
    <w:rsid w:val="002D102C"/>
    <w:rsid w:val="002D196D"/>
    <w:rsid w:val="002D29B6"/>
    <w:rsid w:val="002D3E29"/>
    <w:rsid w:val="002D4684"/>
    <w:rsid w:val="002D6CED"/>
    <w:rsid w:val="002D6D64"/>
    <w:rsid w:val="002D7347"/>
    <w:rsid w:val="002E08E2"/>
    <w:rsid w:val="002E0FBC"/>
    <w:rsid w:val="002E18EF"/>
    <w:rsid w:val="002E23F2"/>
    <w:rsid w:val="002E40A2"/>
    <w:rsid w:val="002E4410"/>
    <w:rsid w:val="002E630F"/>
    <w:rsid w:val="002E6F3C"/>
    <w:rsid w:val="002F0EC6"/>
    <w:rsid w:val="002F1AEE"/>
    <w:rsid w:val="002F1C36"/>
    <w:rsid w:val="002F28F2"/>
    <w:rsid w:val="002F3706"/>
    <w:rsid w:val="002F4805"/>
    <w:rsid w:val="002F57B0"/>
    <w:rsid w:val="002F5B05"/>
    <w:rsid w:val="002F5D76"/>
    <w:rsid w:val="002F75FE"/>
    <w:rsid w:val="0030089F"/>
    <w:rsid w:val="00302DD7"/>
    <w:rsid w:val="00303C78"/>
    <w:rsid w:val="0030439D"/>
    <w:rsid w:val="003061D3"/>
    <w:rsid w:val="00307411"/>
    <w:rsid w:val="00307CE5"/>
    <w:rsid w:val="00310ED8"/>
    <w:rsid w:val="00311061"/>
    <w:rsid w:val="00311855"/>
    <w:rsid w:val="0031470B"/>
    <w:rsid w:val="003157E6"/>
    <w:rsid w:val="00315F03"/>
    <w:rsid w:val="003169FF"/>
    <w:rsid w:val="0032074D"/>
    <w:rsid w:val="00321D83"/>
    <w:rsid w:val="00325AEA"/>
    <w:rsid w:val="00326670"/>
    <w:rsid w:val="003277D9"/>
    <w:rsid w:val="00331B70"/>
    <w:rsid w:val="00332F5E"/>
    <w:rsid w:val="003333A7"/>
    <w:rsid w:val="00334D69"/>
    <w:rsid w:val="003352DE"/>
    <w:rsid w:val="0033692A"/>
    <w:rsid w:val="00336D63"/>
    <w:rsid w:val="00337F9C"/>
    <w:rsid w:val="00340EFA"/>
    <w:rsid w:val="0034190E"/>
    <w:rsid w:val="00344D6E"/>
    <w:rsid w:val="003515CA"/>
    <w:rsid w:val="00352918"/>
    <w:rsid w:val="00355787"/>
    <w:rsid w:val="00355824"/>
    <w:rsid w:val="00363338"/>
    <w:rsid w:val="003636E2"/>
    <w:rsid w:val="00363C0E"/>
    <w:rsid w:val="00363F2F"/>
    <w:rsid w:val="00363F68"/>
    <w:rsid w:val="00364618"/>
    <w:rsid w:val="00365341"/>
    <w:rsid w:val="00365C51"/>
    <w:rsid w:val="003708F5"/>
    <w:rsid w:val="00370D25"/>
    <w:rsid w:val="00374E90"/>
    <w:rsid w:val="0037659C"/>
    <w:rsid w:val="00376FBA"/>
    <w:rsid w:val="0038027D"/>
    <w:rsid w:val="00380AA5"/>
    <w:rsid w:val="003814C7"/>
    <w:rsid w:val="003825BB"/>
    <w:rsid w:val="00383F5B"/>
    <w:rsid w:val="00386F86"/>
    <w:rsid w:val="0039117A"/>
    <w:rsid w:val="00391AA8"/>
    <w:rsid w:val="00393B41"/>
    <w:rsid w:val="00393E46"/>
    <w:rsid w:val="00393FB7"/>
    <w:rsid w:val="003941FD"/>
    <w:rsid w:val="0039799F"/>
    <w:rsid w:val="003A149E"/>
    <w:rsid w:val="003A3990"/>
    <w:rsid w:val="003A6151"/>
    <w:rsid w:val="003A6296"/>
    <w:rsid w:val="003A74E8"/>
    <w:rsid w:val="003A75FF"/>
    <w:rsid w:val="003A7687"/>
    <w:rsid w:val="003A7FDB"/>
    <w:rsid w:val="003B0FB6"/>
    <w:rsid w:val="003B1417"/>
    <w:rsid w:val="003B172C"/>
    <w:rsid w:val="003B44F2"/>
    <w:rsid w:val="003B5F3E"/>
    <w:rsid w:val="003B625A"/>
    <w:rsid w:val="003B6908"/>
    <w:rsid w:val="003B7DFB"/>
    <w:rsid w:val="003C061B"/>
    <w:rsid w:val="003C132B"/>
    <w:rsid w:val="003C36E6"/>
    <w:rsid w:val="003C7F89"/>
    <w:rsid w:val="003D04C8"/>
    <w:rsid w:val="003D3541"/>
    <w:rsid w:val="003D6000"/>
    <w:rsid w:val="003D76F8"/>
    <w:rsid w:val="003E040E"/>
    <w:rsid w:val="003E21C5"/>
    <w:rsid w:val="003E2B26"/>
    <w:rsid w:val="003E2F56"/>
    <w:rsid w:val="003E3913"/>
    <w:rsid w:val="003E3A62"/>
    <w:rsid w:val="003E4B61"/>
    <w:rsid w:val="003E4D8F"/>
    <w:rsid w:val="003E59D4"/>
    <w:rsid w:val="003E674C"/>
    <w:rsid w:val="003E6DED"/>
    <w:rsid w:val="003E781B"/>
    <w:rsid w:val="003F0EE7"/>
    <w:rsid w:val="003F25EB"/>
    <w:rsid w:val="003F2AC0"/>
    <w:rsid w:val="003F392C"/>
    <w:rsid w:val="003F5061"/>
    <w:rsid w:val="003F5989"/>
    <w:rsid w:val="003F728B"/>
    <w:rsid w:val="00401907"/>
    <w:rsid w:val="004037D7"/>
    <w:rsid w:val="0040531C"/>
    <w:rsid w:val="00405535"/>
    <w:rsid w:val="00405A26"/>
    <w:rsid w:val="00406E21"/>
    <w:rsid w:val="00407419"/>
    <w:rsid w:val="004209B9"/>
    <w:rsid w:val="004227BC"/>
    <w:rsid w:val="0042434B"/>
    <w:rsid w:val="00426309"/>
    <w:rsid w:val="00435517"/>
    <w:rsid w:val="00435B37"/>
    <w:rsid w:val="0043664D"/>
    <w:rsid w:val="0043709E"/>
    <w:rsid w:val="00437244"/>
    <w:rsid w:val="0044234F"/>
    <w:rsid w:val="004431DC"/>
    <w:rsid w:val="00443260"/>
    <w:rsid w:val="004441C0"/>
    <w:rsid w:val="00446F9A"/>
    <w:rsid w:val="004472ED"/>
    <w:rsid w:val="00450308"/>
    <w:rsid w:val="0045148C"/>
    <w:rsid w:val="004526EE"/>
    <w:rsid w:val="004535E8"/>
    <w:rsid w:val="00453B1C"/>
    <w:rsid w:val="004546B8"/>
    <w:rsid w:val="00455E26"/>
    <w:rsid w:val="00461566"/>
    <w:rsid w:val="00461BBE"/>
    <w:rsid w:val="00462AE3"/>
    <w:rsid w:val="00463173"/>
    <w:rsid w:val="00463333"/>
    <w:rsid w:val="004636E5"/>
    <w:rsid w:val="004665FB"/>
    <w:rsid w:val="004701DE"/>
    <w:rsid w:val="00471C63"/>
    <w:rsid w:val="0047275A"/>
    <w:rsid w:val="004727FA"/>
    <w:rsid w:val="00472ED7"/>
    <w:rsid w:val="004734A3"/>
    <w:rsid w:val="00474CE6"/>
    <w:rsid w:val="00475236"/>
    <w:rsid w:val="004765A7"/>
    <w:rsid w:val="004778A3"/>
    <w:rsid w:val="004807F1"/>
    <w:rsid w:val="00480913"/>
    <w:rsid w:val="0048152D"/>
    <w:rsid w:val="00481768"/>
    <w:rsid w:val="00481879"/>
    <w:rsid w:val="00482C64"/>
    <w:rsid w:val="0048588D"/>
    <w:rsid w:val="00485A83"/>
    <w:rsid w:val="00485F96"/>
    <w:rsid w:val="00486812"/>
    <w:rsid w:val="00487505"/>
    <w:rsid w:val="00493E33"/>
    <w:rsid w:val="00496425"/>
    <w:rsid w:val="00496D1C"/>
    <w:rsid w:val="004A0506"/>
    <w:rsid w:val="004A06B3"/>
    <w:rsid w:val="004A1C25"/>
    <w:rsid w:val="004A3F34"/>
    <w:rsid w:val="004A6E44"/>
    <w:rsid w:val="004A77A3"/>
    <w:rsid w:val="004B00AE"/>
    <w:rsid w:val="004B1134"/>
    <w:rsid w:val="004B236C"/>
    <w:rsid w:val="004B485F"/>
    <w:rsid w:val="004B5311"/>
    <w:rsid w:val="004B5E82"/>
    <w:rsid w:val="004B796E"/>
    <w:rsid w:val="004C106B"/>
    <w:rsid w:val="004C1412"/>
    <w:rsid w:val="004C2DBC"/>
    <w:rsid w:val="004C5497"/>
    <w:rsid w:val="004C58E8"/>
    <w:rsid w:val="004C6082"/>
    <w:rsid w:val="004C7543"/>
    <w:rsid w:val="004C7CA2"/>
    <w:rsid w:val="004D1CB8"/>
    <w:rsid w:val="004D2328"/>
    <w:rsid w:val="004D3FD9"/>
    <w:rsid w:val="004D4FDB"/>
    <w:rsid w:val="004D571F"/>
    <w:rsid w:val="004D6324"/>
    <w:rsid w:val="004D74B2"/>
    <w:rsid w:val="004D7A46"/>
    <w:rsid w:val="004D7D0A"/>
    <w:rsid w:val="004E0E1A"/>
    <w:rsid w:val="004E1FE3"/>
    <w:rsid w:val="004E2458"/>
    <w:rsid w:val="004E384C"/>
    <w:rsid w:val="004E4D36"/>
    <w:rsid w:val="004E57EB"/>
    <w:rsid w:val="004E5F89"/>
    <w:rsid w:val="004E612D"/>
    <w:rsid w:val="004E646D"/>
    <w:rsid w:val="004E7051"/>
    <w:rsid w:val="004F16AA"/>
    <w:rsid w:val="004F33F4"/>
    <w:rsid w:val="004F51D4"/>
    <w:rsid w:val="004F6316"/>
    <w:rsid w:val="004F6B35"/>
    <w:rsid w:val="004F70DC"/>
    <w:rsid w:val="004F70FC"/>
    <w:rsid w:val="004F7CE6"/>
    <w:rsid w:val="0050139D"/>
    <w:rsid w:val="005019CD"/>
    <w:rsid w:val="00501BA8"/>
    <w:rsid w:val="00501F9C"/>
    <w:rsid w:val="00504C96"/>
    <w:rsid w:val="0050546E"/>
    <w:rsid w:val="005054D0"/>
    <w:rsid w:val="005070E9"/>
    <w:rsid w:val="00510FFA"/>
    <w:rsid w:val="00512104"/>
    <w:rsid w:val="00512107"/>
    <w:rsid w:val="0051257B"/>
    <w:rsid w:val="00512D2D"/>
    <w:rsid w:val="00514AA9"/>
    <w:rsid w:val="005157C2"/>
    <w:rsid w:val="00516B05"/>
    <w:rsid w:val="0051720F"/>
    <w:rsid w:val="00520301"/>
    <w:rsid w:val="00525D7F"/>
    <w:rsid w:val="00526F09"/>
    <w:rsid w:val="00527298"/>
    <w:rsid w:val="00534325"/>
    <w:rsid w:val="00534AE0"/>
    <w:rsid w:val="00535D18"/>
    <w:rsid w:val="005369BB"/>
    <w:rsid w:val="00537BC1"/>
    <w:rsid w:val="00540803"/>
    <w:rsid w:val="00541119"/>
    <w:rsid w:val="0054208C"/>
    <w:rsid w:val="005433E0"/>
    <w:rsid w:val="00543B67"/>
    <w:rsid w:val="0054494B"/>
    <w:rsid w:val="00544BF0"/>
    <w:rsid w:val="00545249"/>
    <w:rsid w:val="00545698"/>
    <w:rsid w:val="005461AD"/>
    <w:rsid w:val="005464E2"/>
    <w:rsid w:val="00546FC2"/>
    <w:rsid w:val="0054702B"/>
    <w:rsid w:val="005529D7"/>
    <w:rsid w:val="00555BEB"/>
    <w:rsid w:val="00555F3F"/>
    <w:rsid w:val="005600E0"/>
    <w:rsid w:val="0056031B"/>
    <w:rsid w:val="005615D8"/>
    <w:rsid w:val="00561B00"/>
    <w:rsid w:val="005621E1"/>
    <w:rsid w:val="00562A64"/>
    <w:rsid w:val="0056304E"/>
    <w:rsid w:val="005630BF"/>
    <w:rsid w:val="005631A8"/>
    <w:rsid w:val="00563824"/>
    <w:rsid w:val="00563B09"/>
    <w:rsid w:val="00563BD3"/>
    <w:rsid w:val="00565A23"/>
    <w:rsid w:val="00565B0F"/>
    <w:rsid w:val="00566D37"/>
    <w:rsid w:val="00567035"/>
    <w:rsid w:val="0056792C"/>
    <w:rsid w:val="00571896"/>
    <w:rsid w:val="00571CBA"/>
    <w:rsid w:val="00572DDE"/>
    <w:rsid w:val="005732FE"/>
    <w:rsid w:val="00573BA2"/>
    <w:rsid w:val="00573BB8"/>
    <w:rsid w:val="005758B5"/>
    <w:rsid w:val="00576558"/>
    <w:rsid w:val="00576B27"/>
    <w:rsid w:val="00577D31"/>
    <w:rsid w:val="005837E5"/>
    <w:rsid w:val="00583E49"/>
    <w:rsid w:val="00583E7A"/>
    <w:rsid w:val="005840A4"/>
    <w:rsid w:val="00585228"/>
    <w:rsid w:val="005852CD"/>
    <w:rsid w:val="00585ABA"/>
    <w:rsid w:val="00585B29"/>
    <w:rsid w:val="005868D3"/>
    <w:rsid w:val="00586D48"/>
    <w:rsid w:val="0058708F"/>
    <w:rsid w:val="0058783A"/>
    <w:rsid w:val="00587E05"/>
    <w:rsid w:val="00590A2E"/>
    <w:rsid w:val="005912A8"/>
    <w:rsid w:val="0059148B"/>
    <w:rsid w:val="00592EE4"/>
    <w:rsid w:val="00595D79"/>
    <w:rsid w:val="00596A2C"/>
    <w:rsid w:val="00597556"/>
    <w:rsid w:val="005A05EF"/>
    <w:rsid w:val="005A1EB7"/>
    <w:rsid w:val="005A3316"/>
    <w:rsid w:val="005A3D27"/>
    <w:rsid w:val="005B04C8"/>
    <w:rsid w:val="005B166F"/>
    <w:rsid w:val="005B3BD4"/>
    <w:rsid w:val="005B4A8A"/>
    <w:rsid w:val="005B4B86"/>
    <w:rsid w:val="005B5C08"/>
    <w:rsid w:val="005C027C"/>
    <w:rsid w:val="005C1D42"/>
    <w:rsid w:val="005C1E8D"/>
    <w:rsid w:val="005C2047"/>
    <w:rsid w:val="005C2987"/>
    <w:rsid w:val="005C2F53"/>
    <w:rsid w:val="005C2F8E"/>
    <w:rsid w:val="005C3BDE"/>
    <w:rsid w:val="005C50C0"/>
    <w:rsid w:val="005C5812"/>
    <w:rsid w:val="005C6BD1"/>
    <w:rsid w:val="005D0DEC"/>
    <w:rsid w:val="005D202A"/>
    <w:rsid w:val="005D39F1"/>
    <w:rsid w:val="005D4DAE"/>
    <w:rsid w:val="005D5803"/>
    <w:rsid w:val="005D5E8B"/>
    <w:rsid w:val="005D732C"/>
    <w:rsid w:val="005D78D9"/>
    <w:rsid w:val="005E1002"/>
    <w:rsid w:val="005E10CE"/>
    <w:rsid w:val="005E1279"/>
    <w:rsid w:val="005E28D3"/>
    <w:rsid w:val="005E29E2"/>
    <w:rsid w:val="005E3D57"/>
    <w:rsid w:val="005E4637"/>
    <w:rsid w:val="005E6DAA"/>
    <w:rsid w:val="005E6E21"/>
    <w:rsid w:val="005F0143"/>
    <w:rsid w:val="005F121A"/>
    <w:rsid w:val="005F238B"/>
    <w:rsid w:val="005F3F28"/>
    <w:rsid w:val="005F4AE3"/>
    <w:rsid w:val="005F5F38"/>
    <w:rsid w:val="005F73A3"/>
    <w:rsid w:val="005F7DAC"/>
    <w:rsid w:val="0060122C"/>
    <w:rsid w:val="00601437"/>
    <w:rsid w:val="00601801"/>
    <w:rsid w:val="00601815"/>
    <w:rsid w:val="0060194E"/>
    <w:rsid w:val="006027C4"/>
    <w:rsid w:val="00603C8B"/>
    <w:rsid w:val="00604412"/>
    <w:rsid w:val="00604498"/>
    <w:rsid w:val="006044BB"/>
    <w:rsid w:val="006049F8"/>
    <w:rsid w:val="006051A4"/>
    <w:rsid w:val="006057A8"/>
    <w:rsid w:val="00605FDA"/>
    <w:rsid w:val="00610E72"/>
    <w:rsid w:val="00614055"/>
    <w:rsid w:val="00614293"/>
    <w:rsid w:val="00614CFD"/>
    <w:rsid w:val="00614EA0"/>
    <w:rsid w:val="00614F14"/>
    <w:rsid w:val="00615476"/>
    <w:rsid w:val="006160FE"/>
    <w:rsid w:val="00616642"/>
    <w:rsid w:val="0061666E"/>
    <w:rsid w:val="00617A9D"/>
    <w:rsid w:val="0062096C"/>
    <w:rsid w:val="006216BA"/>
    <w:rsid w:val="006230B9"/>
    <w:rsid w:val="006236BA"/>
    <w:rsid w:val="00623FF3"/>
    <w:rsid w:val="00624086"/>
    <w:rsid w:val="00624815"/>
    <w:rsid w:val="0062610C"/>
    <w:rsid w:val="00627FD3"/>
    <w:rsid w:val="006326EC"/>
    <w:rsid w:val="00632F2E"/>
    <w:rsid w:val="0063331B"/>
    <w:rsid w:val="006336BB"/>
    <w:rsid w:val="006368AC"/>
    <w:rsid w:val="00637A49"/>
    <w:rsid w:val="00640814"/>
    <w:rsid w:val="00641142"/>
    <w:rsid w:val="00641563"/>
    <w:rsid w:val="00642111"/>
    <w:rsid w:val="00642279"/>
    <w:rsid w:val="006423E6"/>
    <w:rsid w:val="00643230"/>
    <w:rsid w:val="00643763"/>
    <w:rsid w:val="0064387E"/>
    <w:rsid w:val="00643D77"/>
    <w:rsid w:val="00644FC6"/>
    <w:rsid w:val="006468A0"/>
    <w:rsid w:val="00646CDF"/>
    <w:rsid w:val="00650675"/>
    <w:rsid w:val="00652EEB"/>
    <w:rsid w:val="006538E0"/>
    <w:rsid w:val="00653B4D"/>
    <w:rsid w:val="00653F6D"/>
    <w:rsid w:val="00655959"/>
    <w:rsid w:val="00657BE1"/>
    <w:rsid w:val="0066166F"/>
    <w:rsid w:val="00661C0B"/>
    <w:rsid w:val="00661C5F"/>
    <w:rsid w:val="00662FAD"/>
    <w:rsid w:val="006706C6"/>
    <w:rsid w:val="0067114D"/>
    <w:rsid w:val="0067163D"/>
    <w:rsid w:val="00671A44"/>
    <w:rsid w:val="006734EA"/>
    <w:rsid w:val="00673CA8"/>
    <w:rsid w:val="00675A94"/>
    <w:rsid w:val="00681114"/>
    <w:rsid w:val="0068145F"/>
    <w:rsid w:val="0068175C"/>
    <w:rsid w:val="00683957"/>
    <w:rsid w:val="00684247"/>
    <w:rsid w:val="006858AF"/>
    <w:rsid w:val="006859B6"/>
    <w:rsid w:val="00687C6D"/>
    <w:rsid w:val="006929AA"/>
    <w:rsid w:val="00692F5F"/>
    <w:rsid w:val="00694E90"/>
    <w:rsid w:val="006956A5"/>
    <w:rsid w:val="00696A01"/>
    <w:rsid w:val="00696DCB"/>
    <w:rsid w:val="006A0429"/>
    <w:rsid w:val="006A0C01"/>
    <w:rsid w:val="006A1B44"/>
    <w:rsid w:val="006A327C"/>
    <w:rsid w:val="006A4C29"/>
    <w:rsid w:val="006A4E9A"/>
    <w:rsid w:val="006A4EA6"/>
    <w:rsid w:val="006A5987"/>
    <w:rsid w:val="006A679B"/>
    <w:rsid w:val="006A7564"/>
    <w:rsid w:val="006A7E2C"/>
    <w:rsid w:val="006B0596"/>
    <w:rsid w:val="006B26C0"/>
    <w:rsid w:val="006B3CFA"/>
    <w:rsid w:val="006B44B1"/>
    <w:rsid w:val="006B556D"/>
    <w:rsid w:val="006B5AD2"/>
    <w:rsid w:val="006B6F64"/>
    <w:rsid w:val="006B7B44"/>
    <w:rsid w:val="006C13B9"/>
    <w:rsid w:val="006C2885"/>
    <w:rsid w:val="006C3FF8"/>
    <w:rsid w:val="006C4076"/>
    <w:rsid w:val="006C44C3"/>
    <w:rsid w:val="006C4516"/>
    <w:rsid w:val="006C4AEA"/>
    <w:rsid w:val="006C67A2"/>
    <w:rsid w:val="006D167D"/>
    <w:rsid w:val="006D19AC"/>
    <w:rsid w:val="006D2561"/>
    <w:rsid w:val="006D2C16"/>
    <w:rsid w:val="006D42A5"/>
    <w:rsid w:val="006D48C2"/>
    <w:rsid w:val="006D4EC4"/>
    <w:rsid w:val="006D6EC2"/>
    <w:rsid w:val="006D74DD"/>
    <w:rsid w:val="006D7942"/>
    <w:rsid w:val="006E1209"/>
    <w:rsid w:val="006E2167"/>
    <w:rsid w:val="006E24C4"/>
    <w:rsid w:val="006E2AD9"/>
    <w:rsid w:val="006E3663"/>
    <w:rsid w:val="006E3A6D"/>
    <w:rsid w:val="006E4936"/>
    <w:rsid w:val="006E5AF9"/>
    <w:rsid w:val="006E5FD4"/>
    <w:rsid w:val="006E612C"/>
    <w:rsid w:val="006E64DF"/>
    <w:rsid w:val="006E74F8"/>
    <w:rsid w:val="006E7D25"/>
    <w:rsid w:val="006F0254"/>
    <w:rsid w:val="006F28FB"/>
    <w:rsid w:val="006F2EDC"/>
    <w:rsid w:val="006F32E7"/>
    <w:rsid w:val="006F3EA2"/>
    <w:rsid w:val="006F4080"/>
    <w:rsid w:val="006F43E2"/>
    <w:rsid w:val="006F4C1D"/>
    <w:rsid w:val="006F5F0F"/>
    <w:rsid w:val="006F6335"/>
    <w:rsid w:val="006F6A35"/>
    <w:rsid w:val="006F7517"/>
    <w:rsid w:val="007002C0"/>
    <w:rsid w:val="007005A0"/>
    <w:rsid w:val="00700A69"/>
    <w:rsid w:val="00700C22"/>
    <w:rsid w:val="007011EF"/>
    <w:rsid w:val="007016B3"/>
    <w:rsid w:val="0070213A"/>
    <w:rsid w:val="00702945"/>
    <w:rsid w:val="00704888"/>
    <w:rsid w:val="007052CE"/>
    <w:rsid w:val="00707785"/>
    <w:rsid w:val="007101A0"/>
    <w:rsid w:val="00712F63"/>
    <w:rsid w:val="00714808"/>
    <w:rsid w:val="00716A2F"/>
    <w:rsid w:val="00717CB3"/>
    <w:rsid w:val="0072240D"/>
    <w:rsid w:val="00722A29"/>
    <w:rsid w:val="00723749"/>
    <w:rsid w:val="00723D5C"/>
    <w:rsid w:val="007250CB"/>
    <w:rsid w:val="007254A7"/>
    <w:rsid w:val="00725F76"/>
    <w:rsid w:val="007279FA"/>
    <w:rsid w:val="0073198D"/>
    <w:rsid w:val="00731AA4"/>
    <w:rsid w:val="00732265"/>
    <w:rsid w:val="0073371A"/>
    <w:rsid w:val="0073560B"/>
    <w:rsid w:val="00736014"/>
    <w:rsid w:val="00737F3F"/>
    <w:rsid w:val="00737F49"/>
    <w:rsid w:val="00741AFA"/>
    <w:rsid w:val="00741FF9"/>
    <w:rsid w:val="00743A0B"/>
    <w:rsid w:val="0074442A"/>
    <w:rsid w:val="007473BA"/>
    <w:rsid w:val="00751B9B"/>
    <w:rsid w:val="0075283C"/>
    <w:rsid w:val="00753178"/>
    <w:rsid w:val="00753C46"/>
    <w:rsid w:val="00755147"/>
    <w:rsid w:val="007558A9"/>
    <w:rsid w:val="00756130"/>
    <w:rsid w:val="00757729"/>
    <w:rsid w:val="0076056E"/>
    <w:rsid w:val="00761C2F"/>
    <w:rsid w:val="00761D63"/>
    <w:rsid w:val="007631F2"/>
    <w:rsid w:val="00763E5F"/>
    <w:rsid w:val="00763EE5"/>
    <w:rsid w:val="00764CA6"/>
    <w:rsid w:val="00765D2D"/>
    <w:rsid w:val="00766B55"/>
    <w:rsid w:val="007679C6"/>
    <w:rsid w:val="007703A0"/>
    <w:rsid w:val="007703CD"/>
    <w:rsid w:val="007712AF"/>
    <w:rsid w:val="00772737"/>
    <w:rsid w:val="00774A83"/>
    <w:rsid w:val="007752FC"/>
    <w:rsid w:val="007812BB"/>
    <w:rsid w:val="0078321C"/>
    <w:rsid w:val="00786E67"/>
    <w:rsid w:val="00792B66"/>
    <w:rsid w:val="0079659D"/>
    <w:rsid w:val="00796853"/>
    <w:rsid w:val="007A06B5"/>
    <w:rsid w:val="007A108F"/>
    <w:rsid w:val="007A1507"/>
    <w:rsid w:val="007A35C4"/>
    <w:rsid w:val="007A3B65"/>
    <w:rsid w:val="007A4FFD"/>
    <w:rsid w:val="007A512B"/>
    <w:rsid w:val="007A613F"/>
    <w:rsid w:val="007A656B"/>
    <w:rsid w:val="007A772E"/>
    <w:rsid w:val="007A7C29"/>
    <w:rsid w:val="007B0041"/>
    <w:rsid w:val="007B03C3"/>
    <w:rsid w:val="007B0C12"/>
    <w:rsid w:val="007B0F47"/>
    <w:rsid w:val="007B17BD"/>
    <w:rsid w:val="007B71D8"/>
    <w:rsid w:val="007B757C"/>
    <w:rsid w:val="007B76EF"/>
    <w:rsid w:val="007B774A"/>
    <w:rsid w:val="007C0450"/>
    <w:rsid w:val="007C0921"/>
    <w:rsid w:val="007C0FC4"/>
    <w:rsid w:val="007C1C82"/>
    <w:rsid w:val="007C3297"/>
    <w:rsid w:val="007C342F"/>
    <w:rsid w:val="007C35E9"/>
    <w:rsid w:val="007C3B71"/>
    <w:rsid w:val="007D0355"/>
    <w:rsid w:val="007D2731"/>
    <w:rsid w:val="007D2BB8"/>
    <w:rsid w:val="007D5C4B"/>
    <w:rsid w:val="007D6B8F"/>
    <w:rsid w:val="007D763E"/>
    <w:rsid w:val="007E0E07"/>
    <w:rsid w:val="007E1746"/>
    <w:rsid w:val="007E2134"/>
    <w:rsid w:val="007E38AD"/>
    <w:rsid w:val="007E3CC6"/>
    <w:rsid w:val="007E641C"/>
    <w:rsid w:val="007E6982"/>
    <w:rsid w:val="007F1678"/>
    <w:rsid w:val="007F1A8C"/>
    <w:rsid w:val="007F3451"/>
    <w:rsid w:val="007F378C"/>
    <w:rsid w:val="007F37CE"/>
    <w:rsid w:val="007F3E5B"/>
    <w:rsid w:val="007F40BD"/>
    <w:rsid w:val="007F5764"/>
    <w:rsid w:val="00800244"/>
    <w:rsid w:val="00802B5F"/>
    <w:rsid w:val="00802FF5"/>
    <w:rsid w:val="00803269"/>
    <w:rsid w:val="00803BEF"/>
    <w:rsid w:val="008044E1"/>
    <w:rsid w:val="0080450D"/>
    <w:rsid w:val="00805654"/>
    <w:rsid w:val="0080580D"/>
    <w:rsid w:val="0081198B"/>
    <w:rsid w:val="008131DA"/>
    <w:rsid w:val="00814228"/>
    <w:rsid w:val="00814C3F"/>
    <w:rsid w:val="00815FD0"/>
    <w:rsid w:val="008174B7"/>
    <w:rsid w:val="00817FAA"/>
    <w:rsid w:val="00821138"/>
    <w:rsid w:val="008218FF"/>
    <w:rsid w:val="00821C00"/>
    <w:rsid w:val="00821C93"/>
    <w:rsid w:val="0082318C"/>
    <w:rsid w:val="008232E1"/>
    <w:rsid w:val="00825D9C"/>
    <w:rsid w:val="00825F0B"/>
    <w:rsid w:val="00831749"/>
    <w:rsid w:val="0083273A"/>
    <w:rsid w:val="00834F0F"/>
    <w:rsid w:val="00835756"/>
    <w:rsid w:val="00836414"/>
    <w:rsid w:val="00836FAD"/>
    <w:rsid w:val="00840D9E"/>
    <w:rsid w:val="00842355"/>
    <w:rsid w:val="008424A5"/>
    <w:rsid w:val="0084308C"/>
    <w:rsid w:val="008446E7"/>
    <w:rsid w:val="00845B78"/>
    <w:rsid w:val="0084645B"/>
    <w:rsid w:val="008476C7"/>
    <w:rsid w:val="00847BF6"/>
    <w:rsid w:val="008508AB"/>
    <w:rsid w:val="008509AF"/>
    <w:rsid w:val="00850B4D"/>
    <w:rsid w:val="00851AC5"/>
    <w:rsid w:val="008522AB"/>
    <w:rsid w:val="0085239F"/>
    <w:rsid w:val="008533B3"/>
    <w:rsid w:val="008540C0"/>
    <w:rsid w:val="008543D9"/>
    <w:rsid w:val="008563F4"/>
    <w:rsid w:val="00856B52"/>
    <w:rsid w:val="008616A0"/>
    <w:rsid w:val="00861994"/>
    <w:rsid w:val="008621AD"/>
    <w:rsid w:val="008622C4"/>
    <w:rsid w:val="00862EA3"/>
    <w:rsid w:val="00862ED6"/>
    <w:rsid w:val="0086319D"/>
    <w:rsid w:val="008660C5"/>
    <w:rsid w:val="00866A31"/>
    <w:rsid w:val="00866B7D"/>
    <w:rsid w:val="00867E40"/>
    <w:rsid w:val="00871A5F"/>
    <w:rsid w:val="00871FEA"/>
    <w:rsid w:val="00872D78"/>
    <w:rsid w:val="00873695"/>
    <w:rsid w:val="00873A1D"/>
    <w:rsid w:val="00873BFD"/>
    <w:rsid w:val="008743BA"/>
    <w:rsid w:val="008758B5"/>
    <w:rsid w:val="008760B8"/>
    <w:rsid w:val="00877B33"/>
    <w:rsid w:val="00877ED0"/>
    <w:rsid w:val="00877F77"/>
    <w:rsid w:val="0088143E"/>
    <w:rsid w:val="0088445F"/>
    <w:rsid w:val="00884B38"/>
    <w:rsid w:val="00886069"/>
    <w:rsid w:val="008875C6"/>
    <w:rsid w:val="008900B8"/>
    <w:rsid w:val="00891FFF"/>
    <w:rsid w:val="00892F30"/>
    <w:rsid w:val="0089363F"/>
    <w:rsid w:val="008937DE"/>
    <w:rsid w:val="008938C5"/>
    <w:rsid w:val="008939DA"/>
    <w:rsid w:val="00896418"/>
    <w:rsid w:val="00896999"/>
    <w:rsid w:val="00896DEE"/>
    <w:rsid w:val="00897864"/>
    <w:rsid w:val="008A2A1D"/>
    <w:rsid w:val="008A42F9"/>
    <w:rsid w:val="008A5781"/>
    <w:rsid w:val="008B0F9E"/>
    <w:rsid w:val="008B1444"/>
    <w:rsid w:val="008B1D32"/>
    <w:rsid w:val="008B2C69"/>
    <w:rsid w:val="008B3C71"/>
    <w:rsid w:val="008B4FB1"/>
    <w:rsid w:val="008B59BE"/>
    <w:rsid w:val="008B70D2"/>
    <w:rsid w:val="008C064F"/>
    <w:rsid w:val="008C1BEB"/>
    <w:rsid w:val="008C1CB9"/>
    <w:rsid w:val="008C1E0D"/>
    <w:rsid w:val="008C25BE"/>
    <w:rsid w:val="008C3EDB"/>
    <w:rsid w:val="008C3FDE"/>
    <w:rsid w:val="008C542C"/>
    <w:rsid w:val="008C6427"/>
    <w:rsid w:val="008C6636"/>
    <w:rsid w:val="008C6693"/>
    <w:rsid w:val="008D0AA7"/>
    <w:rsid w:val="008D25D9"/>
    <w:rsid w:val="008D28EF"/>
    <w:rsid w:val="008D46FE"/>
    <w:rsid w:val="008D63B1"/>
    <w:rsid w:val="008D72A6"/>
    <w:rsid w:val="008E0E42"/>
    <w:rsid w:val="008E1EF6"/>
    <w:rsid w:val="008E2002"/>
    <w:rsid w:val="008E2721"/>
    <w:rsid w:val="008E2C1D"/>
    <w:rsid w:val="008E2DDB"/>
    <w:rsid w:val="008E78AB"/>
    <w:rsid w:val="008E79EA"/>
    <w:rsid w:val="008F1585"/>
    <w:rsid w:val="008F3CE3"/>
    <w:rsid w:val="008F41AF"/>
    <w:rsid w:val="008F4ADF"/>
    <w:rsid w:val="008F6F0A"/>
    <w:rsid w:val="008F7748"/>
    <w:rsid w:val="009017C5"/>
    <w:rsid w:val="009018A9"/>
    <w:rsid w:val="00902519"/>
    <w:rsid w:val="00902846"/>
    <w:rsid w:val="009031EB"/>
    <w:rsid w:val="00904B93"/>
    <w:rsid w:val="00905728"/>
    <w:rsid w:val="009068B1"/>
    <w:rsid w:val="00907580"/>
    <w:rsid w:val="0091093B"/>
    <w:rsid w:val="00911F1F"/>
    <w:rsid w:val="009127C5"/>
    <w:rsid w:val="0091290D"/>
    <w:rsid w:val="009139CC"/>
    <w:rsid w:val="009201C1"/>
    <w:rsid w:val="009201CD"/>
    <w:rsid w:val="00922F57"/>
    <w:rsid w:val="0092398B"/>
    <w:rsid w:val="00924466"/>
    <w:rsid w:val="00926C7A"/>
    <w:rsid w:val="00927B09"/>
    <w:rsid w:val="00931E98"/>
    <w:rsid w:val="00934760"/>
    <w:rsid w:val="00934EE1"/>
    <w:rsid w:val="009353CD"/>
    <w:rsid w:val="00935559"/>
    <w:rsid w:val="00935A63"/>
    <w:rsid w:val="00935BD3"/>
    <w:rsid w:val="009361E2"/>
    <w:rsid w:val="00936213"/>
    <w:rsid w:val="00936CEB"/>
    <w:rsid w:val="00936FA1"/>
    <w:rsid w:val="00940A33"/>
    <w:rsid w:val="009459D0"/>
    <w:rsid w:val="00945D97"/>
    <w:rsid w:val="00946311"/>
    <w:rsid w:val="00950B7F"/>
    <w:rsid w:val="00951C05"/>
    <w:rsid w:val="00951D24"/>
    <w:rsid w:val="00952481"/>
    <w:rsid w:val="0095389F"/>
    <w:rsid w:val="00953B23"/>
    <w:rsid w:val="00954154"/>
    <w:rsid w:val="00954C04"/>
    <w:rsid w:val="0095599A"/>
    <w:rsid w:val="00955C31"/>
    <w:rsid w:val="00956EBD"/>
    <w:rsid w:val="00956EED"/>
    <w:rsid w:val="00961F1D"/>
    <w:rsid w:val="009625E1"/>
    <w:rsid w:val="00962C5A"/>
    <w:rsid w:val="00964F16"/>
    <w:rsid w:val="00965814"/>
    <w:rsid w:val="009670D7"/>
    <w:rsid w:val="00967B36"/>
    <w:rsid w:val="009712FF"/>
    <w:rsid w:val="00971361"/>
    <w:rsid w:val="00971579"/>
    <w:rsid w:val="00973C4A"/>
    <w:rsid w:val="009744F3"/>
    <w:rsid w:val="009745C5"/>
    <w:rsid w:val="00974AAA"/>
    <w:rsid w:val="0097784D"/>
    <w:rsid w:val="00980006"/>
    <w:rsid w:val="009814D9"/>
    <w:rsid w:val="009821D1"/>
    <w:rsid w:val="00982CC9"/>
    <w:rsid w:val="009841B8"/>
    <w:rsid w:val="00985D56"/>
    <w:rsid w:val="00986B29"/>
    <w:rsid w:val="00986CC0"/>
    <w:rsid w:val="00990642"/>
    <w:rsid w:val="0099432E"/>
    <w:rsid w:val="009953C7"/>
    <w:rsid w:val="00996749"/>
    <w:rsid w:val="009A0B71"/>
    <w:rsid w:val="009A38E9"/>
    <w:rsid w:val="009A4EBB"/>
    <w:rsid w:val="009B0BC2"/>
    <w:rsid w:val="009B1865"/>
    <w:rsid w:val="009B2304"/>
    <w:rsid w:val="009B3423"/>
    <w:rsid w:val="009B39F7"/>
    <w:rsid w:val="009B4B8A"/>
    <w:rsid w:val="009B6000"/>
    <w:rsid w:val="009B7A0B"/>
    <w:rsid w:val="009C0D3F"/>
    <w:rsid w:val="009C42D7"/>
    <w:rsid w:val="009C4F5A"/>
    <w:rsid w:val="009C6A73"/>
    <w:rsid w:val="009D002A"/>
    <w:rsid w:val="009D084C"/>
    <w:rsid w:val="009D34EA"/>
    <w:rsid w:val="009D3A82"/>
    <w:rsid w:val="009D511F"/>
    <w:rsid w:val="009D7EA2"/>
    <w:rsid w:val="009E0B50"/>
    <w:rsid w:val="009E0F06"/>
    <w:rsid w:val="009E0FA9"/>
    <w:rsid w:val="009E26C4"/>
    <w:rsid w:val="009E60BC"/>
    <w:rsid w:val="009E6DF9"/>
    <w:rsid w:val="009E702E"/>
    <w:rsid w:val="009F1A7E"/>
    <w:rsid w:val="009F2095"/>
    <w:rsid w:val="009F290C"/>
    <w:rsid w:val="009F3982"/>
    <w:rsid w:val="009F5BFE"/>
    <w:rsid w:val="009F626A"/>
    <w:rsid w:val="009F655B"/>
    <w:rsid w:val="009F694D"/>
    <w:rsid w:val="00A0006F"/>
    <w:rsid w:val="00A015CA"/>
    <w:rsid w:val="00A01F2F"/>
    <w:rsid w:val="00A03F88"/>
    <w:rsid w:val="00A0475B"/>
    <w:rsid w:val="00A0525A"/>
    <w:rsid w:val="00A07BB3"/>
    <w:rsid w:val="00A10CA0"/>
    <w:rsid w:val="00A1100B"/>
    <w:rsid w:val="00A12D26"/>
    <w:rsid w:val="00A1376E"/>
    <w:rsid w:val="00A13800"/>
    <w:rsid w:val="00A15158"/>
    <w:rsid w:val="00A1628D"/>
    <w:rsid w:val="00A1639B"/>
    <w:rsid w:val="00A17557"/>
    <w:rsid w:val="00A20BEA"/>
    <w:rsid w:val="00A20D03"/>
    <w:rsid w:val="00A21F70"/>
    <w:rsid w:val="00A22330"/>
    <w:rsid w:val="00A22BCA"/>
    <w:rsid w:val="00A231C9"/>
    <w:rsid w:val="00A30053"/>
    <w:rsid w:val="00A3012C"/>
    <w:rsid w:val="00A302D7"/>
    <w:rsid w:val="00A30AA8"/>
    <w:rsid w:val="00A31186"/>
    <w:rsid w:val="00A335C0"/>
    <w:rsid w:val="00A34C0A"/>
    <w:rsid w:val="00A3590E"/>
    <w:rsid w:val="00A36304"/>
    <w:rsid w:val="00A377E1"/>
    <w:rsid w:val="00A3789A"/>
    <w:rsid w:val="00A40F1F"/>
    <w:rsid w:val="00A44A17"/>
    <w:rsid w:val="00A4603F"/>
    <w:rsid w:val="00A507AF"/>
    <w:rsid w:val="00A53199"/>
    <w:rsid w:val="00A53E8F"/>
    <w:rsid w:val="00A53EE5"/>
    <w:rsid w:val="00A54FD9"/>
    <w:rsid w:val="00A55C1B"/>
    <w:rsid w:val="00A60162"/>
    <w:rsid w:val="00A607F3"/>
    <w:rsid w:val="00A6106C"/>
    <w:rsid w:val="00A62FA4"/>
    <w:rsid w:val="00A63BA7"/>
    <w:rsid w:val="00A63F70"/>
    <w:rsid w:val="00A65463"/>
    <w:rsid w:val="00A65D6A"/>
    <w:rsid w:val="00A66A53"/>
    <w:rsid w:val="00A70060"/>
    <w:rsid w:val="00A70AD5"/>
    <w:rsid w:val="00A72364"/>
    <w:rsid w:val="00A72B34"/>
    <w:rsid w:val="00A73122"/>
    <w:rsid w:val="00A73669"/>
    <w:rsid w:val="00A74A35"/>
    <w:rsid w:val="00A74B85"/>
    <w:rsid w:val="00A75445"/>
    <w:rsid w:val="00A800F9"/>
    <w:rsid w:val="00A80C31"/>
    <w:rsid w:val="00A80DA5"/>
    <w:rsid w:val="00A815D3"/>
    <w:rsid w:val="00A820D5"/>
    <w:rsid w:val="00A82D65"/>
    <w:rsid w:val="00A83851"/>
    <w:rsid w:val="00A84BBA"/>
    <w:rsid w:val="00A85128"/>
    <w:rsid w:val="00A856CA"/>
    <w:rsid w:val="00A8613E"/>
    <w:rsid w:val="00A87464"/>
    <w:rsid w:val="00A902E3"/>
    <w:rsid w:val="00A91405"/>
    <w:rsid w:val="00A9275A"/>
    <w:rsid w:val="00A93B0C"/>
    <w:rsid w:val="00A94309"/>
    <w:rsid w:val="00A943EC"/>
    <w:rsid w:val="00A94DAE"/>
    <w:rsid w:val="00A95319"/>
    <w:rsid w:val="00A95A69"/>
    <w:rsid w:val="00A965D3"/>
    <w:rsid w:val="00A97101"/>
    <w:rsid w:val="00A97591"/>
    <w:rsid w:val="00AA30F6"/>
    <w:rsid w:val="00AA3384"/>
    <w:rsid w:val="00AA34B4"/>
    <w:rsid w:val="00AA4952"/>
    <w:rsid w:val="00AA5D14"/>
    <w:rsid w:val="00AA5E60"/>
    <w:rsid w:val="00AA6185"/>
    <w:rsid w:val="00AA6BCA"/>
    <w:rsid w:val="00AB1370"/>
    <w:rsid w:val="00AB268A"/>
    <w:rsid w:val="00AB2CFD"/>
    <w:rsid w:val="00AB307F"/>
    <w:rsid w:val="00AB3AD6"/>
    <w:rsid w:val="00AB3E25"/>
    <w:rsid w:val="00AB3FB4"/>
    <w:rsid w:val="00AB410B"/>
    <w:rsid w:val="00AB4976"/>
    <w:rsid w:val="00AB5835"/>
    <w:rsid w:val="00AB5C6C"/>
    <w:rsid w:val="00AB5DB2"/>
    <w:rsid w:val="00AB633F"/>
    <w:rsid w:val="00AB697E"/>
    <w:rsid w:val="00AB6E29"/>
    <w:rsid w:val="00AB789B"/>
    <w:rsid w:val="00AC0C0F"/>
    <w:rsid w:val="00AC1E78"/>
    <w:rsid w:val="00AC2B42"/>
    <w:rsid w:val="00AC3CF9"/>
    <w:rsid w:val="00AC6907"/>
    <w:rsid w:val="00AC728D"/>
    <w:rsid w:val="00AC76E4"/>
    <w:rsid w:val="00AD1D8C"/>
    <w:rsid w:val="00AD1E08"/>
    <w:rsid w:val="00AD2B96"/>
    <w:rsid w:val="00AD319D"/>
    <w:rsid w:val="00AD44AC"/>
    <w:rsid w:val="00AD4616"/>
    <w:rsid w:val="00AD4E1B"/>
    <w:rsid w:val="00AD5BAE"/>
    <w:rsid w:val="00AD631D"/>
    <w:rsid w:val="00AD767B"/>
    <w:rsid w:val="00AE240E"/>
    <w:rsid w:val="00AE3501"/>
    <w:rsid w:val="00AE3BD1"/>
    <w:rsid w:val="00AE54F1"/>
    <w:rsid w:val="00AE5EAE"/>
    <w:rsid w:val="00AE6263"/>
    <w:rsid w:val="00AE794C"/>
    <w:rsid w:val="00AE7F8A"/>
    <w:rsid w:val="00AF0C00"/>
    <w:rsid w:val="00AF1455"/>
    <w:rsid w:val="00AF1D75"/>
    <w:rsid w:val="00AF39D4"/>
    <w:rsid w:val="00AF3D43"/>
    <w:rsid w:val="00AF3E67"/>
    <w:rsid w:val="00AF487B"/>
    <w:rsid w:val="00AF495B"/>
    <w:rsid w:val="00AF57B6"/>
    <w:rsid w:val="00AF6B5B"/>
    <w:rsid w:val="00AF7B5C"/>
    <w:rsid w:val="00AF7FAA"/>
    <w:rsid w:val="00B00B2C"/>
    <w:rsid w:val="00B011D8"/>
    <w:rsid w:val="00B02B13"/>
    <w:rsid w:val="00B0377A"/>
    <w:rsid w:val="00B03E61"/>
    <w:rsid w:val="00B041F0"/>
    <w:rsid w:val="00B04B63"/>
    <w:rsid w:val="00B05EBC"/>
    <w:rsid w:val="00B05F1D"/>
    <w:rsid w:val="00B115F3"/>
    <w:rsid w:val="00B11947"/>
    <w:rsid w:val="00B128D2"/>
    <w:rsid w:val="00B12FE9"/>
    <w:rsid w:val="00B13EA3"/>
    <w:rsid w:val="00B14875"/>
    <w:rsid w:val="00B156EA"/>
    <w:rsid w:val="00B1587E"/>
    <w:rsid w:val="00B159E1"/>
    <w:rsid w:val="00B16361"/>
    <w:rsid w:val="00B16626"/>
    <w:rsid w:val="00B16B9B"/>
    <w:rsid w:val="00B174B6"/>
    <w:rsid w:val="00B17CA3"/>
    <w:rsid w:val="00B205F8"/>
    <w:rsid w:val="00B20EB1"/>
    <w:rsid w:val="00B2259E"/>
    <w:rsid w:val="00B22734"/>
    <w:rsid w:val="00B22F25"/>
    <w:rsid w:val="00B23724"/>
    <w:rsid w:val="00B25CCA"/>
    <w:rsid w:val="00B26D4E"/>
    <w:rsid w:val="00B3071E"/>
    <w:rsid w:val="00B30F3A"/>
    <w:rsid w:val="00B31BB6"/>
    <w:rsid w:val="00B31D83"/>
    <w:rsid w:val="00B31E08"/>
    <w:rsid w:val="00B33D5B"/>
    <w:rsid w:val="00B34F4E"/>
    <w:rsid w:val="00B35DD9"/>
    <w:rsid w:val="00B37E4A"/>
    <w:rsid w:val="00B400D7"/>
    <w:rsid w:val="00B40B65"/>
    <w:rsid w:val="00B418C7"/>
    <w:rsid w:val="00B463A0"/>
    <w:rsid w:val="00B5039B"/>
    <w:rsid w:val="00B558AF"/>
    <w:rsid w:val="00B60487"/>
    <w:rsid w:val="00B60F2F"/>
    <w:rsid w:val="00B613E0"/>
    <w:rsid w:val="00B65AC0"/>
    <w:rsid w:val="00B667BF"/>
    <w:rsid w:val="00B66C32"/>
    <w:rsid w:val="00B70B8C"/>
    <w:rsid w:val="00B711A0"/>
    <w:rsid w:val="00B72886"/>
    <w:rsid w:val="00B77CFD"/>
    <w:rsid w:val="00B81E69"/>
    <w:rsid w:val="00B839B5"/>
    <w:rsid w:val="00B85F3A"/>
    <w:rsid w:val="00B85F86"/>
    <w:rsid w:val="00B90FFA"/>
    <w:rsid w:val="00B91D19"/>
    <w:rsid w:val="00B92271"/>
    <w:rsid w:val="00B92723"/>
    <w:rsid w:val="00B932A3"/>
    <w:rsid w:val="00B934A8"/>
    <w:rsid w:val="00B94269"/>
    <w:rsid w:val="00B949F2"/>
    <w:rsid w:val="00B95220"/>
    <w:rsid w:val="00B97A14"/>
    <w:rsid w:val="00BA0408"/>
    <w:rsid w:val="00BA091A"/>
    <w:rsid w:val="00BA2C07"/>
    <w:rsid w:val="00BA2E89"/>
    <w:rsid w:val="00BA3550"/>
    <w:rsid w:val="00BA3C66"/>
    <w:rsid w:val="00BA511B"/>
    <w:rsid w:val="00BA6712"/>
    <w:rsid w:val="00BA7388"/>
    <w:rsid w:val="00BA782B"/>
    <w:rsid w:val="00BB3259"/>
    <w:rsid w:val="00BB3F3C"/>
    <w:rsid w:val="00BB3F3E"/>
    <w:rsid w:val="00BB3FBD"/>
    <w:rsid w:val="00BB52F9"/>
    <w:rsid w:val="00BB5E76"/>
    <w:rsid w:val="00BB6206"/>
    <w:rsid w:val="00BB710F"/>
    <w:rsid w:val="00BB7286"/>
    <w:rsid w:val="00BB7BEF"/>
    <w:rsid w:val="00BC12D6"/>
    <w:rsid w:val="00BC1817"/>
    <w:rsid w:val="00BC1FCD"/>
    <w:rsid w:val="00BC60D0"/>
    <w:rsid w:val="00BC68EC"/>
    <w:rsid w:val="00BC7DC5"/>
    <w:rsid w:val="00BD097B"/>
    <w:rsid w:val="00BD44CD"/>
    <w:rsid w:val="00BD4550"/>
    <w:rsid w:val="00BE03B8"/>
    <w:rsid w:val="00BE0FB5"/>
    <w:rsid w:val="00BE134D"/>
    <w:rsid w:val="00BE2EE3"/>
    <w:rsid w:val="00BE47A7"/>
    <w:rsid w:val="00BE4AFE"/>
    <w:rsid w:val="00BE594A"/>
    <w:rsid w:val="00BE59FC"/>
    <w:rsid w:val="00BE708D"/>
    <w:rsid w:val="00BE71FF"/>
    <w:rsid w:val="00BE7838"/>
    <w:rsid w:val="00BE7C2D"/>
    <w:rsid w:val="00BF0152"/>
    <w:rsid w:val="00BF09FE"/>
    <w:rsid w:val="00BF0F73"/>
    <w:rsid w:val="00BF35EA"/>
    <w:rsid w:val="00BF3EE9"/>
    <w:rsid w:val="00BF502E"/>
    <w:rsid w:val="00BF689E"/>
    <w:rsid w:val="00BF6DDA"/>
    <w:rsid w:val="00C013EB"/>
    <w:rsid w:val="00C02544"/>
    <w:rsid w:val="00C03E92"/>
    <w:rsid w:val="00C03EB5"/>
    <w:rsid w:val="00C067AB"/>
    <w:rsid w:val="00C0688A"/>
    <w:rsid w:val="00C06AE4"/>
    <w:rsid w:val="00C120D7"/>
    <w:rsid w:val="00C12929"/>
    <w:rsid w:val="00C12DEC"/>
    <w:rsid w:val="00C139A1"/>
    <w:rsid w:val="00C1442D"/>
    <w:rsid w:val="00C163CF"/>
    <w:rsid w:val="00C172BA"/>
    <w:rsid w:val="00C175D2"/>
    <w:rsid w:val="00C212E0"/>
    <w:rsid w:val="00C2177D"/>
    <w:rsid w:val="00C22714"/>
    <w:rsid w:val="00C253BF"/>
    <w:rsid w:val="00C2642B"/>
    <w:rsid w:val="00C2645D"/>
    <w:rsid w:val="00C26B21"/>
    <w:rsid w:val="00C31D42"/>
    <w:rsid w:val="00C3259A"/>
    <w:rsid w:val="00C32668"/>
    <w:rsid w:val="00C32837"/>
    <w:rsid w:val="00C336C1"/>
    <w:rsid w:val="00C337DD"/>
    <w:rsid w:val="00C33EB5"/>
    <w:rsid w:val="00C34A7B"/>
    <w:rsid w:val="00C358F0"/>
    <w:rsid w:val="00C35DDA"/>
    <w:rsid w:val="00C37C3F"/>
    <w:rsid w:val="00C37D59"/>
    <w:rsid w:val="00C40D2C"/>
    <w:rsid w:val="00C425A1"/>
    <w:rsid w:val="00C43722"/>
    <w:rsid w:val="00C43863"/>
    <w:rsid w:val="00C43F61"/>
    <w:rsid w:val="00C441FE"/>
    <w:rsid w:val="00C45A17"/>
    <w:rsid w:val="00C47B29"/>
    <w:rsid w:val="00C47EB1"/>
    <w:rsid w:val="00C50D7B"/>
    <w:rsid w:val="00C51D6F"/>
    <w:rsid w:val="00C52BB8"/>
    <w:rsid w:val="00C543E9"/>
    <w:rsid w:val="00C559E8"/>
    <w:rsid w:val="00C55BB4"/>
    <w:rsid w:val="00C56465"/>
    <w:rsid w:val="00C61D2F"/>
    <w:rsid w:val="00C65A42"/>
    <w:rsid w:val="00C663B0"/>
    <w:rsid w:val="00C66B08"/>
    <w:rsid w:val="00C66C95"/>
    <w:rsid w:val="00C67813"/>
    <w:rsid w:val="00C67A3F"/>
    <w:rsid w:val="00C67EF2"/>
    <w:rsid w:val="00C702FD"/>
    <w:rsid w:val="00C70AE8"/>
    <w:rsid w:val="00C70C17"/>
    <w:rsid w:val="00C70CAC"/>
    <w:rsid w:val="00C73CF9"/>
    <w:rsid w:val="00C74013"/>
    <w:rsid w:val="00C74397"/>
    <w:rsid w:val="00C75ED9"/>
    <w:rsid w:val="00C81225"/>
    <w:rsid w:val="00C8137A"/>
    <w:rsid w:val="00C820C4"/>
    <w:rsid w:val="00C82767"/>
    <w:rsid w:val="00C82A9A"/>
    <w:rsid w:val="00C83074"/>
    <w:rsid w:val="00C86A94"/>
    <w:rsid w:val="00C87D5D"/>
    <w:rsid w:val="00C90B3C"/>
    <w:rsid w:val="00C90FC1"/>
    <w:rsid w:val="00C913C8"/>
    <w:rsid w:val="00C918C6"/>
    <w:rsid w:val="00C9214D"/>
    <w:rsid w:val="00C92658"/>
    <w:rsid w:val="00C94B74"/>
    <w:rsid w:val="00C95749"/>
    <w:rsid w:val="00CA00B5"/>
    <w:rsid w:val="00CA1185"/>
    <w:rsid w:val="00CA3688"/>
    <w:rsid w:val="00CA3749"/>
    <w:rsid w:val="00CA4632"/>
    <w:rsid w:val="00CA5624"/>
    <w:rsid w:val="00CB0358"/>
    <w:rsid w:val="00CB36BD"/>
    <w:rsid w:val="00CB50F7"/>
    <w:rsid w:val="00CB5436"/>
    <w:rsid w:val="00CB6133"/>
    <w:rsid w:val="00CB674D"/>
    <w:rsid w:val="00CB6EF4"/>
    <w:rsid w:val="00CC1B27"/>
    <w:rsid w:val="00CC2CB6"/>
    <w:rsid w:val="00CC3189"/>
    <w:rsid w:val="00CC57A4"/>
    <w:rsid w:val="00CD277F"/>
    <w:rsid w:val="00CD28F7"/>
    <w:rsid w:val="00CD29D9"/>
    <w:rsid w:val="00CD34DB"/>
    <w:rsid w:val="00CD6461"/>
    <w:rsid w:val="00CD7ECB"/>
    <w:rsid w:val="00CE08C6"/>
    <w:rsid w:val="00CE0FF8"/>
    <w:rsid w:val="00CE2CBB"/>
    <w:rsid w:val="00CE3C1F"/>
    <w:rsid w:val="00CE41DB"/>
    <w:rsid w:val="00CE4DD7"/>
    <w:rsid w:val="00CF060B"/>
    <w:rsid w:val="00CF0E46"/>
    <w:rsid w:val="00CF12FC"/>
    <w:rsid w:val="00CF1FD4"/>
    <w:rsid w:val="00CF2CB8"/>
    <w:rsid w:val="00CF327D"/>
    <w:rsid w:val="00CF357C"/>
    <w:rsid w:val="00CF3D06"/>
    <w:rsid w:val="00CF5487"/>
    <w:rsid w:val="00CF6A3E"/>
    <w:rsid w:val="00CF6B23"/>
    <w:rsid w:val="00CF7307"/>
    <w:rsid w:val="00CF765C"/>
    <w:rsid w:val="00D000FF"/>
    <w:rsid w:val="00D012CD"/>
    <w:rsid w:val="00D049A1"/>
    <w:rsid w:val="00D0671F"/>
    <w:rsid w:val="00D0798A"/>
    <w:rsid w:val="00D079EB"/>
    <w:rsid w:val="00D07E83"/>
    <w:rsid w:val="00D11F7A"/>
    <w:rsid w:val="00D1504B"/>
    <w:rsid w:val="00D16A07"/>
    <w:rsid w:val="00D16EBE"/>
    <w:rsid w:val="00D17E03"/>
    <w:rsid w:val="00D20C6D"/>
    <w:rsid w:val="00D22D7D"/>
    <w:rsid w:val="00D26AC4"/>
    <w:rsid w:val="00D27587"/>
    <w:rsid w:val="00D27B5B"/>
    <w:rsid w:val="00D30DAD"/>
    <w:rsid w:val="00D32554"/>
    <w:rsid w:val="00D32F92"/>
    <w:rsid w:val="00D33DDF"/>
    <w:rsid w:val="00D35350"/>
    <w:rsid w:val="00D353FB"/>
    <w:rsid w:val="00D35ECC"/>
    <w:rsid w:val="00D36DEF"/>
    <w:rsid w:val="00D37A32"/>
    <w:rsid w:val="00D37F08"/>
    <w:rsid w:val="00D4033E"/>
    <w:rsid w:val="00D40C4A"/>
    <w:rsid w:val="00D41280"/>
    <w:rsid w:val="00D4206E"/>
    <w:rsid w:val="00D42388"/>
    <w:rsid w:val="00D4260C"/>
    <w:rsid w:val="00D42924"/>
    <w:rsid w:val="00D42C54"/>
    <w:rsid w:val="00D43770"/>
    <w:rsid w:val="00D44656"/>
    <w:rsid w:val="00D44BD0"/>
    <w:rsid w:val="00D44FF7"/>
    <w:rsid w:val="00D47134"/>
    <w:rsid w:val="00D47BB9"/>
    <w:rsid w:val="00D47DC9"/>
    <w:rsid w:val="00D50650"/>
    <w:rsid w:val="00D507E6"/>
    <w:rsid w:val="00D508B3"/>
    <w:rsid w:val="00D50D12"/>
    <w:rsid w:val="00D53299"/>
    <w:rsid w:val="00D53BAB"/>
    <w:rsid w:val="00D56084"/>
    <w:rsid w:val="00D564A5"/>
    <w:rsid w:val="00D567D9"/>
    <w:rsid w:val="00D579CD"/>
    <w:rsid w:val="00D60CB7"/>
    <w:rsid w:val="00D62BB8"/>
    <w:rsid w:val="00D63825"/>
    <w:rsid w:val="00D638C9"/>
    <w:rsid w:val="00D63D79"/>
    <w:rsid w:val="00D642B3"/>
    <w:rsid w:val="00D652AD"/>
    <w:rsid w:val="00D65750"/>
    <w:rsid w:val="00D70230"/>
    <w:rsid w:val="00D70260"/>
    <w:rsid w:val="00D702F5"/>
    <w:rsid w:val="00D705E1"/>
    <w:rsid w:val="00D7098B"/>
    <w:rsid w:val="00D70E26"/>
    <w:rsid w:val="00D72457"/>
    <w:rsid w:val="00D72E2C"/>
    <w:rsid w:val="00D73607"/>
    <w:rsid w:val="00D73928"/>
    <w:rsid w:val="00D75BAF"/>
    <w:rsid w:val="00D75EC7"/>
    <w:rsid w:val="00D76234"/>
    <w:rsid w:val="00D77EEA"/>
    <w:rsid w:val="00D818F2"/>
    <w:rsid w:val="00D82039"/>
    <w:rsid w:val="00D82E4B"/>
    <w:rsid w:val="00D835FC"/>
    <w:rsid w:val="00D83B12"/>
    <w:rsid w:val="00D87791"/>
    <w:rsid w:val="00D9019D"/>
    <w:rsid w:val="00D90B16"/>
    <w:rsid w:val="00D90EE8"/>
    <w:rsid w:val="00D917D5"/>
    <w:rsid w:val="00D918F5"/>
    <w:rsid w:val="00D92EC8"/>
    <w:rsid w:val="00D934B2"/>
    <w:rsid w:val="00D959FB"/>
    <w:rsid w:val="00D95AF3"/>
    <w:rsid w:val="00D96D91"/>
    <w:rsid w:val="00D9703B"/>
    <w:rsid w:val="00D97503"/>
    <w:rsid w:val="00D978AB"/>
    <w:rsid w:val="00D97A70"/>
    <w:rsid w:val="00DA0016"/>
    <w:rsid w:val="00DA0F30"/>
    <w:rsid w:val="00DA1313"/>
    <w:rsid w:val="00DA1779"/>
    <w:rsid w:val="00DA2521"/>
    <w:rsid w:val="00DA7CB5"/>
    <w:rsid w:val="00DB04E0"/>
    <w:rsid w:val="00DB318B"/>
    <w:rsid w:val="00DB3BD2"/>
    <w:rsid w:val="00DB51B1"/>
    <w:rsid w:val="00DB6CEF"/>
    <w:rsid w:val="00DC06C2"/>
    <w:rsid w:val="00DC12A8"/>
    <w:rsid w:val="00DC1A52"/>
    <w:rsid w:val="00DC27D5"/>
    <w:rsid w:val="00DC2D7B"/>
    <w:rsid w:val="00DC3D5C"/>
    <w:rsid w:val="00DC674B"/>
    <w:rsid w:val="00DD078E"/>
    <w:rsid w:val="00DD0B1F"/>
    <w:rsid w:val="00DD3046"/>
    <w:rsid w:val="00DD3E19"/>
    <w:rsid w:val="00DD48E4"/>
    <w:rsid w:val="00DD599E"/>
    <w:rsid w:val="00DD6D61"/>
    <w:rsid w:val="00DD7BE4"/>
    <w:rsid w:val="00DD7EF9"/>
    <w:rsid w:val="00DD7F05"/>
    <w:rsid w:val="00DE0277"/>
    <w:rsid w:val="00DE08F0"/>
    <w:rsid w:val="00DE1321"/>
    <w:rsid w:val="00DE2189"/>
    <w:rsid w:val="00DE3BB1"/>
    <w:rsid w:val="00DE5792"/>
    <w:rsid w:val="00DE5C1D"/>
    <w:rsid w:val="00DE5EC0"/>
    <w:rsid w:val="00DE6D69"/>
    <w:rsid w:val="00DE6F64"/>
    <w:rsid w:val="00DE7DB1"/>
    <w:rsid w:val="00DF079B"/>
    <w:rsid w:val="00DF0870"/>
    <w:rsid w:val="00DF61A1"/>
    <w:rsid w:val="00DF6232"/>
    <w:rsid w:val="00DF63FB"/>
    <w:rsid w:val="00DF6BFF"/>
    <w:rsid w:val="00DF792E"/>
    <w:rsid w:val="00E02447"/>
    <w:rsid w:val="00E02747"/>
    <w:rsid w:val="00E032D1"/>
    <w:rsid w:val="00E04C4E"/>
    <w:rsid w:val="00E05FE1"/>
    <w:rsid w:val="00E0617E"/>
    <w:rsid w:val="00E06AA8"/>
    <w:rsid w:val="00E11432"/>
    <w:rsid w:val="00E115A0"/>
    <w:rsid w:val="00E12254"/>
    <w:rsid w:val="00E14345"/>
    <w:rsid w:val="00E15667"/>
    <w:rsid w:val="00E15930"/>
    <w:rsid w:val="00E15BC3"/>
    <w:rsid w:val="00E15D94"/>
    <w:rsid w:val="00E174E0"/>
    <w:rsid w:val="00E23312"/>
    <w:rsid w:val="00E25731"/>
    <w:rsid w:val="00E25D79"/>
    <w:rsid w:val="00E3082E"/>
    <w:rsid w:val="00E33107"/>
    <w:rsid w:val="00E33C04"/>
    <w:rsid w:val="00E35EF8"/>
    <w:rsid w:val="00E36557"/>
    <w:rsid w:val="00E36954"/>
    <w:rsid w:val="00E36C28"/>
    <w:rsid w:val="00E36D27"/>
    <w:rsid w:val="00E37CF6"/>
    <w:rsid w:val="00E401DA"/>
    <w:rsid w:val="00E408D4"/>
    <w:rsid w:val="00E41973"/>
    <w:rsid w:val="00E42E8E"/>
    <w:rsid w:val="00E43A3E"/>
    <w:rsid w:val="00E44E20"/>
    <w:rsid w:val="00E46D2C"/>
    <w:rsid w:val="00E52D2B"/>
    <w:rsid w:val="00E52DE4"/>
    <w:rsid w:val="00E532D7"/>
    <w:rsid w:val="00E538B9"/>
    <w:rsid w:val="00E54E4C"/>
    <w:rsid w:val="00E56AB4"/>
    <w:rsid w:val="00E56B3A"/>
    <w:rsid w:val="00E56C4C"/>
    <w:rsid w:val="00E6024B"/>
    <w:rsid w:val="00E60422"/>
    <w:rsid w:val="00E60476"/>
    <w:rsid w:val="00E609B7"/>
    <w:rsid w:val="00E62207"/>
    <w:rsid w:val="00E62335"/>
    <w:rsid w:val="00E624CF"/>
    <w:rsid w:val="00E62E12"/>
    <w:rsid w:val="00E63324"/>
    <w:rsid w:val="00E638EB"/>
    <w:rsid w:val="00E63E7B"/>
    <w:rsid w:val="00E71C11"/>
    <w:rsid w:val="00E7273D"/>
    <w:rsid w:val="00E7341B"/>
    <w:rsid w:val="00E7454F"/>
    <w:rsid w:val="00E746E0"/>
    <w:rsid w:val="00E7661C"/>
    <w:rsid w:val="00E76D3A"/>
    <w:rsid w:val="00E77597"/>
    <w:rsid w:val="00E808BB"/>
    <w:rsid w:val="00E821D1"/>
    <w:rsid w:val="00E8276A"/>
    <w:rsid w:val="00E83A66"/>
    <w:rsid w:val="00E843BF"/>
    <w:rsid w:val="00E844D2"/>
    <w:rsid w:val="00E865EE"/>
    <w:rsid w:val="00E869D2"/>
    <w:rsid w:val="00E87C97"/>
    <w:rsid w:val="00E87FC2"/>
    <w:rsid w:val="00E9012B"/>
    <w:rsid w:val="00E90D7E"/>
    <w:rsid w:val="00E918B9"/>
    <w:rsid w:val="00E922FF"/>
    <w:rsid w:val="00E95223"/>
    <w:rsid w:val="00E952E7"/>
    <w:rsid w:val="00E95E96"/>
    <w:rsid w:val="00E9631A"/>
    <w:rsid w:val="00E96DC3"/>
    <w:rsid w:val="00E97BD9"/>
    <w:rsid w:val="00E97EE6"/>
    <w:rsid w:val="00E97F2A"/>
    <w:rsid w:val="00EA1175"/>
    <w:rsid w:val="00EA3425"/>
    <w:rsid w:val="00EA34DD"/>
    <w:rsid w:val="00EA3966"/>
    <w:rsid w:val="00EA3AED"/>
    <w:rsid w:val="00EA4FEE"/>
    <w:rsid w:val="00EA6043"/>
    <w:rsid w:val="00EA6C6A"/>
    <w:rsid w:val="00EA76EF"/>
    <w:rsid w:val="00EB0663"/>
    <w:rsid w:val="00EB1B55"/>
    <w:rsid w:val="00EB4576"/>
    <w:rsid w:val="00EB5DAE"/>
    <w:rsid w:val="00EB653F"/>
    <w:rsid w:val="00EB765B"/>
    <w:rsid w:val="00EB7EAA"/>
    <w:rsid w:val="00EC1602"/>
    <w:rsid w:val="00EC29F0"/>
    <w:rsid w:val="00EC2EB4"/>
    <w:rsid w:val="00EC4B21"/>
    <w:rsid w:val="00EC4F92"/>
    <w:rsid w:val="00EC5986"/>
    <w:rsid w:val="00EC7B6A"/>
    <w:rsid w:val="00ED0AC9"/>
    <w:rsid w:val="00ED0D5E"/>
    <w:rsid w:val="00ED23F4"/>
    <w:rsid w:val="00ED3C32"/>
    <w:rsid w:val="00ED63B0"/>
    <w:rsid w:val="00ED71F1"/>
    <w:rsid w:val="00ED7BE0"/>
    <w:rsid w:val="00EE051A"/>
    <w:rsid w:val="00EE069C"/>
    <w:rsid w:val="00EE1666"/>
    <w:rsid w:val="00EE34DF"/>
    <w:rsid w:val="00EE3D7E"/>
    <w:rsid w:val="00EF1800"/>
    <w:rsid w:val="00EF3CA4"/>
    <w:rsid w:val="00EF609A"/>
    <w:rsid w:val="00EF6740"/>
    <w:rsid w:val="00F0163D"/>
    <w:rsid w:val="00F043DA"/>
    <w:rsid w:val="00F06060"/>
    <w:rsid w:val="00F07EC5"/>
    <w:rsid w:val="00F10F7B"/>
    <w:rsid w:val="00F11785"/>
    <w:rsid w:val="00F11F2B"/>
    <w:rsid w:val="00F12333"/>
    <w:rsid w:val="00F12F3E"/>
    <w:rsid w:val="00F14C94"/>
    <w:rsid w:val="00F217A8"/>
    <w:rsid w:val="00F21D0E"/>
    <w:rsid w:val="00F2315E"/>
    <w:rsid w:val="00F27B98"/>
    <w:rsid w:val="00F30762"/>
    <w:rsid w:val="00F308DA"/>
    <w:rsid w:val="00F313EE"/>
    <w:rsid w:val="00F319D7"/>
    <w:rsid w:val="00F339BF"/>
    <w:rsid w:val="00F37D8D"/>
    <w:rsid w:val="00F41BE1"/>
    <w:rsid w:val="00F444C7"/>
    <w:rsid w:val="00F44AF2"/>
    <w:rsid w:val="00F45997"/>
    <w:rsid w:val="00F53DE7"/>
    <w:rsid w:val="00F54771"/>
    <w:rsid w:val="00F547CD"/>
    <w:rsid w:val="00F54E4A"/>
    <w:rsid w:val="00F55D3D"/>
    <w:rsid w:val="00F55F4F"/>
    <w:rsid w:val="00F56C8F"/>
    <w:rsid w:val="00F572A4"/>
    <w:rsid w:val="00F57A5E"/>
    <w:rsid w:val="00F628AC"/>
    <w:rsid w:val="00F62C11"/>
    <w:rsid w:val="00F638E3"/>
    <w:rsid w:val="00F6485B"/>
    <w:rsid w:val="00F65F27"/>
    <w:rsid w:val="00F66A30"/>
    <w:rsid w:val="00F67E55"/>
    <w:rsid w:val="00F702F6"/>
    <w:rsid w:val="00F72572"/>
    <w:rsid w:val="00F72CB0"/>
    <w:rsid w:val="00F72D73"/>
    <w:rsid w:val="00F73440"/>
    <w:rsid w:val="00F74951"/>
    <w:rsid w:val="00F76883"/>
    <w:rsid w:val="00F77ED8"/>
    <w:rsid w:val="00F77F29"/>
    <w:rsid w:val="00F80582"/>
    <w:rsid w:val="00F80867"/>
    <w:rsid w:val="00F830F0"/>
    <w:rsid w:val="00F833BC"/>
    <w:rsid w:val="00F84681"/>
    <w:rsid w:val="00F8498C"/>
    <w:rsid w:val="00F85CEB"/>
    <w:rsid w:val="00F86833"/>
    <w:rsid w:val="00F86C21"/>
    <w:rsid w:val="00F87B6E"/>
    <w:rsid w:val="00F90D58"/>
    <w:rsid w:val="00F91B94"/>
    <w:rsid w:val="00F92BB3"/>
    <w:rsid w:val="00F95C32"/>
    <w:rsid w:val="00F97566"/>
    <w:rsid w:val="00FA0E6A"/>
    <w:rsid w:val="00FA16C4"/>
    <w:rsid w:val="00FA17DA"/>
    <w:rsid w:val="00FA3226"/>
    <w:rsid w:val="00FA3BF8"/>
    <w:rsid w:val="00FA6129"/>
    <w:rsid w:val="00FA7B3F"/>
    <w:rsid w:val="00FB2A21"/>
    <w:rsid w:val="00FB6CF1"/>
    <w:rsid w:val="00FB754F"/>
    <w:rsid w:val="00FC01AC"/>
    <w:rsid w:val="00FC2842"/>
    <w:rsid w:val="00FC2ADA"/>
    <w:rsid w:val="00FC457F"/>
    <w:rsid w:val="00FC4A4B"/>
    <w:rsid w:val="00FD0BC0"/>
    <w:rsid w:val="00FD50F3"/>
    <w:rsid w:val="00FD60B9"/>
    <w:rsid w:val="00FD7239"/>
    <w:rsid w:val="00FE0028"/>
    <w:rsid w:val="00FE11FF"/>
    <w:rsid w:val="00FE1927"/>
    <w:rsid w:val="00FE2C37"/>
    <w:rsid w:val="00FE38D7"/>
    <w:rsid w:val="00FE5893"/>
    <w:rsid w:val="00FE6C4C"/>
    <w:rsid w:val="00FE711A"/>
    <w:rsid w:val="00FE7BF6"/>
    <w:rsid w:val="00FF2CC6"/>
    <w:rsid w:val="00FF5B3E"/>
    <w:rsid w:val="00FF60AB"/>
    <w:rsid w:val="00FF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D182D"/>
  <w15:chartTrackingRefBased/>
  <w15:docId w15:val="{FE216A84-4198-42CA-B6ED-4B8F70314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06B"/>
  </w:style>
  <w:style w:type="paragraph" w:styleId="Heading1">
    <w:name w:val="heading 1"/>
    <w:basedOn w:val="Normal"/>
    <w:link w:val="Heading1Char"/>
    <w:uiPriority w:val="9"/>
    <w:qFormat/>
    <w:rsid w:val="00E624CF"/>
    <w:pPr>
      <w:spacing w:before="100" w:beforeAutospacing="1" w:after="100" w:afterAutospacing="1" w:line="240" w:lineRule="auto"/>
      <w:ind w:firstLine="0"/>
      <w:jc w:val="left"/>
      <w:outlineLvl w:val="0"/>
    </w:pPr>
    <w:rPr>
      <w:rFonts w:eastAsia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E7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24CF"/>
    <w:rPr>
      <w:rFonts w:eastAsia="Times New Roman"/>
      <w:b/>
      <w:bCs/>
      <w:kern w:val="36"/>
      <w:sz w:val="48"/>
      <w:szCs w:val="4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717CB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CB3"/>
  </w:style>
  <w:style w:type="paragraph" w:styleId="Footer">
    <w:name w:val="footer"/>
    <w:basedOn w:val="Normal"/>
    <w:link w:val="FooterChar"/>
    <w:uiPriority w:val="99"/>
    <w:unhideWhenUsed/>
    <w:rsid w:val="00717CB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CB3"/>
  </w:style>
  <w:style w:type="paragraph" w:customStyle="1" w:styleId="BBAuthorName">
    <w:name w:val="BB_Author_Name"/>
    <w:basedOn w:val="Normal"/>
    <w:next w:val="BCAuthorAddress"/>
    <w:rsid w:val="00AC728D"/>
    <w:pPr>
      <w:spacing w:after="240" w:line="480" w:lineRule="auto"/>
      <w:ind w:firstLine="0"/>
      <w:jc w:val="center"/>
    </w:pPr>
    <w:rPr>
      <w:rFonts w:ascii="Times" w:eastAsia="Times New Roman" w:hAnsi="Times"/>
      <w:i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AC728D"/>
    <w:pPr>
      <w:spacing w:after="240" w:line="480" w:lineRule="auto"/>
      <w:ind w:firstLine="0"/>
      <w:jc w:val="center"/>
    </w:pPr>
    <w:rPr>
      <w:rFonts w:ascii="Times" w:eastAsia="Times New Roman" w:hAnsi="Times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9265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B38D1"/>
  </w:style>
  <w:style w:type="paragraph" w:styleId="BalloonText">
    <w:name w:val="Balloon Text"/>
    <w:basedOn w:val="Normal"/>
    <w:link w:val="BalloonTextChar"/>
    <w:uiPriority w:val="99"/>
    <w:semiHidden/>
    <w:unhideWhenUsed/>
    <w:rsid w:val="00AB137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370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semiHidden/>
    <w:unhideWhenUsed/>
    <w:rsid w:val="009D7EA2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9D7EA2"/>
    <w:rPr>
      <w:color w:val="954F72"/>
      <w:u w:val="single"/>
    </w:rPr>
  </w:style>
  <w:style w:type="paragraph" w:customStyle="1" w:styleId="msonormal0">
    <w:name w:val="msonormal"/>
    <w:basedOn w:val="Normal"/>
    <w:rsid w:val="009D7EA2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lang w:eastAsia="en-AU"/>
    </w:rPr>
  </w:style>
  <w:style w:type="paragraph" w:customStyle="1" w:styleId="xl63">
    <w:name w:val="xl63"/>
    <w:basedOn w:val="Normal"/>
    <w:rsid w:val="009D7EA2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lang w:eastAsia="en-AU"/>
    </w:rPr>
  </w:style>
  <w:style w:type="paragraph" w:customStyle="1" w:styleId="xl64">
    <w:name w:val="xl64"/>
    <w:basedOn w:val="Normal"/>
    <w:rsid w:val="009D7EA2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eastAsia="en-AU"/>
    </w:rPr>
  </w:style>
  <w:style w:type="paragraph" w:customStyle="1" w:styleId="xl65">
    <w:name w:val="xl65"/>
    <w:basedOn w:val="Normal"/>
    <w:rsid w:val="009D7EA2"/>
    <w:pPr>
      <w:spacing w:before="100" w:beforeAutospacing="1" w:after="100" w:afterAutospacing="1" w:line="240" w:lineRule="auto"/>
      <w:ind w:firstLine="0"/>
      <w:jc w:val="center"/>
      <w:textAlignment w:val="top"/>
    </w:pPr>
    <w:rPr>
      <w:rFonts w:eastAsia="Times New Roman"/>
      <w:lang w:eastAsia="en-AU"/>
    </w:rPr>
  </w:style>
  <w:style w:type="paragraph" w:customStyle="1" w:styleId="xl66">
    <w:name w:val="xl66"/>
    <w:basedOn w:val="Normal"/>
    <w:rsid w:val="009D7EA2"/>
    <w:pPr>
      <w:spacing w:before="100" w:beforeAutospacing="1" w:after="100" w:afterAutospacing="1" w:line="240" w:lineRule="auto"/>
      <w:ind w:firstLine="0"/>
      <w:jc w:val="center"/>
      <w:textAlignment w:val="top"/>
    </w:pPr>
    <w:rPr>
      <w:rFonts w:eastAsia="Times New Roman"/>
      <w:lang w:eastAsia="en-AU"/>
    </w:rPr>
  </w:style>
  <w:style w:type="paragraph" w:customStyle="1" w:styleId="xl67">
    <w:name w:val="xl67"/>
    <w:basedOn w:val="Normal"/>
    <w:rsid w:val="009D7EA2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eastAsia="en-AU"/>
    </w:rPr>
  </w:style>
  <w:style w:type="paragraph" w:customStyle="1" w:styleId="xl68">
    <w:name w:val="xl68"/>
    <w:basedOn w:val="Normal"/>
    <w:rsid w:val="009D7EA2"/>
    <w:pPr>
      <w:spacing w:before="100" w:beforeAutospacing="1" w:after="100" w:afterAutospacing="1" w:line="240" w:lineRule="auto"/>
      <w:ind w:firstLine="0"/>
      <w:jc w:val="center"/>
      <w:textAlignment w:val="top"/>
    </w:pPr>
    <w:rPr>
      <w:rFonts w:eastAsia="Times New Roman"/>
      <w:lang w:eastAsia="en-AU"/>
    </w:rPr>
  </w:style>
  <w:style w:type="paragraph" w:customStyle="1" w:styleId="xl69">
    <w:name w:val="xl69"/>
    <w:basedOn w:val="Normal"/>
    <w:rsid w:val="009D7EA2"/>
    <w:pPr>
      <w:spacing w:before="100" w:beforeAutospacing="1" w:after="100" w:afterAutospacing="1" w:line="240" w:lineRule="auto"/>
      <w:ind w:firstLine="0"/>
      <w:jc w:val="center"/>
      <w:textAlignment w:val="top"/>
    </w:pPr>
    <w:rPr>
      <w:rFonts w:eastAsia="Times New Roman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75317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3178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317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3178"/>
    <w:rPr>
      <w:noProof/>
      <w:lang w:val="en-US"/>
    </w:rPr>
  </w:style>
  <w:style w:type="paragraph" w:customStyle="1" w:styleId="font5">
    <w:name w:val="font5"/>
    <w:basedOn w:val="Normal"/>
    <w:rsid w:val="009353CD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i/>
      <w:iCs/>
      <w:color w:val="000000"/>
      <w:lang w:eastAsia="en-AU"/>
    </w:rPr>
  </w:style>
  <w:style w:type="paragraph" w:customStyle="1" w:styleId="font6">
    <w:name w:val="font6"/>
    <w:basedOn w:val="Normal"/>
    <w:rsid w:val="009353CD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i/>
      <w:iCs/>
      <w:color w:val="000000"/>
      <w:lang w:eastAsia="en-AU"/>
    </w:rPr>
  </w:style>
  <w:style w:type="paragraph" w:customStyle="1" w:styleId="font7">
    <w:name w:val="font7"/>
    <w:basedOn w:val="Normal"/>
    <w:rsid w:val="009353CD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i/>
      <w:iCs/>
      <w:color w:val="000000"/>
      <w:lang w:eastAsia="en-AU"/>
    </w:rPr>
  </w:style>
  <w:style w:type="paragraph" w:customStyle="1" w:styleId="font8">
    <w:name w:val="font8"/>
    <w:basedOn w:val="Normal"/>
    <w:rsid w:val="009353CD"/>
    <w:pPr>
      <w:spacing w:before="100" w:beforeAutospacing="1" w:after="100" w:afterAutospacing="1" w:line="240" w:lineRule="auto"/>
      <w:ind w:firstLine="0"/>
      <w:jc w:val="left"/>
    </w:pPr>
    <w:rPr>
      <w:rFonts w:ascii="Symbol" w:eastAsia="Times New Roman" w:hAnsi="Symbol"/>
      <w:color w:val="000000"/>
      <w:sz w:val="22"/>
      <w:szCs w:val="22"/>
      <w:lang w:eastAsia="en-AU"/>
    </w:rPr>
  </w:style>
  <w:style w:type="paragraph" w:customStyle="1" w:styleId="xl70">
    <w:name w:val="xl70"/>
    <w:basedOn w:val="Normal"/>
    <w:rsid w:val="009353CD"/>
    <w:pPr>
      <w:spacing w:before="100" w:beforeAutospacing="1" w:after="100" w:afterAutospacing="1" w:line="240" w:lineRule="auto"/>
      <w:ind w:firstLine="0"/>
      <w:jc w:val="center"/>
    </w:pPr>
    <w:rPr>
      <w:rFonts w:eastAsia="Times New Roman"/>
      <w:i/>
      <w:iCs/>
      <w:color w:val="000000"/>
      <w:lang w:eastAsia="en-AU"/>
    </w:rPr>
  </w:style>
  <w:style w:type="paragraph" w:customStyle="1" w:styleId="xl71">
    <w:name w:val="xl71"/>
    <w:basedOn w:val="Normal"/>
    <w:rsid w:val="004A77A3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eastAsia="Times New Roman"/>
      <w:b/>
      <w:bCs/>
      <w:i/>
      <w:iCs/>
      <w:color w:val="000000"/>
      <w:lang w:eastAsia="en-AU"/>
    </w:rPr>
  </w:style>
  <w:style w:type="paragraph" w:customStyle="1" w:styleId="xl72">
    <w:name w:val="xl72"/>
    <w:basedOn w:val="Normal"/>
    <w:rsid w:val="004A77A3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eastAsia="Times New Roman"/>
      <w:lang w:eastAsia="en-AU"/>
    </w:rPr>
  </w:style>
  <w:style w:type="paragraph" w:customStyle="1" w:styleId="xl73">
    <w:name w:val="xl73"/>
    <w:basedOn w:val="Normal"/>
    <w:rsid w:val="004A77A3"/>
    <w:pPr>
      <w:spacing w:before="100" w:beforeAutospacing="1" w:after="100" w:afterAutospacing="1" w:line="240" w:lineRule="auto"/>
      <w:ind w:firstLine="0"/>
      <w:jc w:val="center"/>
    </w:pPr>
    <w:rPr>
      <w:rFonts w:eastAsia="Times New Roman"/>
      <w:lang w:eastAsia="en-AU"/>
    </w:rPr>
  </w:style>
  <w:style w:type="paragraph" w:customStyle="1" w:styleId="xl74">
    <w:name w:val="xl74"/>
    <w:basedOn w:val="Normal"/>
    <w:rsid w:val="004A77A3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color w:val="000000"/>
      <w:lang w:eastAsia="en-AU"/>
    </w:rPr>
  </w:style>
  <w:style w:type="paragraph" w:customStyle="1" w:styleId="xl75">
    <w:name w:val="xl75"/>
    <w:basedOn w:val="Normal"/>
    <w:rsid w:val="004A77A3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lang w:eastAsia="en-AU"/>
    </w:rPr>
  </w:style>
  <w:style w:type="paragraph" w:customStyle="1" w:styleId="xl76">
    <w:name w:val="xl76"/>
    <w:basedOn w:val="Normal"/>
    <w:rsid w:val="004A77A3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lang w:eastAsia="en-AU"/>
    </w:rPr>
  </w:style>
  <w:style w:type="paragraph" w:customStyle="1" w:styleId="xl77">
    <w:name w:val="xl77"/>
    <w:basedOn w:val="Normal"/>
    <w:rsid w:val="004A77A3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eastAsia="en-AU"/>
    </w:rPr>
  </w:style>
  <w:style w:type="paragraph" w:customStyle="1" w:styleId="xl78">
    <w:name w:val="xl78"/>
    <w:basedOn w:val="Normal"/>
    <w:rsid w:val="004A77A3"/>
    <w:pPr>
      <w:shd w:val="clear" w:color="000000" w:fill="FFFF00"/>
      <w:spacing w:before="100" w:beforeAutospacing="1" w:after="100" w:afterAutospacing="1" w:line="240" w:lineRule="auto"/>
      <w:ind w:firstLine="0"/>
      <w:jc w:val="left"/>
    </w:pPr>
    <w:rPr>
      <w:rFonts w:eastAsia="Times New Roman"/>
      <w:lang w:eastAsia="en-AU"/>
    </w:rPr>
  </w:style>
  <w:style w:type="paragraph" w:customStyle="1" w:styleId="xl79">
    <w:name w:val="xl79"/>
    <w:basedOn w:val="Normal"/>
    <w:rsid w:val="004A77A3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eastAsia="Times New Roman"/>
      <w:lang w:eastAsia="en-AU"/>
    </w:rPr>
  </w:style>
  <w:style w:type="paragraph" w:customStyle="1" w:styleId="xl80">
    <w:name w:val="xl80"/>
    <w:basedOn w:val="Normal"/>
    <w:rsid w:val="004A77A3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eastAsia="Times New Roman"/>
      <w:lang w:eastAsia="en-AU"/>
    </w:rPr>
  </w:style>
  <w:style w:type="paragraph" w:customStyle="1" w:styleId="xl81">
    <w:name w:val="xl81"/>
    <w:basedOn w:val="Normal"/>
    <w:rsid w:val="004A77A3"/>
    <w:pPr>
      <w:spacing w:before="100" w:beforeAutospacing="1" w:after="100" w:afterAutospacing="1" w:line="240" w:lineRule="auto"/>
      <w:ind w:firstLine="0"/>
      <w:jc w:val="center"/>
      <w:textAlignment w:val="top"/>
    </w:pPr>
    <w:rPr>
      <w:rFonts w:eastAsia="Times New Roman"/>
      <w:b/>
      <w:bCs/>
      <w:i/>
      <w:iCs/>
      <w:color w:val="000000"/>
      <w:lang w:eastAsia="en-AU"/>
    </w:rPr>
  </w:style>
  <w:style w:type="paragraph" w:customStyle="1" w:styleId="xl82">
    <w:name w:val="xl82"/>
    <w:basedOn w:val="Normal"/>
    <w:rsid w:val="004A77A3"/>
    <w:pPr>
      <w:spacing w:before="100" w:beforeAutospacing="1" w:after="100" w:afterAutospacing="1" w:line="240" w:lineRule="auto"/>
      <w:ind w:firstLine="0"/>
      <w:jc w:val="center"/>
    </w:pPr>
    <w:rPr>
      <w:rFonts w:eastAsia="Times New Roman"/>
      <w:lang w:eastAsia="en-AU"/>
    </w:rPr>
  </w:style>
  <w:style w:type="paragraph" w:customStyle="1" w:styleId="xl83">
    <w:name w:val="xl83"/>
    <w:basedOn w:val="Normal"/>
    <w:rsid w:val="004A77A3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eastAsia="en-AU"/>
    </w:rPr>
  </w:style>
  <w:style w:type="paragraph" w:customStyle="1" w:styleId="xl84">
    <w:name w:val="xl84"/>
    <w:basedOn w:val="Normal"/>
    <w:rsid w:val="004A77A3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eastAsia="en-AU"/>
    </w:rPr>
  </w:style>
  <w:style w:type="paragraph" w:customStyle="1" w:styleId="xl85">
    <w:name w:val="xl85"/>
    <w:basedOn w:val="Normal"/>
    <w:rsid w:val="00073A00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eastAsia="en-AU"/>
    </w:rPr>
  </w:style>
  <w:style w:type="paragraph" w:styleId="Revision">
    <w:name w:val="Revision"/>
    <w:hidden/>
    <w:uiPriority w:val="99"/>
    <w:semiHidden/>
    <w:rsid w:val="008E2C1D"/>
    <w:pPr>
      <w:spacing w:line="240" w:lineRule="auto"/>
      <w:ind w:firstLine="0"/>
      <w:jc w:val="left"/>
    </w:pPr>
  </w:style>
  <w:style w:type="table" w:styleId="PlainTable2">
    <w:name w:val="Plain Table 2"/>
    <w:basedOn w:val="TableNormal"/>
    <w:uiPriority w:val="42"/>
    <w:rsid w:val="00A507AF"/>
    <w:pPr>
      <w:spacing w:line="240" w:lineRule="auto"/>
      <w:ind w:firstLine="0"/>
      <w:jc w:val="left"/>
    </w:pPr>
    <w:rPr>
      <w:rFonts w:asciiTheme="minorHAnsi" w:hAnsiTheme="minorHAnsi" w:cstheme="minorBidi"/>
      <w:sz w:val="22"/>
      <w:szCs w:val="22"/>
      <w:lang w:val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g.fang@newcastle.edu.au" TargetMode="Externa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3526-661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B5CCD-C98B-4331-AEF4-6560AAAA0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582</Words>
  <Characters>20419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l Amin</dc:creator>
  <cp:keywords/>
  <dc:description/>
  <cp:lastModifiedBy>Frontiers</cp:lastModifiedBy>
  <cp:revision>13</cp:revision>
  <dcterms:created xsi:type="dcterms:W3CDTF">2023-08-21T04:44:00Z</dcterms:created>
  <dcterms:modified xsi:type="dcterms:W3CDTF">2023-09-25T08:28:00Z</dcterms:modified>
  <cp:contentStatus/>
</cp:coreProperties>
</file>